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798D54E" w14:textId="087A0B3D" w:rsidR="00B10228" w:rsidRPr="0086758E" w:rsidRDefault="00B10228" w:rsidP="00B10228">
      <w:pPr>
        <w:keepNext/>
        <w:keepLines/>
        <w:spacing w:before="480" w:after="0" w:line="276" w:lineRule="auto"/>
        <w:jc w:val="center"/>
        <w:outlineLvl w:val="0"/>
        <w:rPr>
          <w:rFonts w:ascii="Times New Roman" w:eastAsia="Calibri" w:hAnsi="Times New Roman" w:cs="Times New Roman"/>
          <w:b/>
          <w:bCs/>
          <w:iCs/>
          <w:color w:val="000000"/>
          <w:sz w:val="24"/>
          <w:szCs w:val="24"/>
          <w:lang w:bidi="fa-IR"/>
        </w:rPr>
      </w:pPr>
      <w:r w:rsidRPr="0086758E">
        <w:rPr>
          <w:rFonts w:ascii="Times New Roman" w:eastAsia="Calibri" w:hAnsi="Times New Roman" w:cs="Times New Roman"/>
          <w:b/>
          <w:bCs/>
          <w:iCs/>
          <w:color w:val="000000"/>
          <w:sz w:val="24"/>
          <w:szCs w:val="24"/>
          <w:lang w:bidi="fa-IR"/>
        </w:rPr>
        <w:t xml:space="preserve">Appendix </w:t>
      </w:r>
      <w:r w:rsidR="00787D29">
        <w:rPr>
          <w:rFonts w:ascii="Times New Roman" w:eastAsia="Calibri" w:hAnsi="Times New Roman" w:cs="Times New Roman"/>
          <w:b/>
          <w:bCs/>
          <w:iCs/>
          <w:color w:val="000000"/>
          <w:sz w:val="24"/>
          <w:szCs w:val="24"/>
          <w:lang w:bidi="fa-IR"/>
        </w:rPr>
        <w:t>1</w:t>
      </w:r>
      <w:r w:rsidRPr="0086758E">
        <w:rPr>
          <w:rFonts w:ascii="Times New Roman" w:eastAsia="Calibri" w:hAnsi="Times New Roman" w:cs="Times New Roman"/>
          <w:b/>
          <w:bCs/>
          <w:iCs/>
          <w:color w:val="000000"/>
          <w:sz w:val="24"/>
          <w:szCs w:val="24"/>
          <w:lang w:bidi="fa-IR"/>
        </w:rPr>
        <w:t>: Language Teacher Emotion Regulation Inventory (LTERI)</w:t>
      </w:r>
    </w:p>
    <w:p w14:paraId="3D3C1A01" w14:textId="77777777" w:rsidR="00B10228" w:rsidRPr="0086758E" w:rsidRDefault="00B10228" w:rsidP="00B10228">
      <w:pPr>
        <w:spacing w:line="360" w:lineRule="auto"/>
        <w:rPr>
          <w:rFonts w:ascii="Times New Roman" w:eastAsia="Calibri" w:hAnsi="Times New Roman" w:cs="Times New Roman"/>
          <w:b/>
          <w:bCs/>
          <w:sz w:val="24"/>
          <w:szCs w:val="24"/>
          <w:rtl/>
          <w:lang w:bidi="fa-IR"/>
        </w:rPr>
      </w:pPr>
    </w:p>
    <w:tbl>
      <w:tblPr>
        <w:tblStyle w:val="TableGrid"/>
        <w:tblW w:w="9356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3"/>
        <w:gridCol w:w="1393"/>
        <w:gridCol w:w="692"/>
        <w:gridCol w:w="2852"/>
        <w:gridCol w:w="1446"/>
      </w:tblGrid>
      <w:tr w:rsidR="00B10228" w:rsidRPr="0086758E" w14:paraId="15C91231" w14:textId="77777777" w:rsidTr="00660B09">
        <w:trPr>
          <w:trHeight w:val="584"/>
        </w:trPr>
        <w:tc>
          <w:tcPr>
            <w:tcW w:w="2973" w:type="dxa"/>
            <w:tcBorders>
              <w:top w:val="single" w:sz="4" w:space="0" w:color="auto"/>
              <w:left w:val="single" w:sz="4" w:space="0" w:color="auto"/>
              <w:right w:val="nil"/>
            </w:tcBorders>
            <w:hideMark/>
          </w:tcPr>
          <w:p w14:paraId="45BE7E31" w14:textId="77777777" w:rsidR="00B10228" w:rsidRPr="0086758E" w:rsidRDefault="00B10228" w:rsidP="00660B09">
            <w:pPr>
              <w:tabs>
                <w:tab w:val="left" w:pos="3366"/>
              </w:tabs>
              <w:rPr>
                <w:rFonts w:ascii="Times New Roman" w:eastAsia="Calibri" w:hAnsi="Times New Roman" w:cs="Times New Roman"/>
                <w:bCs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bCs/>
                <w:lang w:bidi="fa-IR"/>
              </w:rPr>
              <w:t>Gender:</w:t>
            </w:r>
          </w:p>
        </w:tc>
        <w:tc>
          <w:tcPr>
            <w:tcW w:w="208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7FBF1DF" w14:textId="77777777" w:rsidR="00B10228" w:rsidRPr="0086758E" w:rsidRDefault="00B10228" w:rsidP="00660B09">
            <w:pPr>
              <w:tabs>
                <w:tab w:val="left" w:pos="3366"/>
              </w:tabs>
              <w:rPr>
                <w:rFonts w:ascii="Times New Roman" w:eastAsia="Calibri" w:hAnsi="Times New Roman" w:cs="Times New Roman"/>
                <w:bCs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bCs/>
                <w:lang w:bidi="fa-IR"/>
              </w:rPr>
              <w:t>Major:</w:t>
            </w:r>
          </w:p>
        </w:tc>
        <w:tc>
          <w:tcPr>
            <w:tcW w:w="2852" w:type="dxa"/>
            <w:tcBorders>
              <w:top w:val="single" w:sz="4" w:space="0" w:color="auto"/>
              <w:left w:val="nil"/>
              <w:right w:val="nil"/>
            </w:tcBorders>
            <w:hideMark/>
          </w:tcPr>
          <w:p w14:paraId="577ACA35" w14:textId="77777777" w:rsidR="00B10228" w:rsidRPr="0086758E" w:rsidRDefault="00B10228" w:rsidP="00660B09">
            <w:pPr>
              <w:tabs>
                <w:tab w:val="left" w:pos="3366"/>
              </w:tabs>
              <w:rPr>
                <w:rFonts w:ascii="Times New Roman" w:eastAsia="Calibri" w:hAnsi="Times New Roman" w:cs="Times New Roman"/>
                <w:bCs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bCs/>
                <w:lang w:bidi="fa-IR"/>
              </w:rPr>
              <w:t>Degree:</w:t>
            </w:r>
          </w:p>
        </w:tc>
        <w:tc>
          <w:tcPr>
            <w:tcW w:w="1446" w:type="dxa"/>
            <w:tcBorders>
              <w:top w:val="single" w:sz="4" w:space="0" w:color="auto"/>
              <w:left w:val="nil"/>
              <w:right w:val="single" w:sz="4" w:space="0" w:color="auto"/>
            </w:tcBorders>
            <w:hideMark/>
          </w:tcPr>
          <w:p w14:paraId="1CAC3710" w14:textId="77777777" w:rsidR="00B10228" w:rsidRPr="0086758E" w:rsidRDefault="00B10228" w:rsidP="00660B09">
            <w:pPr>
              <w:tabs>
                <w:tab w:val="left" w:pos="3366"/>
              </w:tabs>
              <w:rPr>
                <w:rFonts w:ascii="Times New Roman" w:eastAsia="Calibri" w:hAnsi="Times New Roman" w:cs="Times New Roman"/>
                <w:bCs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bCs/>
                <w:lang w:bidi="fa-IR"/>
              </w:rPr>
              <w:t>Age:</w:t>
            </w:r>
          </w:p>
        </w:tc>
      </w:tr>
      <w:tr w:rsidR="00B10228" w:rsidRPr="0086758E" w14:paraId="5C86C421" w14:textId="77777777" w:rsidTr="00660B09">
        <w:trPr>
          <w:trHeight w:val="673"/>
        </w:trPr>
        <w:tc>
          <w:tcPr>
            <w:tcW w:w="436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5DCBB02D" w14:textId="77777777" w:rsidR="00B10228" w:rsidRPr="0086758E" w:rsidRDefault="00B10228" w:rsidP="00660B09">
            <w:pPr>
              <w:tabs>
                <w:tab w:val="left" w:pos="3366"/>
              </w:tabs>
              <w:rPr>
                <w:rFonts w:ascii="Times New Roman" w:eastAsia="Calibri" w:hAnsi="Times New Roman" w:cs="Times New Roman"/>
                <w:bCs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bCs/>
                <w:lang w:bidi="fa-IR"/>
              </w:rPr>
              <w:t>Years of teaching experience: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328809" w14:textId="77777777" w:rsidR="00B10228" w:rsidRPr="0086758E" w:rsidRDefault="00B10228" w:rsidP="00660B09">
            <w:pPr>
              <w:tabs>
                <w:tab w:val="left" w:pos="3366"/>
              </w:tabs>
              <w:rPr>
                <w:rFonts w:ascii="Times New Roman" w:eastAsia="Calibri" w:hAnsi="Times New Roman" w:cs="Times New Roman"/>
                <w:bCs/>
                <w:lang w:bidi="fa-IR"/>
              </w:rPr>
            </w:pPr>
          </w:p>
        </w:tc>
        <w:tc>
          <w:tcPr>
            <w:tcW w:w="285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F99AB5F" w14:textId="77777777" w:rsidR="00B10228" w:rsidRPr="0086758E" w:rsidRDefault="00B10228" w:rsidP="00660B09">
            <w:pPr>
              <w:tabs>
                <w:tab w:val="left" w:pos="3366"/>
              </w:tabs>
              <w:ind w:firstLine="720"/>
              <w:rPr>
                <w:rFonts w:ascii="Times New Roman" w:eastAsia="Calibri" w:hAnsi="Times New Roman" w:cs="Times New Roman"/>
                <w:bCs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bCs/>
                <w:lang w:bidi="fa-IR"/>
              </w:rPr>
              <w:t>Place of teaching: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55016C8" w14:textId="77777777" w:rsidR="00B10228" w:rsidRPr="0086758E" w:rsidRDefault="00B10228" w:rsidP="00660B09">
            <w:pPr>
              <w:tabs>
                <w:tab w:val="left" w:pos="3366"/>
              </w:tabs>
              <w:rPr>
                <w:rFonts w:ascii="Times New Roman" w:eastAsia="Calibri" w:hAnsi="Times New Roman" w:cs="Times New Roman"/>
                <w:b/>
                <w:bCs/>
                <w:lang w:bidi="fa-IR"/>
              </w:rPr>
            </w:pPr>
          </w:p>
        </w:tc>
      </w:tr>
    </w:tbl>
    <w:p w14:paraId="391F1F26" w14:textId="77777777" w:rsidR="00B10228" w:rsidRPr="0086758E" w:rsidRDefault="00B10228" w:rsidP="00B10228">
      <w:pPr>
        <w:spacing w:line="360" w:lineRule="auto"/>
        <w:rPr>
          <w:rFonts w:ascii="Times New Roman" w:eastAsia="Calibri" w:hAnsi="Times New Roman" w:cs="Times New Roman"/>
          <w:b/>
          <w:bCs/>
          <w:lang w:bidi="fa-IR"/>
        </w:rPr>
      </w:pP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2547"/>
        <w:gridCol w:w="4536"/>
        <w:gridCol w:w="425"/>
        <w:gridCol w:w="425"/>
        <w:gridCol w:w="426"/>
        <w:gridCol w:w="425"/>
        <w:gridCol w:w="567"/>
      </w:tblGrid>
      <w:tr w:rsidR="00B10228" w:rsidRPr="0086758E" w14:paraId="242FD4A0" w14:textId="77777777" w:rsidTr="00660B09">
        <w:tc>
          <w:tcPr>
            <w:tcW w:w="9350" w:type="dxa"/>
            <w:gridSpan w:val="7"/>
          </w:tcPr>
          <w:p w14:paraId="79FAC3A0" w14:textId="77777777" w:rsidR="00B10228" w:rsidRPr="0086758E" w:rsidRDefault="00B10228" w:rsidP="00660B09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lang w:bidi="fa-IR"/>
              </w:rPr>
            </w:pPr>
            <w:bookmarkStart w:id="0" w:name="_Hlk79801115"/>
            <w:r w:rsidRPr="0086758E">
              <w:rPr>
                <w:rFonts w:ascii="Times New Roman" w:eastAsia="Calibri" w:hAnsi="Times New Roman" w:cs="Times New Roman"/>
                <w:b/>
                <w:bCs/>
                <w:lang w:bidi="fa-IR"/>
              </w:rPr>
              <w:t xml:space="preserve">Directions: </w:t>
            </w:r>
            <w:r w:rsidRPr="0086758E">
              <w:rPr>
                <w:rFonts w:ascii="Times New Roman" w:eastAsia="Calibri" w:hAnsi="Times New Roman" w:cs="Times New Roman"/>
                <w:lang w:bidi="fa-IR"/>
              </w:rPr>
              <w:t xml:space="preserve">Please read the following emotion regulation strategies. Consider similar situations from your own teaching experiences and rate the statements on a 5-point scale. Your answers are confidential. Thanks in advance for your cooperation. </w:t>
            </w:r>
            <w:r w:rsidRPr="0086758E">
              <w:rPr>
                <w:rFonts w:ascii="Times New Roman" w:eastAsia="Calibri" w:hAnsi="Times New Roman" w:cs="Times New Roman"/>
                <w:b/>
                <w:bCs/>
                <w:lang w:bidi="fa-IR"/>
              </w:rPr>
              <w:t>(1= Never, 2= Seldom, 3= Sometimes, 4= Often, 5= Always).</w:t>
            </w:r>
            <w:bookmarkEnd w:id="0"/>
          </w:p>
        </w:tc>
      </w:tr>
      <w:tr w:rsidR="00B10228" w:rsidRPr="0086758E" w14:paraId="75F77647" w14:textId="77777777" w:rsidTr="00660B09">
        <w:tc>
          <w:tcPr>
            <w:tcW w:w="2547" w:type="dxa"/>
          </w:tcPr>
          <w:p w14:paraId="59FCCF92" w14:textId="77777777" w:rsidR="00B10228" w:rsidRPr="0086758E" w:rsidRDefault="00B10228" w:rsidP="00660B09">
            <w:pPr>
              <w:spacing w:line="360" w:lineRule="auto"/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LTERI Sub-scales</w:t>
            </w:r>
          </w:p>
        </w:tc>
        <w:tc>
          <w:tcPr>
            <w:tcW w:w="4536" w:type="dxa"/>
          </w:tcPr>
          <w:p w14:paraId="52B3FEE3" w14:textId="77777777" w:rsidR="00B10228" w:rsidRPr="0086758E" w:rsidRDefault="00B10228" w:rsidP="00660B0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Items</w:t>
            </w:r>
          </w:p>
        </w:tc>
        <w:tc>
          <w:tcPr>
            <w:tcW w:w="425" w:type="dxa"/>
          </w:tcPr>
          <w:p w14:paraId="5E46250D" w14:textId="77777777" w:rsidR="00B10228" w:rsidRPr="0086758E" w:rsidRDefault="00B10228" w:rsidP="00660B09">
            <w:pPr>
              <w:spacing w:line="360" w:lineRule="auto"/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1</w:t>
            </w:r>
          </w:p>
        </w:tc>
        <w:tc>
          <w:tcPr>
            <w:tcW w:w="425" w:type="dxa"/>
          </w:tcPr>
          <w:p w14:paraId="440854B7" w14:textId="77777777" w:rsidR="00B10228" w:rsidRPr="0086758E" w:rsidRDefault="00B10228" w:rsidP="00660B09">
            <w:pPr>
              <w:spacing w:line="360" w:lineRule="auto"/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2</w:t>
            </w:r>
          </w:p>
        </w:tc>
        <w:tc>
          <w:tcPr>
            <w:tcW w:w="426" w:type="dxa"/>
          </w:tcPr>
          <w:p w14:paraId="0EA6C707" w14:textId="77777777" w:rsidR="00B10228" w:rsidRPr="0086758E" w:rsidRDefault="00B10228" w:rsidP="00660B09">
            <w:pPr>
              <w:spacing w:line="360" w:lineRule="auto"/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3</w:t>
            </w:r>
          </w:p>
        </w:tc>
        <w:tc>
          <w:tcPr>
            <w:tcW w:w="425" w:type="dxa"/>
          </w:tcPr>
          <w:p w14:paraId="2F2E0327" w14:textId="77777777" w:rsidR="00B10228" w:rsidRPr="0086758E" w:rsidRDefault="00B10228" w:rsidP="00660B09">
            <w:pPr>
              <w:spacing w:line="360" w:lineRule="auto"/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4</w:t>
            </w:r>
          </w:p>
        </w:tc>
        <w:tc>
          <w:tcPr>
            <w:tcW w:w="567" w:type="dxa"/>
          </w:tcPr>
          <w:p w14:paraId="133BBE12" w14:textId="77777777" w:rsidR="00B10228" w:rsidRPr="0086758E" w:rsidRDefault="00B10228" w:rsidP="00660B09">
            <w:pPr>
              <w:spacing w:line="360" w:lineRule="auto"/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5</w:t>
            </w:r>
          </w:p>
        </w:tc>
      </w:tr>
      <w:tr w:rsidR="00B10228" w:rsidRPr="0086758E" w14:paraId="3D9043EC" w14:textId="77777777" w:rsidTr="00660B09">
        <w:trPr>
          <w:trHeight w:val="1083"/>
        </w:trPr>
        <w:tc>
          <w:tcPr>
            <w:tcW w:w="2547" w:type="dxa"/>
          </w:tcPr>
          <w:p w14:paraId="31817569" w14:textId="77777777" w:rsidR="00B10228" w:rsidRPr="0086758E" w:rsidRDefault="00B10228" w:rsidP="00660B09">
            <w:pPr>
              <w:spacing w:line="360" w:lineRule="auto"/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A. Situation Selection</w:t>
            </w:r>
          </w:p>
          <w:p w14:paraId="4E81FB1C" w14:textId="77777777" w:rsidR="00B10228" w:rsidRPr="0086758E" w:rsidRDefault="00B10228" w:rsidP="00660B09">
            <w:pPr>
              <w:rPr>
                <w:rFonts w:ascii="Times New Roman" w:eastAsia="Calibri" w:hAnsi="Times New Roman" w:cs="Times New Roman"/>
                <w:lang w:bidi="fa-IR"/>
              </w:rPr>
            </w:pPr>
          </w:p>
        </w:tc>
        <w:tc>
          <w:tcPr>
            <w:tcW w:w="4536" w:type="dxa"/>
          </w:tcPr>
          <w:p w14:paraId="6B8B4353" w14:textId="77777777" w:rsidR="00B10228" w:rsidRPr="0086758E" w:rsidRDefault="00B10228" w:rsidP="00660B09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1.</w:t>
            </w:r>
            <w:r w:rsidRPr="0086758E">
              <w:rPr>
                <w:rFonts w:ascii="Times New Roman" w:eastAsia="Calibri" w:hAnsi="Times New Roman" w:cs="Times New Roman"/>
                <w:color w:val="000000"/>
                <w:lang w:bidi="fa-IR"/>
              </w:rPr>
              <w:t xml:space="preserve"> In my classroom, I avoid conﬂicting or emotionally annoying situations. </w:t>
            </w:r>
          </w:p>
        </w:tc>
        <w:tc>
          <w:tcPr>
            <w:tcW w:w="425" w:type="dxa"/>
          </w:tcPr>
          <w:p w14:paraId="58A2C568" w14:textId="77777777" w:rsidR="00B10228" w:rsidRPr="0086758E" w:rsidRDefault="00B10228" w:rsidP="00660B09">
            <w:pPr>
              <w:spacing w:line="360" w:lineRule="auto"/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1</w:t>
            </w:r>
          </w:p>
        </w:tc>
        <w:tc>
          <w:tcPr>
            <w:tcW w:w="425" w:type="dxa"/>
          </w:tcPr>
          <w:p w14:paraId="777C032A" w14:textId="77777777" w:rsidR="00B10228" w:rsidRPr="0086758E" w:rsidRDefault="00B10228" w:rsidP="00660B09">
            <w:pPr>
              <w:spacing w:line="360" w:lineRule="auto"/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2</w:t>
            </w:r>
          </w:p>
        </w:tc>
        <w:tc>
          <w:tcPr>
            <w:tcW w:w="426" w:type="dxa"/>
          </w:tcPr>
          <w:p w14:paraId="6B926109" w14:textId="77777777" w:rsidR="00B10228" w:rsidRPr="0086758E" w:rsidRDefault="00B10228" w:rsidP="00660B09">
            <w:pPr>
              <w:spacing w:line="360" w:lineRule="auto"/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3</w:t>
            </w:r>
          </w:p>
        </w:tc>
        <w:tc>
          <w:tcPr>
            <w:tcW w:w="425" w:type="dxa"/>
          </w:tcPr>
          <w:p w14:paraId="69A17CFE" w14:textId="77777777" w:rsidR="00B10228" w:rsidRPr="0086758E" w:rsidRDefault="00B10228" w:rsidP="00660B09">
            <w:pPr>
              <w:spacing w:line="360" w:lineRule="auto"/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4</w:t>
            </w:r>
          </w:p>
        </w:tc>
        <w:tc>
          <w:tcPr>
            <w:tcW w:w="567" w:type="dxa"/>
          </w:tcPr>
          <w:p w14:paraId="73451DAC" w14:textId="77777777" w:rsidR="00B10228" w:rsidRPr="0086758E" w:rsidRDefault="00B10228" w:rsidP="00660B09">
            <w:pPr>
              <w:spacing w:line="360" w:lineRule="auto"/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5</w:t>
            </w:r>
          </w:p>
        </w:tc>
      </w:tr>
      <w:tr w:rsidR="00B10228" w:rsidRPr="0086758E" w14:paraId="1900A512" w14:textId="77777777" w:rsidTr="00660B09">
        <w:tc>
          <w:tcPr>
            <w:tcW w:w="2547" w:type="dxa"/>
          </w:tcPr>
          <w:p w14:paraId="628A9910" w14:textId="77777777" w:rsidR="00B10228" w:rsidRPr="0086758E" w:rsidRDefault="00B10228" w:rsidP="00660B09">
            <w:pPr>
              <w:spacing w:line="360" w:lineRule="auto"/>
              <w:rPr>
                <w:rFonts w:ascii="Times New Roman" w:eastAsia="Calibri" w:hAnsi="Times New Roman" w:cs="Times New Roman"/>
                <w:lang w:bidi="fa-IR"/>
              </w:rPr>
            </w:pPr>
          </w:p>
        </w:tc>
        <w:tc>
          <w:tcPr>
            <w:tcW w:w="4536" w:type="dxa"/>
          </w:tcPr>
          <w:p w14:paraId="7A1EDCF7" w14:textId="77777777" w:rsidR="00B10228" w:rsidRPr="0086758E" w:rsidRDefault="00B10228" w:rsidP="00660B09">
            <w:pPr>
              <w:spacing w:line="360" w:lineRule="auto"/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2. I try to evade unpleasant discussions.</w:t>
            </w:r>
          </w:p>
        </w:tc>
        <w:tc>
          <w:tcPr>
            <w:tcW w:w="425" w:type="dxa"/>
          </w:tcPr>
          <w:p w14:paraId="0D0FEDFD" w14:textId="77777777" w:rsidR="00B10228" w:rsidRPr="0086758E" w:rsidRDefault="00B10228" w:rsidP="00660B09">
            <w:pPr>
              <w:spacing w:line="360" w:lineRule="auto"/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1</w:t>
            </w:r>
          </w:p>
        </w:tc>
        <w:tc>
          <w:tcPr>
            <w:tcW w:w="425" w:type="dxa"/>
          </w:tcPr>
          <w:p w14:paraId="3729B8EF" w14:textId="77777777" w:rsidR="00B10228" w:rsidRPr="0086758E" w:rsidRDefault="00B10228" w:rsidP="00660B09">
            <w:pPr>
              <w:spacing w:line="360" w:lineRule="auto"/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2</w:t>
            </w:r>
          </w:p>
        </w:tc>
        <w:tc>
          <w:tcPr>
            <w:tcW w:w="426" w:type="dxa"/>
          </w:tcPr>
          <w:p w14:paraId="56A8813D" w14:textId="77777777" w:rsidR="00B10228" w:rsidRPr="0086758E" w:rsidRDefault="00B10228" w:rsidP="00660B09">
            <w:pPr>
              <w:spacing w:line="360" w:lineRule="auto"/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3</w:t>
            </w:r>
          </w:p>
        </w:tc>
        <w:tc>
          <w:tcPr>
            <w:tcW w:w="425" w:type="dxa"/>
          </w:tcPr>
          <w:p w14:paraId="1972E7E4" w14:textId="77777777" w:rsidR="00B10228" w:rsidRPr="0086758E" w:rsidRDefault="00B10228" w:rsidP="00660B09">
            <w:pPr>
              <w:spacing w:line="360" w:lineRule="auto"/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4</w:t>
            </w:r>
          </w:p>
        </w:tc>
        <w:tc>
          <w:tcPr>
            <w:tcW w:w="567" w:type="dxa"/>
          </w:tcPr>
          <w:p w14:paraId="6836CA6D" w14:textId="77777777" w:rsidR="00B10228" w:rsidRPr="0086758E" w:rsidRDefault="00B10228" w:rsidP="00660B09">
            <w:pPr>
              <w:spacing w:line="360" w:lineRule="auto"/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5</w:t>
            </w:r>
          </w:p>
        </w:tc>
      </w:tr>
      <w:tr w:rsidR="00B10228" w:rsidRPr="0086758E" w14:paraId="1AEE6D6A" w14:textId="77777777" w:rsidTr="00660B09">
        <w:tc>
          <w:tcPr>
            <w:tcW w:w="2547" w:type="dxa"/>
          </w:tcPr>
          <w:p w14:paraId="48C9657A" w14:textId="77777777" w:rsidR="00B10228" w:rsidRPr="0086758E" w:rsidRDefault="00B10228" w:rsidP="00660B09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lang w:bidi="fa-IR"/>
              </w:rPr>
            </w:pPr>
          </w:p>
        </w:tc>
        <w:tc>
          <w:tcPr>
            <w:tcW w:w="4536" w:type="dxa"/>
          </w:tcPr>
          <w:p w14:paraId="7146CD2A" w14:textId="77777777" w:rsidR="00B10228" w:rsidRPr="0086758E" w:rsidRDefault="00B10228" w:rsidP="00660B09">
            <w:pPr>
              <w:spacing w:line="360" w:lineRule="auto"/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3. I avoid conﬂicting or emotionally disturbing situations in the staff room.</w:t>
            </w:r>
          </w:p>
        </w:tc>
        <w:tc>
          <w:tcPr>
            <w:tcW w:w="425" w:type="dxa"/>
          </w:tcPr>
          <w:p w14:paraId="4439A7EA" w14:textId="77777777" w:rsidR="00B10228" w:rsidRPr="0086758E" w:rsidRDefault="00B10228" w:rsidP="00660B09">
            <w:pPr>
              <w:spacing w:line="360" w:lineRule="auto"/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1</w:t>
            </w:r>
          </w:p>
        </w:tc>
        <w:tc>
          <w:tcPr>
            <w:tcW w:w="425" w:type="dxa"/>
          </w:tcPr>
          <w:p w14:paraId="72EB85F6" w14:textId="77777777" w:rsidR="00B10228" w:rsidRPr="0086758E" w:rsidRDefault="00B10228" w:rsidP="00660B09">
            <w:pPr>
              <w:spacing w:line="360" w:lineRule="auto"/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2</w:t>
            </w:r>
          </w:p>
        </w:tc>
        <w:tc>
          <w:tcPr>
            <w:tcW w:w="426" w:type="dxa"/>
          </w:tcPr>
          <w:p w14:paraId="507F12EC" w14:textId="77777777" w:rsidR="00B10228" w:rsidRPr="0086758E" w:rsidRDefault="00B10228" w:rsidP="00660B09">
            <w:pPr>
              <w:spacing w:line="360" w:lineRule="auto"/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3</w:t>
            </w:r>
          </w:p>
        </w:tc>
        <w:tc>
          <w:tcPr>
            <w:tcW w:w="425" w:type="dxa"/>
          </w:tcPr>
          <w:p w14:paraId="3605B895" w14:textId="77777777" w:rsidR="00B10228" w:rsidRPr="0086758E" w:rsidRDefault="00B10228" w:rsidP="00660B09">
            <w:pPr>
              <w:spacing w:line="360" w:lineRule="auto"/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4</w:t>
            </w:r>
          </w:p>
        </w:tc>
        <w:tc>
          <w:tcPr>
            <w:tcW w:w="567" w:type="dxa"/>
          </w:tcPr>
          <w:p w14:paraId="14870599" w14:textId="77777777" w:rsidR="00B10228" w:rsidRPr="0086758E" w:rsidRDefault="00B10228" w:rsidP="00660B09">
            <w:pPr>
              <w:spacing w:line="360" w:lineRule="auto"/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5</w:t>
            </w:r>
          </w:p>
        </w:tc>
      </w:tr>
      <w:tr w:rsidR="00B10228" w:rsidRPr="0086758E" w14:paraId="1FF4808B" w14:textId="77777777" w:rsidTr="00660B09">
        <w:tc>
          <w:tcPr>
            <w:tcW w:w="2547" w:type="dxa"/>
          </w:tcPr>
          <w:p w14:paraId="47E84324" w14:textId="77777777" w:rsidR="00B10228" w:rsidRPr="0086758E" w:rsidRDefault="00B10228" w:rsidP="00660B09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lang w:bidi="fa-IR"/>
              </w:rPr>
            </w:pPr>
          </w:p>
        </w:tc>
        <w:tc>
          <w:tcPr>
            <w:tcW w:w="4536" w:type="dxa"/>
          </w:tcPr>
          <w:p w14:paraId="3464886E" w14:textId="77777777" w:rsidR="00B10228" w:rsidRPr="0086758E" w:rsidRDefault="00B10228" w:rsidP="00660B09">
            <w:pPr>
              <w:spacing w:line="360" w:lineRule="auto"/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4. I try to avoid arguing with troublesome parents.</w:t>
            </w:r>
          </w:p>
        </w:tc>
        <w:tc>
          <w:tcPr>
            <w:tcW w:w="425" w:type="dxa"/>
          </w:tcPr>
          <w:p w14:paraId="0FD2C153" w14:textId="77777777" w:rsidR="00B10228" w:rsidRPr="0086758E" w:rsidRDefault="00B10228" w:rsidP="00660B09">
            <w:pPr>
              <w:spacing w:line="360" w:lineRule="auto"/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1</w:t>
            </w:r>
          </w:p>
        </w:tc>
        <w:tc>
          <w:tcPr>
            <w:tcW w:w="425" w:type="dxa"/>
          </w:tcPr>
          <w:p w14:paraId="234F4D11" w14:textId="77777777" w:rsidR="00B10228" w:rsidRPr="0086758E" w:rsidRDefault="00B10228" w:rsidP="00660B09">
            <w:pPr>
              <w:spacing w:line="360" w:lineRule="auto"/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2</w:t>
            </w:r>
          </w:p>
        </w:tc>
        <w:tc>
          <w:tcPr>
            <w:tcW w:w="426" w:type="dxa"/>
          </w:tcPr>
          <w:p w14:paraId="344C5CB1" w14:textId="77777777" w:rsidR="00B10228" w:rsidRPr="0086758E" w:rsidRDefault="00B10228" w:rsidP="00660B09">
            <w:pPr>
              <w:spacing w:line="360" w:lineRule="auto"/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3</w:t>
            </w:r>
          </w:p>
        </w:tc>
        <w:tc>
          <w:tcPr>
            <w:tcW w:w="425" w:type="dxa"/>
          </w:tcPr>
          <w:p w14:paraId="708CD222" w14:textId="77777777" w:rsidR="00B10228" w:rsidRPr="0086758E" w:rsidRDefault="00B10228" w:rsidP="00660B09">
            <w:pPr>
              <w:spacing w:line="360" w:lineRule="auto"/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4</w:t>
            </w:r>
          </w:p>
        </w:tc>
        <w:tc>
          <w:tcPr>
            <w:tcW w:w="567" w:type="dxa"/>
          </w:tcPr>
          <w:p w14:paraId="65664867" w14:textId="77777777" w:rsidR="00B10228" w:rsidRPr="0086758E" w:rsidRDefault="00B10228" w:rsidP="00660B09">
            <w:pPr>
              <w:spacing w:line="360" w:lineRule="auto"/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5</w:t>
            </w:r>
          </w:p>
        </w:tc>
      </w:tr>
      <w:tr w:rsidR="00B10228" w:rsidRPr="0086758E" w14:paraId="69465D3D" w14:textId="77777777" w:rsidTr="00660B09">
        <w:tc>
          <w:tcPr>
            <w:tcW w:w="2547" w:type="dxa"/>
          </w:tcPr>
          <w:p w14:paraId="01F42845" w14:textId="77777777" w:rsidR="00B10228" w:rsidRPr="0086758E" w:rsidRDefault="00B10228" w:rsidP="00660B09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lang w:bidi="fa-IR"/>
              </w:rPr>
            </w:pPr>
          </w:p>
        </w:tc>
        <w:tc>
          <w:tcPr>
            <w:tcW w:w="4536" w:type="dxa"/>
          </w:tcPr>
          <w:p w14:paraId="0EB99565" w14:textId="77777777" w:rsidR="00B10228" w:rsidRPr="0086758E" w:rsidRDefault="00B10228" w:rsidP="00660B09">
            <w:pPr>
              <w:spacing w:line="360" w:lineRule="auto"/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5. In my work, I try to avoid a certain situation that may bring about undesirable emotions.</w:t>
            </w:r>
          </w:p>
        </w:tc>
        <w:tc>
          <w:tcPr>
            <w:tcW w:w="425" w:type="dxa"/>
          </w:tcPr>
          <w:p w14:paraId="00A4EB43" w14:textId="77777777" w:rsidR="00B10228" w:rsidRPr="0086758E" w:rsidRDefault="00B10228" w:rsidP="00660B09">
            <w:pPr>
              <w:spacing w:line="360" w:lineRule="auto"/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1</w:t>
            </w:r>
          </w:p>
        </w:tc>
        <w:tc>
          <w:tcPr>
            <w:tcW w:w="425" w:type="dxa"/>
          </w:tcPr>
          <w:p w14:paraId="51E209DC" w14:textId="77777777" w:rsidR="00B10228" w:rsidRPr="0086758E" w:rsidRDefault="00B10228" w:rsidP="00660B09">
            <w:pPr>
              <w:spacing w:line="360" w:lineRule="auto"/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2</w:t>
            </w:r>
          </w:p>
        </w:tc>
        <w:tc>
          <w:tcPr>
            <w:tcW w:w="426" w:type="dxa"/>
          </w:tcPr>
          <w:p w14:paraId="67A11051" w14:textId="77777777" w:rsidR="00B10228" w:rsidRPr="0086758E" w:rsidRDefault="00B10228" w:rsidP="00660B09">
            <w:pPr>
              <w:spacing w:line="360" w:lineRule="auto"/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3</w:t>
            </w:r>
          </w:p>
        </w:tc>
        <w:tc>
          <w:tcPr>
            <w:tcW w:w="425" w:type="dxa"/>
          </w:tcPr>
          <w:p w14:paraId="28FBDF19" w14:textId="77777777" w:rsidR="00B10228" w:rsidRPr="0086758E" w:rsidRDefault="00B10228" w:rsidP="00660B09">
            <w:pPr>
              <w:spacing w:line="360" w:lineRule="auto"/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4</w:t>
            </w:r>
          </w:p>
        </w:tc>
        <w:tc>
          <w:tcPr>
            <w:tcW w:w="567" w:type="dxa"/>
          </w:tcPr>
          <w:p w14:paraId="61AA9C98" w14:textId="77777777" w:rsidR="00B10228" w:rsidRPr="0086758E" w:rsidRDefault="00B10228" w:rsidP="00660B09">
            <w:pPr>
              <w:spacing w:line="360" w:lineRule="auto"/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5</w:t>
            </w:r>
          </w:p>
        </w:tc>
      </w:tr>
      <w:tr w:rsidR="00B10228" w:rsidRPr="0086758E" w14:paraId="1DDEC731" w14:textId="77777777" w:rsidTr="00660B09">
        <w:tc>
          <w:tcPr>
            <w:tcW w:w="2547" w:type="dxa"/>
          </w:tcPr>
          <w:p w14:paraId="4B73EE30" w14:textId="77777777" w:rsidR="00B10228" w:rsidRPr="0086758E" w:rsidRDefault="00B10228" w:rsidP="00660B0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B. Situation Modification</w:t>
            </w:r>
          </w:p>
        </w:tc>
        <w:tc>
          <w:tcPr>
            <w:tcW w:w="4536" w:type="dxa"/>
          </w:tcPr>
          <w:p w14:paraId="39857909" w14:textId="77777777" w:rsidR="00B10228" w:rsidRPr="0086758E" w:rsidRDefault="00B10228" w:rsidP="00660B09">
            <w:pPr>
              <w:spacing w:line="360" w:lineRule="auto"/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 xml:space="preserve">6. When I feel helpless at work, I think about my teaching methods critically. </w:t>
            </w:r>
          </w:p>
        </w:tc>
        <w:tc>
          <w:tcPr>
            <w:tcW w:w="425" w:type="dxa"/>
          </w:tcPr>
          <w:p w14:paraId="508120B1" w14:textId="77777777" w:rsidR="00B10228" w:rsidRPr="0086758E" w:rsidRDefault="00B10228" w:rsidP="00660B09">
            <w:pPr>
              <w:spacing w:line="360" w:lineRule="auto"/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1</w:t>
            </w:r>
          </w:p>
        </w:tc>
        <w:tc>
          <w:tcPr>
            <w:tcW w:w="425" w:type="dxa"/>
          </w:tcPr>
          <w:p w14:paraId="04CFF8A7" w14:textId="77777777" w:rsidR="00B10228" w:rsidRPr="0086758E" w:rsidRDefault="00B10228" w:rsidP="00660B09">
            <w:pPr>
              <w:spacing w:line="360" w:lineRule="auto"/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2</w:t>
            </w:r>
          </w:p>
        </w:tc>
        <w:tc>
          <w:tcPr>
            <w:tcW w:w="426" w:type="dxa"/>
          </w:tcPr>
          <w:p w14:paraId="3982C3AF" w14:textId="77777777" w:rsidR="00B10228" w:rsidRPr="0086758E" w:rsidRDefault="00B10228" w:rsidP="00660B09">
            <w:pPr>
              <w:spacing w:line="360" w:lineRule="auto"/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3</w:t>
            </w:r>
          </w:p>
        </w:tc>
        <w:tc>
          <w:tcPr>
            <w:tcW w:w="425" w:type="dxa"/>
          </w:tcPr>
          <w:p w14:paraId="6899E012" w14:textId="77777777" w:rsidR="00B10228" w:rsidRPr="0086758E" w:rsidRDefault="00B10228" w:rsidP="00660B09">
            <w:pPr>
              <w:spacing w:line="360" w:lineRule="auto"/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4</w:t>
            </w:r>
          </w:p>
        </w:tc>
        <w:tc>
          <w:tcPr>
            <w:tcW w:w="567" w:type="dxa"/>
          </w:tcPr>
          <w:p w14:paraId="72360806" w14:textId="77777777" w:rsidR="00B10228" w:rsidRPr="0086758E" w:rsidRDefault="00B10228" w:rsidP="00660B09">
            <w:pPr>
              <w:spacing w:line="360" w:lineRule="auto"/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5</w:t>
            </w:r>
          </w:p>
        </w:tc>
      </w:tr>
      <w:tr w:rsidR="00B10228" w:rsidRPr="0086758E" w14:paraId="7B98C063" w14:textId="77777777" w:rsidTr="00660B09">
        <w:tc>
          <w:tcPr>
            <w:tcW w:w="2547" w:type="dxa"/>
          </w:tcPr>
          <w:p w14:paraId="068C63C4" w14:textId="77777777" w:rsidR="00B10228" w:rsidRPr="0086758E" w:rsidRDefault="00B10228" w:rsidP="00660B09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lang w:bidi="fa-IR"/>
              </w:rPr>
            </w:pPr>
          </w:p>
        </w:tc>
        <w:tc>
          <w:tcPr>
            <w:tcW w:w="4536" w:type="dxa"/>
          </w:tcPr>
          <w:p w14:paraId="52DC1C2F" w14:textId="77777777" w:rsidR="00B10228" w:rsidRPr="0086758E" w:rsidRDefault="00B10228" w:rsidP="00660B09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b/>
                <w:bCs/>
                <w:lang w:bidi="fa-IR"/>
              </w:rPr>
              <w:t xml:space="preserve">7. </w:t>
            </w:r>
            <w:r w:rsidRPr="0086758E">
              <w:rPr>
                <w:rFonts w:ascii="Times New Roman" w:eastAsia="Calibri" w:hAnsi="Times New Roman" w:cs="Times New Roman"/>
                <w:lang w:bidi="fa-IR"/>
              </w:rPr>
              <w:t>If my students make me angry in language classes, I try to advise them.</w:t>
            </w:r>
          </w:p>
        </w:tc>
        <w:tc>
          <w:tcPr>
            <w:tcW w:w="425" w:type="dxa"/>
          </w:tcPr>
          <w:p w14:paraId="613229F0" w14:textId="77777777" w:rsidR="00B10228" w:rsidRPr="0086758E" w:rsidRDefault="00B10228" w:rsidP="00660B09">
            <w:pPr>
              <w:spacing w:line="360" w:lineRule="auto"/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1</w:t>
            </w:r>
          </w:p>
        </w:tc>
        <w:tc>
          <w:tcPr>
            <w:tcW w:w="425" w:type="dxa"/>
          </w:tcPr>
          <w:p w14:paraId="5C7FC77C" w14:textId="77777777" w:rsidR="00B10228" w:rsidRPr="0086758E" w:rsidRDefault="00B10228" w:rsidP="00660B09">
            <w:pPr>
              <w:spacing w:line="360" w:lineRule="auto"/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2</w:t>
            </w:r>
          </w:p>
        </w:tc>
        <w:tc>
          <w:tcPr>
            <w:tcW w:w="426" w:type="dxa"/>
          </w:tcPr>
          <w:p w14:paraId="2D14BE15" w14:textId="77777777" w:rsidR="00B10228" w:rsidRPr="0086758E" w:rsidRDefault="00B10228" w:rsidP="00660B09">
            <w:pPr>
              <w:spacing w:line="360" w:lineRule="auto"/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3</w:t>
            </w:r>
          </w:p>
        </w:tc>
        <w:tc>
          <w:tcPr>
            <w:tcW w:w="425" w:type="dxa"/>
          </w:tcPr>
          <w:p w14:paraId="0FCD03E6" w14:textId="77777777" w:rsidR="00B10228" w:rsidRPr="0086758E" w:rsidRDefault="00B10228" w:rsidP="00660B09">
            <w:pPr>
              <w:spacing w:line="360" w:lineRule="auto"/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4</w:t>
            </w:r>
          </w:p>
        </w:tc>
        <w:tc>
          <w:tcPr>
            <w:tcW w:w="567" w:type="dxa"/>
          </w:tcPr>
          <w:p w14:paraId="471B40FB" w14:textId="77777777" w:rsidR="00B10228" w:rsidRPr="0086758E" w:rsidRDefault="00B10228" w:rsidP="00660B09">
            <w:pPr>
              <w:spacing w:line="360" w:lineRule="auto"/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5</w:t>
            </w:r>
          </w:p>
        </w:tc>
      </w:tr>
      <w:tr w:rsidR="00B10228" w:rsidRPr="0086758E" w14:paraId="3F09E415" w14:textId="77777777" w:rsidTr="00660B09">
        <w:tc>
          <w:tcPr>
            <w:tcW w:w="2547" w:type="dxa"/>
          </w:tcPr>
          <w:p w14:paraId="2E1982B0" w14:textId="77777777" w:rsidR="00B10228" w:rsidRPr="0086758E" w:rsidRDefault="00B10228" w:rsidP="00660B09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lang w:bidi="fa-IR"/>
              </w:rPr>
            </w:pPr>
          </w:p>
        </w:tc>
        <w:tc>
          <w:tcPr>
            <w:tcW w:w="4536" w:type="dxa"/>
          </w:tcPr>
          <w:p w14:paraId="23B762FF" w14:textId="77777777" w:rsidR="00B10228" w:rsidRPr="0086758E" w:rsidRDefault="00B10228" w:rsidP="00660B09">
            <w:pPr>
              <w:spacing w:line="360" w:lineRule="auto"/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8. When an unpleasant discussion is raised in my classes, I try to change the topic.</w:t>
            </w:r>
          </w:p>
        </w:tc>
        <w:tc>
          <w:tcPr>
            <w:tcW w:w="425" w:type="dxa"/>
          </w:tcPr>
          <w:p w14:paraId="4D5D87EF" w14:textId="77777777" w:rsidR="00B10228" w:rsidRPr="0086758E" w:rsidRDefault="00B10228" w:rsidP="00660B09">
            <w:pPr>
              <w:spacing w:line="360" w:lineRule="auto"/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1</w:t>
            </w:r>
          </w:p>
        </w:tc>
        <w:tc>
          <w:tcPr>
            <w:tcW w:w="425" w:type="dxa"/>
          </w:tcPr>
          <w:p w14:paraId="1834B79D" w14:textId="77777777" w:rsidR="00B10228" w:rsidRPr="0086758E" w:rsidRDefault="00B10228" w:rsidP="00660B09">
            <w:pPr>
              <w:spacing w:line="360" w:lineRule="auto"/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2</w:t>
            </w:r>
          </w:p>
        </w:tc>
        <w:tc>
          <w:tcPr>
            <w:tcW w:w="426" w:type="dxa"/>
          </w:tcPr>
          <w:p w14:paraId="3974C911" w14:textId="77777777" w:rsidR="00B10228" w:rsidRPr="0086758E" w:rsidRDefault="00B10228" w:rsidP="00660B09">
            <w:pPr>
              <w:spacing w:line="360" w:lineRule="auto"/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3</w:t>
            </w:r>
          </w:p>
        </w:tc>
        <w:tc>
          <w:tcPr>
            <w:tcW w:w="425" w:type="dxa"/>
          </w:tcPr>
          <w:p w14:paraId="50527282" w14:textId="77777777" w:rsidR="00B10228" w:rsidRPr="0086758E" w:rsidRDefault="00B10228" w:rsidP="00660B09">
            <w:pPr>
              <w:spacing w:line="360" w:lineRule="auto"/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4</w:t>
            </w:r>
          </w:p>
        </w:tc>
        <w:tc>
          <w:tcPr>
            <w:tcW w:w="567" w:type="dxa"/>
          </w:tcPr>
          <w:p w14:paraId="05FFBD32" w14:textId="77777777" w:rsidR="00B10228" w:rsidRPr="0086758E" w:rsidRDefault="00B10228" w:rsidP="00660B09">
            <w:pPr>
              <w:spacing w:line="360" w:lineRule="auto"/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5</w:t>
            </w:r>
          </w:p>
        </w:tc>
      </w:tr>
      <w:tr w:rsidR="00B10228" w:rsidRPr="0086758E" w14:paraId="08DB0300" w14:textId="77777777" w:rsidTr="00660B09">
        <w:tc>
          <w:tcPr>
            <w:tcW w:w="2547" w:type="dxa"/>
          </w:tcPr>
          <w:p w14:paraId="797FC6F4" w14:textId="77777777" w:rsidR="00B10228" w:rsidRPr="0086758E" w:rsidRDefault="00B10228" w:rsidP="00660B09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lang w:bidi="fa-IR"/>
              </w:rPr>
            </w:pPr>
          </w:p>
        </w:tc>
        <w:tc>
          <w:tcPr>
            <w:tcW w:w="4536" w:type="dxa"/>
          </w:tcPr>
          <w:p w14:paraId="360069DD" w14:textId="77777777" w:rsidR="00B10228" w:rsidRPr="0086758E" w:rsidRDefault="00B10228" w:rsidP="00660B09">
            <w:pPr>
              <w:spacing w:line="360" w:lineRule="auto"/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9. As I improve my knowledge and skills, I can react better in stressful situations at work.</w:t>
            </w:r>
          </w:p>
        </w:tc>
        <w:tc>
          <w:tcPr>
            <w:tcW w:w="425" w:type="dxa"/>
          </w:tcPr>
          <w:p w14:paraId="48EA1A6D" w14:textId="77777777" w:rsidR="00B10228" w:rsidRPr="0086758E" w:rsidRDefault="00B10228" w:rsidP="00660B09">
            <w:pPr>
              <w:spacing w:line="360" w:lineRule="auto"/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1</w:t>
            </w:r>
          </w:p>
        </w:tc>
        <w:tc>
          <w:tcPr>
            <w:tcW w:w="425" w:type="dxa"/>
          </w:tcPr>
          <w:p w14:paraId="5804AAF4" w14:textId="77777777" w:rsidR="00B10228" w:rsidRPr="0086758E" w:rsidRDefault="00B10228" w:rsidP="00660B09">
            <w:pPr>
              <w:spacing w:line="360" w:lineRule="auto"/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2</w:t>
            </w:r>
          </w:p>
        </w:tc>
        <w:tc>
          <w:tcPr>
            <w:tcW w:w="426" w:type="dxa"/>
          </w:tcPr>
          <w:p w14:paraId="461F26EF" w14:textId="77777777" w:rsidR="00B10228" w:rsidRPr="0086758E" w:rsidRDefault="00B10228" w:rsidP="00660B09">
            <w:pPr>
              <w:spacing w:line="360" w:lineRule="auto"/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3</w:t>
            </w:r>
          </w:p>
        </w:tc>
        <w:tc>
          <w:tcPr>
            <w:tcW w:w="425" w:type="dxa"/>
          </w:tcPr>
          <w:p w14:paraId="342585ED" w14:textId="77777777" w:rsidR="00B10228" w:rsidRPr="0086758E" w:rsidRDefault="00B10228" w:rsidP="00660B09">
            <w:pPr>
              <w:spacing w:line="360" w:lineRule="auto"/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4</w:t>
            </w:r>
          </w:p>
        </w:tc>
        <w:tc>
          <w:tcPr>
            <w:tcW w:w="567" w:type="dxa"/>
          </w:tcPr>
          <w:p w14:paraId="1E8FAC8B" w14:textId="77777777" w:rsidR="00B10228" w:rsidRPr="0086758E" w:rsidRDefault="00B10228" w:rsidP="00660B09">
            <w:pPr>
              <w:spacing w:line="360" w:lineRule="auto"/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5</w:t>
            </w:r>
          </w:p>
        </w:tc>
      </w:tr>
      <w:tr w:rsidR="00B10228" w:rsidRPr="0086758E" w14:paraId="05421A8B" w14:textId="77777777" w:rsidTr="00660B09">
        <w:tc>
          <w:tcPr>
            <w:tcW w:w="2547" w:type="dxa"/>
          </w:tcPr>
          <w:p w14:paraId="550EDACF" w14:textId="77777777" w:rsidR="00B10228" w:rsidRPr="0086758E" w:rsidRDefault="00B10228" w:rsidP="00660B09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lang w:bidi="fa-IR"/>
              </w:rPr>
            </w:pPr>
          </w:p>
        </w:tc>
        <w:tc>
          <w:tcPr>
            <w:tcW w:w="4536" w:type="dxa"/>
          </w:tcPr>
          <w:p w14:paraId="35ED1FCD" w14:textId="77777777" w:rsidR="00B10228" w:rsidRPr="0086758E" w:rsidRDefault="00B10228" w:rsidP="00660B09">
            <w:pPr>
              <w:spacing w:line="360" w:lineRule="auto"/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10. When I face an upsetting conversational topic, I try to substitute it with suitable ones.</w:t>
            </w:r>
          </w:p>
        </w:tc>
        <w:tc>
          <w:tcPr>
            <w:tcW w:w="425" w:type="dxa"/>
          </w:tcPr>
          <w:p w14:paraId="64E9C4D3" w14:textId="77777777" w:rsidR="00B10228" w:rsidRPr="0086758E" w:rsidRDefault="00B10228" w:rsidP="00660B09">
            <w:pPr>
              <w:spacing w:line="360" w:lineRule="auto"/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1</w:t>
            </w:r>
          </w:p>
        </w:tc>
        <w:tc>
          <w:tcPr>
            <w:tcW w:w="425" w:type="dxa"/>
          </w:tcPr>
          <w:p w14:paraId="7730CC2F" w14:textId="77777777" w:rsidR="00B10228" w:rsidRPr="0086758E" w:rsidRDefault="00B10228" w:rsidP="00660B09">
            <w:pPr>
              <w:spacing w:line="360" w:lineRule="auto"/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2</w:t>
            </w:r>
          </w:p>
        </w:tc>
        <w:tc>
          <w:tcPr>
            <w:tcW w:w="426" w:type="dxa"/>
          </w:tcPr>
          <w:p w14:paraId="261618BE" w14:textId="77777777" w:rsidR="00B10228" w:rsidRPr="0086758E" w:rsidRDefault="00B10228" w:rsidP="00660B09">
            <w:pPr>
              <w:spacing w:line="360" w:lineRule="auto"/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3</w:t>
            </w:r>
          </w:p>
        </w:tc>
        <w:tc>
          <w:tcPr>
            <w:tcW w:w="425" w:type="dxa"/>
          </w:tcPr>
          <w:p w14:paraId="38BFF9A1" w14:textId="77777777" w:rsidR="00B10228" w:rsidRPr="0086758E" w:rsidRDefault="00B10228" w:rsidP="00660B09">
            <w:pPr>
              <w:spacing w:line="360" w:lineRule="auto"/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4</w:t>
            </w:r>
          </w:p>
        </w:tc>
        <w:tc>
          <w:tcPr>
            <w:tcW w:w="567" w:type="dxa"/>
          </w:tcPr>
          <w:p w14:paraId="37D86FB4" w14:textId="77777777" w:rsidR="00B10228" w:rsidRPr="0086758E" w:rsidRDefault="00B10228" w:rsidP="00660B09">
            <w:pPr>
              <w:spacing w:line="360" w:lineRule="auto"/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5</w:t>
            </w:r>
          </w:p>
        </w:tc>
      </w:tr>
      <w:tr w:rsidR="00B10228" w:rsidRPr="0086758E" w14:paraId="268F0DBA" w14:textId="77777777" w:rsidTr="00660B09">
        <w:tc>
          <w:tcPr>
            <w:tcW w:w="2547" w:type="dxa"/>
          </w:tcPr>
          <w:p w14:paraId="54010B48" w14:textId="77777777" w:rsidR="00B10228" w:rsidRPr="0086758E" w:rsidRDefault="00B10228" w:rsidP="00660B0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color w:val="000000"/>
                <w:lang w:bidi="fa-IR"/>
              </w:rPr>
              <w:lastRenderedPageBreak/>
              <w:t>C-Attention Deployment</w:t>
            </w:r>
          </w:p>
          <w:p w14:paraId="471A9941" w14:textId="77777777" w:rsidR="00B10228" w:rsidRPr="0086758E" w:rsidRDefault="00B10228" w:rsidP="00660B09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lang w:bidi="fa-IR"/>
              </w:rPr>
            </w:pPr>
          </w:p>
        </w:tc>
        <w:tc>
          <w:tcPr>
            <w:tcW w:w="4536" w:type="dxa"/>
          </w:tcPr>
          <w:p w14:paraId="6276331F" w14:textId="77777777" w:rsidR="00B10228" w:rsidRPr="0086758E" w:rsidRDefault="00B10228" w:rsidP="00660B09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11. When I feel anxious in my language classes, I shift my attention to something pleasant.</w:t>
            </w:r>
          </w:p>
        </w:tc>
        <w:tc>
          <w:tcPr>
            <w:tcW w:w="425" w:type="dxa"/>
          </w:tcPr>
          <w:p w14:paraId="6B94044D" w14:textId="77777777" w:rsidR="00B10228" w:rsidRPr="0086758E" w:rsidRDefault="00B10228" w:rsidP="00660B09">
            <w:pPr>
              <w:spacing w:line="360" w:lineRule="auto"/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1</w:t>
            </w:r>
          </w:p>
        </w:tc>
        <w:tc>
          <w:tcPr>
            <w:tcW w:w="425" w:type="dxa"/>
          </w:tcPr>
          <w:p w14:paraId="2875E839" w14:textId="77777777" w:rsidR="00B10228" w:rsidRPr="0086758E" w:rsidRDefault="00B10228" w:rsidP="00660B09">
            <w:pPr>
              <w:spacing w:line="360" w:lineRule="auto"/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2</w:t>
            </w:r>
          </w:p>
        </w:tc>
        <w:tc>
          <w:tcPr>
            <w:tcW w:w="426" w:type="dxa"/>
          </w:tcPr>
          <w:p w14:paraId="4E5A9C10" w14:textId="77777777" w:rsidR="00B10228" w:rsidRPr="0086758E" w:rsidRDefault="00B10228" w:rsidP="00660B09">
            <w:pPr>
              <w:spacing w:line="360" w:lineRule="auto"/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3</w:t>
            </w:r>
          </w:p>
        </w:tc>
        <w:tc>
          <w:tcPr>
            <w:tcW w:w="425" w:type="dxa"/>
          </w:tcPr>
          <w:p w14:paraId="0521E4FD" w14:textId="77777777" w:rsidR="00B10228" w:rsidRPr="0086758E" w:rsidRDefault="00B10228" w:rsidP="00660B09">
            <w:pPr>
              <w:spacing w:line="360" w:lineRule="auto"/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4</w:t>
            </w:r>
          </w:p>
        </w:tc>
        <w:tc>
          <w:tcPr>
            <w:tcW w:w="567" w:type="dxa"/>
          </w:tcPr>
          <w:p w14:paraId="005A62DB" w14:textId="77777777" w:rsidR="00B10228" w:rsidRPr="0086758E" w:rsidRDefault="00B10228" w:rsidP="00660B09">
            <w:pPr>
              <w:spacing w:line="360" w:lineRule="auto"/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5</w:t>
            </w:r>
          </w:p>
        </w:tc>
      </w:tr>
      <w:tr w:rsidR="00B10228" w:rsidRPr="0086758E" w14:paraId="251AA385" w14:textId="77777777" w:rsidTr="00660B09">
        <w:tc>
          <w:tcPr>
            <w:tcW w:w="2547" w:type="dxa"/>
          </w:tcPr>
          <w:p w14:paraId="590E6BD1" w14:textId="77777777" w:rsidR="00B10228" w:rsidRPr="0086758E" w:rsidRDefault="00B10228" w:rsidP="00660B09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lang w:bidi="fa-IR"/>
              </w:rPr>
            </w:pPr>
          </w:p>
        </w:tc>
        <w:tc>
          <w:tcPr>
            <w:tcW w:w="4536" w:type="dxa"/>
          </w:tcPr>
          <w:p w14:paraId="194B1196" w14:textId="77777777" w:rsidR="00B10228" w:rsidRPr="0086758E" w:rsidRDefault="00B10228" w:rsidP="00660B09">
            <w:pPr>
              <w:spacing w:line="360" w:lineRule="auto"/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12. If I feel frustrated in language classes, I try to engage myself in different class activities to forget it.</w:t>
            </w:r>
          </w:p>
        </w:tc>
        <w:tc>
          <w:tcPr>
            <w:tcW w:w="425" w:type="dxa"/>
          </w:tcPr>
          <w:p w14:paraId="6FEE671B" w14:textId="77777777" w:rsidR="00B10228" w:rsidRPr="0086758E" w:rsidRDefault="00B10228" w:rsidP="00660B09">
            <w:pPr>
              <w:spacing w:line="360" w:lineRule="auto"/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1</w:t>
            </w:r>
          </w:p>
        </w:tc>
        <w:tc>
          <w:tcPr>
            <w:tcW w:w="425" w:type="dxa"/>
          </w:tcPr>
          <w:p w14:paraId="27F658D1" w14:textId="77777777" w:rsidR="00B10228" w:rsidRPr="0086758E" w:rsidRDefault="00B10228" w:rsidP="00660B09">
            <w:pPr>
              <w:spacing w:line="360" w:lineRule="auto"/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2</w:t>
            </w:r>
          </w:p>
        </w:tc>
        <w:tc>
          <w:tcPr>
            <w:tcW w:w="426" w:type="dxa"/>
          </w:tcPr>
          <w:p w14:paraId="30BA13E2" w14:textId="77777777" w:rsidR="00B10228" w:rsidRPr="0086758E" w:rsidRDefault="00B10228" w:rsidP="00660B09">
            <w:pPr>
              <w:spacing w:line="360" w:lineRule="auto"/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3</w:t>
            </w:r>
          </w:p>
        </w:tc>
        <w:tc>
          <w:tcPr>
            <w:tcW w:w="425" w:type="dxa"/>
          </w:tcPr>
          <w:p w14:paraId="6D99834A" w14:textId="77777777" w:rsidR="00B10228" w:rsidRPr="0086758E" w:rsidRDefault="00B10228" w:rsidP="00660B09">
            <w:pPr>
              <w:spacing w:line="360" w:lineRule="auto"/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4</w:t>
            </w:r>
          </w:p>
        </w:tc>
        <w:tc>
          <w:tcPr>
            <w:tcW w:w="567" w:type="dxa"/>
          </w:tcPr>
          <w:p w14:paraId="354EA4F2" w14:textId="77777777" w:rsidR="00B10228" w:rsidRPr="0086758E" w:rsidRDefault="00B10228" w:rsidP="00660B09">
            <w:pPr>
              <w:spacing w:line="360" w:lineRule="auto"/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5</w:t>
            </w:r>
          </w:p>
        </w:tc>
      </w:tr>
      <w:tr w:rsidR="00B10228" w:rsidRPr="0086758E" w14:paraId="5FF5D937" w14:textId="77777777" w:rsidTr="00660B09">
        <w:tc>
          <w:tcPr>
            <w:tcW w:w="2547" w:type="dxa"/>
          </w:tcPr>
          <w:p w14:paraId="09FFE35C" w14:textId="77777777" w:rsidR="00B10228" w:rsidRPr="0086758E" w:rsidRDefault="00B10228" w:rsidP="00660B09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lang w:bidi="fa-IR"/>
              </w:rPr>
            </w:pPr>
          </w:p>
        </w:tc>
        <w:tc>
          <w:tcPr>
            <w:tcW w:w="4536" w:type="dxa"/>
          </w:tcPr>
          <w:p w14:paraId="38C2032F" w14:textId="77777777" w:rsidR="00B10228" w:rsidRPr="0086758E" w:rsidRDefault="00B10228" w:rsidP="00660B09">
            <w:pPr>
              <w:spacing w:line="360" w:lineRule="auto"/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13. In language classes, if I feel unhappy, I try to think about something interesting.</w:t>
            </w:r>
          </w:p>
        </w:tc>
        <w:tc>
          <w:tcPr>
            <w:tcW w:w="425" w:type="dxa"/>
          </w:tcPr>
          <w:p w14:paraId="0600F5D9" w14:textId="77777777" w:rsidR="00B10228" w:rsidRPr="0086758E" w:rsidRDefault="00B10228" w:rsidP="00660B09">
            <w:pPr>
              <w:spacing w:line="360" w:lineRule="auto"/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1</w:t>
            </w:r>
          </w:p>
        </w:tc>
        <w:tc>
          <w:tcPr>
            <w:tcW w:w="425" w:type="dxa"/>
          </w:tcPr>
          <w:p w14:paraId="6DE43C27" w14:textId="77777777" w:rsidR="00B10228" w:rsidRPr="0086758E" w:rsidRDefault="00B10228" w:rsidP="00660B09">
            <w:pPr>
              <w:spacing w:line="360" w:lineRule="auto"/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2</w:t>
            </w:r>
          </w:p>
        </w:tc>
        <w:tc>
          <w:tcPr>
            <w:tcW w:w="426" w:type="dxa"/>
          </w:tcPr>
          <w:p w14:paraId="67E49874" w14:textId="77777777" w:rsidR="00B10228" w:rsidRPr="0086758E" w:rsidRDefault="00B10228" w:rsidP="00660B09">
            <w:pPr>
              <w:spacing w:line="360" w:lineRule="auto"/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3</w:t>
            </w:r>
          </w:p>
        </w:tc>
        <w:tc>
          <w:tcPr>
            <w:tcW w:w="425" w:type="dxa"/>
          </w:tcPr>
          <w:p w14:paraId="47B996BF" w14:textId="77777777" w:rsidR="00B10228" w:rsidRPr="0086758E" w:rsidRDefault="00B10228" w:rsidP="00660B09">
            <w:pPr>
              <w:spacing w:line="360" w:lineRule="auto"/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4</w:t>
            </w:r>
          </w:p>
        </w:tc>
        <w:tc>
          <w:tcPr>
            <w:tcW w:w="567" w:type="dxa"/>
          </w:tcPr>
          <w:p w14:paraId="35D8F9D9" w14:textId="77777777" w:rsidR="00B10228" w:rsidRPr="0086758E" w:rsidRDefault="00B10228" w:rsidP="00660B09">
            <w:pPr>
              <w:spacing w:line="360" w:lineRule="auto"/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5</w:t>
            </w:r>
          </w:p>
        </w:tc>
      </w:tr>
      <w:tr w:rsidR="00B10228" w:rsidRPr="0086758E" w14:paraId="704AB38A" w14:textId="77777777" w:rsidTr="00660B09">
        <w:tc>
          <w:tcPr>
            <w:tcW w:w="2547" w:type="dxa"/>
          </w:tcPr>
          <w:p w14:paraId="759AF595" w14:textId="77777777" w:rsidR="00B10228" w:rsidRPr="0086758E" w:rsidRDefault="00B10228" w:rsidP="00660B09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lang w:bidi="fa-IR"/>
              </w:rPr>
            </w:pPr>
          </w:p>
        </w:tc>
        <w:tc>
          <w:tcPr>
            <w:tcW w:w="4536" w:type="dxa"/>
          </w:tcPr>
          <w:p w14:paraId="54CC56D4" w14:textId="77777777" w:rsidR="00B10228" w:rsidRPr="0086758E" w:rsidRDefault="00B10228" w:rsidP="00660B09">
            <w:pPr>
              <w:spacing w:line="360" w:lineRule="auto"/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14. When I feel upset in my language classes, I redirect my attention to more pleasant matters.</w:t>
            </w:r>
          </w:p>
        </w:tc>
        <w:tc>
          <w:tcPr>
            <w:tcW w:w="425" w:type="dxa"/>
          </w:tcPr>
          <w:p w14:paraId="3E2BED0A" w14:textId="77777777" w:rsidR="00B10228" w:rsidRPr="0086758E" w:rsidRDefault="00B10228" w:rsidP="00660B09">
            <w:pPr>
              <w:spacing w:line="360" w:lineRule="auto"/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1</w:t>
            </w:r>
          </w:p>
        </w:tc>
        <w:tc>
          <w:tcPr>
            <w:tcW w:w="425" w:type="dxa"/>
          </w:tcPr>
          <w:p w14:paraId="3631734C" w14:textId="77777777" w:rsidR="00B10228" w:rsidRPr="0086758E" w:rsidRDefault="00B10228" w:rsidP="00660B09">
            <w:pPr>
              <w:spacing w:line="360" w:lineRule="auto"/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2</w:t>
            </w:r>
          </w:p>
        </w:tc>
        <w:tc>
          <w:tcPr>
            <w:tcW w:w="426" w:type="dxa"/>
          </w:tcPr>
          <w:p w14:paraId="2220FC35" w14:textId="77777777" w:rsidR="00B10228" w:rsidRPr="0086758E" w:rsidRDefault="00B10228" w:rsidP="00660B09">
            <w:pPr>
              <w:spacing w:line="360" w:lineRule="auto"/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3</w:t>
            </w:r>
          </w:p>
        </w:tc>
        <w:tc>
          <w:tcPr>
            <w:tcW w:w="425" w:type="dxa"/>
          </w:tcPr>
          <w:p w14:paraId="66784FAC" w14:textId="77777777" w:rsidR="00B10228" w:rsidRPr="0086758E" w:rsidRDefault="00B10228" w:rsidP="00660B09">
            <w:pPr>
              <w:spacing w:line="360" w:lineRule="auto"/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4</w:t>
            </w:r>
          </w:p>
        </w:tc>
        <w:tc>
          <w:tcPr>
            <w:tcW w:w="567" w:type="dxa"/>
          </w:tcPr>
          <w:p w14:paraId="30957232" w14:textId="77777777" w:rsidR="00B10228" w:rsidRPr="0086758E" w:rsidRDefault="00B10228" w:rsidP="00660B09">
            <w:pPr>
              <w:spacing w:line="360" w:lineRule="auto"/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5</w:t>
            </w:r>
          </w:p>
        </w:tc>
      </w:tr>
      <w:tr w:rsidR="00B10228" w:rsidRPr="0086758E" w14:paraId="3309EC7D" w14:textId="77777777" w:rsidTr="00660B09">
        <w:tc>
          <w:tcPr>
            <w:tcW w:w="2547" w:type="dxa"/>
          </w:tcPr>
          <w:p w14:paraId="7CD6AAFE" w14:textId="77777777" w:rsidR="00B10228" w:rsidRPr="0086758E" w:rsidRDefault="00B10228" w:rsidP="00660B0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color w:val="000000"/>
                <w:lang w:bidi="fa-IR"/>
              </w:rPr>
              <w:t>D- Reappraisal</w:t>
            </w:r>
          </w:p>
          <w:p w14:paraId="526AC7D6" w14:textId="77777777" w:rsidR="00B10228" w:rsidRPr="0086758E" w:rsidRDefault="00B10228" w:rsidP="00660B09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lang w:bidi="fa-IR"/>
              </w:rPr>
            </w:pPr>
          </w:p>
        </w:tc>
        <w:tc>
          <w:tcPr>
            <w:tcW w:w="4536" w:type="dxa"/>
          </w:tcPr>
          <w:p w14:paraId="6581366E" w14:textId="77777777" w:rsidR="00B10228" w:rsidRPr="0086758E" w:rsidRDefault="00B10228" w:rsidP="00660B09">
            <w:pPr>
              <w:spacing w:line="360" w:lineRule="auto"/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15. I try to reduce the tension experienced in my language classes by reminding myself that there are more important things in my life.</w:t>
            </w:r>
          </w:p>
        </w:tc>
        <w:tc>
          <w:tcPr>
            <w:tcW w:w="425" w:type="dxa"/>
          </w:tcPr>
          <w:p w14:paraId="29120410" w14:textId="77777777" w:rsidR="00B10228" w:rsidRPr="0086758E" w:rsidRDefault="00B10228" w:rsidP="00660B09">
            <w:pPr>
              <w:spacing w:line="360" w:lineRule="auto"/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1</w:t>
            </w:r>
          </w:p>
        </w:tc>
        <w:tc>
          <w:tcPr>
            <w:tcW w:w="425" w:type="dxa"/>
          </w:tcPr>
          <w:p w14:paraId="33329515" w14:textId="77777777" w:rsidR="00B10228" w:rsidRPr="0086758E" w:rsidRDefault="00B10228" w:rsidP="00660B09">
            <w:pPr>
              <w:spacing w:line="360" w:lineRule="auto"/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2</w:t>
            </w:r>
          </w:p>
        </w:tc>
        <w:tc>
          <w:tcPr>
            <w:tcW w:w="426" w:type="dxa"/>
          </w:tcPr>
          <w:p w14:paraId="368E141B" w14:textId="77777777" w:rsidR="00B10228" w:rsidRPr="0086758E" w:rsidRDefault="00B10228" w:rsidP="00660B09">
            <w:pPr>
              <w:spacing w:line="360" w:lineRule="auto"/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3</w:t>
            </w:r>
          </w:p>
        </w:tc>
        <w:tc>
          <w:tcPr>
            <w:tcW w:w="425" w:type="dxa"/>
          </w:tcPr>
          <w:p w14:paraId="03A6229C" w14:textId="77777777" w:rsidR="00B10228" w:rsidRPr="0086758E" w:rsidRDefault="00B10228" w:rsidP="00660B09">
            <w:pPr>
              <w:spacing w:line="360" w:lineRule="auto"/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4</w:t>
            </w:r>
          </w:p>
        </w:tc>
        <w:tc>
          <w:tcPr>
            <w:tcW w:w="567" w:type="dxa"/>
          </w:tcPr>
          <w:p w14:paraId="178A6323" w14:textId="77777777" w:rsidR="00B10228" w:rsidRPr="0086758E" w:rsidRDefault="00B10228" w:rsidP="00660B09">
            <w:pPr>
              <w:spacing w:line="360" w:lineRule="auto"/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5</w:t>
            </w:r>
          </w:p>
        </w:tc>
      </w:tr>
      <w:tr w:rsidR="00B10228" w:rsidRPr="0086758E" w14:paraId="15084359" w14:textId="77777777" w:rsidTr="00660B09">
        <w:tc>
          <w:tcPr>
            <w:tcW w:w="2547" w:type="dxa"/>
          </w:tcPr>
          <w:p w14:paraId="1EC248C9" w14:textId="77777777" w:rsidR="00B10228" w:rsidRPr="0086758E" w:rsidRDefault="00B10228" w:rsidP="00660B09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lang w:bidi="fa-IR"/>
              </w:rPr>
            </w:pPr>
          </w:p>
        </w:tc>
        <w:tc>
          <w:tcPr>
            <w:tcW w:w="4536" w:type="dxa"/>
          </w:tcPr>
          <w:p w14:paraId="1E6F048A" w14:textId="77777777" w:rsidR="00B10228" w:rsidRPr="0086758E" w:rsidRDefault="00B10228" w:rsidP="00660B09">
            <w:pPr>
              <w:spacing w:line="360" w:lineRule="auto"/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16. If my students’ misbehavior makes me angry, I remind myself that they are inexperienced.</w:t>
            </w:r>
          </w:p>
        </w:tc>
        <w:tc>
          <w:tcPr>
            <w:tcW w:w="425" w:type="dxa"/>
          </w:tcPr>
          <w:p w14:paraId="240DDA7B" w14:textId="77777777" w:rsidR="00B10228" w:rsidRPr="0086758E" w:rsidRDefault="00B10228" w:rsidP="00660B09">
            <w:pPr>
              <w:spacing w:line="360" w:lineRule="auto"/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1</w:t>
            </w:r>
          </w:p>
        </w:tc>
        <w:tc>
          <w:tcPr>
            <w:tcW w:w="425" w:type="dxa"/>
          </w:tcPr>
          <w:p w14:paraId="42836AF0" w14:textId="77777777" w:rsidR="00B10228" w:rsidRPr="0086758E" w:rsidRDefault="00B10228" w:rsidP="00660B09">
            <w:pPr>
              <w:spacing w:line="360" w:lineRule="auto"/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2</w:t>
            </w:r>
          </w:p>
        </w:tc>
        <w:tc>
          <w:tcPr>
            <w:tcW w:w="426" w:type="dxa"/>
          </w:tcPr>
          <w:p w14:paraId="46AA5340" w14:textId="77777777" w:rsidR="00B10228" w:rsidRPr="0086758E" w:rsidRDefault="00B10228" w:rsidP="00660B09">
            <w:pPr>
              <w:spacing w:line="360" w:lineRule="auto"/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3</w:t>
            </w:r>
          </w:p>
        </w:tc>
        <w:tc>
          <w:tcPr>
            <w:tcW w:w="425" w:type="dxa"/>
          </w:tcPr>
          <w:p w14:paraId="0F48A4D5" w14:textId="77777777" w:rsidR="00B10228" w:rsidRPr="0086758E" w:rsidRDefault="00B10228" w:rsidP="00660B09">
            <w:pPr>
              <w:spacing w:line="360" w:lineRule="auto"/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4</w:t>
            </w:r>
          </w:p>
        </w:tc>
        <w:tc>
          <w:tcPr>
            <w:tcW w:w="567" w:type="dxa"/>
          </w:tcPr>
          <w:p w14:paraId="70E8260A" w14:textId="77777777" w:rsidR="00B10228" w:rsidRPr="0086758E" w:rsidRDefault="00B10228" w:rsidP="00660B09">
            <w:pPr>
              <w:spacing w:line="360" w:lineRule="auto"/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5</w:t>
            </w:r>
          </w:p>
        </w:tc>
      </w:tr>
      <w:tr w:rsidR="00B10228" w:rsidRPr="0086758E" w14:paraId="3308864A" w14:textId="77777777" w:rsidTr="00660B09">
        <w:tc>
          <w:tcPr>
            <w:tcW w:w="2547" w:type="dxa"/>
          </w:tcPr>
          <w:p w14:paraId="790C6E97" w14:textId="77777777" w:rsidR="00B10228" w:rsidRPr="0086758E" w:rsidRDefault="00B10228" w:rsidP="00660B09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lang w:bidi="fa-IR"/>
              </w:rPr>
            </w:pPr>
          </w:p>
        </w:tc>
        <w:tc>
          <w:tcPr>
            <w:tcW w:w="4536" w:type="dxa"/>
          </w:tcPr>
          <w:p w14:paraId="6CFB9F13" w14:textId="77777777" w:rsidR="00B10228" w:rsidRPr="0086758E" w:rsidRDefault="00B10228" w:rsidP="00660B09">
            <w:pPr>
              <w:spacing w:line="360" w:lineRule="auto"/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17. When I feel ashamed, I remind myself that I can do better in the future.</w:t>
            </w:r>
          </w:p>
        </w:tc>
        <w:tc>
          <w:tcPr>
            <w:tcW w:w="425" w:type="dxa"/>
          </w:tcPr>
          <w:p w14:paraId="0C127E70" w14:textId="77777777" w:rsidR="00B10228" w:rsidRPr="0086758E" w:rsidRDefault="00B10228" w:rsidP="00660B09">
            <w:pPr>
              <w:spacing w:line="360" w:lineRule="auto"/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1</w:t>
            </w:r>
          </w:p>
        </w:tc>
        <w:tc>
          <w:tcPr>
            <w:tcW w:w="425" w:type="dxa"/>
          </w:tcPr>
          <w:p w14:paraId="3C893CC5" w14:textId="77777777" w:rsidR="00B10228" w:rsidRPr="0086758E" w:rsidRDefault="00B10228" w:rsidP="00660B09">
            <w:pPr>
              <w:spacing w:line="360" w:lineRule="auto"/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2</w:t>
            </w:r>
          </w:p>
        </w:tc>
        <w:tc>
          <w:tcPr>
            <w:tcW w:w="426" w:type="dxa"/>
          </w:tcPr>
          <w:p w14:paraId="77ED203D" w14:textId="77777777" w:rsidR="00B10228" w:rsidRPr="0086758E" w:rsidRDefault="00B10228" w:rsidP="00660B09">
            <w:pPr>
              <w:spacing w:line="360" w:lineRule="auto"/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3</w:t>
            </w:r>
          </w:p>
        </w:tc>
        <w:tc>
          <w:tcPr>
            <w:tcW w:w="425" w:type="dxa"/>
          </w:tcPr>
          <w:p w14:paraId="5EFAB9B9" w14:textId="77777777" w:rsidR="00B10228" w:rsidRPr="0086758E" w:rsidRDefault="00B10228" w:rsidP="00660B09">
            <w:pPr>
              <w:spacing w:line="360" w:lineRule="auto"/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4</w:t>
            </w:r>
          </w:p>
        </w:tc>
        <w:tc>
          <w:tcPr>
            <w:tcW w:w="567" w:type="dxa"/>
          </w:tcPr>
          <w:p w14:paraId="53B3C7E5" w14:textId="77777777" w:rsidR="00B10228" w:rsidRPr="0086758E" w:rsidRDefault="00B10228" w:rsidP="00660B09">
            <w:pPr>
              <w:spacing w:line="360" w:lineRule="auto"/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5</w:t>
            </w:r>
          </w:p>
        </w:tc>
      </w:tr>
      <w:tr w:rsidR="00B10228" w:rsidRPr="0086758E" w14:paraId="51804953" w14:textId="77777777" w:rsidTr="00660B09">
        <w:tc>
          <w:tcPr>
            <w:tcW w:w="2547" w:type="dxa"/>
          </w:tcPr>
          <w:p w14:paraId="6914A683" w14:textId="77777777" w:rsidR="00B10228" w:rsidRPr="0086758E" w:rsidRDefault="00B10228" w:rsidP="00660B09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lang w:bidi="fa-IR"/>
              </w:rPr>
            </w:pPr>
          </w:p>
        </w:tc>
        <w:tc>
          <w:tcPr>
            <w:tcW w:w="4536" w:type="dxa"/>
          </w:tcPr>
          <w:p w14:paraId="5844E36E" w14:textId="77777777" w:rsidR="00B10228" w:rsidRPr="0086758E" w:rsidRDefault="00B10228" w:rsidP="00660B09">
            <w:pPr>
              <w:spacing w:line="360" w:lineRule="auto"/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18. If for some reasons, I feel upset at work, I remind myself of my goals in my life.</w:t>
            </w:r>
          </w:p>
        </w:tc>
        <w:tc>
          <w:tcPr>
            <w:tcW w:w="425" w:type="dxa"/>
          </w:tcPr>
          <w:p w14:paraId="65D5C5C1" w14:textId="77777777" w:rsidR="00B10228" w:rsidRPr="0086758E" w:rsidRDefault="00B10228" w:rsidP="00660B09">
            <w:pPr>
              <w:spacing w:line="360" w:lineRule="auto"/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1</w:t>
            </w:r>
          </w:p>
        </w:tc>
        <w:tc>
          <w:tcPr>
            <w:tcW w:w="425" w:type="dxa"/>
          </w:tcPr>
          <w:p w14:paraId="5510724D" w14:textId="77777777" w:rsidR="00B10228" w:rsidRPr="0086758E" w:rsidRDefault="00B10228" w:rsidP="00660B09">
            <w:pPr>
              <w:spacing w:line="360" w:lineRule="auto"/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2</w:t>
            </w:r>
          </w:p>
        </w:tc>
        <w:tc>
          <w:tcPr>
            <w:tcW w:w="426" w:type="dxa"/>
          </w:tcPr>
          <w:p w14:paraId="72FDD11B" w14:textId="77777777" w:rsidR="00B10228" w:rsidRPr="0086758E" w:rsidRDefault="00B10228" w:rsidP="00660B09">
            <w:pPr>
              <w:spacing w:line="360" w:lineRule="auto"/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3</w:t>
            </w:r>
          </w:p>
        </w:tc>
        <w:tc>
          <w:tcPr>
            <w:tcW w:w="425" w:type="dxa"/>
          </w:tcPr>
          <w:p w14:paraId="0E4BF08C" w14:textId="77777777" w:rsidR="00B10228" w:rsidRPr="0086758E" w:rsidRDefault="00B10228" w:rsidP="00660B09">
            <w:pPr>
              <w:spacing w:line="360" w:lineRule="auto"/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4</w:t>
            </w:r>
          </w:p>
        </w:tc>
        <w:tc>
          <w:tcPr>
            <w:tcW w:w="567" w:type="dxa"/>
          </w:tcPr>
          <w:p w14:paraId="1257E887" w14:textId="77777777" w:rsidR="00B10228" w:rsidRPr="0086758E" w:rsidRDefault="00B10228" w:rsidP="00660B09">
            <w:pPr>
              <w:spacing w:line="360" w:lineRule="auto"/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5</w:t>
            </w:r>
          </w:p>
        </w:tc>
      </w:tr>
      <w:tr w:rsidR="00B10228" w:rsidRPr="0086758E" w14:paraId="569835BA" w14:textId="77777777" w:rsidTr="00660B09">
        <w:tc>
          <w:tcPr>
            <w:tcW w:w="2547" w:type="dxa"/>
          </w:tcPr>
          <w:p w14:paraId="4189DD87" w14:textId="77777777" w:rsidR="00B10228" w:rsidRPr="0086758E" w:rsidRDefault="00B10228" w:rsidP="00660B09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lang w:bidi="fa-IR"/>
              </w:rPr>
            </w:pPr>
          </w:p>
        </w:tc>
        <w:tc>
          <w:tcPr>
            <w:tcW w:w="4536" w:type="dxa"/>
          </w:tcPr>
          <w:p w14:paraId="61045EDB" w14:textId="77777777" w:rsidR="00B10228" w:rsidRPr="0086758E" w:rsidRDefault="00B10228" w:rsidP="00660B09">
            <w:pPr>
              <w:spacing w:line="360" w:lineRule="auto"/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19. If I feel hopeless at work, I calm myself by viewing things from another perspective.</w:t>
            </w:r>
          </w:p>
        </w:tc>
        <w:tc>
          <w:tcPr>
            <w:tcW w:w="425" w:type="dxa"/>
          </w:tcPr>
          <w:p w14:paraId="7FB7D717" w14:textId="77777777" w:rsidR="00B10228" w:rsidRPr="0086758E" w:rsidRDefault="00B10228" w:rsidP="00660B09">
            <w:pPr>
              <w:spacing w:line="360" w:lineRule="auto"/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1</w:t>
            </w:r>
          </w:p>
        </w:tc>
        <w:tc>
          <w:tcPr>
            <w:tcW w:w="425" w:type="dxa"/>
          </w:tcPr>
          <w:p w14:paraId="4AC37DE6" w14:textId="77777777" w:rsidR="00B10228" w:rsidRPr="0086758E" w:rsidRDefault="00B10228" w:rsidP="00660B09">
            <w:pPr>
              <w:spacing w:line="360" w:lineRule="auto"/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2</w:t>
            </w:r>
          </w:p>
        </w:tc>
        <w:tc>
          <w:tcPr>
            <w:tcW w:w="426" w:type="dxa"/>
          </w:tcPr>
          <w:p w14:paraId="48C1B3CD" w14:textId="77777777" w:rsidR="00B10228" w:rsidRPr="0086758E" w:rsidRDefault="00B10228" w:rsidP="00660B09">
            <w:pPr>
              <w:spacing w:line="360" w:lineRule="auto"/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3</w:t>
            </w:r>
          </w:p>
        </w:tc>
        <w:tc>
          <w:tcPr>
            <w:tcW w:w="425" w:type="dxa"/>
          </w:tcPr>
          <w:p w14:paraId="4A1B91BE" w14:textId="77777777" w:rsidR="00B10228" w:rsidRPr="0086758E" w:rsidRDefault="00B10228" w:rsidP="00660B09">
            <w:pPr>
              <w:spacing w:line="360" w:lineRule="auto"/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4</w:t>
            </w:r>
          </w:p>
        </w:tc>
        <w:tc>
          <w:tcPr>
            <w:tcW w:w="567" w:type="dxa"/>
          </w:tcPr>
          <w:p w14:paraId="1EB310CC" w14:textId="77777777" w:rsidR="00B10228" w:rsidRPr="0086758E" w:rsidRDefault="00B10228" w:rsidP="00660B09">
            <w:pPr>
              <w:spacing w:line="360" w:lineRule="auto"/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5</w:t>
            </w:r>
          </w:p>
        </w:tc>
      </w:tr>
      <w:tr w:rsidR="00B10228" w:rsidRPr="0086758E" w14:paraId="3B5AD666" w14:textId="77777777" w:rsidTr="00660B09">
        <w:tc>
          <w:tcPr>
            <w:tcW w:w="2547" w:type="dxa"/>
          </w:tcPr>
          <w:p w14:paraId="285215AF" w14:textId="77777777" w:rsidR="00B10228" w:rsidRPr="0086758E" w:rsidRDefault="00B10228" w:rsidP="00660B0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color w:val="000000"/>
                <w:lang w:bidi="fa-IR"/>
              </w:rPr>
              <w:t>E-Suppression</w:t>
            </w:r>
          </w:p>
        </w:tc>
        <w:tc>
          <w:tcPr>
            <w:tcW w:w="4536" w:type="dxa"/>
          </w:tcPr>
          <w:p w14:paraId="7016B0BD" w14:textId="77777777" w:rsidR="00B10228" w:rsidRPr="0086758E" w:rsidRDefault="00B10228" w:rsidP="00660B09">
            <w:pPr>
              <w:spacing w:line="360" w:lineRule="auto"/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20. If I feel anxious in my language classes, I try to suppress that.</w:t>
            </w:r>
          </w:p>
        </w:tc>
        <w:tc>
          <w:tcPr>
            <w:tcW w:w="425" w:type="dxa"/>
          </w:tcPr>
          <w:p w14:paraId="31873E85" w14:textId="77777777" w:rsidR="00B10228" w:rsidRPr="0086758E" w:rsidRDefault="00B10228" w:rsidP="00660B09">
            <w:pPr>
              <w:spacing w:line="360" w:lineRule="auto"/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1</w:t>
            </w:r>
          </w:p>
        </w:tc>
        <w:tc>
          <w:tcPr>
            <w:tcW w:w="425" w:type="dxa"/>
          </w:tcPr>
          <w:p w14:paraId="2C763189" w14:textId="77777777" w:rsidR="00B10228" w:rsidRPr="0086758E" w:rsidRDefault="00B10228" w:rsidP="00660B09">
            <w:pPr>
              <w:spacing w:line="360" w:lineRule="auto"/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2</w:t>
            </w:r>
          </w:p>
        </w:tc>
        <w:tc>
          <w:tcPr>
            <w:tcW w:w="426" w:type="dxa"/>
          </w:tcPr>
          <w:p w14:paraId="4D57179B" w14:textId="77777777" w:rsidR="00B10228" w:rsidRPr="0086758E" w:rsidRDefault="00B10228" w:rsidP="00660B09">
            <w:pPr>
              <w:spacing w:line="360" w:lineRule="auto"/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3</w:t>
            </w:r>
          </w:p>
        </w:tc>
        <w:tc>
          <w:tcPr>
            <w:tcW w:w="425" w:type="dxa"/>
          </w:tcPr>
          <w:p w14:paraId="2131700D" w14:textId="77777777" w:rsidR="00B10228" w:rsidRPr="0086758E" w:rsidRDefault="00B10228" w:rsidP="00660B09">
            <w:pPr>
              <w:spacing w:line="360" w:lineRule="auto"/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4</w:t>
            </w:r>
          </w:p>
        </w:tc>
        <w:tc>
          <w:tcPr>
            <w:tcW w:w="567" w:type="dxa"/>
          </w:tcPr>
          <w:p w14:paraId="00A454EE" w14:textId="77777777" w:rsidR="00B10228" w:rsidRPr="0086758E" w:rsidRDefault="00B10228" w:rsidP="00660B09">
            <w:pPr>
              <w:spacing w:line="360" w:lineRule="auto"/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5</w:t>
            </w:r>
          </w:p>
        </w:tc>
      </w:tr>
      <w:tr w:rsidR="00B10228" w:rsidRPr="0086758E" w14:paraId="7EBCDE70" w14:textId="77777777" w:rsidTr="00660B09">
        <w:tc>
          <w:tcPr>
            <w:tcW w:w="2547" w:type="dxa"/>
          </w:tcPr>
          <w:p w14:paraId="26DFD9C7" w14:textId="77777777" w:rsidR="00B10228" w:rsidRPr="0086758E" w:rsidRDefault="00B10228" w:rsidP="00660B09">
            <w:pPr>
              <w:spacing w:line="360" w:lineRule="auto"/>
              <w:rPr>
                <w:rFonts w:ascii="Times New Roman" w:eastAsia="Calibri" w:hAnsi="Times New Roman" w:cs="Times New Roman"/>
                <w:lang w:bidi="fa-IR"/>
              </w:rPr>
            </w:pPr>
          </w:p>
        </w:tc>
        <w:tc>
          <w:tcPr>
            <w:tcW w:w="4536" w:type="dxa"/>
          </w:tcPr>
          <w:p w14:paraId="74B27A9C" w14:textId="77777777" w:rsidR="00B10228" w:rsidRPr="0086758E" w:rsidRDefault="00B10228" w:rsidP="00660B09">
            <w:pPr>
              <w:spacing w:line="360" w:lineRule="auto"/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21. If I feel helpless in my language classes, I disregard that.</w:t>
            </w:r>
          </w:p>
        </w:tc>
        <w:tc>
          <w:tcPr>
            <w:tcW w:w="425" w:type="dxa"/>
          </w:tcPr>
          <w:p w14:paraId="7E16B245" w14:textId="77777777" w:rsidR="00B10228" w:rsidRPr="0086758E" w:rsidRDefault="00B10228" w:rsidP="00660B09">
            <w:pPr>
              <w:spacing w:line="360" w:lineRule="auto"/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1</w:t>
            </w:r>
          </w:p>
        </w:tc>
        <w:tc>
          <w:tcPr>
            <w:tcW w:w="425" w:type="dxa"/>
          </w:tcPr>
          <w:p w14:paraId="47C20E28" w14:textId="77777777" w:rsidR="00B10228" w:rsidRPr="0086758E" w:rsidRDefault="00B10228" w:rsidP="00660B09">
            <w:pPr>
              <w:spacing w:line="360" w:lineRule="auto"/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2</w:t>
            </w:r>
          </w:p>
        </w:tc>
        <w:tc>
          <w:tcPr>
            <w:tcW w:w="426" w:type="dxa"/>
          </w:tcPr>
          <w:p w14:paraId="7AA5EF91" w14:textId="77777777" w:rsidR="00B10228" w:rsidRPr="0086758E" w:rsidRDefault="00B10228" w:rsidP="00660B09">
            <w:pPr>
              <w:spacing w:line="360" w:lineRule="auto"/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3</w:t>
            </w:r>
          </w:p>
        </w:tc>
        <w:tc>
          <w:tcPr>
            <w:tcW w:w="425" w:type="dxa"/>
          </w:tcPr>
          <w:p w14:paraId="4AE4821D" w14:textId="77777777" w:rsidR="00B10228" w:rsidRPr="0086758E" w:rsidRDefault="00B10228" w:rsidP="00660B09">
            <w:pPr>
              <w:spacing w:line="360" w:lineRule="auto"/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4</w:t>
            </w:r>
          </w:p>
        </w:tc>
        <w:tc>
          <w:tcPr>
            <w:tcW w:w="567" w:type="dxa"/>
          </w:tcPr>
          <w:p w14:paraId="3B6076DD" w14:textId="77777777" w:rsidR="00B10228" w:rsidRPr="0086758E" w:rsidRDefault="00B10228" w:rsidP="00660B09">
            <w:pPr>
              <w:spacing w:line="360" w:lineRule="auto"/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5</w:t>
            </w:r>
          </w:p>
        </w:tc>
      </w:tr>
      <w:tr w:rsidR="00B10228" w:rsidRPr="0086758E" w14:paraId="53F7B222" w14:textId="77777777" w:rsidTr="00660B09">
        <w:tc>
          <w:tcPr>
            <w:tcW w:w="2547" w:type="dxa"/>
          </w:tcPr>
          <w:p w14:paraId="2EAE6CF1" w14:textId="77777777" w:rsidR="00B10228" w:rsidRPr="0086758E" w:rsidRDefault="00B10228" w:rsidP="00660B09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lang w:bidi="fa-IR"/>
              </w:rPr>
            </w:pPr>
          </w:p>
        </w:tc>
        <w:tc>
          <w:tcPr>
            <w:tcW w:w="4536" w:type="dxa"/>
          </w:tcPr>
          <w:p w14:paraId="749635EF" w14:textId="77777777" w:rsidR="00B10228" w:rsidRPr="0086758E" w:rsidRDefault="00B10228" w:rsidP="00660B09">
            <w:pPr>
              <w:spacing w:line="360" w:lineRule="auto"/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22. If for some reasons, I feel angry in my language classes, I overlook that.</w:t>
            </w:r>
          </w:p>
        </w:tc>
        <w:tc>
          <w:tcPr>
            <w:tcW w:w="425" w:type="dxa"/>
          </w:tcPr>
          <w:p w14:paraId="41A0109A" w14:textId="77777777" w:rsidR="00B10228" w:rsidRPr="0086758E" w:rsidRDefault="00B10228" w:rsidP="00660B09">
            <w:pPr>
              <w:spacing w:line="360" w:lineRule="auto"/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1</w:t>
            </w:r>
          </w:p>
        </w:tc>
        <w:tc>
          <w:tcPr>
            <w:tcW w:w="425" w:type="dxa"/>
          </w:tcPr>
          <w:p w14:paraId="34A9CAAC" w14:textId="77777777" w:rsidR="00B10228" w:rsidRPr="0086758E" w:rsidRDefault="00B10228" w:rsidP="00660B09">
            <w:pPr>
              <w:spacing w:line="360" w:lineRule="auto"/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2</w:t>
            </w:r>
          </w:p>
        </w:tc>
        <w:tc>
          <w:tcPr>
            <w:tcW w:w="426" w:type="dxa"/>
          </w:tcPr>
          <w:p w14:paraId="70D10372" w14:textId="77777777" w:rsidR="00B10228" w:rsidRPr="0086758E" w:rsidRDefault="00B10228" w:rsidP="00660B09">
            <w:pPr>
              <w:spacing w:line="360" w:lineRule="auto"/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3</w:t>
            </w:r>
          </w:p>
        </w:tc>
        <w:tc>
          <w:tcPr>
            <w:tcW w:w="425" w:type="dxa"/>
          </w:tcPr>
          <w:p w14:paraId="1D7E19E3" w14:textId="77777777" w:rsidR="00B10228" w:rsidRPr="0086758E" w:rsidRDefault="00B10228" w:rsidP="00660B09">
            <w:pPr>
              <w:spacing w:line="360" w:lineRule="auto"/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4</w:t>
            </w:r>
          </w:p>
        </w:tc>
        <w:tc>
          <w:tcPr>
            <w:tcW w:w="567" w:type="dxa"/>
          </w:tcPr>
          <w:p w14:paraId="09B3DB7B" w14:textId="77777777" w:rsidR="00B10228" w:rsidRPr="0086758E" w:rsidRDefault="00B10228" w:rsidP="00660B09">
            <w:pPr>
              <w:spacing w:line="360" w:lineRule="auto"/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5</w:t>
            </w:r>
          </w:p>
        </w:tc>
      </w:tr>
      <w:tr w:rsidR="00B10228" w:rsidRPr="0086758E" w14:paraId="054A3254" w14:textId="77777777" w:rsidTr="00660B09">
        <w:tc>
          <w:tcPr>
            <w:tcW w:w="2547" w:type="dxa"/>
          </w:tcPr>
          <w:p w14:paraId="6079A1E2" w14:textId="77777777" w:rsidR="00B10228" w:rsidRPr="0086758E" w:rsidRDefault="00B10228" w:rsidP="00660B09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lang w:bidi="fa-IR"/>
              </w:rPr>
            </w:pPr>
          </w:p>
        </w:tc>
        <w:tc>
          <w:tcPr>
            <w:tcW w:w="4536" w:type="dxa"/>
          </w:tcPr>
          <w:p w14:paraId="35444BA5" w14:textId="77777777" w:rsidR="00B10228" w:rsidRPr="0086758E" w:rsidRDefault="00B10228" w:rsidP="00660B09">
            <w:pPr>
              <w:spacing w:line="360" w:lineRule="auto"/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 xml:space="preserve">23. When I feel unhappy at work, </w:t>
            </w:r>
            <w:r w:rsidRPr="0086758E">
              <w:rPr>
                <w:rFonts w:ascii="Times New Roman" w:eastAsia="Calibri" w:hAnsi="Times New Roman" w:cs="Times New Roman"/>
                <w:color w:val="000000"/>
                <w:lang w:bidi="fa-IR"/>
              </w:rPr>
              <w:t>I ignore that.</w:t>
            </w:r>
          </w:p>
        </w:tc>
        <w:tc>
          <w:tcPr>
            <w:tcW w:w="425" w:type="dxa"/>
          </w:tcPr>
          <w:p w14:paraId="1816CC0A" w14:textId="77777777" w:rsidR="00B10228" w:rsidRPr="0086758E" w:rsidRDefault="00B10228" w:rsidP="00660B09">
            <w:pPr>
              <w:spacing w:line="360" w:lineRule="auto"/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1</w:t>
            </w:r>
          </w:p>
        </w:tc>
        <w:tc>
          <w:tcPr>
            <w:tcW w:w="425" w:type="dxa"/>
          </w:tcPr>
          <w:p w14:paraId="3D9E5FF8" w14:textId="77777777" w:rsidR="00B10228" w:rsidRPr="0086758E" w:rsidRDefault="00B10228" w:rsidP="00660B09">
            <w:pPr>
              <w:spacing w:line="360" w:lineRule="auto"/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2</w:t>
            </w:r>
          </w:p>
        </w:tc>
        <w:tc>
          <w:tcPr>
            <w:tcW w:w="426" w:type="dxa"/>
          </w:tcPr>
          <w:p w14:paraId="7FD479BE" w14:textId="77777777" w:rsidR="00B10228" w:rsidRPr="0086758E" w:rsidRDefault="00B10228" w:rsidP="00660B09">
            <w:pPr>
              <w:spacing w:line="360" w:lineRule="auto"/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3</w:t>
            </w:r>
          </w:p>
        </w:tc>
        <w:tc>
          <w:tcPr>
            <w:tcW w:w="425" w:type="dxa"/>
          </w:tcPr>
          <w:p w14:paraId="154F6743" w14:textId="77777777" w:rsidR="00B10228" w:rsidRPr="0086758E" w:rsidRDefault="00B10228" w:rsidP="00660B09">
            <w:pPr>
              <w:spacing w:line="360" w:lineRule="auto"/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4</w:t>
            </w:r>
          </w:p>
        </w:tc>
        <w:tc>
          <w:tcPr>
            <w:tcW w:w="567" w:type="dxa"/>
          </w:tcPr>
          <w:p w14:paraId="223924EC" w14:textId="77777777" w:rsidR="00B10228" w:rsidRPr="0086758E" w:rsidRDefault="00B10228" w:rsidP="00660B09">
            <w:pPr>
              <w:spacing w:line="360" w:lineRule="auto"/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5</w:t>
            </w:r>
          </w:p>
        </w:tc>
      </w:tr>
      <w:tr w:rsidR="00B10228" w:rsidRPr="0086758E" w14:paraId="1CE39A26" w14:textId="77777777" w:rsidTr="00660B09">
        <w:tc>
          <w:tcPr>
            <w:tcW w:w="2547" w:type="dxa"/>
          </w:tcPr>
          <w:p w14:paraId="0A7963A9" w14:textId="77777777" w:rsidR="00B10228" w:rsidRPr="0086758E" w:rsidRDefault="00B10228" w:rsidP="00660B09">
            <w:pPr>
              <w:spacing w:line="276" w:lineRule="auto"/>
              <w:rPr>
                <w:rFonts w:ascii="Times New Roman" w:eastAsia="Calibri" w:hAnsi="Times New Roman" w:cs="Times New Roman"/>
                <w:color w:val="000000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color w:val="000000"/>
                <w:lang w:bidi="fa-IR"/>
              </w:rPr>
              <w:t>F-Seeking Social Support</w:t>
            </w:r>
          </w:p>
          <w:p w14:paraId="6DF10523" w14:textId="77777777" w:rsidR="00B10228" w:rsidRPr="0086758E" w:rsidRDefault="00B10228" w:rsidP="00660B09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lang w:bidi="fa-IR"/>
              </w:rPr>
            </w:pPr>
          </w:p>
        </w:tc>
        <w:tc>
          <w:tcPr>
            <w:tcW w:w="4536" w:type="dxa"/>
          </w:tcPr>
          <w:p w14:paraId="525EF923" w14:textId="77777777" w:rsidR="00B10228" w:rsidRPr="0086758E" w:rsidRDefault="00B10228" w:rsidP="00660B09">
            <w:pPr>
              <w:spacing w:line="360" w:lineRule="auto"/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24. When I feel frustrated in my language classes, I share my troubles with my colleagues.</w:t>
            </w:r>
          </w:p>
        </w:tc>
        <w:tc>
          <w:tcPr>
            <w:tcW w:w="425" w:type="dxa"/>
          </w:tcPr>
          <w:p w14:paraId="2088A36F" w14:textId="77777777" w:rsidR="00B10228" w:rsidRPr="0086758E" w:rsidRDefault="00B10228" w:rsidP="00660B09">
            <w:pPr>
              <w:spacing w:line="360" w:lineRule="auto"/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1</w:t>
            </w:r>
          </w:p>
        </w:tc>
        <w:tc>
          <w:tcPr>
            <w:tcW w:w="425" w:type="dxa"/>
          </w:tcPr>
          <w:p w14:paraId="34F2AC7F" w14:textId="77777777" w:rsidR="00B10228" w:rsidRPr="0086758E" w:rsidRDefault="00B10228" w:rsidP="00660B09">
            <w:pPr>
              <w:spacing w:line="360" w:lineRule="auto"/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2</w:t>
            </w:r>
          </w:p>
        </w:tc>
        <w:tc>
          <w:tcPr>
            <w:tcW w:w="426" w:type="dxa"/>
          </w:tcPr>
          <w:p w14:paraId="5CD04F70" w14:textId="77777777" w:rsidR="00B10228" w:rsidRPr="0086758E" w:rsidRDefault="00B10228" w:rsidP="00660B09">
            <w:pPr>
              <w:spacing w:line="360" w:lineRule="auto"/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3</w:t>
            </w:r>
          </w:p>
        </w:tc>
        <w:tc>
          <w:tcPr>
            <w:tcW w:w="425" w:type="dxa"/>
          </w:tcPr>
          <w:p w14:paraId="3E846A95" w14:textId="77777777" w:rsidR="00B10228" w:rsidRPr="0086758E" w:rsidRDefault="00B10228" w:rsidP="00660B09">
            <w:pPr>
              <w:spacing w:line="360" w:lineRule="auto"/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4</w:t>
            </w:r>
          </w:p>
        </w:tc>
        <w:tc>
          <w:tcPr>
            <w:tcW w:w="567" w:type="dxa"/>
          </w:tcPr>
          <w:p w14:paraId="78F9A95F" w14:textId="77777777" w:rsidR="00B10228" w:rsidRPr="0086758E" w:rsidRDefault="00B10228" w:rsidP="00660B09">
            <w:pPr>
              <w:spacing w:line="360" w:lineRule="auto"/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5</w:t>
            </w:r>
          </w:p>
        </w:tc>
      </w:tr>
      <w:tr w:rsidR="00B10228" w:rsidRPr="0086758E" w14:paraId="7303FAAB" w14:textId="77777777" w:rsidTr="00660B09">
        <w:tc>
          <w:tcPr>
            <w:tcW w:w="2547" w:type="dxa"/>
          </w:tcPr>
          <w:p w14:paraId="629D685D" w14:textId="77777777" w:rsidR="00B10228" w:rsidRPr="0086758E" w:rsidRDefault="00B10228" w:rsidP="00660B09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lang w:bidi="fa-IR"/>
              </w:rPr>
            </w:pPr>
          </w:p>
        </w:tc>
        <w:tc>
          <w:tcPr>
            <w:tcW w:w="4536" w:type="dxa"/>
          </w:tcPr>
          <w:p w14:paraId="4BB99957" w14:textId="77777777" w:rsidR="00B10228" w:rsidRPr="0086758E" w:rsidRDefault="00B10228" w:rsidP="00660B09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25.</w:t>
            </w:r>
            <w:r w:rsidRPr="0086758E">
              <w:rPr>
                <w:rFonts w:ascii="Times New Roman" w:eastAsia="Calibri" w:hAnsi="Times New Roman" w:cs="Times New Roman"/>
                <w:b/>
                <w:bCs/>
                <w:lang w:bidi="fa-IR"/>
              </w:rPr>
              <w:t xml:space="preserve"> </w:t>
            </w:r>
            <w:r w:rsidRPr="0086758E">
              <w:rPr>
                <w:rFonts w:ascii="Times New Roman" w:eastAsia="Calibri" w:hAnsi="Times New Roman" w:cs="Times New Roman"/>
                <w:lang w:bidi="fa-IR"/>
              </w:rPr>
              <w:t>When I feel hopeless in my language classes, I seek advice from experts such as psychologists and school counselors.</w:t>
            </w:r>
          </w:p>
        </w:tc>
        <w:tc>
          <w:tcPr>
            <w:tcW w:w="425" w:type="dxa"/>
          </w:tcPr>
          <w:p w14:paraId="2A3C8B7A" w14:textId="77777777" w:rsidR="00B10228" w:rsidRPr="0086758E" w:rsidRDefault="00B10228" w:rsidP="00660B09">
            <w:pPr>
              <w:spacing w:line="360" w:lineRule="auto"/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1</w:t>
            </w:r>
          </w:p>
        </w:tc>
        <w:tc>
          <w:tcPr>
            <w:tcW w:w="425" w:type="dxa"/>
          </w:tcPr>
          <w:p w14:paraId="6FBF9E3C" w14:textId="77777777" w:rsidR="00B10228" w:rsidRPr="0086758E" w:rsidRDefault="00B10228" w:rsidP="00660B09">
            <w:pPr>
              <w:spacing w:line="360" w:lineRule="auto"/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2</w:t>
            </w:r>
          </w:p>
        </w:tc>
        <w:tc>
          <w:tcPr>
            <w:tcW w:w="426" w:type="dxa"/>
          </w:tcPr>
          <w:p w14:paraId="2526589D" w14:textId="77777777" w:rsidR="00B10228" w:rsidRPr="0086758E" w:rsidRDefault="00B10228" w:rsidP="00660B09">
            <w:pPr>
              <w:spacing w:line="360" w:lineRule="auto"/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3</w:t>
            </w:r>
          </w:p>
        </w:tc>
        <w:tc>
          <w:tcPr>
            <w:tcW w:w="425" w:type="dxa"/>
          </w:tcPr>
          <w:p w14:paraId="4B223967" w14:textId="77777777" w:rsidR="00B10228" w:rsidRPr="0086758E" w:rsidRDefault="00B10228" w:rsidP="00660B09">
            <w:pPr>
              <w:spacing w:line="360" w:lineRule="auto"/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4</w:t>
            </w:r>
          </w:p>
        </w:tc>
        <w:tc>
          <w:tcPr>
            <w:tcW w:w="567" w:type="dxa"/>
          </w:tcPr>
          <w:p w14:paraId="7B01115C" w14:textId="77777777" w:rsidR="00B10228" w:rsidRPr="0086758E" w:rsidRDefault="00B10228" w:rsidP="00660B09">
            <w:pPr>
              <w:spacing w:line="360" w:lineRule="auto"/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5</w:t>
            </w:r>
          </w:p>
        </w:tc>
      </w:tr>
      <w:tr w:rsidR="00B10228" w:rsidRPr="0086758E" w14:paraId="7203DFA2" w14:textId="77777777" w:rsidTr="00660B09">
        <w:tc>
          <w:tcPr>
            <w:tcW w:w="2547" w:type="dxa"/>
          </w:tcPr>
          <w:p w14:paraId="7AB462E3" w14:textId="77777777" w:rsidR="00B10228" w:rsidRPr="0086758E" w:rsidRDefault="00B10228" w:rsidP="00660B09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lang w:bidi="fa-IR"/>
              </w:rPr>
            </w:pPr>
          </w:p>
        </w:tc>
        <w:tc>
          <w:tcPr>
            <w:tcW w:w="4536" w:type="dxa"/>
          </w:tcPr>
          <w:p w14:paraId="7542868A" w14:textId="77777777" w:rsidR="00B10228" w:rsidRPr="0086758E" w:rsidRDefault="00B10228" w:rsidP="00660B09">
            <w:pPr>
              <w:spacing w:line="360" w:lineRule="auto"/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26. If I feel nervous in my language classes, I talk about it with someone who can understand me.</w:t>
            </w:r>
          </w:p>
        </w:tc>
        <w:tc>
          <w:tcPr>
            <w:tcW w:w="425" w:type="dxa"/>
          </w:tcPr>
          <w:p w14:paraId="14304184" w14:textId="77777777" w:rsidR="00B10228" w:rsidRPr="0086758E" w:rsidRDefault="00B10228" w:rsidP="00660B09">
            <w:pPr>
              <w:spacing w:line="360" w:lineRule="auto"/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1</w:t>
            </w:r>
          </w:p>
        </w:tc>
        <w:tc>
          <w:tcPr>
            <w:tcW w:w="425" w:type="dxa"/>
          </w:tcPr>
          <w:p w14:paraId="1A4E0F4A" w14:textId="77777777" w:rsidR="00B10228" w:rsidRPr="0086758E" w:rsidRDefault="00B10228" w:rsidP="00660B09">
            <w:pPr>
              <w:spacing w:line="360" w:lineRule="auto"/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2</w:t>
            </w:r>
          </w:p>
        </w:tc>
        <w:tc>
          <w:tcPr>
            <w:tcW w:w="426" w:type="dxa"/>
          </w:tcPr>
          <w:p w14:paraId="3FAD5569" w14:textId="77777777" w:rsidR="00B10228" w:rsidRPr="0086758E" w:rsidRDefault="00B10228" w:rsidP="00660B09">
            <w:pPr>
              <w:spacing w:line="360" w:lineRule="auto"/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3</w:t>
            </w:r>
          </w:p>
        </w:tc>
        <w:tc>
          <w:tcPr>
            <w:tcW w:w="425" w:type="dxa"/>
          </w:tcPr>
          <w:p w14:paraId="77B27A94" w14:textId="77777777" w:rsidR="00B10228" w:rsidRPr="0086758E" w:rsidRDefault="00B10228" w:rsidP="00660B09">
            <w:pPr>
              <w:spacing w:line="360" w:lineRule="auto"/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4</w:t>
            </w:r>
          </w:p>
        </w:tc>
        <w:tc>
          <w:tcPr>
            <w:tcW w:w="567" w:type="dxa"/>
          </w:tcPr>
          <w:p w14:paraId="15156D04" w14:textId="77777777" w:rsidR="00B10228" w:rsidRPr="0086758E" w:rsidRDefault="00B10228" w:rsidP="00660B09">
            <w:pPr>
              <w:spacing w:line="360" w:lineRule="auto"/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5</w:t>
            </w:r>
          </w:p>
        </w:tc>
      </w:tr>
      <w:tr w:rsidR="00B10228" w:rsidRPr="0086758E" w14:paraId="25EB4866" w14:textId="77777777" w:rsidTr="00660B09">
        <w:tc>
          <w:tcPr>
            <w:tcW w:w="2547" w:type="dxa"/>
          </w:tcPr>
          <w:p w14:paraId="19A73800" w14:textId="77777777" w:rsidR="00B10228" w:rsidRPr="0086758E" w:rsidRDefault="00B10228" w:rsidP="00660B09">
            <w:pPr>
              <w:rPr>
                <w:rFonts w:ascii="Times New Roman" w:eastAsia="Calibri" w:hAnsi="Times New Roman" w:cs="Times New Roman"/>
                <w:b/>
                <w:bCs/>
                <w:lang w:bidi="fa-IR"/>
              </w:rPr>
            </w:pPr>
          </w:p>
        </w:tc>
        <w:tc>
          <w:tcPr>
            <w:tcW w:w="4536" w:type="dxa"/>
          </w:tcPr>
          <w:p w14:paraId="3F1C0C13" w14:textId="77777777" w:rsidR="00B10228" w:rsidRPr="0086758E" w:rsidRDefault="00B10228" w:rsidP="00660B09">
            <w:pPr>
              <w:spacing w:line="360" w:lineRule="auto"/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27. To get my mind off an upsetting situation at work, I talk about it with someone who is close to me.</w:t>
            </w:r>
          </w:p>
        </w:tc>
        <w:tc>
          <w:tcPr>
            <w:tcW w:w="425" w:type="dxa"/>
          </w:tcPr>
          <w:p w14:paraId="320817F5" w14:textId="77777777" w:rsidR="00B10228" w:rsidRPr="0086758E" w:rsidRDefault="00B10228" w:rsidP="00660B09">
            <w:pPr>
              <w:spacing w:line="360" w:lineRule="auto"/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1</w:t>
            </w:r>
          </w:p>
        </w:tc>
        <w:tc>
          <w:tcPr>
            <w:tcW w:w="425" w:type="dxa"/>
          </w:tcPr>
          <w:p w14:paraId="7B8BF0C9" w14:textId="77777777" w:rsidR="00B10228" w:rsidRPr="0086758E" w:rsidRDefault="00B10228" w:rsidP="00660B09">
            <w:pPr>
              <w:spacing w:line="360" w:lineRule="auto"/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2</w:t>
            </w:r>
          </w:p>
        </w:tc>
        <w:tc>
          <w:tcPr>
            <w:tcW w:w="426" w:type="dxa"/>
          </w:tcPr>
          <w:p w14:paraId="42A1469B" w14:textId="77777777" w:rsidR="00B10228" w:rsidRPr="0086758E" w:rsidRDefault="00B10228" w:rsidP="00660B09">
            <w:pPr>
              <w:spacing w:line="360" w:lineRule="auto"/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3</w:t>
            </w:r>
          </w:p>
        </w:tc>
        <w:tc>
          <w:tcPr>
            <w:tcW w:w="425" w:type="dxa"/>
          </w:tcPr>
          <w:p w14:paraId="401E7E40" w14:textId="77777777" w:rsidR="00B10228" w:rsidRPr="0086758E" w:rsidRDefault="00B10228" w:rsidP="00660B09">
            <w:pPr>
              <w:spacing w:line="360" w:lineRule="auto"/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4</w:t>
            </w:r>
          </w:p>
        </w:tc>
        <w:tc>
          <w:tcPr>
            <w:tcW w:w="567" w:type="dxa"/>
          </w:tcPr>
          <w:p w14:paraId="6CDE4433" w14:textId="77777777" w:rsidR="00B10228" w:rsidRPr="0086758E" w:rsidRDefault="00B10228" w:rsidP="00660B09">
            <w:pPr>
              <w:spacing w:line="360" w:lineRule="auto"/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5</w:t>
            </w:r>
          </w:p>
        </w:tc>
      </w:tr>
    </w:tbl>
    <w:p w14:paraId="4E452BDF" w14:textId="27CA730F" w:rsidR="00B10228" w:rsidRPr="0086758E" w:rsidRDefault="00B10228" w:rsidP="00B10228">
      <w:pPr>
        <w:keepNext/>
        <w:keepLines/>
        <w:spacing w:before="480" w:after="0" w:line="276" w:lineRule="auto"/>
        <w:jc w:val="center"/>
        <w:outlineLvl w:val="0"/>
        <w:rPr>
          <w:rFonts w:ascii="Times New Roman" w:eastAsia="Calibri" w:hAnsi="Times New Roman" w:cs="Times New Roman"/>
          <w:b/>
          <w:bCs/>
          <w:iCs/>
          <w:color w:val="000000"/>
          <w:sz w:val="24"/>
          <w:szCs w:val="24"/>
          <w:lang w:bidi="fa-IR"/>
        </w:rPr>
      </w:pPr>
      <w:bookmarkStart w:id="1" w:name="_Toc82081790"/>
      <w:r w:rsidRPr="0086758E">
        <w:rPr>
          <w:rFonts w:ascii="Times New Roman" w:eastAsia="Calibri" w:hAnsi="Times New Roman" w:cs="Times New Roman"/>
          <w:b/>
          <w:bCs/>
          <w:iCs/>
          <w:color w:val="000000"/>
          <w:sz w:val="24"/>
          <w:szCs w:val="24"/>
          <w:lang w:bidi="fa-IR"/>
        </w:rPr>
        <w:t xml:space="preserve">Appendix </w:t>
      </w:r>
      <w:r w:rsidR="00787D29">
        <w:rPr>
          <w:rFonts w:ascii="Times New Roman" w:eastAsia="Calibri" w:hAnsi="Times New Roman" w:cs="Times New Roman"/>
          <w:b/>
          <w:bCs/>
          <w:iCs/>
          <w:color w:val="000000"/>
          <w:sz w:val="24"/>
          <w:szCs w:val="24"/>
          <w:lang w:bidi="fa-IR"/>
        </w:rPr>
        <w:t>2</w:t>
      </w:r>
      <w:r w:rsidRPr="0086758E">
        <w:rPr>
          <w:rFonts w:ascii="Times New Roman" w:eastAsia="Calibri" w:hAnsi="Times New Roman" w:cs="Times New Roman"/>
          <w:b/>
          <w:bCs/>
          <w:iCs/>
          <w:color w:val="000000"/>
          <w:sz w:val="24"/>
          <w:szCs w:val="24"/>
          <w:lang w:bidi="fa-IR"/>
        </w:rPr>
        <w:t>: Teachers’ Sense of Efficacy Scale (long form)</w:t>
      </w:r>
      <w:bookmarkEnd w:id="1"/>
    </w:p>
    <w:p w14:paraId="4EB0FA67" w14:textId="77777777" w:rsidR="00B10228" w:rsidRPr="0086758E" w:rsidRDefault="00B10228" w:rsidP="00B10228">
      <w:pPr>
        <w:spacing w:after="200" w:line="276" w:lineRule="auto"/>
        <w:jc w:val="center"/>
        <w:rPr>
          <w:rFonts w:ascii="Times New Roman" w:eastAsia="Calibri" w:hAnsi="Times New Roman" w:cs="Times New Roman"/>
          <w:b/>
          <w:bCs/>
          <w:sz w:val="24"/>
          <w:szCs w:val="24"/>
          <w:lang w:bidi="fa-IR"/>
        </w:rPr>
      </w:pPr>
    </w:p>
    <w:tbl>
      <w:tblPr>
        <w:tblStyle w:val="TableGrid"/>
        <w:tblW w:w="9360" w:type="dxa"/>
        <w:tblInd w:w="-1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83"/>
        <w:gridCol w:w="1393"/>
        <w:gridCol w:w="692"/>
        <w:gridCol w:w="2852"/>
        <w:gridCol w:w="1440"/>
      </w:tblGrid>
      <w:tr w:rsidR="00B10228" w:rsidRPr="0086758E" w14:paraId="53687C98" w14:textId="77777777" w:rsidTr="00660B09">
        <w:trPr>
          <w:trHeight w:val="584"/>
        </w:trPr>
        <w:tc>
          <w:tcPr>
            <w:tcW w:w="298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76832CF0" w14:textId="77777777" w:rsidR="00B10228" w:rsidRPr="0086758E" w:rsidRDefault="00B10228" w:rsidP="00660B09">
            <w:pPr>
              <w:spacing w:after="20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Gender:</w:t>
            </w:r>
          </w:p>
        </w:tc>
        <w:tc>
          <w:tcPr>
            <w:tcW w:w="208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15FE621" w14:textId="77777777" w:rsidR="00B10228" w:rsidRPr="0086758E" w:rsidRDefault="00B10228" w:rsidP="00660B09">
            <w:pPr>
              <w:spacing w:after="20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Major:</w:t>
            </w:r>
          </w:p>
        </w:tc>
        <w:tc>
          <w:tcPr>
            <w:tcW w:w="2852" w:type="dxa"/>
            <w:tcBorders>
              <w:top w:val="single" w:sz="4" w:space="0" w:color="auto"/>
              <w:left w:val="nil"/>
              <w:right w:val="nil"/>
            </w:tcBorders>
            <w:hideMark/>
          </w:tcPr>
          <w:p w14:paraId="770C4C0A" w14:textId="77777777" w:rsidR="00B10228" w:rsidRPr="0086758E" w:rsidRDefault="00B10228" w:rsidP="00660B09">
            <w:pPr>
              <w:spacing w:after="20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Degree: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right w:val="single" w:sz="4" w:space="0" w:color="auto"/>
            </w:tcBorders>
            <w:hideMark/>
          </w:tcPr>
          <w:p w14:paraId="2DCE037C" w14:textId="77777777" w:rsidR="00B10228" w:rsidRPr="0086758E" w:rsidRDefault="00B10228" w:rsidP="00660B09">
            <w:pPr>
              <w:spacing w:after="200" w:line="276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fa-IR"/>
              </w:rPr>
              <w:t>Age:</w:t>
            </w:r>
          </w:p>
        </w:tc>
      </w:tr>
      <w:tr w:rsidR="00B10228" w:rsidRPr="0086758E" w14:paraId="693433C2" w14:textId="77777777" w:rsidTr="00660B09">
        <w:trPr>
          <w:trHeight w:val="673"/>
        </w:trPr>
        <w:tc>
          <w:tcPr>
            <w:tcW w:w="437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6A80B72C" w14:textId="77777777" w:rsidR="00B10228" w:rsidRPr="0086758E" w:rsidRDefault="00B10228" w:rsidP="00660B09">
            <w:pPr>
              <w:spacing w:after="20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Years of teaching experience: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FFF8A9" w14:textId="77777777" w:rsidR="00B10228" w:rsidRPr="0086758E" w:rsidRDefault="00B10228" w:rsidP="00660B09">
            <w:pPr>
              <w:spacing w:after="20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</w:p>
        </w:tc>
        <w:tc>
          <w:tcPr>
            <w:tcW w:w="2852" w:type="dxa"/>
            <w:tcBorders>
              <w:top w:val="nil"/>
              <w:left w:val="nil"/>
              <w:bottom w:val="single" w:sz="4" w:space="0" w:color="auto"/>
            </w:tcBorders>
            <w:hideMark/>
          </w:tcPr>
          <w:p w14:paraId="04F357E5" w14:textId="77777777" w:rsidR="00B10228" w:rsidRPr="0086758E" w:rsidRDefault="00B10228" w:rsidP="00660B09">
            <w:pPr>
              <w:spacing w:after="20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Place of teaching: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67FA045" w14:textId="77777777" w:rsidR="00B10228" w:rsidRPr="0086758E" w:rsidRDefault="00B10228" w:rsidP="00660B09">
            <w:pPr>
              <w:spacing w:after="200" w:line="276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fa-IR"/>
              </w:rPr>
            </w:pPr>
          </w:p>
        </w:tc>
      </w:tr>
    </w:tbl>
    <w:p w14:paraId="12B27844" w14:textId="77777777" w:rsidR="00B10228" w:rsidRPr="0086758E" w:rsidRDefault="00B10228" w:rsidP="00B10228">
      <w:pPr>
        <w:spacing w:after="200" w:line="276" w:lineRule="auto"/>
        <w:rPr>
          <w:rFonts w:ascii="Times New Roman" w:eastAsia="Calibri" w:hAnsi="Times New Roman" w:cs="Times New Roman"/>
          <w:b/>
          <w:bCs/>
          <w:sz w:val="24"/>
          <w:szCs w:val="24"/>
          <w:lang w:bidi="fa-IR"/>
        </w:rPr>
      </w:pPr>
    </w:p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5726"/>
        <w:gridCol w:w="449"/>
        <w:gridCol w:w="360"/>
        <w:gridCol w:w="360"/>
        <w:gridCol w:w="360"/>
        <w:gridCol w:w="395"/>
        <w:gridCol w:w="447"/>
        <w:gridCol w:w="360"/>
        <w:gridCol w:w="449"/>
        <w:gridCol w:w="449"/>
      </w:tblGrid>
      <w:tr w:rsidR="00B10228" w:rsidRPr="0086758E" w14:paraId="65A24C68" w14:textId="77777777" w:rsidTr="00660B09">
        <w:tc>
          <w:tcPr>
            <w:tcW w:w="5726" w:type="dxa"/>
          </w:tcPr>
          <w:p w14:paraId="63BC738F" w14:textId="77777777" w:rsidR="00B10228" w:rsidRPr="0086758E" w:rsidRDefault="00B10228" w:rsidP="00660B09">
            <w:pPr>
              <w:rPr>
                <w:rFonts w:ascii="Times New Roman" w:eastAsia="Calibri" w:hAnsi="Times New Roman" w:cs="Times New Roman"/>
                <w:b/>
                <w:bCs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b/>
                <w:bCs/>
                <w:lang w:bidi="fa-IR"/>
              </w:rPr>
              <w:t>Teacher Beliefs</w:t>
            </w:r>
          </w:p>
          <w:p w14:paraId="4FAA3141" w14:textId="77777777" w:rsidR="00B10228" w:rsidRPr="0086758E" w:rsidRDefault="00B10228" w:rsidP="00660B09">
            <w:pPr>
              <w:rPr>
                <w:rFonts w:ascii="Times New Roman" w:eastAsia="Calibri" w:hAnsi="Times New Roman" w:cs="Times New Roman"/>
                <w:b/>
                <w:bCs/>
                <w:lang w:bidi="fa-IR"/>
              </w:rPr>
            </w:pPr>
          </w:p>
          <w:p w14:paraId="4F307190" w14:textId="77777777" w:rsidR="00B10228" w:rsidRPr="0086758E" w:rsidRDefault="00B10228" w:rsidP="00660B09">
            <w:pPr>
              <w:jc w:val="both"/>
              <w:rPr>
                <w:rFonts w:ascii="Times New Roman" w:eastAsia="Calibri" w:hAnsi="Times New Roman" w:cs="Times New Roman"/>
                <w:b/>
                <w:bCs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b/>
                <w:bCs/>
                <w:lang w:bidi="fa-IR"/>
              </w:rPr>
              <w:t xml:space="preserve">Directions: </w:t>
            </w:r>
            <w:r w:rsidRPr="0086758E">
              <w:rPr>
                <w:rFonts w:ascii="Times New Roman" w:eastAsia="Calibri" w:hAnsi="Times New Roman" w:cs="Times New Roman"/>
                <w:lang w:bidi="fa-IR"/>
              </w:rPr>
              <w:t>This questionnaire is designed to help us gain a better understanding of the kinds of things that create difficulties for teachers in their school activities. Please indicate your opinion about each of the statements below. Your answers are confidential. (</w:t>
            </w:r>
            <w:r w:rsidRPr="0086758E">
              <w:rPr>
                <w:rFonts w:ascii="Times New Roman" w:eastAsia="Calibri" w:hAnsi="Times New Roman" w:cs="Times New Roman"/>
                <w:b/>
                <w:bCs/>
                <w:lang w:bidi="fa-IR"/>
              </w:rPr>
              <w:t>1= Nothing, 3= Very little, 5= Some influence, 7= Quite a bit, 9= A great deal)</w:t>
            </w:r>
          </w:p>
          <w:p w14:paraId="1081912F" w14:textId="77777777" w:rsidR="00B10228" w:rsidRPr="0086758E" w:rsidRDefault="00B10228" w:rsidP="00660B09">
            <w:pPr>
              <w:rPr>
                <w:rFonts w:ascii="Times New Roman" w:eastAsia="Calibri" w:hAnsi="Times New Roman" w:cs="Times New Roman"/>
                <w:b/>
                <w:bCs/>
                <w:lang w:bidi="fa-IR"/>
              </w:rPr>
            </w:pPr>
          </w:p>
        </w:tc>
        <w:tc>
          <w:tcPr>
            <w:tcW w:w="3629" w:type="dxa"/>
            <w:gridSpan w:val="9"/>
          </w:tcPr>
          <w:p w14:paraId="55AB72D1" w14:textId="77777777" w:rsidR="00B10228" w:rsidRPr="0086758E" w:rsidRDefault="00B10228" w:rsidP="00660B09">
            <w:pPr>
              <w:rPr>
                <w:rFonts w:ascii="Times New Roman" w:eastAsia="Calibri" w:hAnsi="Times New Roman" w:cs="Times New Roman"/>
                <w:b/>
                <w:bCs/>
                <w:lang w:bidi="fa-IR"/>
              </w:rPr>
            </w:pPr>
          </w:p>
          <w:p w14:paraId="2D60A55A" w14:textId="77777777" w:rsidR="00B10228" w:rsidRPr="0086758E" w:rsidRDefault="00B10228" w:rsidP="00660B09">
            <w:pPr>
              <w:rPr>
                <w:rFonts w:ascii="Times New Roman" w:eastAsia="Calibri" w:hAnsi="Times New Roman" w:cs="Times New Roman"/>
                <w:b/>
                <w:bCs/>
                <w:lang w:bidi="fa-IR"/>
              </w:rPr>
            </w:pPr>
          </w:p>
          <w:p w14:paraId="6FB436F9" w14:textId="77777777" w:rsidR="00B10228" w:rsidRPr="0086758E" w:rsidRDefault="00B10228" w:rsidP="00660B09">
            <w:pPr>
              <w:rPr>
                <w:rFonts w:ascii="Times New Roman" w:eastAsia="Calibri" w:hAnsi="Times New Roman" w:cs="Times New Roman"/>
                <w:b/>
                <w:bCs/>
                <w:lang w:bidi="fa-IR"/>
              </w:rPr>
            </w:pPr>
          </w:p>
          <w:p w14:paraId="6FADE105" w14:textId="77777777" w:rsidR="00B10228" w:rsidRPr="0086758E" w:rsidRDefault="00B10228" w:rsidP="00660B09">
            <w:pPr>
              <w:rPr>
                <w:rFonts w:ascii="Times New Roman" w:eastAsia="Calibri" w:hAnsi="Times New Roman" w:cs="Times New Roman"/>
                <w:b/>
                <w:bCs/>
                <w:lang w:bidi="fa-IR"/>
              </w:rPr>
            </w:pPr>
          </w:p>
          <w:p w14:paraId="7C9E72AD" w14:textId="77777777" w:rsidR="00B10228" w:rsidRPr="0086758E" w:rsidRDefault="00B10228" w:rsidP="00660B09">
            <w:pPr>
              <w:jc w:val="center"/>
              <w:rPr>
                <w:rFonts w:ascii="Times New Roman" w:eastAsia="Calibri" w:hAnsi="Times New Roman" w:cs="Times New Roman"/>
                <w:b/>
                <w:bCs/>
                <w:lang w:bidi="fa-IR"/>
              </w:rPr>
            </w:pPr>
          </w:p>
        </w:tc>
      </w:tr>
      <w:tr w:rsidR="00B10228" w:rsidRPr="0086758E" w14:paraId="69770791" w14:textId="77777777" w:rsidTr="00660B09">
        <w:tc>
          <w:tcPr>
            <w:tcW w:w="5726" w:type="dxa"/>
          </w:tcPr>
          <w:p w14:paraId="1E5A31D6" w14:textId="77777777" w:rsidR="00B10228" w:rsidRPr="0086758E" w:rsidRDefault="00B10228" w:rsidP="00660B09">
            <w:pPr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1.  How much can you do to get through to the most difficult students?</w:t>
            </w:r>
          </w:p>
          <w:p w14:paraId="0536A27B" w14:textId="77777777" w:rsidR="00B10228" w:rsidRPr="0086758E" w:rsidRDefault="00B10228" w:rsidP="00660B09">
            <w:pPr>
              <w:rPr>
                <w:rFonts w:ascii="Times New Roman" w:eastAsia="Calibri" w:hAnsi="Times New Roman" w:cs="Times New Roman"/>
                <w:b/>
                <w:bCs/>
                <w:lang w:bidi="fa-IR"/>
              </w:rPr>
            </w:pPr>
          </w:p>
        </w:tc>
        <w:tc>
          <w:tcPr>
            <w:tcW w:w="449" w:type="dxa"/>
          </w:tcPr>
          <w:p w14:paraId="1C0403F4" w14:textId="77777777" w:rsidR="00B10228" w:rsidRPr="0086758E" w:rsidRDefault="00B10228" w:rsidP="00660B09">
            <w:pPr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1</w:t>
            </w:r>
          </w:p>
        </w:tc>
        <w:tc>
          <w:tcPr>
            <w:tcW w:w="360" w:type="dxa"/>
          </w:tcPr>
          <w:p w14:paraId="6118751D" w14:textId="77777777" w:rsidR="00B10228" w:rsidRPr="0086758E" w:rsidRDefault="00B10228" w:rsidP="00660B09">
            <w:pPr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2</w:t>
            </w:r>
          </w:p>
        </w:tc>
        <w:tc>
          <w:tcPr>
            <w:tcW w:w="360" w:type="dxa"/>
          </w:tcPr>
          <w:p w14:paraId="0251D2B3" w14:textId="77777777" w:rsidR="00B10228" w:rsidRPr="0086758E" w:rsidRDefault="00B10228" w:rsidP="00660B09">
            <w:pPr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3</w:t>
            </w:r>
          </w:p>
          <w:p w14:paraId="180CC57E" w14:textId="77777777" w:rsidR="00B10228" w:rsidRPr="0086758E" w:rsidRDefault="00B10228" w:rsidP="00660B09">
            <w:pPr>
              <w:rPr>
                <w:rFonts w:ascii="Times New Roman" w:eastAsia="Calibri" w:hAnsi="Times New Roman" w:cs="Times New Roman"/>
                <w:lang w:bidi="fa-IR"/>
              </w:rPr>
            </w:pPr>
          </w:p>
        </w:tc>
        <w:tc>
          <w:tcPr>
            <w:tcW w:w="360" w:type="dxa"/>
          </w:tcPr>
          <w:p w14:paraId="3D01298D" w14:textId="77777777" w:rsidR="00B10228" w:rsidRPr="0086758E" w:rsidRDefault="00B10228" w:rsidP="00660B09">
            <w:pPr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4</w:t>
            </w:r>
          </w:p>
        </w:tc>
        <w:tc>
          <w:tcPr>
            <w:tcW w:w="395" w:type="dxa"/>
          </w:tcPr>
          <w:p w14:paraId="70A3C83B" w14:textId="77777777" w:rsidR="00B10228" w:rsidRPr="0086758E" w:rsidRDefault="00B10228" w:rsidP="00660B09">
            <w:pPr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5</w:t>
            </w:r>
          </w:p>
        </w:tc>
        <w:tc>
          <w:tcPr>
            <w:tcW w:w="447" w:type="dxa"/>
          </w:tcPr>
          <w:p w14:paraId="5645809C" w14:textId="77777777" w:rsidR="00B10228" w:rsidRPr="0086758E" w:rsidRDefault="00B10228" w:rsidP="00660B09">
            <w:pPr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6</w:t>
            </w:r>
          </w:p>
        </w:tc>
        <w:tc>
          <w:tcPr>
            <w:tcW w:w="360" w:type="dxa"/>
          </w:tcPr>
          <w:p w14:paraId="4363C035" w14:textId="77777777" w:rsidR="00B10228" w:rsidRPr="0086758E" w:rsidRDefault="00B10228" w:rsidP="00660B09">
            <w:pPr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7</w:t>
            </w:r>
          </w:p>
        </w:tc>
        <w:tc>
          <w:tcPr>
            <w:tcW w:w="449" w:type="dxa"/>
          </w:tcPr>
          <w:p w14:paraId="64D17B6E" w14:textId="77777777" w:rsidR="00B10228" w:rsidRPr="0086758E" w:rsidRDefault="00B10228" w:rsidP="00660B09">
            <w:pPr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8</w:t>
            </w:r>
          </w:p>
        </w:tc>
        <w:tc>
          <w:tcPr>
            <w:tcW w:w="449" w:type="dxa"/>
          </w:tcPr>
          <w:p w14:paraId="5379246B" w14:textId="77777777" w:rsidR="00B10228" w:rsidRPr="0086758E" w:rsidRDefault="00B10228" w:rsidP="00660B09">
            <w:pPr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9</w:t>
            </w:r>
          </w:p>
        </w:tc>
      </w:tr>
      <w:tr w:rsidR="00B10228" w:rsidRPr="0086758E" w14:paraId="544DB626" w14:textId="77777777" w:rsidTr="00660B09">
        <w:tc>
          <w:tcPr>
            <w:tcW w:w="5726" w:type="dxa"/>
          </w:tcPr>
          <w:p w14:paraId="166A38B2" w14:textId="77777777" w:rsidR="00B10228" w:rsidRPr="0086758E" w:rsidRDefault="00B10228" w:rsidP="00660B09">
            <w:pPr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2. How much can you do to help your students think critically?</w:t>
            </w:r>
          </w:p>
          <w:p w14:paraId="040DB12D" w14:textId="77777777" w:rsidR="00B10228" w:rsidRPr="0086758E" w:rsidRDefault="00B10228" w:rsidP="00660B09">
            <w:pPr>
              <w:rPr>
                <w:rFonts w:ascii="Times New Roman" w:eastAsia="Calibri" w:hAnsi="Times New Roman" w:cs="Times New Roman"/>
                <w:b/>
                <w:bCs/>
                <w:lang w:bidi="fa-IR"/>
              </w:rPr>
            </w:pPr>
          </w:p>
        </w:tc>
        <w:tc>
          <w:tcPr>
            <w:tcW w:w="449" w:type="dxa"/>
          </w:tcPr>
          <w:p w14:paraId="1C52BAC8" w14:textId="77777777" w:rsidR="00B10228" w:rsidRPr="0086758E" w:rsidRDefault="00B10228" w:rsidP="00660B09">
            <w:pPr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1</w:t>
            </w:r>
          </w:p>
        </w:tc>
        <w:tc>
          <w:tcPr>
            <w:tcW w:w="360" w:type="dxa"/>
          </w:tcPr>
          <w:p w14:paraId="2CD43D4F" w14:textId="77777777" w:rsidR="00B10228" w:rsidRPr="0086758E" w:rsidRDefault="00B10228" w:rsidP="00660B09">
            <w:pPr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2</w:t>
            </w:r>
          </w:p>
        </w:tc>
        <w:tc>
          <w:tcPr>
            <w:tcW w:w="360" w:type="dxa"/>
          </w:tcPr>
          <w:p w14:paraId="6540D172" w14:textId="77777777" w:rsidR="00B10228" w:rsidRPr="0086758E" w:rsidRDefault="00B10228" w:rsidP="00660B09">
            <w:pPr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3</w:t>
            </w:r>
          </w:p>
        </w:tc>
        <w:tc>
          <w:tcPr>
            <w:tcW w:w="360" w:type="dxa"/>
          </w:tcPr>
          <w:p w14:paraId="02AFE2C7" w14:textId="77777777" w:rsidR="00B10228" w:rsidRPr="0086758E" w:rsidRDefault="00B10228" w:rsidP="00660B09">
            <w:pPr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4</w:t>
            </w:r>
          </w:p>
        </w:tc>
        <w:tc>
          <w:tcPr>
            <w:tcW w:w="395" w:type="dxa"/>
          </w:tcPr>
          <w:p w14:paraId="309B9009" w14:textId="77777777" w:rsidR="00B10228" w:rsidRPr="0086758E" w:rsidRDefault="00B10228" w:rsidP="00660B09">
            <w:pPr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5</w:t>
            </w:r>
          </w:p>
        </w:tc>
        <w:tc>
          <w:tcPr>
            <w:tcW w:w="447" w:type="dxa"/>
          </w:tcPr>
          <w:p w14:paraId="5AF17566" w14:textId="77777777" w:rsidR="00B10228" w:rsidRPr="0086758E" w:rsidRDefault="00B10228" w:rsidP="00660B09">
            <w:pPr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6</w:t>
            </w:r>
          </w:p>
        </w:tc>
        <w:tc>
          <w:tcPr>
            <w:tcW w:w="360" w:type="dxa"/>
          </w:tcPr>
          <w:p w14:paraId="7C31A983" w14:textId="77777777" w:rsidR="00B10228" w:rsidRPr="0086758E" w:rsidRDefault="00B10228" w:rsidP="00660B09">
            <w:pPr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7</w:t>
            </w:r>
          </w:p>
        </w:tc>
        <w:tc>
          <w:tcPr>
            <w:tcW w:w="449" w:type="dxa"/>
          </w:tcPr>
          <w:p w14:paraId="1840F02B" w14:textId="77777777" w:rsidR="00B10228" w:rsidRPr="0086758E" w:rsidRDefault="00B10228" w:rsidP="00660B09">
            <w:pPr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8</w:t>
            </w:r>
          </w:p>
        </w:tc>
        <w:tc>
          <w:tcPr>
            <w:tcW w:w="449" w:type="dxa"/>
          </w:tcPr>
          <w:p w14:paraId="0E4A528D" w14:textId="77777777" w:rsidR="00B10228" w:rsidRPr="0086758E" w:rsidRDefault="00B10228" w:rsidP="00660B09">
            <w:pPr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9</w:t>
            </w:r>
          </w:p>
        </w:tc>
      </w:tr>
      <w:tr w:rsidR="00B10228" w:rsidRPr="0086758E" w14:paraId="41555391" w14:textId="77777777" w:rsidTr="00660B09">
        <w:tc>
          <w:tcPr>
            <w:tcW w:w="5726" w:type="dxa"/>
          </w:tcPr>
          <w:p w14:paraId="4451C238" w14:textId="77777777" w:rsidR="00B10228" w:rsidRPr="0086758E" w:rsidRDefault="00B10228" w:rsidP="00660B09">
            <w:pPr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3. How much can you do to control disruptive behavior in the classroom?</w:t>
            </w:r>
          </w:p>
          <w:p w14:paraId="0F94C633" w14:textId="77777777" w:rsidR="00B10228" w:rsidRPr="0086758E" w:rsidRDefault="00B10228" w:rsidP="00660B09">
            <w:pPr>
              <w:rPr>
                <w:rFonts w:ascii="Times New Roman" w:eastAsia="Calibri" w:hAnsi="Times New Roman" w:cs="Times New Roman"/>
                <w:lang w:bidi="fa-IR"/>
              </w:rPr>
            </w:pPr>
          </w:p>
        </w:tc>
        <w:tc>
          <w:tcPr>
            <w:tcW w:w="449" w:type="dxa"/>
          </w:tcPr>
          <w:p w14:paraId="59843C90" w14:textId="77777777" w:rsidR="00B10228" w:rsidRPr="0086758E" w:rsidRDefault="00B10228" w:rsidP="00660B09">
            <w:pPr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1</w:t>
            </w:r>
          </w:p>
        </w:tc>
        <w:tc>
          <w:tcPr>
            <w:tcW w:w="360" w:type="dxa"/>
          </w:tcPr>
          <w:p w14:paraId="41143655" w14:textId="77777777" w:rsidR="00B10228" w:rsidRPr="0086758E" w:rsidRDefault="00B10228" w:rsidP="00660B09">
            <w:pPr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2</w:t>
            </w:r>
          </w:p>
        </w:tc>
        <w:tc>
          <w:tcPr>
            <w:tcW w:w="360" w:type="dxa"/>
          </w:tcPr>
          <w:p w14:paraId="3F752270" w14:textId="77777777" w:rsidR="00B10228" w:rsidRPr="0086758E" w:rsidRDefault="00B10228" w:rsidP="00660B09">
            <w:pPr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3</w:t>
            </w:r>
          </w:p>
        </w:tc>
        <w:tc>
          <w:tcPr>
            <w:tcW w:w="360" w:type="dxa"/>
          </w:tcPr>
          <w:p w14:paraId="0BB6E813" w14:textId="77777777" w:rsidR="00B10228" w:rsidRPr="0086758E" w:rsidRDefault="00B10228" w:rsidP="00660B09">
            <w:pPr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4</w:t>
            </w:r>
          </w:p>
        </w:tc>
        <w:tc>
          <w:tcPr>
            <w:tcW w:w="395" w:type="dxa"/>
          </w:tcPr>
          <w:p w14:paraId="02F1DC06" w14:textId="77777777" w:rsidR="00B10228" w:rsidRPr="0086758E" w:rsidRDefault="00B10228" w:rsidP="00660B09">
            <w:pPr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5</w:t>
            </w:r>
          </w:p>
        </w:tc>
        <w:tc>
          <w:tcPr>
            <w:tcW w:w="447" w:type="dxa"/>
          </w:tcPr>
          <w:p w14:paraId="139291B9" w14:textId="77777777" w:rsidR="00B10228" w:rsidRPr="0086758E" w:rsidRDefault="00B10228" w:rsidP="00660B09">
            <w:pPr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6</w:t>
            </w:r>
          </w:p>
        </w:tc>
        <w:tc>
          <w:tcPr>
            <w:tcW w:w="360" w:type="dxa"/>
          </w:tcPr>
          <w:p w14:paraId="78ED1AE1" w14:textId="77777777" w:rsidR="00B10228" w:rsidRPr="0086758E" w:rsidRDefault="00B10228" w:rsidP="00660B09">
            <w:pPr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7</w:t>
            </w:r>
          </w:p>
        </w:tc>
        <w:tc>
          <w:tcPr>
            <w:tcW w:w="449" w:type="dxa"/>
          </w:tcPr>
          <w:p w14:paraId="3B2D352E" w14:textId="77777777" w:rsidR="00B10228" w:rsidRPr="0086758E" w:rsidRDefault="00B10228" w:rsidP="00660B09">
            <w:pPr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8</w:t>
            </w:r>
          </w:p>
        </w:tc>
        <w:tc>
          <w:tcPr>
            <w:tcW w:w="449" w:type="dxa"/>
          </w:tcPr>
          <w:p w14:paraId="505E00E6" w14:textId="77777777" w:rsidR="00B10228" w:rsidRPr="0086758E" w:rsidRDefault="00B10228" w:rsidP="00660B09">
            <w:pPr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9</w:t>
            </w:r>
          </w:p>
        </w:tc>
      </w:tr>
      <w:tr w:rsidR="00B10228" w:rsidRPr="0086758E" w14:paraId="13A139AD" w14:textId="77777777" w:rsidTr="00660B09">
        <w:tc>
          <w:tcPr>
            <w:tcW w:w="5726" w:type="dxa"/>
          </w:tcPr>
          <w:p w14:paraId="0173BD9E" w14:textId="77777777" w:rsidR="00B10228" w:rsidRPr="0086758E" w:rsidRDefault="00B10228" w:rsidP="00660B09">
            <w:pPr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4. How much can you do to motivate students who show low interest in school work?</w:t>
            </w:r>
          </w:p>
          <w:p w14:paraId="503E0501" w14:textId="77777777" w:rsidR="00B10228" w:rsidRPr="0086758E" w:rsidRDefault="00B10228" w:rsidP="00660B09">
            <w:pPr>
              <w:rPr>
                <w:rFonts w:ascii="Times New Roman" w:eastAsia="Calibri" w:hAnsi="Times New Roman" w:cs="Times New Roman"/>
                <w:lang w:bidi="fa-IR"/>
              </w:rPr>
            </w:pPr>
          </w:p>
        </w:tc>
        <w:tc>
          <w:tcPr>
            <w:tcW w:w="449" w:type="dxa"/>
          </w:tcPr>
          <w:p w14:paraId="7652D074" w14:textId="77777777" w:rsidR="00B10228" w:rsidRPr="0086758E" w:rsidRDefault="00B10228" w:rsidP="00660B09">
            <w:pPr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1</w:t>
            </w:r>
          </w:p>
        </w:tc>
        <w:tc>
          <w:tcPr>
            <w:tcW w:w="360" w:type="dxa"/>
          </w:tcPr>
          <w:p w14:paraId="6213D651" w14:textId="77777777" w:rsidR="00B10228" w:rsidRPr="0086758E" w:rsidRDefault="00B10228" w:rsidP="00660B09">
            <w:pPr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2</w:t>
            </w:r>
          </w:p>
        </w:tc>
        <w:tc>
          <w:tcPr>
            <w:tcW w:w="360" w:type="dxa"/>
          </w:tcPr>
          <w:p w14:paraId="2E11DC16" w14:textId="77777777" w:rsidR="00B10228" w:rsidRPr="0086758E" w:rsidRDefault="00B10228" w:rsidP="00660B09">
            <w:pPr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3</w:t>
            </w:r>
          </w:p>
        </w:tc>
        <w:tc>
          <w:tcPr>
            <w:tcW w:w="360" w:type="dxa"/>
          </w:tcPr>
          <w:p w14:paraId="7E34F8BA" w14:textId="77777777" w:rsidR="00B10228" w:rsidRPr="0086758E" w:rsidRDefault="00B10228" w:rsidP="00660B09">
            <w:pPr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4</w:t>
            </w:r>
          </w:p>
        </w:tc>
        <w:tc>
          <w:tcPr>
            <w:tcW w:w="395" w:type="dxa"/>
          </w:tcPr>
          <w:p w14:paraId="5136F560" w14:textId="77777777" w:rsidR="00B10228" w:rsidRPr="0086758E" w:rsidRDefault="00B10228" w:rsidP="00660B09">
            <w:pPr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5</w:t>
            </w:r>
          </w:p>
        </w:tc>
        <w:tc>
          <w:tcPr>
            <w:tcW w:w="447" w:type="dxa"/>
          </w:tcPr>
          <w:p w14:paraId="44703CD1" w14:textId="77777777" w:rsidR="00B10228" w:rsidRPr="0086758E" w:rsidRDefault="00B10228" w:rsidP="00660B09">
            <w:pPr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6</w:t>
            </w:r>
          </w:p>
        </w:tc>
        <w:tc>
          <w:tcPr>
            <w:tcW w:w="360" w:type="dxa"/>
          </w:tcPr>
          <w:p w14:paraId="20D9E8B5" w14:textId="77777777" w:rsidR="00B10228" w:rsidRPr="0086758E" w:rsidRDefault="00B10228" w:rsidP="00660B09">
            <w:pPr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7</w:t>
            </w:r>
          </w:p>
        </w:tc>
        <w:tc>
          <w:tcPr>
            <w:tcW w:w="449" w:type="dxa"/>
          </w:tcPr>
          <w:p w14:paraId="62C125DE" w14:textId="77777777" w:rsidR="00B10228" w:rsidRPr="0086758E" w:rsidRDefault="00B10228" w:rsidP="00660B09">
            <w:pPr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8</w:t>
            </w:r>
          </w:p>
        </w:tc>
        <w:tc>
          <w:tcPr>
            <w:tcW w:w="449" w:type="dxa"/>
          </w:tcPr>
          <w:p w14:paraId="26D6A5BE" w14:textId="77777777" w:rsidR="00B10228" w:rsidRPr="0086758E" w:rsidRDefault="00B10228" w:rsidP="00660B09">
            <w:pPr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9</w:t>
            </w:r>
          </w:p>
        </w:tc>
      </w:tr>
      <w:tr w:rsidR="00B10228" w:rsidRPr="0086758E" w14:paraId="471D69EF" w14:textId="77777777" w:rsidTr="00660B09">
        <w:tc>
          <w:tcPr>
            <w:tcW w:w="5726" w:type="dxa"/>
          </w:tcPr>
          <w:p w14:paraId="2B2E588C" w14:textId="77777777" w:rsidR="00B10228" w:rsidRPr="0086758E" w:rsidRDefault="00B10228" w:rsidP="00660B09">
            <w:pPr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5. To what extent can you make your expectations clear about student behavior?</w:t>
            </w:r>
          </w:p>
          <w:p w14:paraId="2C07BD44" w14:textId="77777777" w:rsidR="00B10228" w:rsidRPr="0086758E" w:rsidRDefault="00B10228" w:rsidP="00660B09">
            <w:pPr>
              <w:rPr>
                <w:rFonts w:ascii="Times New Roman" w:eastAsia="Calibri" w:hAnsi="Times New Roman" w:cs="Times New Roman"/>
                <w:lang w:bidi="fa-IR"/>
              </w:rPr>
            </w:pPr>
          </w:p>
        </w:tc>
        <w:tc>
          <w:tcPr>
            <w:tcW w:w="449" w:type="dxa"/>
          </w:tcPr>
          <w:p w14:paraId="3FF49B57" w14:textId="77777777" w:rsidR="00B10228" w:rsidRPr="0086758E" w:rsidRDefault="00B10228" w:rsidP="00660B09">
            <w:pPr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1</w:t>
            </w:r>
          </w:p>
        </w:tc>
        <w:tc>
          <w:tcPr>
            <w:tcW w:w="360" w:type="dxa"/>
          </w:tcPr>
          <w:p w14:paraId="25F836F1" w14:textId="77777777" w:rsidR="00B10228" w:rsidRPr="0086758E" w:rsidRDefault="00B10228" w:rsidP="00660B09">
            <w:pPr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2</w:t>
            </w:r>
          </w:p>
        </w:tc>
        <w:tc>
          <w:tcPr>
            <w:tcW w:w="360" w:type="dxa"/>
          </w:tcPr>
          <w:p w14:paraId="3E608954" w14:textId="77777777" w:rsidR="00B10228" w:rsidRPr="0086758E" w:rsidRDefault="00B10228" w:rsidP="00660B09">
            <w:pPr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3</w:t>
            </w:r>
          </w:p>
        </w:tc>
        <w:tc>
          <w:tcPr>
            <w:tcW w:w="360" w:type="dxa"/>
          </w:tcPr>
          <w:p w14:paraId="188123D3" w14:textId="77777777" w:rsidR="00B10228" w:rsidRPr="0086758E" w:rsidRDefault="00B10228" w:rsidP="00660B09">
            <w:pPr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4</w:t>
            </w:r>
          </w:p>
        </w:tc>
        <w:tc>
          <w:tcPr>
            <w:tcW w:w="395" w:type="dxa"/>
          </w:tcPr>
          <w:p w14:paraId="2D4813FF" w14:textId="77777777" w:rsidR="00B10228" w:rsidRPr="0086758E" w:rsidRDefault="00B10228" w:rsidP="00660B09">
            <w:pPr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5</w:t>
            </w:r>
          </w:p>
        </w:tc>
        <w:tc>
          <w:tcPr>
            <w:tcW w:w="447" w:type="dxa"/>
          </w:tcPr>
          <w:p w14:paraId="4133D5E8" w14:textId="77777777" w:rsidR="00B10228" w:rsidRPr="0086758E" w:rsidRDefault="00B10228" w:rsidP="00660B09">
            <w:pPr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6</w:t>
            </w:r>
          </w:p>
        </w:tc>
        <w:tc>
          <w:tcPr>
            <w:tcW w:w="360" w:type="dxa"/>
          </w:tcPr>
          <w:p w14:paraId="7CA20EED" w14:textId="77777777" w:rsidR="00B10228" w:rsidRPr="0086758E" w:rsidRDefault="00B10228" w:rsidP="00660B09">
            <w:pPr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7</w:t>
            </w:r>
          </w:p>
        </w:tc>
        <w:tc>
          <w:tcPr>
            <w:tcW w:w="449" w:type="dxa"/>
          </w:tcPr>
          <w:p w14:paraId="70239EA5" w14:textId="77777777" w:rsidR="00B10228" w:rsidRPr="0086758E" w:rsidRDefault="00B10228" w:rsidP="00660B09">
            <w:pPr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8</w:t>
            </w:r>
          </w:p>
        </w:tc>
        <w:tc>
          <w:tcPr>
            <w:tcW w:w="449" w:type="dxa"/>
          </w:tcPr>
          <w:p w14:paraId="218A0639" w14:textId="77777777" w:rsidR="00B10228" w:rsidRPr="0086758E" w:rsidRDefault="00B10228" w:rsidP="00660B09">
            <w:pPr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9</w:t>
            </w:r>
          </w:p>
        </w:tc>
      </w:tr>
      <w:tr w:rsidR="00B10228" w:rsidRPr="0086758E" w14:paraId="19E2E8AF" w14:textId="77777777" w:rsidTr="00660B09">
        <w:tc>
          <w:tcPr>
            <w:tcW w:w="5726" w:type="dxa"/>
          </w:tcPr>
          <w:p w14:paraId="4E75DCA0" w14:textId="77777777" w:rsidR="00B10228" w:rsidRPr="0086758E" w:rsidRDefault="00B10228" w:rsidP="00660B09">
            <w:pPr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6. How much can you do to get students to believe they can do well in school work?</w:t>
            </w:r>
          </w:p>
          <w:p w14:paraId="1A9DC80F" w14:textId="77777777" w:rsidR="00B10228" w:rsidRPr="0086758E" w:rsidRDefault="00B10228" w:rsidP="00660B09">
            <w:pPr>
              <w:rPr>
                <w:rFonts w:ascii="Times New Roman" w:eastAsia="Calibri" w:hAnsi="Times New Roman" w:cs="Times New Roman"/>
                <w:lang w:bidi="fa-IR"/>
              </w:rPr>
            </w:pPr>
          </w:p>
        </w:tc>
        <w:tc>
          <w:tcPr>
            <w:tcW w:w="449" w:type="dxa"/>
          </w:tcPr>
          <w:p w14:paraId="3210AA70" w14:textId="77777777" w:rsidR="00B10228" w:rsidRPr="0086758E" w:rsidRDefault="00B10228" w:rsidP="00660B09">
            <w:pPr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1</w:t>
            </w:r>
          </w:p>
        </w:tc>
        <w:tc>
          <w:tcPr>
            <w:tcW w:w="360" w:type="dxa"/>
          </w:tcPr>
          <w:p w14:paraId="44674D00" w14:textId="77777777" w:rsidR="00B10228" w:rsidRPr="0086758E" w:rsidRDefault="00B10228" w:rsidP="00660B09">
            <w:pPr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2</w:t>
            </w:r>
          </w:p>
        </w:tc>
        <w:tc>
          <w:tcPr>
            <w:tcW w:w="360" w:type="dxa"/>
          </w:tcPr>
          <w:p w14:paraId="4A01C953" w14:textId="77777777" w:rsidR="00B10228" w:rsidRPr="0086758E" w:rsidRDefault="00B10228" w:rsidP="00660B09">
            <w:pPr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3</w:t>
            </w:r>
          </w:p>
        </w:tc>
        <w:tc>
          <w:tcPr>
            <w:tcW w:w="360" w:type="dxa"/>
          </w:tcPr>
          <w:p w14:paraId="41954434" w14:textId="77777777" w:rsidR="00B10228" w:rsidRPr="0086758E" w:rsidRDefault="00B10228" w:rsidP="00660B09">
            <w:pPr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4</w:t>
            </w:r>
          </w:p>
        </w:tc>
        <w:tc>
          <w:tcPr>
            <w:tcW w:w="395" w:type="dxa"/>
          </w:tcPr>
          <w:p w14:paraId="16664A92" w14:textId="77777777" w:rsidR="00B10228" w:rsidRPr="0086758E" w:rsidRDefault="00B10228" w:rsidP="00660B09">
            <w:pPr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5</w:t>
            </w:r>
          </w:p>
        </w:tc>
        <w:tc>
          <w:tcPr>
            <w:tcW w:w="447" w:type="dxa"/>
          </w:tcPr>
          <w:p w14:paraId="6D47880C" w14:textId="77777777" w:rsidR="00B10228" w:rsidRPr="0086758E" w:rsidRDefault="00B10228" w:rsidP="00660B09">
            <w:pPr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6</w:t>
            </w:r>
          </w:p>
        </w:tc>
        <w:tc>
          <w:tcPr>
            <w:tcW w:w="360" w:type="dxa"/>
          </w:tcPr>
          <w:p w14:paraId="6C3B195C" w14:textId="77777777" w:rsidR="00B10228" w:rsidRPr="0086758E" w:rsidRDefault="00B10228" w:rsidP="00660B09">
            <w:pPr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7</w:t>
            </w:r>
          </w:p>
        </w:tc>
        <w:tc>
          <w:tcPr>
            <w:tcW w:w="449" w:type="dxa"/>
          </w:tcPr>
          <w:p w14:paraId="3248D8EE" w14:textId="77777777" w:rsidR="00B10228" w:rsidRPr="0086758E" w:rsidRDefault="00B10228" w:rsidP="00660B09">
            <w:pPr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8</w:t>
            </w:r>
          </w:p>
        </w:tc>
        <w:tc>
          <w:tcPr>
            <w:tcW w:w="449" w:type="dxa"/>
          </w:tcPr>
          <w:p w14:paraId="2FB6FBB4" w14:textId="77777777" w:rsidR="00B10228" w:rsidRPr="0086758E" w:rsidRDefault="00B10228" w:rsidP="00660B09">
            <w:pPr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9</w:t>
            </w:r>
          </w:p>
        </w:tc>
      </w:tr>
      <w:tr w:rsidR="00B10228" w:rsidRPr="0086758E" w14:paraId="6A625E7B" w14:textId="77777777" w:rsidTr="00660B09">
        <w:tc>
          <w:tcPr>
            <w:tcW w:w="5726" w:type="dxa"/>
          </w:tcPr>
          <w:p w14:paraId="31052F35" w14:textId="77777777" w:rsidR="00B10228" w:rsidRPr="0086758E" w:rsidRDefault="00B10228" w:rsidP="00660B09">
            <w:pPr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b/>
                <w:bCs/>
                <w:lang w:bidi="fa-IR"/>
              </w:rPr>
              <w:t xml:space="preserve">7. </w:t>
            </w:r>
            <w:r w:rsidRPr="0086758E">
              <w:rPr>
                <w:rFonts w:ascii="Times New Roman" w:eastAsia="Calibri" w:hAnsi="Times New Roman" w:cs="Times New Roman"/>
                <w:lang w:bidi="fa-IR"/>
              </w:rPr>
              <w:t>How well can you respond to difficult questions from your students?</w:t>
            </w:r>
          </w:p>
          <w:p w14:paraId="2EF0CF7C" w14:textId="77777777" w:rsidR="00B10228" w:rsidRPr="0086758E" w:rsidRDefault="00B10228" w:rsidP="00660B09">
            <w:pPr>
              <w:rPr>
                <w:rFonts w:ascii="Times New Roman" w:eastAsia="Calibri" w:hAnsi="Times New Roman" w:cs="Times New Roman"/>
                <w:b/>
                <w:bCs/>
                <w:lang w:bidi="fa-IR"/>
              </w:rPr>
            </w:pPr>
          </w:p>
        </w:tc>
        <w:tc>
          <w:tcPr>
            <w:tcW w:w="449" w:type="dxa"/>
          </w:tcPr>
          <w:p w14:paraId="6754899B" w14:textId="77777777" w:rsidR="00B10228" w:rsidRPr="0086758E" w:rsidRDefault="00B10228" w:rsidP="00660B09">
            <w:pPr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lastRenderedPageBreak/>
              <w:t>1</w:t>
            </w:r>
          </w:p>
        </w:tc>
        <w:tc>
          <w:tcPr>
            <w:tcW w:w="360" w:type="dxa"/>
          </w:tcPr>
          <w:p w14:paraId="312FFD0A" w14:textId="77777777" w:rsidR="00B10228" w:rsidRPr="0086758E" w:rsidRDefault="00B10228" w:rsidP="00660B09">
            <w:pPr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2</w:t>
            </w:r>
          </w:p>
        </w:tc>
        <w:tc>
          <w:tcPr>
            <w:tcW w:w="360" w:type="dxa"/>
          </w:tcPr>
          <w:p w14:paraId="190B3A88" w14:textId="77777777" w:rsidR="00B10228" w:rsidRPr="0086758E" w:rsidRDefault="00B10228" w:rsidP="00660B09">
            <w:pPr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3</w:t>
            </w:r>
          </w:p>
        </w:tc>
        <w:tc>
          <w:tcPr>
            <w:tcW w:w="360" w:type="dxa"/>
          </w:tcPr>
          <w:p w14:paraId="5ED13B56" w14:textId="77777777" w:rsidR="00B10228" w:rsidRPr="0086758E" w:rsidRDefault="00B10228" w:rsidP="00660B09">
            <w:pPr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4</w:t>
            </w:r>
          </w:p>
        </w:tc>
        <w:tc>
          <w:tcPr>
            <w:tcW w:w="395" w:type="dxa"/>
          </w:tcPr>
          <w:p w14:paraId="1BDE3A78" w14:textId="77777777" w:rsidR="00B10228" w:rsidRPr="0086758E" w:rsidRDefault="00B10228" w:rsidP="00660B09">
            <w:pPr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5</w:t>
            </w:r>
          </w:p>
        </w:tc>
        <w:tc>
          <w:tcPr>
            <w:tcW w:w="447" w:type="dxa"/>
          </w:tcPr>
          <w:p w14:paraId="3775DA79" w14:textId="77777777" w:rsidR="00B10228" w:rsidRPr="0086758E" w:rsidRDefault="00B10228" w:rsidP="00660B09">
            <w:pPr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6</w:t>
            </w:r>
          </w:p>
        </w:tc>
        <w:tc>
          <w:tcPr>
            <w:tcW w:w="360" w:type="dxa"/>
          </w:tcPr>
          <w:p w14:paraId="3F4B155F" w14:textId="77777777" w:rsidR="00B10228" w:rsidRPr="0086758E" w:rsidRDefault="00B10228" w:rsidP="00660B09">
            <w:pPr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7</w:t>
            </w:r>
          </w:p>
        </w:tc>
        <w:tc>
          <w:tcPr>
            <w:tcW w:w="449" w:type="dxa"/>
          </w:tcPr>
          <w:p w14:paraId="3E7FA6F1" w14:textId="77777777" w:rsidR="00B10228" w:rsidRPr="0086758E" w:rsidRDefault="00B10228" w:rsidP="00660B09">
            <w:pPr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8</w:t>
            </w:r>
          </w:p>
        </w:tc>
        <w:tc>
          <w:tcPr>
            <w:tcW w:w="449" w:type="dxa"/>
          </w:tcPr>
          <w:p w14:paraId="423445B1" w14:textId="77777777" w:rsidR="00B10228" w:rsidRPr="0086758E" w:rsidRDefault="00B10228" w:rsidP="00660B09">
            <w:pPr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9</w:t>
            </w:r>
          </w:p>
        </w:tc>
      </w:tr>
      <w:tr w:rsidR="00B10228" w:rsidRPr="0086758E" w14:paraId="0A75B776" w14:textId="77777777" w:rsidTr="00660B09">
        <w:tc>
          <w:tcPr>
            <w:tcW w:w="5726" w:type="dxa"/>
          </w:tcPr>
          <w:p w14:paraId="5ACF83F3" w14:textId="77777777" w:rsidR="00B10228" w:rsidRPr="0086758E" w:rsidRDefault="00B10228" w:rsidP="00660B09">
            <w:pPr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8. How well can you establish routines to keep activities running smoothly?</w:t>
            </w:r>
          </w:p>
          <w:p w14:paraId="6605F75D" w14:textId="77777777" w:rsidR="00B10228" w:rsidRPr="0086758E" w:rsidRDefault="00B10228" w:rsidP="00660B09">
            <w:pPr>
              <w:rPr>
                <w:rFonts w:ascii="Times New Roman" w:eastAsia="Calibri" w:hAnsi="Times New Roman" w:cs="Times New Roman"/>
                <w:lang w:bidi="fa-IR"/>
              </w:rPr>
            </w:pPr>
          </w:p>
        </w:tc>
        <w:tc>
          <w:tcPr>
            <w:tcW w:w="449" w:type="dxa"/>
          </w:tcPr>
          <w:p w14:paraId="0DEF8ED1" w14:textId="77777777" w:rsidR="00B10228" w:rsidRPr="0086758E" w:rsidRDefault="00B10228" w:rsidP="00660B09">
            <w:pPr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1</w:t>
            </w:r>
          </w:p>
        </w:tc>
        <w:tc>
          <w:tcPr>
            <w:tcW w:w="360" w:type="dxa"/>
          </w:tcPr>
          <w:p w14:paraId="3A46AE36" w14:textId="77777777" w:rsidR="00B10228" w:rsidRPr="0086758E" w:rsidRDefault="00B10228" w:rsidP="00660B09">
            <w:pPr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2</w:t>
            </w:r>
          </w:p>
        </w:tc>
        <w:tc>
          <w:tcPr>
            <w:tcW w:w="360" w:type="dxa"/>
          </w:tcPr>
          <w:p w14:paraId="44960FA1" w14:textId="77777777" w:rsidR="00B10228" w:rsidRPr="0086758E" w:rsidRDefault="00B10228" w:rsidP="00660B09">
            <w:pPr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3</w:t>
            </w:r>
          </w:p>
        </w:tc>
        <w:tc>
          <w:tcPr>
            <w:tcW w:w="360" w:type="dxa"/>
          </w:tcPr>
          <w:p w14:paraId="4BE26E4D" w14:textId="77777777" w:rsidR="00B10228" w:rsidRPr="0086758E" w:rsidRDefault="00B10228" w:rsidP="00660B09">
            <w:pPr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4</w:t>
            </w:r>
          </w:p>
        </w:tc>
        <w:tc>
          <w:tcPr>
            <w:tcW w:w="395" w:type="dxa"/>
          </w:tcPr>
          <w:p w14:paraId="48AE5F82" w14:textId="77777777" w:rsidR="00B10228" w:rsidRPr="0086758E" w:rsidRDefault="00B10228" w:rsidP="00660B09">
            <w:pPr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5</w:t>
            </w:r>
          </w:p>
        </w:tc>
        <w:tc>
          <w:tcPr>
            <w:tcW w:w="447" w:type="dxa"/>
          </w:tcPr>
          <w:p w14:paraId="6492C867" w14:textId="77777777" w:rsidR="00B10228" w:rsidRPr="0086758E" w:rsidRDefault="00B10228" w:rsidP="00660B09">
            <w:pPr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6</w:t>
            </w:r>
          </w:p>
        </w:tc>
        <w:tc>
          <w:tcPr>
            <w:tcW w:w="360" w:type="dxa"/>
          </w:tcPr>
          <w:p w14:paraId="6E1F10E0" w14:textId="77777777" w:rsidR="00B10228" w:rsidRPr="0086758E" w:rsidRDefault="00B10228" w:rsidP="00660B09">
            <w:pPr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7</w:t>
            </w:r>
          </w:p>
        </w:tc>
        <w:tc>
          <w:tcPr>
            <w:tcW w:w="449" w:type="dxa"/>
          </w:tcPr>
          <w:p w14:paraId="38D74C13" w14:textId="77777777" w:rsidR="00B10228" w:rsidRPr="0086758E" w:rsidRDefault="00B10228" w:rsidP="00660B09">
            <w:pPr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8</w:t>
            </w:r>
          </w:p>
        </w:tc>
        <w:tc>
          <w:tcPr>
            <w:tcW w:w="449" w:type="dxa"/>
          </w:tcPr>
          <w:p w14:paraId="368E418E" w14:textId="77777777" w:rsidR="00B10228" w:rsidRPr="0086758E" w:rsidRDefault="00B10228" w:rsidP="00660B09">
            <w:pPr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9</w:t>
            </w:r>
          </w:p>
        </w:tc>
      </w:tr>
      <w:tr w:rsidR="00B10228" w:rsidRPr="0086758E" w14:paraId="14301941" w14:textId="77777777" w:rsidTr="00660B09">
        <w:tc>
          <w:tcPr>
            <w:tcW w:w="5726" w:type="dxa"/>
          </w:tcPr>
          <w:p w14:paraId="610BD94C" w14:textId="77777777" w:rsidR="00B10228" w:rsidRPr="0086758E" w:rsidRDefault="00B10228" w:rsidP="00660B09">
            <w:pPr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9. How much can you do to help your students value learning?</w:t>
            </w:r>
          </w:p>
          <w:p w14:paraId="1E9C11A0" w14:textId="77777777" w:rsidR="00B10228" w:rsidRPr="0086758E" w:rsidRDefault="00B10228" w:rsidP="00660B09">
            <w:pPr>
              <w:rPr>
                <w:rFonts w:ascii="Times New Roman" w:eastAsia="Calibri" w:hAnsi="Times New Roman" w:cs="Times New Roman"/>
                <w:lang w:bidi="fa-IR"/>
              </w:rPr>
            </w:pPr>
          </w:p>
        </w:tc>
        <w:tc>
          <w:tcPr>
            <w:tcW w:w="449" w:type="dxa"/>
          </w:tcPr>
          <w:p w14:paraId="645CF8DF" w14:textId="77777777" w:rsidR="00B10228" w:rsidRPr="0086758E" w:rsidRDefault="00B10228" w:rsidP="00660B09">
            <w:pPr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1</w:t>
            </w:r>
          </w:p>
        </w:tc>
        <w:tc>
          <w:tcPr>
            <w:tcW w:w="360" w:type="dxa"/>
          </w:tcPr>
          <w:p w14:paraId="5DC4635E" w14:textId="77777777" w:rsidR="00B10228" w:rsidRPr="0086758E" w:rsidRDefault="00B10228" w:rsidP="00660B09">
            <w:pPr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2</w:t>
            </w:r>
          </w:p>
        </w:tc>
        <w:tc>
          <w:tcPr>
            <w:tcW w:w="360" w:type="dxa"/>
          </w:tcPr>
          <w:p w14:paraId="5224FD9D" w14:textId="77777777" w:rsidR="00B10228" w:rsidRPr="0086758E" w:rsidRDefault="00B10228" w:rsidP="00660B09">
            <w:pPr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3</w:t>
            </w:r>
          </w:p>
        </w:tc>
        <w:tc>
          <w:tcPr>
            <w:tcW w:w="360" w:type="dxa"/>
          </w:tcPr>
          <w:p w14:paraId="70226286" w14:textId="77777777" w:rsidR="00B10228" w:rsidRPr="0086758E" w:rsidRDefault="00B10228" w:rsidP="00660B09">
            <w:pPr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4</w:t>
            </w:r>
          </w:p>
        </w:tc>
        <w:tc>
          <w:tcPr>
            <w:tcW w:w="395" w:type="dxa"/>
          </w:tcPr>
          <w:p w14:paraId="722A9D7F" w14:textId="77777777" w:rsidR="00B10228" w:rsidRPr="0086758E" w:rsidRDefault="00B10228" w:rsidP="00660B09">
            <w:pPr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5</w:t>
            </w:r>
          </w:p>
        </w:tc>
        <w:tc>
          <w:tcPr>
            <w:tcW w:w="447" w:type="dxa"/>
          </w:tcPr>
          <w:p w14:paraId="67E903DA" w14:textId="77777777" w:rsidR="00B10228" w:rsidRPr="0086758E" w:rsidRDefault="00B10228" w:rsidP="00660B09">
            <w:pPr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6</w:t>
            </w:r>
          </w:p>
        </w:tc>
        <w:tc>
          <w:tcPr>
            <w:tcW w:w="360" w:type="dxa"/>
          </w:tcPr>
          <w:p w14:paraId="71459FA1" w14:textId="77777777" w:rsidR="00B10228" w:rsidRPr="0086758E" w:rsidRDefault="00B10228" w:rsidP="00660B09">
            <w:pPr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7</w:t>
            </w:r>
          </w:p>
        </w:tc>
        <w:tc>
          <w:tcPr>
            <w:tcW w:w="449" w:type="dxa"/>
          </w:tcPr>
          <w:p w14:paraId="1709D0BD" w14:textId="77777777" w:rsidR="00B10228" w:rsidRPr="0086758E" w:rsidRDefault="00B10228" w:rsidP="00660B09">
            <w:pPr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8</w:t>
            </w:r>
          </w:p>
        </w:tc>
        <w:tc>
          <w:tcPr>
            <w:tcW w:w="449" w:type="dxa"/>
          </w:tcPr>
          <w:p w14:paraId="6E998FD7" w14:textId="77777777" w:rsidR="00B10228" w:rsidRPr="0086758E" w:rsidRDefault="00B10228" w:rsidP="00660B09">
            <w:pPr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9</w:t>
            </w:r>
          </w:p>
        </w:tc>
      </w:tr>
      <w:tr w:rsidR="00B10228" w:rsidRPr="0086758E" w14:paraId="14F13740" w14:textId="77777777" w:rsidTr="00660B09">
        <w:tc>
          <w:tcPr>
            <w:tcW w:w="5726" w:type="dxa"/>
          </w:tcPr>
          <w:p w14:paraId="144586B1" w14:textId="77777777" w:rsidR="00B10228" w:rsidRPr="0086758E" w:rsidRDefault="00B10228" w:rsidP="00660B09">
            <w:pPr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10. How much can you gauge student comprehension of what you have taught?</w:t>
            </w:r>
          </w:p>
          <w:p w14:paraId="4A4CF0FE" w14:textId="77777777" w:rsidR="00B10228" w:rsidRPr="0086758E" w:rsidRDefault="00B10228" w:rsidP="00660B09">
            <w:pPr>
              <w:rPr>
                <w:rFonts w:ascii="Times New Roman" w:eastAsia="Calibri" w:hAnsi="Times New Roman" w:cs="Times New Roman"/>
                <w:lang w:bidi="fa-IR"/>
              </w:rPr>
            </w:pPr>
          </w:p>
        </w:tc>
        <w:tc>
          <w:tcPr>
            <w:tcW w:w="449" w:type="dxa"/>
          </w:tcPr>
          <w:p w14:paraId="04C61F10" w14:textId="77777777" w:rsidR="00B10228" w:rsidRPr="0086758E" w:rsidRDefault="00B10228" w:rsidP="00660B09">
            <w:pPr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1</w:t>
            </w:r>
          </w:p>
        </w:tc>
        <w:tc>
          <w:tcPr>
            <w:tcW w:w="360" w:type="dxa"/>
          </w:tcPr>
          <w:p w14:paraId="3FA253AC" w14:textId="77777777" w:rsidR="00B10228" w:rsidRPr="0086758E" w:rsidRDefault="00B10228" w:rsidP="00660B09">
            <w:pPr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2</w:t>
            </w:r>
          </w:p>
        </w:tc>
        <w:tc>
          <w:tcPr>
            <w:tcW w:w="360" w:type="dxa"/>
          </w:tcPr>
          <w:p w14:paraId="5170C36D" w14:textId="77777777" w:rsidR="00B10228" w:rsidRPr="0086758E" w:rsidRDefault="00B10228" w:rsidP="00660B09">
            <w:pPr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3</w:t>
            </w:r>
          </w:p>
        </w:tc>
        <w:tc>
          <w:tcPr>
            <w:tcW w:w="360" w:type="dxa"/>
          </w:tcPr>
          <w:p w14:paraId="6E06138C" w14:textId="77777777" w:rsidR="00B10228" w:rsidRPr="0086758E" w:rsidRDefault="00B10228" w:rsidP="00660B09">
            <w:pPr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4</w:t>
            </w:r>
          </w:p>
        </w:tc>
        <w:tc>
          <w:tcPr>
            <w:tcW w:w="395" w:type="dxa"/>
          </w:tcPr>
          <w:p w14:paraId="7A28D1B9" w14:textId="77777777" w:rsidR="00B10228" w:rsidRPr="0086758E" w:rsidRDefault="00B10228" w:rsidP="00660B09">
            <w:pPr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5</w:t>
            </w:r>
          </w:p>
        </w:tc>
        <w:tc>
          <w:tcPr>
            <w:tcW w:w="447" w:type="dxa"/>
          </w:tcPr>
          <w:p w14:paraId="0B02ADC2" w14:textId="77777777" w:rsidR="00B10228" w:rsidRPr="0086758E" w:rsidRDefault="00B10228" w:rsidP="00660B09">
            <w:pPr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6</w:t>
            </w:r>
          </w:p>
        </w:tc>
        <w:tc>
          <w:tcPr>
            <w:tcW w:w="360" w:type="dxa"/>
          </w:tcPr>
          <w:p w14:paraId="00D08F39" w14:textId="77777777" w:rsidR="00B10228" w:rsidRPr="0086758E" w:rsidRDefault="00B10228" w:rsidP="00660B09">
            <w:pPr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7</w:t>
            </w:r>
          </w:p>
        </w:tc>
        <w:tc>
          <w:tcPr>
            <w:tcW w:w="449" w:type="dxa"/>
          </w:tcPr>
          <w:p w14:paraId="5C132378" w14:textId="77777777" w:rsidR="00B10228" w:rsidRPr="0086758E" w:rsidRDefault="00B10228" w:rsidP="00660B09">
            <w:pPr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8</w:t>
            </w:r>
          </w:p>
        </w:tc>
        <w:tc>
          <w:tcPr>
            <w:tcW w:w="449" w:type="dxa"/>
          </w:tcPr>
          <w:p w14:paraId="6544A169" w14:textId="77777777" w:rsidR="00B10228" w:rsidRPr="0086758E" w:rsidRDefault="00B10228" w:rsidP="00660B09">
            <w:pPr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9</w:t>
            </w:r>
          </w:p>
        </w:tc>
      </w:tr>
      <w:tr w:rsidR="00B10228" w:rsidRPr="0086758E" w14:paraId="29E5E999" w14:textId="77777777" w:rsidTr="00660B09">
        <w:tc>
          <w:tcPr>
            <w:tcW w:w="5726" w:type="dxa"/>
          </w:tcPr>
          <w:p w14:paraId="04E160A1" w14:textId="77777777" w:rsidR="00B10228" w:rsidRPr="0086758E" w:rsidRDefault="00B10228" w:rsidP="00660B09">
            <w:pPr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11. To what extent can you craft good questions for your students?</w:t>
            </w:r>
          </w:p>
          <w:p w14:paraId="5544B3D0" w14:textId="77777777" w:rsidR="00B10228" w:rsidRPr="0086758E" w:rsidRDefault="00B10228" w:rsidP="00660B09">
            <w:pPr>
              <w:rPr>
                <w:rFonts w:ascii="Times New Roman" w:eastAsia="Calibri" w:hAnsi="Times New Roman" w:cs="Times New Roman"/>
                <w:lang w:bidi="fa-IR"/>
              </w:rPr>
            </w:pPr>
          </w:p>
        </w:tc>
        <w:tc>
          <w:tcPr>
            <w:tcW w:w="449" w:type="dxa"/>
          </w:tcPr>
          <w:p w14:paraId="47B31CA9" w14:textId="77777777" w:rsidR="00B10228" w:rsidRPr="0086758E" w:rsidRDefault="00B10228" w:rsidP="00660B09">
            <w:pPr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1</w:t>
            </w:r>
          </w:p>
        </w:tc>
        <w:tc>
          <w:tcPr>
            <w:tcW w:w="360" w:type="dxa"/>
          </w:tcPr>
          <w:p w14:paraId="3D5F6107" w14:textId="77777777" w:rsidR="00B10228" w:rsidRPr="0086758E" w:rsidRDefault="00B10228" w:rsidP="00660B09">
            <w:pPr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2</w:t>
            </w:r>
          </w:p>
        </w:tc>
        <w:tc>
          <w:tcPr>
            <w:tcW w:w="360" w:type="dxa"/>
          </w:tcPr>
          <w:p w14:paraId="0F1A1706" w14:textId="77777777" w:rsidR="00B10228" w:rsidRPr="0086758E" w:rsidRDefault="00B10228" w:rsidP="00660B09">
            <w:pPr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3</w:t>
            </w:r>
          </w:p>
        </w:tc>
        <w:tc>
          <w:tcPr>
            <w:tcW w:w="360" w:type="dxa"/>
          </w:tcPr>
          <w:p w14:paraId="76F1ED9C" w14:textId="77777777" w:rsidR="00B10228" w:rsidRPr="0086758E" w:rsidRDefault="00B10228" w:rsidP="00660B09">
            <w:pPr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4</w:t>
            </w:r>
          </w:p>
        </w:tc>
        <w:tc>
          <w:tcPr>
            <w:tcW w:w="395" w:type="dxa"/>
          </w:tcPr>
          <w:p w14:paraId="3A356EDC" w14:textId="77777777" w:rsidR="00B10228" w:rsidRPr="0086758E" w:rsidRDefault="00B10228" w:rsidP="00660B09">
            <w:pPr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5</w:t>
            </w:r>
          </w:p>
        </w:tc>
        <w:tc>
          <w:tcPr>
            <w:tcW w:w="447" w:type="dxa"/>
          </w:tcPr>
          <w:p w14:paraId="2EEACB0F" w14:textId="77777777" w:rsidR="00B10228" w:rsidRPr="0086758E" w:rsidRDefault="00B10228" w:rsidP="00660B09">
            <w:pPr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6</w:t>
            </w:r>
          </w:p>
        </w:tc>
        <w:tc>
          <w:tcPr>
            <w:tcW w:w="360" w:type="dxa"/>
          </w:tcPr>
          <w:p w14:paraId="007CCFD3" w14:textId="77777777" w:rsidR="00B10228" w:rsidRPr="0086758E" w:rsidRDefault="00B10228" w:rsidP="00660B09">
            <w:pPr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7</w:t>
            </w:r>
          </w:p>
        </w:tc>
        <w:tc>
          <w:tcPr>
            <w:tcW w:w="449" w:type="dxa"/>
          </w:tcPr>
          <w:p w14:paraId="4F3D8F2B" w14:textId="77777777" w:rsidR="00B10228" w:rsidRPr="0086758E" w:rsidRDefault="00B10228" w:rsidP="00660B09">
            <w:pPr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8</w:t>
            </w:r>
          </w:p>
        </w:tc>
        <w:tc>
          <w:tcPr>
            <w:tcW w:w="449" w:type="dxa"/>
          </w:tcPr>
          <w:p w14:paraId="07AA4356" w14:textId="77777777" w:rsidR="00B10228" w:rsidRPr="0086758E" w:rsidRDefault="00B10228" w:rsidP="00660B09">
            <w:pPr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9</w:t>
            </w:r>
          </w:p>
        </w:tc>
      </w:tr>
      <w:tr w:rsidR="00B10228" w:rsidRPr="0086758E" w14:paraId="0A4FF353" w14:textId="77777777" w:rsidTr="00660B09">
        <w:tc>
          <w:tcPr>
            <w:tcW w:w="5726" w:type="dxa"/>
          </w:tcPr>
          <w:p w14:paraId="743F64A0" w14:textId="77777777" w:rsidR="00B10228" w:rsidRPr="0086758E" w:rsidRDefault="00B10228" w:rsidP="00660B09">
            <w:pPr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12. How much can you do to foster student creativity?</w:t>
            </w:r>
          </w:p>
          <w:p w14:paraId="3F044A5B" w14:textId="77777777" w:rsidR="00B10228" w:rsidRPr="0086758E" w:rsidRDefault="00B10228" w:rsidP="00660B09">
            <w:pPr>
              <w:rPr>
                <w:rFonts w:ascii="Times New Roman" w:eastAsia="Calibri" w:hAnsi="Times New Roman" w:cs="Times New Roman"/>
                <w:lang w:bidi="fa-IR"/>
              </w:rPr>
            </w:pPr>
          </w:p>
        </w:tc>
        <w:tc>
          <w:tcPr>
            <w:tcW w:w="449" w:type="dxa"/>
          </w:tcPr>
          <w:p w14:paraId="22A56532" w14:textId="77777777" w:rsidR="00B10228" w:rsidRPr="0086758E" w:rsidRDefault="00B10228" w:rsidP="00660B09">
            <w:pPr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1</w:t>
            </w:r>
          </w:p>
        </w:tc>
        <w:tc>
          <w:tcPr>
            <w:tcW w:w="360" w:type="dxa"/>
          </w:tcPr>
          <w:p w14:paraId="3E27E45D" w14:textId="77777777" w:rsidR="00B10228" w:rsidRPr="0086758E" w:rsidRDefault="00B10228" w:rsidP="00660B09">
            <w:pPr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2</w:t>
            </w:r>
          </w:p>
        </w:tc>
        <w:tc>
          <w:tcPr>
            <w:tcW w:w="360" w:type="dxa"/>
          </w:tcPr>
          <w:p w14:paraId="1B709C47" w14:textId="77777777" w:rsidR="00B10228" w:rsidRPr="0086758E" w:rsidRDefault="00B10228" w:rsidP="00660B09">
            <w:pPr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3</w:t>
            </w:r>
          </w:p>
        </w:tc>
        <w:tc>
          <w:tcPr>
            <w:tcW w:w="360" w:type="dxa"/>
          </w:tcPr>
          <w:p w14:paraId="4A281720" w14:textId="77777777" w:rsidR="00B10228" w:rsidRPr="0086758E" w:rsidRDefault="00B10228" w:rsidP="00660B09">
            <w:pPr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4</w:t>
            </w:r>
          </w:p>
        </w:tc>
        <w:tc>
          <w:tcPr>
            <w:tcW w:w="395" w:type="dxa"/>
          </w:tcPr>
          <w:p w14:paraId="7F0BFD77" w14:textId="77777777" w:rsidR="00B10228" w:rsidRPr="0086758E" w:rsidRDefault="00B10228" w:rsidP="00660B09">
            <w:pPr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5</w:t>
            </w:r>
          </w:p>
        </w:tc>
        <w:tc>
          <w:tcPr>
            <w:tcW w:w="447" w:type="dxa"/>
          </w:tcPr>
          <w:p w14:paraId="0A07AC14" w14:textId="77777777" w:rsidR="00B10228" w:rsidRPr="0086758E" w:rsidRDefault="00B10228" w:rsidP="00660B09">
            <w:pPr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6</w:t>
            </w:r>
          </w:p>
        </w:tc>
        <w:tc>
          <w:tcPr>
            <w:tcW w:w="360" w:type="dxa"/>
          </w:tcPr>
          <w:p w14:paraId="636139D4" w14:textId="77777777" w:rsidR="00B10228" w:rsidRPr="0086758E" w:rsidRDefault="00B10228" w:rsidP="00660B09">
            <w:pPr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7</w:t>
            </w:r>
          </w:p>
        </w:tc>
        <w:tc>
          <w:tcPr>
            <w:tcW w:w="449" w:type="dxa"/>
          </w:tcPr>
          <w:p w14:paraId="23F46D8F" w14:textId="77777777" w:rsidR="00B10228" w:rsidRPr="0086758E" w:rsidRDefault="00B10228" w:rsidP="00660B09">
            <w:pPr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8</w:t>
            </w:r>
          </w:p>
        </w:tc>
        <w:tc>
          <w:tcPr>
            <w:tcW w:w="449" w:type="dxa"/>
          </w:tcPr>
          <w:p w14:paraId="731BBDDE" w14:textId="77777777" w:rsidR="00B10228" w:rsidRPr="0086758E" w:rsidRDefault="00B10228" w:rsidP="00660B09">
            <w:pPr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9</w:t>
            </w:r>
          </w:p>
        </w:tc>
      </w:tr>
      <w:tr w:rsidR="00B10228" w:rsidRPr="0086758E" w14:paraId="35D3ED7C" w14:textId="77777777" w:rsidTr="00660B09">
        <w:tc>
          <w:tcPr>
            <w:tcW w:w="5726" w:type="dxa"/>
          </w:tcPr>
          <w:p w14:paraId="38366C6D" w14:textId="77777777" w:rsidR="00B10228" w:rsidRPr="0086758E" w:rsidRDefault="00B10228" w:rsidP="00660B09">
            <w:pPr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13. How much can you do to get children to follow classroom rules?</w:t>
            </w:r>
          </w:p>
          <w:p w14:paraId="1AEA710F" w14:textId="77777777" w:rsidR="00B10228" w:rsidRPr="0086758E" w:rsidRDefault="00B10228" w:rsidP="00660B09">
            <w:pPr>
              <w:rPr>
                <w:rFonts w:ascii="Times New Roman" w:eastAsia="Calibri" w:hAnsi="Times New Roman" w:cs="Times New Roman"/>
                <w:lang w:bidi="fa-IR"/>
              </w:rPr>
            </w:pPr>
          </w:p>
        </w:tc>
        <w:tc>
          <w:tcPr>
            <w:tcW w:w="449" w:type="dxa"/>
          </w:tcPr>
          <w:p w14:paraId="2F000FA9" w14:textId="77777777" w:rsidR="00B10228" w:rsidRPr="0086758E" w:rsidRDefault="00B10228" w:rsidP="00660B09">
            <w:pPr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1</w:t>
            </w:r>
          </w:p>
        </w:tc>
        <w:tc>
          <w:tcPr>
            <w:tcW w:w="360" w:type="dxa"/>
          </w:tcPr>
          <w:p w14:paraId="30659D9D" w14:textId="77777777" w:rsidR="00B10228" w:rsidRPr="0086758E" w:rsidRDefault="00B10228" w:rsidP="00660B09">
            <w:pPr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2</w:t>
            </w:r>
          </w:p>
        </w:tc>
        <w:tc>
          <w:tcPr>
            <w:tcW w:w="360" w:type="dxa"/>
          </w:tcPr>
          <w:p w14:paraId="455C53FF" w14:textId="77777777" w:rsidR="00B10228" w:rsidRPr="0086758E" w:rsidRDefault="00B10228" w:rsidP="00660B09">
            <w:pPr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3</w:t>
            </w:r>
          </w:p>
        </w:tc>
        <w:tc>
          <w:tcPr>
            <w:tcW w:w="360" w:type="dxa"/>
          </w:tcPr>
          <w:p w14:paraId="020F2DD0" w14:textId="77777777" w:rsidR="00B10228" w:rsidRPr="0086758E" w:rsidRDefault="00B10228" w:rsidP="00660B09">
            <w:pPr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4</w:t>
            </w:r>
          </w:p>
        </w:tc>
        <w:tc>
          <w:tcPr>
            <w:tcW w:w="395" w:type="dxa"/>
          </w:tcPr>
          <w:p w14:paraId="1B5D45AE" w14:textId="77777777" w:rsidR="00B10228" w:rsidRPr="0086758E" w:rsidRDefault="00B10228" w:rsidP="00660B09">
            <w:pPr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5</w:t>
            </w:r>
          </w:p>
        </w:tc>
        <w:tc>
          <w:tcPr>
            <w:tcW w:w="447" w:type="dxa"/>
          </w:tcPr>
          <w:p w14:paraId="6446D1C5" w14:textId="77777777" w:rsidR="00B10228" w:rsidRPr="0086758E" w:rsidRDefault="00B10228" w:rsidP="00660B09">
            <w:pPr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6</w:t>
            </w:r>
          </w:p>
        </w:tc>
        <w:tc>
          <w:tcPr>
            <w:tcW w:w="360" w:type="dxa"/>
          </w:tcPr>
          <w:p w14:paraId="0BEA4DD5" w14:textId="77777777" w:rsidR="00B10228" w:rsidRPr="0086758E" w:rsidRDefault="00B10228" w:rsidP="00660B09">
            <w:pPr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7</w:t>
            </w:r>
          </w:p>
        </w:tc>
        <w:tc>
          <w:tcPr>
            <w:tcW w:w="449" w:type="dxa"/>
          </w:tcPr>
          <w:p w14:paraId="36B8A0FF" w14:textId="77777777" w:rsidR="00B10228" w:rsidRPr="0086758E" w:rsidRDefault="00B10228" w:rsidP="00660B09">
            <w:pPr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8</w:t>
            </w:r>
          </w:p>
        </w:tc>
        <w:tc>
          <w:tcPr>
            <w:tcW w:w="449" w:type="dxa"/>
          </w:tcPr>
          <w:p w14:paraId="64052E73" w14:textId="77777777" w:rsidR="00B10228" w:rsidRPr="0086758E" w:rsidRDefault="00B10228" w:rsidP="00660B09">
            <w:pPr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9</w:t>
            </w:r>
          </w:p>
        </w:tc>
      </w:tr>
      <w:tr w:rsidR="00B10228" w:rsidRPr="0086758E" w14:paraId="5CE598DB" w14:textId="77777777" w:rsidTr="00660B09">
        <w:tc>
          <w:tcPr>
            <w:tcW w:w="5726" w:type="dxa"/>
          </w:tcPr>
          <w:p w14:paraId="1E4A839E" w14:textId="77777777" w:rsidR="00B10228" w:rsidRPr="0086758E" w:rsidRDefault="00B10228" w:rsidP="00660B09">
            <w:pPr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14. How much can you do to improve the understanding of a student who is failing?</w:t>
            </w:r>
          </w:p>
          <w:p w14:paraId="2BA80883" w14:textId="77777777" w:rsidR="00B10228" w:rsidRPr="0086758E" w:rsidRDefault="00B10228" w:rsidP="00660B09">
            <w:pPr>
              <w:rPr>
                <w:rFonts w:ascii="Times New Roman" w:eastAsia="Calibri" w:hAnsi="Times New Roman" w:cs="Times New Roman"/>
                <w:lang w:bidi="fa-IR"/>
              </w:rPr>
            </w:pPr>
          </w:p>
        </w:tc>
        <w:tc>
          <w:tcPr>
            <w:tcW w:w="449" w:type="dxa"/>
          </w:tcPr>
          <w:p w14:paraId="685B4156" w14:textId="77777777" w:rsidR="00B10228" w:rsidRPr="0086758E" w:rsidRDefault="00B10228" w:rsidP="00660B09">
            <w:pPr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1</w:t>
            </w:r>
          </w:p>
        </w:tc>
        <w:tc>
          <w:tcPr>
            <w:tcW w:w="360" w:type="dxa"/>
          </w:tcPr>
          <w:p w14:paraId="0FE65F7B" w14:textId="77777777" w:rsidR="00B10228" w:rsidRPr="0086758E" w:rsidRDefault="00B10228" w:rsidP="00660B09">
            <w:pPr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2</w:t>
            </w:r>
          </w:p>
        </w:tc>
        <w:tc>
          <w:tcPr>
            <w:tcW w:w="360" w:type="dxa"/>
          </w:tcPr>
          <w:p w14:paraId="13E99FFE" w14:textId="77777777" w:rsidR="00B10228" w:rsidRPr="0086758E" w:rsidRDefault="00B10228" w:rsidP="00660B09">
            <w:pPr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3</w:t>
            </w:r>
          </w:p>
        </w:tc>
        <w:tc>
          <w:tcPr>
            <w:tcW w:w="360" w:type="dxa"/>
          </w:tcPr>
          <w:p w14:paraId="04AB907E" w14:textId="77777777" w:rsidR="00B10228" w:rsidRPr="0086758E" w:rsidRDefault="00B10228" w:rsidP="00660B09">
            <w:pPr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4</w:t>
            </w:r>
          </w:p>
        </w:tc>
        <w:tc>
          <w:tcPr>
            <w:tcW w:w="395" w:type="dxa"/>
          </w:tcPr>
          <w:p w14:paraId="44D2F49C" w14:textId="77777777" w:rsidR="00B10228" w:rsidRPr="0086758E" w:rsidRDefault="00B10228" w:rsidP="00660B09">
            <w:pPr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5</w:t>
            </w:r>
          </w:p>
        </w:tc>
        <w:tc>
          <w:tcPr>
            <w:tcW w:w="447" w:type="dxa"/>
          </w:tcPr>
          <w:p w14:paraId="6BFEDF68" w14:textId="77777777" w:rsidR="00B10228" w:rsidRPr="0086758E" w:rsidRDefault="00B10228" w:rsidP="00660B09">
            <w:pPr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6</w:t>
            </w:r>
          </w:p>
        </w:tc>
        <w:tc>
          <w:tcPr>
            <w:tcW w:w="360" w:type="dxa"/>
          </w:tcPr>
          <w:p w14:paraId="2BCD97B6" w14:textId="77777777" w:rsidR="00B10228" w:rsidRPr="0086758E" w:rsidRDefault="00B10228" w:rsidP="00660B09">
            <w:pPr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7</w:t>
            </w:r>
          </w:p>
        </w:tc>
        <w:tc>
          <w:tcPr>
            <w:tcW w:w="449" w:type="dxa"/>
          </w:tcPr>
          <w:p w14:paraId="0941EF92" w14:textId="77777777" w:rsidR="00B10228" w:rsidRPr="0086758E" w:rsidRDefault="00B10228" w:rsidP="00660B09">
            <w:pPr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8</w:t>
            </w:r>
          </w:p>
        </w:tc>
        <w:tc>
          <w:tcPr>
            <w:tcW w:w="449" w:type="dxa"/>
          </w:tcPr>
          <w:p w14:paraId="41906E55" w14:textId="77777777" w:rsidR="00B10228" w:rsidRPr="0086758E" w:rsidRDefault="00B10228" w:rsidP="00660B09">
            <w:pPr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9</w:t>
            </w:r>
          </w:p>
        </w:tc>
      </w:tr>
      <w:tr w:rsidR="00B10228" w:rsidRPr="0086758E" w14:paraId="5F03F90A" w14:textId="77777777" w:rsidTr="00660B09">
        <w:tc>
          <w:tcPr>
            <w:tcW w:w="5726" w:type="dxa"/>
          </w:tcPr>
          <w:p w14:paraId="6F25EB90" w14:textId="77777777" w:rsidR="00B10228" w:rsidRPr="0086758E" w:rsidRDefault="00B10228" w:rsidP="00660B09">
            <w:pPr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15. How much can you do to calm a student who is disruptive or noisy?</w:t>
            </w:r>
          </w:p>
          <w:p w14:paraId="1CCAE3A2" w14:textId="77777777" w:rsidR="00B10228" w:rsidRPr="0086758E" w:rsidRDefault="00B10228" w:rsidP="00660B09">
            <w:pPr>
              <w:rPr>
                <w:rFonts w:ascii="Times New Roman" w:eastAsia="Calibri" w:hAnsi="Times New Roman" w:cs="Times New Roman"/>
                <w:lang w:bidi="fa-IR"/>
              </w:rPr>
            </w:pPr>
          </w:p>
        </w:tc>
        <w:tc>
          <w:tcPr>
            <w:tcW w:w="449" w:type="dxa"/>
          </w:tcPr>
          <w:p w14:paraId="2E8B7C1E" w14:textId="77777777" w:rsidR="00B10228" w:rsidRPr="0086758E" w:rsidRDefault="00B10228" w:rsidP="00660B09">
            <w:pPr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1</w:t>
            </w:r>
          </w:p>
        </w:tc>
        <w:tc>
          <w:tcPr>
            <w:tcW w:w="360" w:type="dxa"/>
          </w:tcPr>
          <w:p w14:paraId="38256291" w14:textId="77777777" w:rsidR="00B10228" w:rsidRPr="0086758E" w:rsidRDefault="00B10228" w:rsidP="00660B09">
            <w:pPr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2</w:t>
            </w:r>
          </w:p>
        </w:tc>
        <w:tc>
          <w:tcPr>
            <w:tcW w:w="360" w:type="dxa"/>
          </w:tcPr>
          <w:p w14:paraId="0D431C16" w14:textId="77777777" w:rsidR="00B10228" w:rsidRPr="0086758E" w:rsidRDefault="00B10228" w:rsidP="00660B09">
            <w:pPr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3</w:t>
            </w:r>
          </w:p>
        </w:tc>
        <w:tc>
          <w:tcPr>
            <w:tcW w:w="360" w:type="dxa"/>
          </w:tcPr>
          <w:p w14:paraId="62992F70" w14:textId="77777777" w:rsidR="00B10228" w:rsidRPr="0086758E" w:rsidRDefault="00B10228" w:rsidP="00660B09">
            <w:pPr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4</w:t>
            </w:r>
          </w:p>
        </w:tc>
        <w:tc>
          <w:tcPr>
            <w:tcW w:w="395" w:type="dxa"/>
          </w:tcPr>
          <w:p w14:paraId="29BDC56A" w14:textId="77777777" w:rsidR="00B10228" w:rsidRPr="0086758E" w:rsidRDefault="00B10228" w:rsidP="00660B09">
            <w:pPr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5</w:t>
            </w:r>
          </w:p>
        </w:tc>
        <w:tc>
          <w:tcPr>
            <w:tcW w:w="447" w:type="dxa"/>
          </w:tcPr>
          <w:p w14:paraId="704B324C" w14:textId="77777777" w:rsidR="00B10228" w:rsidRPr="0086758E" w:rsidRDefault="00B10228" w:rsidP="00660B09">
            <w:pPr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6</w:t>
            </w:r>
          </w:p>
        </w:tc>
        <w:tc>
          <w:tcPr>
            <w:tcW w:w="360" w:type="dxa"/>
          </w:tcPr>
          <w:p w14:paraId="0FD56FB2" w14:textId="77777777" w:rsidR="00B10228" w:rsidRPr="0086758E" w:rsidRDefault="00B10228" w:rsidP="00660B09">
            <w:pPr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7</w:t>
            </w:r>
          </w:p>
        </w:tc>
        <w:tc>
          <w:tcPr>
            <w:tcW w:w="449" w:type="dxa"/>
          </w:tcPr>
          <w:p w14:paraId="0A2AAA4D" w14:textId="77777777" w:rsidR="00B10228" w:rsidRPr="0086758E" w:rsidRDefault="00B10228" w:rsidP="00660B09">
            <w:pPr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8</w:t>
            </w:r>
          </w:p>
        </w:tc>
        <w:tc>
          <w:tcPr>
            <w:tcW w:w="449" w:type="dxa"/>
          </w:tcPr>
          <w:p w14:paraId="21D40D03" w14:textId="77777777" w:rsidR="00B10228" w:rsidRPr="0086758E" w:rsidRDefault="00B10228" w:rsidP="00660B09">
            <w:pPr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9</w:t>
            </w:r>
          </w:p>
        </w:tc>
      </w:tr>
      <w:tr w:rsidR="00B10228" w:rsidRPr="0086758E" w14:paraId="3B88755C" w14:textId="77777777" w:rsidTr="00660B09">
        <w:tc>
          <w:tcPr>
            <w:tcW w:w="5726" w:type="dxa"/>
          </w:tcPr>
          <w:p w14:paraId="3675E361" w14:textId="77777777" w:rsidR="00B10228" w:rsidRPr="0086758E" w:rsidRDefault="00B10228" w:rsidP="00660B09">
            <w:pPr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16. How well can you establish a classroom management system with each group of students?</w:t>
            </w:r>
          </w:p>
          <w:p w14:paraId="63A0C58C" w14:textId="77777777" w:rsidR="00B10228" w:rsidRPr="0086758E" w:rsidRDefault="00B10228" w:rsidP="00660B09">
            <w:pPr>
              <w:rPr>
                <w:rFonts w:ascii="Times New Roman" w:eastAsia="Calibri" w:hAnsi="Times New Roman" w:cs="Times New Roman"/>
                <w:b/>
                <w:bCs/>
                <w:lang w:bidi="fa-IR"/>
              </w:rPr>
            </w:pPr>
          </w:p>
        </w:tc>
        <w:tc>
          <w:tcPr>
            <w:tcW w:w="449" w:type="dxa"/>
          </w:tcPr>
          <w:p w14:paraId="29C76660" w14:textId="77777777" w:rsidR="00B10228" w:rsidRPr="0086758E" w:rsidRDefault="00B10228" w:rsidP="00660B09">
            <w:pPr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1</w:t>
            </w:r>
          </w:p>
        </w:tc>
        <w:tc>
          <w:tcPr>
            <w:tcW w:w="360" w:type="dxa"/>
          </w:tcPr>
          <w:p w14:paraId="61AF3489" w14:textId="77777777" w:rsidR="00B10228" w:rsidRPr="0086758E" w:rsidRDefault="00B10228" w:rsidP="00660B09">
            <w:pPr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2</w:t>
            </w:r>
          </w:p>
        </w:tc>
        <w:tc>
          <w:tcPr>
            <w:tcW w:w="360" w:type="dxa"/>
          </w:tcPr>
          <w:p w14:paraId="197F466F" w14:textId="77777777" w:rsidR="00B10228" w:rsidRPr="0086758E" w:rsidRDefault="00B10228" w:rsidP="00660B09">
            <w:pPr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3</w:t>
            </w:r>
          </w:p>
        </w:tc>
        <w:tc>
          <w:tcPr>
            <w:tcW w:w="360" w:type="dxa"/>
          </w:tcPr>
          <w:p w14:paraId="42BDE1EC" w14:textId="77777777" w:rsidR="00B10228" w:rsidRPr="0086758E" w:rsidRDefault="00B10228" w:rsidP="00660B09">
            <w:pPr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4</w:t>
            </w:r>
          </w:p>
        </w:tc>
        <w:tc>
          <w:tcPr>
            <w:tcW w:w="395" w:type="dxa"/>
          </w:tcPr>
          <w:p w14:paraId="0990ED29" w14:textId="77777777" w:rsidR="00B10228" w:rsidRPr="0086758E" w:rsidRDefault="00B10228" w:rsidP="00660B09">
            <w:pPr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5</w:t>
            </w:r>
          </w:p>
        </w:tc>
        <w:tc>
          <w:tcPr>
            <w:tcW w:w="447" w:type="dxa"/>
          </w:tcPr>
          <w:p w14:paraId="17E6E9E1" w14:textId="77777777" w:rsidR="00B10228" w:rsidRPr="0086758E" w:rsidRDefault="00B10228" w:rsidP="00660B09">
            <w:pPr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6</w:t>
            </w:r>
          </w:p>
        </w:tc>
        <w:tc>
          <w:tcPr>
            <w:tcW w:w="360" w:type="dxa"/>
          </w:tcPr>
          <w:p w14:paraId="10A7281F" w14:textId="77777777" w:rsidR="00B10228" w:rsidRPr="0086758E" w:rsidRDefault="00B10228" w:rsidP="00660B09">
            <w:pPr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7</w:t>
            </w:r>
          </w:p>
        </w:tc>
        <w:tc>
          <w:tcPr>
            <w:tcW w:w="449" w:type="dxa"/>
          </w:tcPr>
          <w:p w14:paraId="77BAD665" w14:textId="77777777" w:rsidR="00B10228" w:rsidRPr="0086758E" w:rsidRDefault="00B10228" w:rsidP="00660B09">
            <w:pPr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8</w:t>
            </w:r>
          </w:p>
        </w:tc>
        <w:tc>
          <w:tcPr>
            <w:tcW w:w="449" w:type="dxa"/>
          </w:tcPr>
          <w:p w14:paraId="55BFD62E" w14:textId="77777777" w:rsidR="00B10228" w:rsidRPr="0086758E" w:rsidRDefault="00B10228" w:rsidP="00660B09">
            <w:pPr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9</w:t>
            </w:r>
          </w:p>
        </w:tc>
      </w:tr>
      <w:tr w:rsidR="00B10228" w:rsidRPr="0086758E" w14:paraId="048C25AD" w14:textId="77777777" w:rsidTr="00660B09">
        <w:tc>
          <w:tcPr>
            <w:tcW w:w="5726" w:type="dxa"/>
          </w:tcPr>
          <w:p w14:paraId="7D0B0B4E" w14:textId="77777777" w:rsidR="00B10228" w:rsidRPr="0086758E" w:rsidRDefault="00B10228" w:rsidP="00660B09">
            <w:pPr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17. How much can you do to adjust your lessons to the proper level for individual students?</w:t>
            </w:r>
          </w:p>
          <w:p w14:paraId="2BBDBB14" w14:textId="77777777" w:rsidR="00B10228" w:rsidRPr="0086758E" w:rsidRDefault="00B10228" w:rsidP="00660B09">
            <w:pPr>
              <w:rPr>
                <w:rFonts w:ascii="Times New Roman" w:eastAsia="Calibri" w:hAnsi="Times New Roman" w:cs="Times New Roman"/>
                <w:lang w:bidi="fa-IR"/>
              </w:rPr>
            </w:pPr>
          </w:p>
        </w:tc>
        <w:tc>
          <w:tcPr>
            <w:tcW w:w="449" w:type="dxa"/>
          </w:tcPr>
          <w:p w14:paraId="28BEBEF7" w14:textId="77777777" w:rsidR="00B10228" w:rsidRPr="0086758E" w:rsidRDefault="00B10228" w:rsidP="00660B09">
            <w:pPr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1</w:t>
            </w:r>
          </w:p>
        </w:tc>
        <w:tc>
          <w:tcPr>
            <w:tcW w:w="360" w:type="dxa"/>
          </w:tcPr>
          <w:p w14:paraId="38B0D542" w14:textId="77777777" w:rsidR="00B10228" w:rsidRPr="0086758E" w:rsidRDefault="00B10228" w:rsidP="00660B09">
            <w:pPr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2</w:t>
            </w:r>
          </w:p>
        </w:tc>
        <w:tc>
          <w:tcPr>
            <w:tcW w:w="360" w:type="dxa"/>
          </w:tcPr>
          <w:p w14:paraId="72F22269" w14:textId="77777777" w:rsidR="00B10228" w:rsidRPr="0086758E" w:rsidRDefault="00B10228" w:rsidP="00660B09">
            <w:pPr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3</w:t>
            </w:r>
          </w:p>
        </w:tc>
        <w:tc>
          <w:tcPr>
            <w:tcW w:w="360" w:type="dxa"/>
          </w:tcPr>
          <w:p w14:paraId="4E1F0364" w14:textId="77777777" w:rsidR="00B10228" w:rsidRPr="0086758E" w:rsidRDefault="00B10228" w:rsidP="00660B09">
            <w:pPr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4</w:t>
            </w:r>
          </w:p>
        </w:tc>
        <w:tc>
          <w:tcPr>
            <w:tcW w:w="395" w:type="dxa"/>
          </w:tcPr>
          <w:p w14:paraId="16D1E6E0" w14:textId="77777777" w:rsidR="00B10228" w:rsidRPr="0086758E" w:rsidRDefault="00B10228" w:rsidP="00660B09">
            <w:pPr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5</w:t>
            </w:r>
          </w:p>
        </w:tc>
        <w:tc>
          <w:tcPr>
            <w:tcW w:w="447" w:type="dxa"/>
          </w:tcPr>
          <w:p w14:paraId="0D92E729" w14:textId="77777777" w:rsidR="00B10228" w:rsidRPr="0086758E" w:rsidRDefault="00B10228" w:rsidP="00660B09">
            <w:pPr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6</w:t>
            </w:r>
          </w:p>
        </w:tc>
        <w:tc>
          <w:tcPr>
            <w:tcW w:w="360" w:type="dxa"/>
          </w:tcPr>
          <w:p w14:paraId="57BAC3D2" w14:textId="77777777" w:rsidR="00B10228" w:rsidRPr="0086758E" w:rsidRDefault="00B10228" w:rsidP="00660B09">
            <w:pPr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7</w:t>
            </w:r>
          </w:p>
        </w:tc>
        <w:tc>
          <w:tcPr>
            <w:tcW w:w="449" w:type="dxa"/>
          </w:tcPr>
          <w:p w14:paraId="32F72469" w14:textId="77777777" w:rsidR="00B10228" w:rsidRPr="0086758E" w:rsidRDefault="00B10228" w:rsidP="00660B09">
            <w:pPr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8</w:t>
            </w:r>
          </w:p>
        </w:tc>
        <w:tc>
          <w:tcPr>
            <w:tcW w:w="449" w:type="dxa"/>
          </w:tcPr>
          <w:p w14:paraId="4E3C90CF" w14:textId="77777777" w:rsidR="00B10228" w:rsidRPr="0086758E" w:rsidRDefault="00B10228" w:rsidP="00660B09">
            <w:pPr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9</w:t>
            </w:r>
          </w:p>
        </w:tc>
      </w:tr>
      <w:tr w:rsidR="00B10228" w:rsidRPr="0086758E" w14:paraId="289864B6" w14:textId="77777777" w:rsidTr="00660B09">
        <w:tc>
          <w:tcPr>
            <w:tcW w:w="5726" w:type="dxa"/>
          </w:tcPr>
          <w:p w14:paraId="0F8E1479" w14:textId="77777777" w:rsidR="00B10228" w:rsidRPr="0086758E" w:rsidRDefault="00B10228" w:rsidP="00660B09">
            <w:pPr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18. How much can you use a variety of assessment strategies?</w:t>
            </w:r>
          </w:p>
          <w:p w14:paraId="58B42964" w14:textId="77777777" w:rsidR="00B10228" w:rsidRPr="0086758E" w:rsidRDefault="00B10228" w:rsidP="00660B09">
            <w:pPr>
              <w:rPr>
                <w:rFonts w:ascii="Times New Roman" w:eastAsia="Calibri" w:hAnsi="Times New Roman" w:cs="Times New Roman"/>
                <w:b/>
                <w:bCs/>
                <w:lang w:bidi="fa-IR"/>
              </w:rPr>
            </w:pPr>
          </w:p>
        </w:tc>
        <w:tc>
          <w:tcPr>
            <w:tcW w:w="449" w:type="dxa"/>
          </w:tcPr>
          <w:p w14:paraId="12A4CD74" w14:textId="77777777" w:rsidR="00B10228" w:rsidRPr="0086758E" w:rsidRDefault="00B10228" w:rsidP="00660B09">
            <w:pPr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1</w:t>
            </w:r>
          </w:p>
        </w:tc>
        <w:tc>
          <w:tcPr>
            <w:tcW w:w="360" w:type="dxa"/>
          </w:tcPr>
          <w:p w14:paraId="576A92BC" w14:textId="77777777" w:rsidR="00B10228" w:rsidRPr="0086758E" w:rsidRDefault="00B10228" w:rsidP="00660B09">
            <w:pPr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2</w:t>
            </w:r>
          </w:p>
        </w:tc>
        <w:tc>
          <w:tcPr>
            <w:tcW w:w="360" w:type="dxa"/>
          </w:tcPr>
          <w:p w14:paraId="2E8C2DF5" w14:textId="77777777" w:rsidR="00B10228" w:rsidRPr="0086758E" w:rsidRDefault="00B10228" w:rsidP="00660B09">
            <w:pPr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3</w:t>
            </w:r>
          </w:p>
        </w:tc>
        <w:tc>
          <w:tcPr>
            <w:tcW w:w="360" w:type="dxa"/>
          </w:tcPr>
          <w:p w14:paraId="52CBECEA" w14:textId="77777777" w:rsidR="00B10228" w:rsidRPr="0086758E" w:rsidRDefault="00B10228" w:rsidP="00660B09">
            <w:pPr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4</w:t>
            </w:r>
          </w:p>
          <w:p w14:paraId="744CAFD6" w14:textId="77777777" w:rsidR="00B10228" w:rsidRPr="0086758E" w:rsidRDefault="00B10228" w:rsidP="00660B09">
            <w:pPr>
              <w:rPr>
                <w:rFonts w:ascii="Times New Roman" w:eastAsia="Calibri" w:hAnsi="Times New Roman" w:cs="Times New Roman"/>
                <w:lang w:bidi="fa-IR"/>
              </w:rPr>
            </w:pPr>
          </w:p>
        </w:tc>
        <w:tc>
          <w:tcPr>
            <w:tcW w:w="395" w:type="dxa"/>
          </w:tcPr>
          <w:p w14:paraId="3D0294FC" w14:textId="77777777" w:rsidR="00B10228" w:rsidRPr="0086758E" w:rsidRDefault="00B10228" w:rsidP="00660B09">
            <w:pPr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5</w:t>
            </w:r>
          </w:p>
        </w:tc>
        <w:tc>
          <w:tcPr>
            <w:tcW w:w="447" w:type="dxa"/>
          </w:tcPr>
          <w:p w14:paraId="271A6549" w14:textId="77777777" w:rsidR="00B10228" w:rsidRPr="0086758E" w:rsidRDefault="00B10228" w:rsidP="00660B09">
            <w:pPr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6</w:t>
            </w:r>
          </w:p>
        </w:tc>
        <w:tc>
          <w:tcPr>
            <w:tcW w:w="360" w:type="dxa"/>
          </w:tcPr>
          <w:p w14:paraId="3AAC5DEA" w14:textId="77777777" w:rsidR="00B10228" w:rsidRPr="0086758E" w:rsidRDefault="00B10228" w:rsidP="00660B09">
            <w:pPr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7</w:t>
            </w:r>
          </w:p>
        </w:tc>
        <w:tc>
          <w:tcPr>
            <w:tcW w:w="449" w:type="dxa"/>
          </w:tcPr>
          <w:p w14:paraId="019B9CEC" w14:textId="77777777" w:rsidR="00B10228" w:rsidRPr="0086758E" w:rsidRDefault="00B10228" w:rsidP="00660B09">
            <w:pPr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8</w:t>
            </w:r>
          </w:p>
        </w:tc>
        <w:tc>
          <w:tcPr>
            <w:tcW w:w="449" w:type="dxa"/>
          </w:tcPr>
          <w:p w14:paraId="49DFC514" w14:textId="77777777" w:rsidR="00B10228" w:rsidRPr="0086758E" w:rsidRDefault="00B10228" w:rsidP="00660B09">
            <w:pPr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9</w:t>
            </w:r>
          </w:p>
        </w:tc>
      </w:tr>
      <w:tr w:rsidR="00B10228" w:rsidRPr="0086758E" w14:paraId="311838C8" w14:textId="77777777" w:rsidTr="00660B09">
        <w:tc>
          <w:tcPr>
            <w:tcW w:w="5726" w:type="dxa"/>
          </w:tcPr>
          <w:p w14:paraId="795C7441" w14:textId="77777777" w:rsidR="00B10228" w:rsidRPr="0086758E" w:rsidRDefault="00B10228" w:rsidP="00660B09">
            <w:pPr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19. How well can you keep a few problems students form ruining an entire lesson?</w:t>
            </w:r>
          </w:p>
          <w:p w14:paraId="6AE4CF28" w14:textId="77777777" w:rsidR="00B10228" w:rsidRPr="0086758E" w:rsidRDefault="00B10228" w:rsidP="00660B09">
            <w:pPr>
              <w:rPr>
                <w:rFonts w:ascii="Times New Roman" w:eastAsia="Calibri" w:hAnsi="Times New Roman" w:cs="Times New Roman"/>
                <w:b/>
                <w:bCs/>
                <w:lang w:bidi="fa-IR"/>
              </w:rPr>
            </w:pPr>
          </w:p>
        </w:tc>
        <w:tc>
          <w:tcPr>
            <w:tcW w:w="449" w:type="dxa"/>
          </w:tcPr>
          <w:p w14:paraId="66EC20F3" w14:textId="77777777" w:rsidR="00B10228" w:rsidRPr="0086758E" w:rsidRDefault="00B10228" w:rsidP="00660B09">
            <w:pPr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1</w:t>
            </w:r>
          </w:p>
        </w:tc>
        <w:tc>
          <w:tcPr>
            <w:tcW w:w="360" w:type="dxa"/>
          </w:tcPr>
          <w:p w14:paraId="0BB8E804" w14:textId="77777777" w:rsidR="00B10228" w:rsidRPr="0086758E" w:rsidRDefault="00B10228" w:rsidP="00660B09">
            <w:pPr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2</w:t>
            </w:r>
          </w:p>
        </w:tc>
        <w:tc>
          <w:tcPr>
            <w:tcW w:w="360" w:type="dxa"/>
          </w:tcPr>
          <w:p w14:paraId="4FA99DD8" w14:textId="77777777" w:rsidR="00B10228" w:rsidRPr="0086758E" w:rsidRDefault="00B10228" w:rsidP="00660B09">
            <w:pPr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3</w:t>
            </w:r>
          </w:p>
        </w:tc>
        <w:tc>
          <w:tcPr>
            <w:tcW w:w="360" w:type="dxa"/>
          </w:tcPr>
          <w:p w14:paraId="391950BE" w14:textId="77777777" w:rsidR="00B10228" w:rsidRPr="0086758E" w:rsidRDefault="00B10228" w:rsidP="00660B09">
            <w:pPr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4</w:t>
            </w:r>
          </w:p>
        </w:tc>
        <w:tc>
          <w:tcPr>
            <w:tcW w:w="395" w:type="dxa"/>
          </w:tcPr>
          <w:p w14:paraId="1B3B6ABC" w14:textId="77777777" w:rsidR="00B10228" w:rsidRPr="0086758E" w:rsidRDefault="00B10228" w:rsidP="00660B09">
            <w:pPr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5</w:t>
            </w:r>
          </w:p>
        </w:tc>
        <w:tc>
          <w:tcPr>
            <w:tcW w:w="447" w:type="dxa"/>
          </w:tcPr>
          <w:p w14:paraId="517A5C61" w14:textId="77777777" w:rsidR="00B10228" w:rsidRPr="0086758E" w:rsidRDefault="00B10228" w:rsidP="00660B09">
            <w:pPr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6</w:t>
            </w:r>
          </w:p>
        </w:tc>
        <w:tc>
          <w:tcPr>
            <w:tcW w:w="360" w:type="dxa"/>
          </w:tcPr>
          <w:p w14:paraId="5E36C3E9" w14:textId="77777777" w:rsidR="00B10228" w:rsidRPr="0086758E" w:rsidRDefault="00B10228" w:rsidP="00660B09">
            <w:pPr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7</w:t>
            </w:r>
          </w:p>
        </w:tc>
        <w:tc>
          <w:tcPr>
            <w:tcW w:w="449" w:type="dxa"/>
          </w:tcPr>
          <w:p w14:paraId="7606B734" w14:textId="77777777" w:rsidR="00B10228" w:rsidRPr="0086758E" w:rsidRDefault="00B10228" w:rsidP="00660B09">
            <w:pPr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8</w:t>
            </w:r>
          </w:p>
        </w:tc>
        <w:tc>
          <w:tcPr>
            <w:tcW w:w="449" w:type="dxa"/>
          </w:tcPr>
          <w:p w14:paraId="7AAF45DD" w14:textId="77777777" w:rsidR="00B10228" w:rsidRPr="0086758E" w:rsidRDefault="00B10228" w:rsidP="00660B09">
            <w:pPr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9</w:t>
            </w:r>
          </w:p>
        </w:tc>
      </w:tr>
      <w:tr w:rsidR="00B10228" w:rsidRPr="0086758E" w14:paraId="1032EECB" w14:textId="77777777" w:rsidTr="00660B09">
        <w:tc>
          <w:tcPr>
            <w:tcW w:w="5726" w:type="dxa"/>
          </w:tcPr>
          <w:p w14:paraId="09471020" w14:textId="77777777" w:rsidR="00B10228" w:rsidRPr="0086758E" w:rsidRDefault="00B10228" w:rsidP="00660B09">
            <w:pPr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20. To what extent can you provide an alternative explanation for example when students are confused?</w:t>
            </w:r>
          </w:p>
          <w:p w14:paraId="06424956" w14:textId="77777777" w:rsidR="00B10228" w:rsidRPr="0086758E" w:rsidRDefault="00B10228" w:rsidP="00660B09">
            <w:pPr>
              <w:rPr>
                <w:rFonts w:ascii="Times New Roman" w:eastAsia="Calibri" w:hAnsi="Times New Roman" w:cs="Times New Roman"/>
                <w:lang w:bidi="fa-IR"/>
              </w:rPr>
            </w:pPr>
          </w:p>
        </w:tc>
        <w:tc>
          <w:tcPr>
            <w:tcW w:w="449" w:type="dxa"/>
          </w:tcPr>
          <w:p w14:paraId="38041413" w14:textId="77777777" w:rsidR="00B10228" w:rsidRPr="0086758E" w:rsidRDefault="00B10228" w:rsidP="00660B09">
            <w:pPr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1</w:t>
            </w:r>
          </w:p>
        </w:tc>
        <w:tc>
          <w:tcPr>
            <w:tcW w:w="360" w:type="dxa"/>
          </w:tcPr>
          <w:p w14:paraId="0F8300B6" w14:textId="77777777" w:rsidR="00B10228" w:rsidRPr="0086758E" w:rsidRDefault="00B10228" w:rsidP="00660B09">
            <w:pPr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2</w:t>
            </w:r>
          </w:p>
        </w:tc>
        <w:tc>
          <w:tcPr>
            <w:tcW w:w="360" w:type="dxa"/>
          </w:tcPr>
          <w:p w14:paraId="2FBEF77F" w14:textId="77777777" w:rsidR="00B10228" w:rsidRPr="0086758E" w:rsidRDefault="00B10228" w:rsidP="00660B09">
            <w:pPr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3</w:t>
            </w:r>
          </w:p>
        </w:tc>
        <w:tc>
          <w:tcPr>
            <w:tcW w:w="360" w:type="dxa"/>
          </w:tcPr>
          <w:p w14:paraId="4C299183" w14:textId="77777777" w:rsidR="00B10228" w:rsidRPr="0086758E" w:rsidRDefault="00B10228" w:rsidP="00660B09">
            <w:pPr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4</w:t>
            </w:r>
          </w:p>
        </w:tc>
        <w:tc>
          <w:tcPr>
            <w:tcW w:w="395" w:type="dxa"/>
          </w:tcPr>
          <w:p w14:paraId="71C02847" w14:textId="77777777" w:rsidR="00B10228" w:rsidRPr="0086758E" w:rsidRDefault="00B10228" w:rsidP="00660B09">
            <w:pPr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5</w:t>
            </w:r>
          </w:p>
        </w:tc>
        <w:tc>
          <w:tcPr>
            <w:tcW w:w="447" w:type="dxa"/>
          </w:tcPr>
          <w:p w14:paraId="73D615E3" w14:textId="77777777" w:rsidR="00B10228" w:rsidRPr="0086758E" w:rsidRDefault="00B10228" w:rsidP="00660B09">
            <w:pPr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6</w:t>
            </w:r>
          </w:p>
        </w:tc>
        <w:tc>
          <w:tcPr>
            <w:tcW w:w="360" w:type="dxa"/>
          </w:tcPr>
          <w:p w14:paraId="7712AD75" w14:textId="77777777" w:rsidR="00B10228" w:rsidRPr="0086758E" w:rsidRDefault="00B10228" w:rsidP="00660B09">
            <w:pPr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7</w:t>
            </w:r>
          </w:p>
        </w:tc>
        <w:tc>
          <w:tcPr>
            <w:tcW w:w="449" w:type="dxa"/>
          </w:tcPr>
          <w:p w14:paraId="2295556C" w14:textId="77777777" w:rsidR="00B10228" w:rsidRPr="0086758E" w:rsidRDefault="00B10228" w:rsidP="00660B09">
            <w:pPr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8</w:t>
            </w:r>
          </w:p>
        </w:tc>
        <w:tc>
          <w:tcPr>
            <w:tcW w:w="449" w:type="dxa"/>
          </w:tcPr>
          <w:p w14:paraId="55FAC3B6" w14:textId="77777777" w:rsidR="00B10228" w:rsidRPr="0086758E" w:rsidRDefault="00B10228" w:rsidP="00660B09">
            <w:pPr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9</w:t>
            </w:r>
          </w:p>
        </w:tc>
      </w:tr>
      <w:tr w:rsidR="00B10228" w:rsidRPr="0086758E" w14:paraId="299BA7C3" w14:textId="77777777" w:rsidTr="00660B09">
        <w:tc>
          <w:tcPr>
            <w:tcW w:w="5726" w:type="dxa"/>
          </w:tcPr>
          <w:p w14:paraId="0CFF94C7" w14:textId="77777777" w:rsidR="00B10228" w:rsidRPr="0086758E" w:rsidRDefault="00B10228" w:rsidP="00660B09">
            <w:pPr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21. How well can you respond to defiant students?</w:t>
            </w:r>
          </w:p>
          <w:p w14:paraId="43FB3E28" w14:textId="77777777" w:rsidR="00B10228" w:rsidRPr="0086758E" w:rsidRDefault="00B10228" w:rsidP="00660B09">
            <w:pPr>
              <w:rPr>
                <w:rFonts w:ascii="Times New Roman" w:eastAsia="Calibri" w:hAnsi="Times New Roman" w:cs="Times New Roman"/>
                <w:lang w:bidi="fa-IR"/>
              </w:rPr>
            </w:pPr>
          </w:p>
        </w:tc>
        <w:tc>
          <w:tcPr>
            <w:tcW w:w="449" w:type="dxa"/>
          </w:tcPr>
          <w:p w14:paraId="188C5049" w14:textId="77777777" w:rsidR="00B10228" w:rsidRPr="0086758E" w:rsidRDefault="00B10228" w:rsidP="00660B09">
            <w:pPr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1</w:t>
            </w:r>
          </w:p>
        </w:tc>
        <w:tc>
          <w:tcPr>
            <w:tcW w:w="360" w:type="dxa"/>
          </w:tcPr>
          <w:p w14:paraId="59F0CC7F" w14:textId="77777777" w:rsidR="00B10228" w:rsidRPr="0086758E" w:rsidRDefault="00B10228" w:rsidP="00660B09">
            <w:pPr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2</w:t>
            </w:r>
          </w:p>
        </w:tc>
        <w:tc>
          <w:tcPr>
            <w:tcW w:w="360" w:type="dxa"/>
          </w:tcPr>
          <w:p w14:paraId="05E20506" w14:textId="77777777" w:rsidR="00B10228" w:rsidRPr="0086758E" w:rsidRDefault="00B10228" w:rsidP="00660B09">
            <w:pPr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3</w:t>
            </w:r>
          </w:p>
        </w:tc>
        <w:tc>
          <w:tcPr>
            <w:tcW w:w="360" w:type="dxa"/>
          </w:tcPr>
          <w:p w14:paraId="4AE76556" w14:textId="77777777" w:rsidR="00B10228" w:rsidRPr="0086758E" w:rsidRDefault="00B10228" w:rsidP="00660B09">
            <w:pPr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4</w:t>
            </w:r>
          </w:p>
        </w:tc>
        <w:tc>
          <w:tcPr>
            <w:tcW w:w="395" w:type="dxa"/>
          </w:tcPr>
          <w:p w14:paraId="2A2769E3" w14:textId="77777777" w:rsidR="00B10228" w:rsidRPr="0086758E" w:rsidRDefault="00B10228" w:rsidP="00660B09">
            <w:pPr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5</w:t>
            </w:r>
          </w:p>
        </w:tc>
        <w:tc>
          <w:tcPr>
            <w:tcW w:w="447" w:type="dxa"/>
          </w:tcPr>
          <w:p w14:paraId="4515F48B" w14:textId="77777777" w:rsidR="00B10228" w:rsidRPr="0086758E" w:rsidRDefault="00B10228" w:rsidP="00660B09">
            <w:pPr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6</w:t>
            </w:r>
          </w:p>
        </w:tc>
        <w:tc>
          <w:tcPr>
            <w:tcW w:w="360" w:type="dxa"/>
          </w:tcPr>
          <w:p w14:paraId="7653527B" w14:textId="77777777" w:rsidR="00B10228" w:rsidRPr="0086758E" w:rsidRDefault="00B10228" w:rsidP="00660B09">
            <w:pPr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7</w:t>
            </w:r>
          </w:p>
        </w:tc>
        <w:tc>
          <w:tcPr>
            <w:tcW w:w="449" w:type="dxa"/>
          </w:tcPr>
          <w:p w14:paraId="75903EA7" w14:textId="77777777" w:rsidR="00B10228" w:rsidRPr="0086758E" w:rsidRDefault="00B10228" w:rsidP="00660B09">
            <w:pPr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8</w:t>
            </w:r>
          </w:p>
        </w:tc>
        <w:tc>
          <w:tcPr>
            <w:tcW w:w="449" w:type="dxa"/>
          </w:tcPr>
          <w:p w14:paraId="39C0842E" w14:textId="77777777" w:rsidR="00B10228" w:rsidRPr="0086758E" w:rsidRDefault="00B10228" w:rsidP="00660B09">
            <w:pPr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9</w:t>
            </w:r>
          </w:p>
        </w:tc>
      </w:tr>
      <w:tr w:rsidR="00B10228" w:rsidRPr="0086758E" w14:paraId="3ADE4ED0" w14:textId="77777777" w:rsidTr="00660B09">
        <w:tc>
          <w:tcPr>
            <w:tcW w:w="5726" w:type="dxa"/>
          </w:tcPr>
          <w:p w14:paraId="537FAF84" w14:textId="77777777" w:rsidR="00B10228" w:rsidRPr="0086758E" w:rsidRDefault="00B10228" w:rsidP="00660B09">
            <w:pPr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22. How much can you assist families in helping their children do well in school?</w:t>
            </w:r>
          </w:p>
          <w:p w14:paraId="647D4653" w14:textId="77777777" w:rsidR="00B10228" w:rsidRPr="0086758E" w:rsidRDefault="00B10228" w:rsidP="00660B09">
            <w:pPr>
              <w:rPr>
                <w:rFonts w:ascii="Times New Roman" w:eastAsia="Calibri" w:hAnsi="Times New Roman" w:cs="Times New Roman"/>
                <w:lang w:bidi="fa-IR"/>
              </w:rPr>
            </w:pPr>
          </w:p>
        </w:tc>
        <w:tc>
          <w:tcPr>
            <w:tcW w:w="449" w:type="dxa"/>
          </w:tcPr>
          <w:p w14:paraId="34FFC328" w14:textId="77777777" w:rsidR="00B10228" w:rsidRPr="0086758E" w:rsidRDefault="00B10228" w:rsidP="00660B09">
            <w:pPr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1</w:t>
            </w:r>
          </w:p>
        </w:tc>
        <w:tc>
          <w:tcPr>
            <w:tcW w:w="360" w:type="dxa"/>
          </w:tcPr>
          <w:p w14:paraId="52EEA9AD" w14:textId="77777777" w:rsidR="00B10228" w:rsidRPr="0086758E" w:rsidRDefault="00B10228" w:rsidP="00660B09">
            <w:pPr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2</w:t>
            </w:r>
          </w:p>
        </w:tc>
        <w:tc>
          <w:tcPr>
            <w:tcW w:w="360" w:type="dxa"/>
          </w:tcPr>
          <w:p w14:paraId="28F02B04" w14:textId="77777777" w:rsidR="00B10228" w:rsidRPr="0086758E" w:rsidRDefault="00B10228" w:rsidP="00660B09">
            <w:pPr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3</w:t>
            </w:r>
          </w:p>
        </w:tc>
        <w:tc>
          <w:tcPr>
            <w:tcW w:w="360" w:type="dxa"/>
          </w:tcPr>
          <w:p w14:paraId="20AEF1C7" w14:textId="77777777" w:rsidR="00B10228" w:rsidRPr="0086758E" w:rsidRDefault="00B10228" w:rsidP="00660B09">
            <w:pPr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4</w:t>
            </w:r>
          </w:p>
        </w:tc>
        <w:tc>
          <w:tcPr>
            <w:tcW w:w="395" w:type="dxa"/>
          </w:tcPr>
          <w:p w14:paraId="727E110B" w14:textId="77777777" w:rsidR="00B10228" w:rsidRPr="0086758E" w:rsidRDefault="00B10228" w:rsidP="00660B09">
            <w:pPr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5</w:t>
            </w:r>
          </w:p>
        </w:tc>
        <w:tc>
          <w:tcPr>
            <w:tcW w:w="447" w:type="dxa"/>
          </w:tcPr>
          <w:p w14:paraId="6960C436" w14:textId="77777777" w:rsidR="00B10228" w:rsidRPr="0086758E" w:rsidRDefault="00B10228" w:rsidP="00660B09">
            <w:pPr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6</w:t>
            </w:r>
          </w:p>
        </w:tc>
        <w:tc>
          <w:tcPr>
            <w:tcW w:w="360" w:type="dxa"/>
          </w:tcPr>
          <w:p w14:paraId="40543724" w14:textId="77777777" w:rsidR="00B10228" w:rsidRPr="0086758E" w:rsidRDefault="00B10228" w:rsidP="00660B09">
            <w:pPr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7</w:t>
            </w:r>
          </w:p>
        </w:tc>
        <w:tc>
          <w:tcPr>
            <w:tcW w:w="449" w:type="dxa"/>
          </w:tcPr>
          <w:p w14:paraId="79D42CA7" w14:textId="77777777" w:rsidR="00B10228" w:rsidRPr="0086758E" w:rsidRDefault="00B10228" w:rsidP="00660B09">
            <w:pPr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8</w:t>
            </w:r>
          </w:p>
        </w:tc>
        <w:tc>
          <w:tcPr>
            <w:tcW w:w="449" w:type="dxa"/>
          </w:tcPr>
          <w:p w14:paraId="5BC1F4EF" w14:textId="77777777" w:rsidR="00B10228" w:rsidRPr="0086758E" w:rsidRDefault="00B10228" w:rsidP="00660B09">
            <w:pPr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9</w:t>
            </w:r>
          </w:p>
        </w:tc>
      </w:tr>
      <w:tr w:rsidR="00B10228" w:rsidRPr="0086758E" w14:paraId="58EB63D3" w14:textId="77777777" w:rsidTr="00660B09">
        <w:tc>
          <w:tcPr>
            <w:tcW w:w="5726" w:type="dxa"/>
          </w:tcPr>
          <w:p w14:paraId="7D82612B" w14:textId="77777777" w:rsidR="00B10228" w:rsidRPr="0086758E" w:rsidRDefault="00B10228" w:rsidP="00660B09">
            <w:pPr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23. How well can you implement alternative strategies in your classroom?</w:t>
            </w:r>
          </w:p>
          <w:p w14:paraId="0DD6A623" w14:textId="77777777" w:rsidR="00B10228" w:rsidRPr="0086758E" w:rsidRDefault="00B10228" w:rsidP="00660B09">
            <w:pPr>
              <w:rPr>
                <w:rFonts w:ascii="Times New Roman" w:eastAsia="Calibri" w:hAnsi="Times New Roman" w:cs="Times New Roman"/>
                <w:lang w:bidi="fa-IR"/>
              </w:rPr>
            </w:pPr>
          </w:p>
        </w:tc>
        <w:tc>
          <w:tcPr>
            <w:tcW w:w="449" w:type="dxa"/>
          </w:tcPr>
          <w:p w14:paraId="7EB03566" w14:textId="77777777" w:rsidR="00B10228" w:rsidRPr="0086758E" w:rsidRDefault="00B10228" w:rsidP="00660B09">
            <w:pPr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1</w:t>
            </w:r>
          </w:p>
        </w:tc>
        <w:tc>
          <w:tcPr>
            <w:tcW w:w="360" w:type="dxa"/>
          </w:tcPr>
          <w:p w14:paraId="48FD7C18" w14:textId="77777777" w:rsidR="00B10228" w:rsidRPr="0086758E" w:rsidRDefault="00B10228" w:rsidP="00660B09">
            <w:pPr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2</w:t>
            </w:r>
          </w:p>
        </w:tc>
        <w:tc>
          <w:tcPr>
            <w:tcW w:w="360" w:type="dxa"/>
          </w:tcPr>
          <w:p w14:paraId="3F8E903E" w14:textId="77777777" w:rsidR="00B10228" w:rsidRPr="0086758E" w:rsidRDefault="00B10228" w:rsidP="00660B09">
            <w:pPr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3</w:t>
            </w:r>
          </w:p>
        </w:tc>
        <w:tc>
          <w:tcPr>
            <w:tcW w:w="360" w:type="dxa"/>
          </w:tcPr>
          <w:p w14:paraId="5B406719" w14:textId="77777777" w:rsidR="00B10228" w:rsidRPr="0086758E" w:rsidRDefault="00B10228" w:rsidP="00660B09">
            <w:pPr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4</w:t>
            </w:r>
          </w:p>
        </w:tc>
        <w:tc>
          <w:tcPr>
            <w:tcW w:w="395" w:type="dxa"/>
          </w:tcPr>
          <w:p w14:paraId="50C01C59" w14:textId="77777777" w:rsidR="00B10228" w:rsidRPr="0086758E" w:rsidRDefault="00B10228" w:rsidP="00660B09">
            <w:pPr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5</w:t>
            </w:r>
          </w:p>
        </w:tc>
        <w:tc>
          <w:tcPr>
            <w:tcW w:w="447" w:type="dxa"/>
          </w:tcPr>
          <w:p w14:paraId="750C5C3E" w14:textId="77777777" w:rsidR="00B10228" w:rsidRPr="0086758E" w:rsidRDefault="00B10228" w:rsidP="00660B09">
            <w:pPr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6</w:t>
            </w:r>
          </w:p>
        </w:tc>
        <w:tc>
          <w:tcPr>
            <w:tcW w:w="360" w:type="dxa"/>
          </w:tcPr>
          <w:p w14:paraId="763BB586" w14:textId="77777777" w:rsidR="00B10228" w:rsidRPr="0086758E" w:rsidRDefault="00B10228" w:rsidP="00660B09">
            <w:pPr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7</w:t>
            </w:r>
          </w:p>
        </w:tc>
        <w:tc>
          <w:tcPr>
            <w:tcW w:w="449" w:type="dxa"/>
          </w:tcPr>
          <w:p w14:paraId="6BAFD162" w14:textId="77777777" w:rsidR="00B10228" w:rsidRPr="0086758E" w:rsidRDefault="00B10228" w:rsidP="00660B09">
            <w:pPr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8</w:t>
            </w:r>
          </w:p>
        </w:tc>
        <w:tc>
          <w:tcPr>
            <w:tcW w:w="449" w:type="dxa"/>
          </w:tcPr>
          <w:p w14:paraId="5300989B" w14:textId="77777777" w:rsidR="00B10228" w:rsidRPr="0086758E" w:rsidRDefault="00B10228" w:rsidP="00660B09">
            <w:pPr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9</w:t>
            </w:r>
          </w:p>
        </w:tc>
      </w:tr>
      <w:tr w:rsidR="00B10228" w:rsidRPr="0086758E" w14:paraId="3EB357B4" w14:textId="77777777" w:rsidTr="00660B09">
        <w:tc>
          <w:tcPr>
            <w:tcW w:w="5726" w:type="dxa"/>
          </w:tcPr>
          <w:p w14:paraId="5961769C" w14:textId="77777777" w:rsidR="00B10228" w:rsidRPr="0086758E" w:rsidRDefault="00B10228" w:rsidP="00660B09">
            <w:pPr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24. How well can you provide appropriate challenges for very capable students?</w:t>
            </w:r>
          </w:p>
          <w:p w14:paraId="0B101A2A" w14:textId="77777777" w:rsidR="00B10228" w:rsidRPr="0086758E" w:rsidRDefault="00B10228" w:rsidP="00660B09">
            <w:pPr>
              <w:rPr>
                <w:rFonts w:ascii="Times New Roman" w:eastAsia="Calibri" w:hAnsi="Times New Roman" w:cs="Times New Roman"/>
                <w:lang w:bidi="fa-IR"/>
              </w:rPr>
            </w:pPr>
          </w:p>
        </w:tc>
        <w:tc>
          <w:tcPr>
            <w:tcW w:w="449" w:type="dxa"/>
          </w:tcPr>
          <w:p w14:paraId="03C8686C" w14:textId="77777777" w:rsidR="00B10228" w:rsidRPr="0086758E" w:rsidRDefault="00B10228" w:rsidP="00660B09">
            <w:pPr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1</w:t>
            </w:r>
          </w:p>
        </w:tc>
        <w:tc>
          <w:tcPr>
            <w:tcW w:w="360" w:type="dxa"/>
          </w:tcPr>
          <w:p w14:paraId="3A5A9C53" w14:textId="77777777" w:rsidR="00B10228" w:rsidRPr="0086758E" w:rsidRDefault="00B10228" w:rsidP="00660B09">
            <w:pPr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2</w:t>
            </w:r>
          </w:p>
        </w:tc>
        <w:tc>
          <w:tcPr>
            <w:tcW w:w="360" w:type="dxa"/>
          </w:tcPr>
          <w:p w14:paraId="412BF29F" w14:textId="77777777" w:rsidR="00B10228" w:rsidRPr="0086758E" w:rsidRDefault="00B10228" w:rsidP="00660B09">
            <w:pPr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3</w:t>
            </w:r>
          </w:p>
        </w:tc>
        <w:tc>
          <w:tcPr>
            <w:tcW w:w="360" w:type="dxa"/>
          </w:tcPr>
          <w:p w14:paraId="4E0788C4" w14:textId="77777777" w:rsidR="00B10228" w:rsidRPr="0086758E" w:rsidRDefault="00B10228" w:rsidP="00660B09">
            <w:pPr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4</w:t>
            </w:r>
          </w:p>
        </w:tc>
        <w:tc>
          <w:tcPr>
            <w:tcW w:w="395" w:type="dxa"/>
          </w:tcPr>
          <w:p w14:paraId="12169A3A" w14:textId="77777777" w:rsidR="00B10228" w:rsidRPr="0086758E" w:rsidRDefault="00B10228" w:rsidP="00660B09">
            <w:pPr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5</w:t>
            </w:r>
          </w:p>
        </w:tc>
        <w:tc>
          <w:tcPr>
            <w:tcW w:w="447" w:type="dxa"/>
          </w:tcPr>
          <w:p w14:paraId="08276071" w14:textId="77777777" w:rsidR="00B10228" w:rsidRPr="0086758E" w:rsidRDefault="00B10228" w:rsidP="00660B09">
            <w:pPr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6</w:t>
            </w:r>
          </w:p>
        </w:tc>
        <w:tc>
          <w:tcPr>
            <w:tcW w:w="360" w:type="dxa"/>
          </w:tcPr>
          <w:p w14:paraId="69AB7975" w14:textId="77777777" w:rsidR="00B10228" w:rsidRPr="0086758E" w:rsidRDefault="00B10228" w:rsidP="00660B09">
            <w:pPr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7</w:t>
            </w:r>
          </w:p>
        </w:tc>
        <w:tc>
          <w:tcPr>
            <w:tcW w:w="449" w:type="dxa"/>
          </w:tcPr>
          <w:p w14:paraId="725F765C" w14:textId="77777777" w:rsidR="00B10228" w:rsidRPr="0086758E" w:rsidRDefault="00B10228" w:rsidP="00660B09">
            <w:pPr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8</w:t>
            </w:r>
          </w:p>
        </w:tc>
        <w:tc>
          <w:tcPr>
            <w:tcW w:w="449" w:type="dxa"/>
          </w:tcPr>
          <w:p w14:paraId="534CA719" w14:textId="77777777" w:rsidR="00B10228" w:rsidRPr="0086758E" w:rsidRDefault="00B10228" w:rsidP="00660B09">
            <w:pPr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9</w:t>
            </w:r>
          </w:p>
        </w:tc>
      </w:tr>
    </w:tbl>
    <w:p w14:paraId="01386445" w14:textId="77777777" w:rsidR="00B10228" w:rsidRPr="0086758E" w:rsidRDefault="00B10228" w:rsidP="00B10228">
      <w:pPr>
        <w:spacing w:after="200" w:line="276" w:lineRule="auto"/>
        <w:rPr>
          <w:rFonts w:ascii="Times New Roman" w:eastAsia="Calibri" w:hAnsi="Times New Roman" w:cs="Times New Roman"/>
          <w:b/>
          <w:bCs/>
          <w:sz w:val="24"/>
          <w:szCs w:val="24"/>
          <w:lang w:bidi="fa-IR"/>
        </w:rPr>
      </w:pPr>
    </w:p>
    <w:p w14:paraId="6B6B504E" w14:textId="2E229432" w:rsidR="00B10228" w:rsidRPr="0086758E" w:rsidRDefault="00B10228" w:rsidP="00B10228">
      <w:pPr>
        <w:keepNext/>
        <w:keepLines/>
        <w:spacing w:before="480" w:after="0" w:line="276" w:lineRule="auto"/>
        <w:jc w:val="center"/>
        <w:outlineLvl w:val="0"/>
        <w:rPr>
          <w:rFonts w:ascii="Times New Roman" w:eastAsia="Calibri" w:hAnsi="Times New Roman" w:cs="Times New Roman"/>
          <w:b/>
          <w:bCs/>
          <w:iCs/>
          <w:color w:val="000000"/>
          <w:sz w:val="24"/>
          <w:szCs w:val="24"/>
          <w:lang w:bidi="fa-IR"/>
        </w:rPr>
      </w:pPr>
      <w:bookmarkStart w:id="2" w:name="_Toc82081791"/>
      <w:r w:rsidRPr="0086758E">
        <w:rPr>
          <w:rFonts w:ascii="Times New Roman" w:eastAsia="Calibri" w:hAnsi="Times New Roman" w:cs="Times New Roman"/>
          <w:b/>
          <w:bCs/>
          <w:iCs/>
          <w:color w:val="000000"/>
          <w:sz w:val="24"/>
          <w:szCs w:val="24"/>
          <w:lang w:bidi="fa-IR"/>
        </w:rPr>
        <w:lastRenderedPageBreak/>
        <w:t xml:space="preserve">Appendix </w:t>
      </w:r>
      <w:r w:rsidR="00787D29">
        <w:rPr>
          <w:rFonts w:ascii="Times New Roman" w:eastAsia="Calibri" w:hAnsi="Times New Roman" w:cs="Times New Roman"/>
          <w:b/>
          <w:bCs/>
          <w:iCs/>
          <w:color w:val="000000"/>
          <w:sz w:val="24"/>
          <w:szCs w:val="24"/>
          <w:lang w:bidi="fa-IR"/>
        </w:rPr>
        <w:t>3</w:t>
      </w:r>
      <w:r w:rsidRPr="0086758E">
        <w:rPr>
          <w:rFonts w:ascii="Times New Roman" w:eastAsia="Calibri" w:hAnsi="Times New Roman" w:cs="Times New Roman"/>
          <w:b/>
          <w:bCs/>
          <w:iCs/>
          <w:color w:val="000000"/>
          <w:sz w:val="24"/>
          <w:szCs w:val="24"/>
          <w:lang w:bidi="fa-IR"/>
        </w:rPr>
        <w:t>: The Engaged Teacher Scale (ETS)</w:t>
      </w:r>
      <w:bookmarkEnd w:id="2"/>
    </w:p>
    <w:p w14:paraId="0EF4A4BF" w14:textId="77777777" w:rsidR="00B10228" w:rsidRPr="0086758E" w:rsidRDefault="00B10228" w:rsidP="00B10228">
      <w:pPr>
        <w:spacing w:after="200" w:line="276" w:lineRule="auto"/>
        <w:rPr>
          <w:rFonts w:ascii="Times New Roman" w:eastAsia="Calibri" w:hAnsi="Times New Roman" w:cs="Times New Roman"/>
          <w:b/>
          <w:bCs/>
          <w:sz w:val="24"/>
          <w:szCs w:val="24"/>
          <w:lang w:bidi="fa-IR"/>
        </w:rPr>
      </w:pPr>
    </w:p>
    <w:tbl>
      <w:tblPr>
        <w:tblStyle w:val="TableGrid"/>
        <w:tblW w:w="9360" w:type="dxa"/>
        <w:tblInd w:w="-1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83"/>
        <w:gridCol w:w="1393"/>
        <w:gridCol w:w="692"/>
        <w:gridCol w:w="2852"/>
        <w:gridCol w:w="1440"/>
      </w:tblGrid>
      <w:tr w:rsidR="00B10228" w:rsidRPr="0086758E" w14:paraId="6BB2254C" w14:textId="77777777" w:rsidTr="00660B09">
        <w:trPr>
          <w:trHeight w:val="584"/>
        </w:trPr>
        <w:tc>
          <w:tcPr>
            <w:tcW w:w="298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5A60DB52" w14:textId="77777777" w:rsidR="00B10228" w:rsidRPr="0086758E" w:rsidRDefault="00B10228" w:rsidP="00660B09">
            <w:pPr>
              <w:spacing w:after="20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Gender:</w:t>
            </w:r>
          </w:p>
        </w:tc>
        <w:tc>
          <w:tcPr>
            <w:tcW w:w="208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0CAD1DF" w14:textId="77777777" w:rsidR="00B10228" w:rsidRPr="0086758E" w:rsidRDefault="00B10228" w:rsidP="00660B09">
            <w:pPr>
              <w:spacing w:after="20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Major:</w:t>
            </w:r>
          </w:p>
        </w:tc>
        <w:tc>
          <w:tcPr>
            <w:tcW w:w="2852" w:type="dxa"/>
            <w:tcBorders>
              <w:top w:val="single" w:sz="4" w:space="0" w:color="auto"/>
              <w:left w:val="nil"/>
              <w:right w:val="nil"/>
            </w:tcBorders>
            <w:hideMark/>
          </w:tcPr>
          <w:p w14:paraId="0FE2463C" w14:textId="77777777" w:rsidR="00B10228" w:rsidRPr="0086758E" w:rsidRDefault="00B10228" w:rsidP="00660B09">
            <w:pPr>
              <w:spacing w:after="20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Degree: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right w:val="single" w:sz="4" w:space="0" w:color="auto"/>
            </w:tcBorders>
            <w:hideMark/>
          </w:tcPr>
          <w:p w14:paraId="76AD26B0" w14:textId="77777777" w:rsidR="00B10228" w:rsidRPr="0086758E" w:rsidRDefault="00B10228" w:rsidP="00660B09">
            <w:pPr>
              <w:spacing w:after="20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Age:</w:t>
            </w:r>
          </w:p>
        </w:tc>
      </w:tr>
      <w:tr w:rsidR="00B10228" w:rsidRPr="0086758E" w14:paraId="16756CF3" w14:textId="77777777" w:rsidTr="00660B09">
        <w:trPr>
          <w:trHeight w:val="673"/>
        </w:trPr>
        <w:tc>
          <w:tcPr>
            <w:tcW w:w="437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2C4DBC16" w14:textId="77777777" w:rsidR="00B10228" w:rsidRPr="0086758E" w:rsidRDefault="00B10228" w:rsidP="00660B09">
            <w:pPr>
              <w:spacing w:after="20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Years of teaching experience: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356BFD" w14:textId="77777777" w:rsidR="00B10228" w:rsidRPr="0086758E" w:rsidRDefault="00B10228" w:rsidP="00660B09">
            <w:pPr>
              <w:spacing w:after="20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</w:p>
        </w:tc>
        <w:tc>
          <w:tcPr>
            <w:tcW w:w="2852" w:type="dxa"/>
            <w:tcBorders>
              <w:top w:val="nil"/>
              <w:left w:val="nil"/>
              <w:bottom w:val="single" w:sz="4" w:space="0" w:color="auto"/>
            </w:tcBorders>
            <w:hideMark/>
          </w:tcPr>
          <w:p w14:paraId="457C9423" w14:textId="77777777" w:rsidR="00B10228" w:rsidRPr="0086758E" w:rsidRDefault="00B10228" w:rsidP="00660B09">
            <w:pPr>
              <w:spacing w:after="20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Place of teaching: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74BEAA4" w14:textId="77777777" w:rsidR="00B10228" w:rsidRPr="0086758E" w:rsidRDefault="00B10228" w:rsidP="00660B09">
            <w:pPr>
              <w:spacing w:after="20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</w:p>
        </w:tc>
      </w:tr>
    </w:tbl>
    <w:p w14:paraId="31E151D0" w14:textId="77777777" w:rsidR="00B10228" w:rsidRPr="0086758E" w:rsidRDefault="00B10228" w:rsidP="00B10228">
      <w:pPr>
        <w:spacing w:after="200" w:line="276" w:lineRule="auto"/>
        <w:rPr>
          <w:rFonts w:ascii="Times New Roman" w:eastAsia="Calibri" w:hAnsi="Times New Roman" w:cs="Times New Roman"/>
          <w:sz w:val="24"/>
          <w:szCs w:val="24"/>
          <w:lang w:bidi="fa-IR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6"/>
        <w:gridCol w:w="5823"/>
        <w:gridCol w:w="558"/>
        <w:gridCol w:w="423"/>
        <w:gridCol w:w="422"/>
        <w:gridCol w:w="422"/>
        <w:gridCol w:w="422"/>
        <w:gridCol w:w="423"/>
        <w:gridCol w:w="421"/>
      </w:tblGrid>
      <w:tr w:rsidR="00B10228" w:rsidRPr="0086758E" w14:paraId="76720F4C" w14:textId="77777777" w:rsidTr="00660B09">
        <w:tc>
          <w:tcPr>
            <w:tcW w:w="9350" w:type="dxa"/>
            <w:gridSpan w:val="9"/>
          </w:tcPr>
          <w:p w14:paraId="2C0C607F" w14:textId="77777777" w:rsidR="00B10228" w:rsidRPr="0086758E" w:rsidRDefault="00B10228" w:rsidP="00660B09">
            <w:pPr>
              <w:jc w:val="both"/>
              <w:rPr>
                <w:rFonts w:ascii="Times New Roman" w:eastAsia="Calibri" w:hAnsi="Times New Roman" w:cs="Times New Roman"/>
                <w:b/>
                <w:bCs/>
                <w:lang w:bidi="fa-IR"/>
              </w:rPr>
            </w:pPr>
          </w:p>
          <w:p w14:paraId="71DEA9FF" w14:textId="77777777" w:rsidR="00B10228" w:rsidRPr="0086758E" w:rsidRDefault="00B10228" w:rsidP="00660B09">
            <w:pPr>
              <w:jc w:val="both"/>
              <w:rPr>
                <w:rFonts w:ascii="Times New Roman" w:eastAsia="Calibri" w:hAnsi="Times New Roman" w:cs="Times New Roman"/>
                <w:b/>
                <w:bCs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b/>
                <w:bCs/>
                <w:lang w:bidi="fa-IR"/>
              </w:rPr>
              <w:t xml:space="preserve">Directions: </w:t>
            </w:r>
            <w:r w:rsidRPr="0086758E">
              <w:rPr>
                <w:rFonts w:ascii="Times New Roman" w:eastAsia="Calibri" w:hAnsi="Times New Roman" w:cs="Times New Roman"/>
                <w:lang w:bidi="fa-IR"/>
              </w:rPr>
              <w:t>Please read the following items. Consider similar situations from your own teaching experiences and rate the statements on a 7-point scale. Your answers are confidential. Thanks in advance for your cooperation (</w:t>
            </w:r>
            <w:r w:rsidRPr="0086758E">
              <w:rPr>
                <w:rFonts w:ascii="Times New Roman" w:eastAsia="Calibri" w:hAnsi="Times New Roman" w:cs="Times New Roman"/>
                <w:b/>
                <w:bCs/>
                <w:lang w:bidi="fa-IR"/>
              </w:rPr>
              <w:t>1= Strongly disagree, 2=Disagree, 3=Somewhat disagree, 4 = Neither agree or disagree, 5 =Somewhat agree, 6= Agree, 7= Strongly agree.)</w:t>
            </w:r>
          </w:p>
          <w:p w14:paraId="062C8EE1" w14:textId="77777777" w:rsidR="00B10228" w:rsidRPr="0086758E" w:rsidRDefault="00B10228" w:rsidP="00660B09">
            <w:pPr>
              <w:jc w:val="both"/>
              <w:rPr>
                <w:rFonts w:ascii="Times New Roman" w:eastAsia="Calibri" w:hAnsi="Times New Roman" w:cs="Times New Roman"/>
                <w:b/>
                <w:bCs/>
                <w:lang w:bidi="fa-IR"/>
              </w:rPr>
            </w:pPr>
          </w:p>
        </w:tc>
      </w:tr>
      <w:tr w:rsidR="00B10228" w:rsidRPr="0086758E" w14:paraId="66749D91" w14:textId="77777777" w:rsidTr="00660B09">
        <w:tc>
          <w:tcPr>
            <w:tcW w:w="6232" w:type="dxa"/>
            <w:gridSpan w:val="2"/>
          </w:tcPr>
          <w:p w14:paraId="10C1D458" w14:textId="77777777" w:rsidR="00B10228" w:rsidRPr="0086758E" w:rsidRDefault="00B10228" w:rsidP="00660B09">
            <w:pPr>
              <w:jc w:val="center"/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Items</w:t>
            </w:r>
          </w:p>
        </w:tc>
        <w:tc>
          <w:tcPr>
            <w:tcW w:w="567" w:type="dxa"/>
          </w:tcPr>
          <w:p w14:paraId="76FBDFA6" w14:textId="77777777" w:rsidR="00B10228" w:rsidRPr="0086758E" w:rsidRDefault="00B10228" w:rsidP="00660B09">
            <w:pPr>
              <w:jc w:val="center"/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1</w:t>
            </w:r>
          </w:p>
        </w:tc>
        <w:tc>
          <w:tcPr>
            <w:tcW w:w="426" w:type="dxa"/>
          </w:tcPr>
          <w:p w14:paraId="37BFDF89" w14:textId="77777777" w:rsidR="00B10228" w:rsidRPr="0086758E" w:rsidRDefault="00B10228" w:rsidP="00660B09">
            <w:pPr>
              <w:jc w:val="center"/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2</w:t>
            </w:r>
          </w:p>
        </w:tc>
        <w:tc>
          <w:tcPr>
            <w:tcW w:w="425" w:type="dxa"/>
          </w:tcPr>
          <w:p w14:paraId="56EF6AE7" w14:textId="77777777" w:rsidR="00B10228" w:rsidRPr="0086758E" w:rsidRDefault="00B10228" w:rsidP="00660B09">
            <w:pPr>
              <w:jc w:val="center"/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3</w:t>
            </w:r>
          </w:p>
        </w:tc>
        <w:tc>
          <w:tcPr>
            <w:tcW w:w="425" w:type="dxa"/>
          </w:tcPr>
          <w:p w14:paraId="39E4FB7B" w14:textId="77777777" w:rsidR="00B10228" w:rsidRPr="0086758E" w:rsidRDefault="00B10228" w:rsidP="00660B09">
            <w:pPr>
              <w:jc w:val="center"/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4</w:t>
            </w:r>
          </w:p>
        </w:tc>
        <w:tc>
          <w:tcPr>
            <w:tcW w:w="425" w:type="dxa"/>
          </w:tcPr>
          <w:p w14:paraId="2090762D" w14:textId="77777777" w:rsidR="00B10228" w:rsidRPr="0086758E" w:rsidRDefault="00B10228" w:rsidP="00660B09">
            <w:pPr>
              <w:jc w:val="center"/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5</w:t>
            </w:r>
          </w:p>
        </w:tc>
        <w:tc>
          <w:tcPr>
            <w:tcW w:w="426" w:type="dxa"/>
          </w:tcPr>
          <w:p w14:paraId="611263AD" w14:textId="77777777" w:rsidR="00B10228" w:rsidRPr="0086758E" w:rsidRDefault="00B10228" w:rsidP="00660B09">
            <w:pPr>
              <w:jc w:val="center"/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6</w:t>
            </w:r>
          </w:p>
        </w:tc>
        <w:tc>
          <w:tcPr>
            <w:tcW w:w="424" w:type="dxa"/>
          </w:tcPr>
          <w:p w14:paraId="1986E10E" w14:textId="77777777" w:rsidR="00B10228" w:rsidRPr="0086758E" w:rsidRDefault="00B10228" w:rsidP="00660B09">
            <w:pPr>
              <w:jc w:val="center"/>
              <w:rPr>
                <w:rFonts w:ascii="Times New Roman" w:eastAsia="Calibri" w:hAnsi="Times New Roman" w:cs="Times New Roman"/>
                <w:b/>
                <w:bCs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b/>
                <w:bCs/>
                <w:lang w:bidi="fa-IR"/>
              </w:rPr>
              <w:t>7</w:t>
            </w:r>
          </w:p>
        </w:tc>
      </w:tr>
      <w:tr w:rsidR="00B10228" w:rsidRPr="0086758E" w14:paraId="069BC577" w14:textId="77777777" w:rsidTr="00660B09">
        <w:tc>
          <w:tcPr>
            <w:tcW w:w="254" w:type="dxa"/>
          </w:tcPr>
          <w:p w14:paraId="22CDA875" w14:textId="77777777" w:rsidR="00B10228" w:rsidRPr="0086758E" w:rsidRDefault="00B10228" w:rsidP="00660B09">
            <w:pPr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1</w:t>
            </w:r>
          </w:p>
        </w:tc>
        <w:tc>
          <w:tcPr>
            <w:tcW w:w="5978" w:type="dxa"/>
          </w:tcPr>
          <w:p w14:paraId="46C44FBE" w14:textId="77777777" w:rsidR="00B10228" w:rsidRPr="0086758E" w:rsidRDefault="00B10228" w:rsidP="00660B09">
            <w:pPr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I try my hardest to perform well while teaching.</w:t>
            </w:r>
          </w:p>
          <w:p w14:paraId="7434118C" w14:textId="77777777" w:rsidR="00B10228" w:rsidRPr="0086758E" w:rsidRDefault="00B10228" w:rsidP="00660B09">
            <w:pPr>
              <w:rPr>
                <w:rFonts w:ascii="Times New Roman" w:eastAsia="Calibri" w:hAnsi="Times New Roman" w:cs="Times New Roman"/>
                <w:lang w:bidi="fa-IR"/>
              </w:rPr>
            </w:pPr>
          </w:p>
        </w:tc>
        <w:tc>
          <w:tcPr>
            <w:tcW w:w="567" w:type="dxa"/>
          </w:tcPr>
          <w:p w14:paraId="0C922CC9" w14:textId="77777777" w:rsidR="00B10228" w:rsidRPr="0086758E" w:rsidRDefault="00B10228" w:rsidP="00660B09">
            <w:pPr>
              <w:jc w:val="center"/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1</w:t>
            </w:r>
          </w:p>
        </w:tc>
        <w:tc>
          <w:tcPr>
            <w:tcW w:w="426" w:type="dxa"/>
          </w:tcPr>
          <w:p w14:paraId="5ECCD77C" w14:textId="77777777" w:rsidR="00B10228" w:rsidRPr="0086758E" w:rsidRDefault="00B10228" w:rsidP="00660B09">
            <w:pPr>
              <w:jc w:val="center"/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2</w:t>
            </w:r>
          </w:p>
        </w:tc>
        <w:tc>
          <w:tcPr>
            <w:tcW w:w="425" w:type="dxa"/>
          </w:tcPr>
          <w:p w14:paraId="7373A049" w14:textId="77777777" w:rsidR="00B10228" w:rsidRPr="0086758E" w:rsidRDefault="00B10228" w:rsidP="00660B09">
            <w:pPr>
              <w:jc w:val="center"/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3</w:t>
            </w:r>
          </w:p>
        </w:tc>
        <w:tc>
          <w:tcPr>
            <w:tcW w:w="425" w:type="dxa"/>
          </w:tcPr>
          <w:p w14:paraId="35D91478" w14:textId="77777777" w:rsidR="00B10228" w:rsidRPr="0086758E" w:rsidRDefault="00B10228" w:rsidP="00660B09">
            <w:pPr>
              <w:jc w:val="center"/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4</w:t>
            </w:r>
          </w:p>
        </w:tc>
        <w:tc>
          <w:tcPr>
            <w:tcW w:w="425" w:type="dxa"/>
          </w:tcPr>
          <w:p w14:paraId="63F3147C" w14:textId="77777777" w:rsidR="00B10228" w:rsidRPr="0086758E" w:rsidRDefault="00B10228" w:rsidP="00660B09">
            <w:pPr>
              <w:jc w:val="center"/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5</w:t>
            </w:r>
          </w:p>
        </w:tc>
        <w:tc>
          <w:tcPr>
            <w:tcW w:w="426" w:type="dxa"/>
          </w:tcPr>
          <w:p w14:paraId="7F65D187" w14:textId="77777777" w:rsidR="00B10228" w:rsidRPr="0086758E" w:rsidRDefault="00B10228" w:rsidP="00660B09">
            <w:pPr>
              <w:jc w:val="center"/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6</w:t>
            </w:r>
          </w:p>
        </w:tc>
        <w:tc>
          <w:tcPr>
            <w:tcW w:w="424" w:type="dxa"/>
          </w:tcPr>
          <w:p w14:paraId="00242B3F" w14:textId="77777777" w:rsidR="00B10228" w:rsidRPr="0086758E" w:rsidRDefault="00B10228" w:rsidP="00660B09">
            <w:pPr>
              <w:jc w:val="center"/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7</w:t>
            </w:r>
          </w:p>
        </w:tc>
      </w:tr>
      <w:tr w:rsidR="00B10228" w:rsidRPr="0086758E" w14:paraId="41D6A295" w14:textId="77777777" w:rsidTr="00660B09">
        <w:tc>
          <w:tcPr>
            <w:tcW w:w="254" w:type="dxa"/>
          </w:tcPr>
          <w:p w14:paraId="20F314D7" w14:textId="77777777" w:rsidR="00B10228" w:rsidRPr="0086758E" w:rsidRDefault="00B10228" w:rsidP="00660B09">
            <w:pPr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2</w:t>
            </w:r>
          </w:p>
        </w:tc>
        <w:tc>
          <w:tcPr>
            <w:tcW w:w="5978" w:type="dxa"/>
          </w:tcPr>
          <w:p w14:paraId="28733D35" w14:textId="77777777" w:rsidR="00B10228" w:rsidRPr="0086758E" w:rsidRDefault="00B10228" w:rsidP="00660B09">
            <w:pPr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While teaching, I really ―throw‖ myself into my work</w:t>
            </w:r>
          </w:p>
          <w:p w14:paraId="67FFD748" w14:textId="77777777" w:rsidR="00B10228" w:rsidRPr="0086758E" w:rsidRDefault="00B10228" w:rsidP="00660B09">
            <w:pPr>
              <w:rPr>
                <w:rFonts w:ascii="Times New Roman" w:eastAsia="Calibri" w:hAnsi="Times New Roman" w:cs="Times New Roman"/>
                <w:lang w:bidi="fa-IR"/>
              </w:rPr>
            </w:pPr>
          </w:p>
        </w:tc>
        <w:tc>
          <w:tcPr>
            <w:tcW w:w="567" w:type="dxa"/>
          </w:tcPr>
          <w:p w14:paraId="5CF2D01D" w14:textId="77777777" w:rsidR="00B10228" w:rsidRPr="0086758E" w:rsidRDefault="00B10228" w:rsidP="00660B09">
            <w:pPr>
              <w:jc w:val="center"/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1</w:t>
            </w:r>
          </w:p>
        </w:tc>
        <w:tc>
          <w:tcPr>
            <w:tcW w:w="426" w:type="dxa"/>
          </w:tcPr>
          <w:p w14:paraId="6A26E0B8" w14:textId="77777777" w:rsidR="00B10228" w:rsidRPr="0086758E" w:rsidRDefault="00B10228" w:rsidP="00660B09">
            <w:pPr>
              <w:jc w:val="center"/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2</w:t>
            </w:r>
          </w:p>
        </w:tc>
        <w:tc>
          <w:tcPr>
            <w:tcW w:w="425" w:type="dxa"/>
          </w:tcPr>
          <w:p w14:paraId="7087DA2B" w14:textId="77777777" w:rsidR="00B10228" w:rsidRPr="0086758E" w:rsidRDefault="00B10228" w:rsidP="00660B09">
            <w:pPr>
              <w:jc w:val="center"/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3</w:t>
            </w:r>
          </w:p>
        </w:tc>
        <w:tc>
          <w:tcPr>
            <w:tcW w:w="425" w:type="dxa"/>
          </w:tcPr>
          <w:p w14:paraId="26C98FF8" w14:textId="77777777" w:rsidR="00B10228" w:rsidRPr="0086758E" w:rsidRDefault="00B10228" w:rsidP="00660B09">
            <w:pPr>
              <w:jc w:val="center"/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4</w:t>
            </w:r>
          </w:p>
        </w:tc>
        <w:tc>
          <w:tcPr>
            <w:tcW w:w="425" w:type="dxa"/>
          </w:tcPr>
          <w:p w14:paraId="1DA4E9BF" w14:textId="77777777" w:rsidR="00B10228" w:rsidRPr="0086758E" w:rsidRDefault="00B10228" w:rsidP="00660B09">
            <w:pPr>
              <w:jc w:val="center"/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5</w:t>
            </w:r>
          </w:p>
        </w:tc>
        <w:tc>
          <w:tcPr>
            <w:tcW w:w="426" w:type="dxa"/>
          </w:tcPr>
          <w:p w14:paraId="5AA81742" w14:textId="77777777" w:rsidR="00B10228" w:rsidRPr="0086758E" w:rsidRDefault="00B10228" w:rsidP="00660B09">
            <w:pPr>
              <w:jc w:val="center"/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6</w:t>
            </w:r>
          </w:p>
        </w:tc>
        <w:tc>
          <w:tcPr>
            <w:tcW w:w="424" w:type="dxa"/>
          </w:tcPr>
          <w:p w14:paraId="7D9114C4" w14:textId="77777777" w:rsidR="00B10228" w:rsidRPr="0086758E" w:rsidRDefault="00B10228" w:rsidP="00660B09">
            <w:pPr>
              <w:jc w:val="center"/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7</w:t>
            </w:r>
          </w:p>
        </w:tc>
      </w:tr>
      <w:tr w:rsidR="00B10228" w:rsidRPr="0086758E" w14:paraId="1B81BB2C" w14:textId="77777777" w:rsidTr="00660B09">
        <w:tc>
          <w:tcPr>
            <w:tcW w:w="254" w:type="dxa"/>
          </w:tcPr>
          <w:p w14:paraId="6227FFE0" w14:textId="77777777" w:rsidR="00B10228" w:rsidRPr="0086758E" w:rsidRDefault="00B10228" w:rsidP="00660B09">
            <w:pPr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3</w:t>
            </w:r>
          </w:p>
        </w:tc>
        <w:tc>
          <w:tcPr>
            <w:tcW w:w="5978" w:type="dxa"/>
          </w:tcPr>
          <w:p w14:paraId="339014BC" w14:textId="77777777" w:rsidR="00B10228" w:rsidRPr="0086758E" w:rsidRDefault="00B10228" w:rsidP="00660B09">
            <w:pPr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 xml:space="preserve">While </w:t>
            </w:r>
            <w:r w:rsidRPr="00EC480F">
              <w:rPr>
                <w:rFonts w:ascii="Times New Roman" w:eastAsia="Calibri" w:hAnsi="Times New Roman" w:cs="Times New Roman"/>
                <w:color w:val="FF0000"/>
                <w:lang w:bidi="fa-IR"/>
              </w:rPr>
              <w:t>teaching,</w:t>
            </w:r>
            <w:r w:rsidRPr="0086758E">
              <w:rPr>
                <w:rFonts w:ascii="Times New Roman" w:eastAsia="Calibri" w:hAnsi="Times New Roman" w:cs="Times New Roman"/>
                <w:lang w:bidi="fa-IR"/>
              </w:rPr>
              <w:t xml:space="preserve"> I pay a lot of attention to my work</w:t>
            </w:r>
          </w:p>
          <w:p w14:paraId="39783A67" w14:textId="77777777" w:rsidR="00B10228" w:rsidRPr="0086758E" w:rsidRDefault="00B10228" w:rsidP="00660B09">
            <w:pPr>
              <w:rPr>
                <w:rFonts w:ascii="Times New Roman" w:eastAsia="Calibri" w:hAnsi="Times New Roman" w:cs="Times New Roman"/>
                <w:lang w:bidi="fa-IR"/>
              </w:rPr>
            </w:pPr>
          </w:p>
        </w:tc>
        <w:tc>
          <w:tcPr>
            <w:tcW w:w="567" w:type="dxa"/>
          </w:tcPr>
          <w:p w14:paraId="54654D8B" w14:textId="77777777" w:rsidR="00B10228" w:rsidRPr="0086758E" w:rsidRDefault="00B10228" w:rsidP="00660B09">
            <w:pPr>
              <w:jc w:val="center"/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1</w:t>
            </w:r>
          </w:p>
        </w:tc>
        <w:tc>
          <w:tcPr>
            <w:tcW w:w="426" w:type="dxa"/>
          </w:tcPr>
          <w:p w14:paraId="4D5CBC51" w14:textId="77777777" w:rsidR="00B10228" w:rsidRPr="0086758E" w:rsidRDefault="00B10228" w:rsidP="00660B09">
            <w:pPr>
              <w:jc w:val="center"/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2</w:t>
            </w:r>
          </w:p>
        </w:tc>
        <w:tc>
          <w:tcPr>
            <w:tcW w:w="425" w:type="dxa"/>
          </w:tcPr>
          <w:p w14:paraId="79B13BB3" w14:textId="77777777" w:rsidR="00B10228" w:rsidRPr="0086758E" w:rsidRDefault="00B10228" w:rsidP="00660B09">
            <w:pPr>
              <w:jc w:val="center"/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3</w:t>
            </w:r>
          </w:p>
        </w:tc>
        <w:tc>
          <w:tcPr>
            <w:tcW w:w="425" w:type="dxa"/>
          </w:tcPr>
          <w:p w14:paraId="1F4C3EC9" w14:textId="77777777" w:rsidR="00B10228" w:rsidRPr="0086758E" w:rsidRDefault="00B10228" w:rsidP="00660B09">
            <w:pPr>
              <w:jc w:val="center"/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4</w:t>
            </w:r>
          </w:p>
        </w:tc>
        <w:tc>
          <w:tcPr>
            <w:tcW w:w="425" w:type="dxa"/>
          </w:tcPr>
          <w:p w14:paraId="4B116921" w14:textId="77777777" w:rsidR="00B10228" w:rsidRPr="0086758E" w:rsidRDefault="00B10228" w:rsidP="00660B09">
            <w:pPr>
              <w:jc w:val="center"/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5</w:t>
            </w:r>
          </w:p>
        </w:tc>
        <w:tc>
          <w:tcPr>
            <w:tcW w:w="426" w:type="dxa"/>
          </w:tcPr>
          <w:p w14:paraId="75FAF518" w14:textId="77777777" w:rsidR="00B10228" w:rsidRPr="0086758E" w:rsidRDefault="00B10228" w:rsidP="00660B09">
            <w:pPr>
              <w:jc w:val="center"/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6</w:t>
            </w:r>
          </w:p>
        </w:tc>
        <w:tc>
          <w:tcPr>
            <w:tcW w:w="424" w:type="dxa"/>
          </w:tcPr>
          <w:p w14:paraId="37999F51" w14:textId="77777777" w:rsidR="00B10228" w:rsidRPr="0086758E" w:rsidRDefault="00B10228" w:rsidP="00660B09">
            <w:pPr>
              <w:jc w:val="center"/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7</w:t>
            </w:r>
          </w:p>
        </w:tc>
      </w:tr>
      <w:tr w:rsidR="00B10228" w:rsidRPr="0086758E" w14:paraId="1AE9CF9B" w14:textId="77777777" w:rsidTr="00660B09">
        <w:tc>
          <w:tcPr>
            <w:tcW w:w="254" w:type="dxa"/>
          </w:tcPr>
          <w:p w14:paraId="5AF64B2B" w14:textId="77777777" w:rsidR="00B10228" w:rsidRPr="0086758E" w:rsidRDefault="00B10228" w:rsidP="00660B09">
            <w:pPr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4</w:t>
            </w:r>
          </w:p>
        </w:tc>
        <w:tc>
          <w:tcPr>
            <w:tcW w:w="5978" w:type="dxa"/>
          </w:tcPr>
          <w:p w14:paraId="35AE95B3" w14:textId="77777777" w:rsidR="00B10228" w:rsidRPr="0086758E" w:rsidRDefault="00B10228" w:rsidP="00660B09">
            <w:pPr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While teaching, I work with intensity</w:t>
            </w:r>
          </w:p>
          <w:p w14:paraId="05B1CF25" w14:textId="77777777" w:rsidR="00B10228" w:rsidRPr="0086758E" w:rsidRDefault="00B10228" w:rsidP="00660B09">
            <w:pPr>
              <w:rPr>
                <w:rFonts w:ascii="Times New Roman" w:eastAsia="Calibri" w:hAnsi="Times New Roman" w:cs="Times New Roman"/>
                <w:lang w:bidi="fa-IR"/>
              </w:rPr>
            </w:pPr>
          </w:p>
        </w:tc>
        <w:tc>
          <w:tcPr>
            <w:tcW w:w="567" w:type="dxa"/>
          </w:tcPr>
          <w:p w14:paraId="11646D20" w14:textId="77777777" w:rsidR="00B10228" w:rsidRPr="0086758E" w:rsidRDefault="00B10228" w:rsidP="00660B09">
            <w:pPr>
              <w:jc w:val="center"/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1</w:t>
            </w:r>
          </w:p>
        </w:tc>
        <w:tc>
          <w:tcPr>
            <w:tcW w:w="426" w:type="dxa"/>
          </w:tcPr>
          <w:p w14:paraId="54BB1E52" w14:textId="77777777" w:rsidR="00B10228" w:rsidRPr="0086758E" w:rsidRDefault="00B10228" w:rsidP="00660B09">
            <w:pPr>
              <w:jc w:val="center"/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2</w:t>
            </w:r>
          </w:p>
        </w:tc>
        <w:tc>
          <w:tcPr>
            <w:tcW w:w="425" w:type="dxa"/>
          </w:tcPr>
          <w:p w14:paraId="29870463" w14:textId="77777777" w:rsidR="00B10228" w:rsidRPr="0086758E" w:rsidRDefault="00B10228" w:rsidP="00660B09">
            <w:pPr>
              <w:jc w:val="center"/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3</w:t>
            </w:r>
          </w:p>
        </w:tc>
        <w:tc>
          <w:tcPr>
            <w:tcW w:w="425" w:type="dxa"/>
          </w:tcPr>
          <w:p w14:paraId="3BC00037" w14:textId="77777777" w:rsidR="00B10228" w:rsidRPr="0086758E" w:rsidRDefault="00B10228" w:rsidP="00660B09">
            <w:pPr>
              <w:jc w:val="center"/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4</w:t>
            </w:r>
          </w:p>
        </w:tc>
        <w:tc>
          <w:tcPr>
            <w:tcW w:w="425" w:type="dxa"/>
          </w:tcPr>
          <w:p w14:paraId="4FD504F0" w14:textId="77777777" w:rsidR="00B10228" w:rsidRPr="0086758E" w:rsidRDefault="00B10228" w:rsidP="00660B09">
            <w:pPr>
              <w:jc w:val="center"/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5</w:t>
            </w:r>
          </w:p>
        </w:tc>
        <w:tc>
          <w:tcPr>
            <w:tcW w:w="426" w:type="dxa"/>
          </w:tcPr>
          <w:p w14:paraId="3A2B458D" w14:textId="77777777" w:rsidR="00B10228" w:rsidRPr="0086758E" w:rsidRDefault="00B10228" w:rsidP="00660B09">
            <w:pPr>
              <w:jc w:val="center"/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6</w:t>
            </w:r>
          </w:p>
        </w:tc>
        <w:tc>
          <w:tcPr>
            <w:tcW w:w="424" w:type="dxa"/>
          </w:tcPr>
          <w:p w14:paraId="29180E50" w14:textId="77777777" w:rsidR="00B10228" w:rsidRPr="0086758E" w:rsidRDefault="00B10228" w:rsidP="00660B09">
            <w:pPr>
              <w:jc w:val="center"/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7</w:t>
            </w:r>
          </w:p>
        </w:tc>
      </w:tr>
      <w:tr w:rsidR="00B10228" w:rsidRPr="0086758E" w14:paraId="7E6A2BFF" w14:textId="77777777" w:rsidTr="00660B09">
        <w:tc>
          <w:tcPr>
            <w:tcW w:w="254" w:type="dxa"/>
          </w:tcPr>
          <w:p w14:paraId="16CE3E29" w14:textId="77777777" w:rsidR="00B10228" w:rsidRPr="0086758E" w:rsidRDefault="00B10228" w:rsidP="00660B09">
            <w:pPr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5</w:t>
            </w:r>
          </w:p>
        </w:tc>
        <w:tc>
          <w:tcPr>
            <w:tcW w:w="5978" w:type="dxa"/>
          </w:tcPr>
          <w:p w14:paraId="01335E00" w14:textId="77777777" w:rsidR="00B10228" w:rsidRPr="0086758E" w:rsidRDefault="00B10228" w:rsidP="00660B09">
            <w:pPr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I am excited about teaching</w:t>
            </w:r>
          </w:p>
          <w:p w14:paraId="2AA9D4D5" w14:textId="77777777" w:rsidR="00B10228" w:rsidRPr="0086758E" w:rsidRDefault="00B10228" w:rsidP="00660B09">
            <w:pPr>
              <w:rPr>
                <w:rFonts w:ascii="Times New Roman" w:eastAsia="Calibri" w:hAnsi="Times New Roman" w:cs="Times New Roman"/>
                <w:lang w:bidi="fa-IR"/>
              </w:rPr>
            </w:pPr>
          </w:p>
        </w:tc>
        <w:tc>
          <w:tcPr>
            <w:tcW w:w="567" w:type="dxa"/>
          </w:tcPr>
          <w:p w14:paraId="5056B703" w14:textId="77777777" w:rsidR="00B10228" w:rsidRPr="0086758E" w:rsidRDefault="00B10228" w:rsidP="00660B09">
            <w:pPr>
              <w:jc w:val="center"/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1</w:t>
            </w:r>
          </w:p>
        </w:tc>
        <w:tc>
          <w:tcPr>
            <w:tcW w:w="426" w:type="dxa"/>
          </w:tcPr>
          <w:p w14:paraId="29B7C5F2" w14:textId="77777777" w:rsidR="00B10228" w:rsidRPr="0086758E" w:rsidRDefault="00B10228" w:rsidP="00660B09">
            <w:pPr>
              <w:jc w:val="center"/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2</w:t>
            </w:r>
          </w:p>
        </w:tc>
        <w:tc>
          <w:tcPr>
            <w:tcW w:w="425" w:type="dxa"/>
          </w:tcPr>
          <w:p w14:paraId="0A319A9A" w14:textId="77777777" w:rsidR="00B10228" w:rsidRPr="0086758E" w:rsidRDefault="00B10228" w:rsidP="00660B09">
            <w:pPr>
              <w:jc w:val="center"/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3</w:t>
            </w:r>
          </w:p>
        </w:tc>
        <w:tc>
          <w:tcPr>
            <w:tcW w:w="425" w:type="dxa"/>
          </w:tcPr>
          <w:p w14:paraId="2C04B693" w14:textId="77777777" w:rsidR="00B10228" w:rsidRPr="0086758E" w:rsidRDefault="00B10228" w:rsidP="00660B09">
            <w:pPr>
              <w:jc w:val="center"/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4</w:t>
            </w:r>
          </w:p>
        </w:tc>
        <w:tc>
          <w:tcPr>
            <w:tcW w:w="425" w:type="dxa"/>
          </w:tcPr>
          <w:p w14:paraId="4BDCFAD2" w14:textId="77777777" w:rsidR="00B10228" w:rsidRPr="0086758E" w:rsidRDefault="00B10228" w:rsidP="00660B09">
            <w:pPr>
              <w:jc w:val="center"/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5</w:t>
            </w:r>
          </w:p>
        </w:tc>
        <w:tc>
          <w:tcPr>
            <w:tcW w:w="426" w:type="dxa"/>
          </w:tcPr>
          <w:p w14:paraId="778F26D3" w14:textId="77777777" w:rsidR="00B10228" w:rsidRPr="0086758E" w:rsidRDefault="00B10228" w:rsidP="00660B09">
            <w:pPr>
              <w:jc w:val="center"/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6</w:t>
            </w:r>
          </w:p>
        </w:tc>
        <w:tc>
          <w:tcPr>
            <w:tcW w:w="424" w:type="dxa"/>
          </w:tcPr>
          <w:p w14:paraId="49D15301" w14:textId="77777777" w:rsidR="00B10228" w:rsidRPr="0086758E" w:rsidRDefault="00B10228" w:rsidP="00660B09">
            <w:pPr>
              <w:jc w:val="center"/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7</w:t>
            </w:r>
          </w:p>
        </w:tc>
      </w:tr>
      <w:tr w:rsidR="00B10228" w:rsidRPr="0086758E" w14:paraId="7C8C071E" w14:textId="77777777" w:rsidTr="00660B09">
        <w:tc>
          <w:tcPr>
            <w:tcW w:w="254" w:type="dxa"/>
          </w:tcPr>
          <w:p w14:paraId="4A26BF49" w14:textId="77777777" w:rsidR="00B10228" w:rsidRPr="0086758E" w:rsidRDefault="00B10228" w:rsidP="00660B09">
            <w:pPr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6</w:t>
            </w:r>
          </w:p>
        </w:tc>
        <w:tc>
          <w:tcPr>
            <w:tcW w:w="5978" w:type="dxa"/>
          </w:tcPr>
          <w:p w14:paraId="4B8531DB" w14:textId="77777777" w:rsidR="00B10228" w:rsidRPr="0086758E" w:rsidRDefault="00B10228" w:rsidP="00660B09">
            <w:pPr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I feel happy while teaching</w:t>
            </w:r>
          </w:p>
          <w:p w14:paraId="4FD66C55" w14:textId="77777777" w:rsidR="00B10228" w:rsidRPr="0086758E" w:rsidRDefault="00B10228" w:rsidP="00660B09">
            <w:pPr>
              <w:rPr>
                <w:rFonts w:ascii="Times New Roman" w:eastAsia="Calibri" w:hAnsi="Times New Roman" w:cs="Times New Roman"/>
                <w:lang w:bidi="fa-IR"/>
              </w:rPr>
            </w:pPr>
          </w:p>
        </w:tc>
        <w:tc>
          <w:tcPr>
            <w:tcW w:w="567" w:type="dxa"/>
          </w:tcPr>
          <w:p w14:paraId="7006E78C" w14:textId="77777777" w:rsidR="00B10228" w:rsidRPr="0086758E" w:rsidRDefault="00B10228" w:rsidP="00660B09">
            <w:pPr>
              <w:jc w:val="center"/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1</w:t>
            </w:r>
          </w:p>
        </w:tc>
        <w:tc>
          <w:tcPr>
            <w:tcW w:w="426" w:type="dxa"/>
          </w:tcPr>
          <w:p w14:paraId="53EDCA90" w14:textId="77777777" w:rsidR="00B10228" w:rsidRPr="0086758E" w:rsidRDefault="00B10228" w:rsidP="00660B09">
            <w:pPr>
              <w:jc w:val="center"/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2</w:t>
            </w:r>
          </w:p>
        </w:tc>
        <w:tc>
          <w:tcPr>
            <w:tcW w:w="425" w:type="dxa"/>
          </w:tcPr>
          <w:p w14:paraId="6480D4F2" w14:textId="77777777" w:rsidR="00B10228" w:rsidRPr="0086758E" w:rsidRDefault="00B10228" w:rsidP="00660B09">
            <w:pPr>
              <w:jc w:val="center"/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3</w:t>
            </w:r>
          </w:p>
        </w:tc>
        <w:tc>
          <w:tcPr>
            <w:tcW w:w="425" w:type="dxa"/>
          </w:tcPr>
          <w:p w14:paraId="3D763190" w14:textId="77777777" w:rsidR="00B10228" w:rsidRPr="0086758E" w:rsidRDefault="00B10228" w:rsidP="00660B09">
            <w:pPr>
              <w:jc w:val="center"/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4</w:t>
            </w:r>
          </w:p>
        </w:tc>
        <w:tc>
          <w:tcPr>
            <w:tcW w:w="425" w:type="dxa"/>
          </w:tcPr>
          <w:p w14:paraId="7A583F7E" w14:textId="77777777" w:rsidR="00B10228" w:rsidRPr="0086758E" w:rsidRDefault="00B10228" w:rsidP="00660B09">
            <w:pPr>
              <w:jc w:val="center"/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5</w:t>
            </w:r>
          </w:p>
        </w:tc>
        <w:tc>
          <w:tcPr>
            <w:tcW w:w="426" w:type="dxa"/>
          </w:tcPr>
          <w:p w14:paraId="2688D157" w14:textId="77777777" w:rsidR="00B10228" w:rsidRPr="0086758E" w:rsidRDefault="00B10228" w:rsidP="00660B09">
            <w:pPr>
              <w:jc w:val="center"/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6</w:t>
            </w:r>
          </w:p>
        </w:tc>
        <w:tc>
          <w:tcPr>
            <w:tcW w:w="424" w:type="dxa"/>
          </w:tcPr>
          <w:p w14:paraId="69D3C727" w14:textId="77777777" w:rsidR="00B10228" w:rsidRPr="0086758E" w:rsidRDefault="00B10228" w:rsidP="00660B09">
            <w:pPr>
              <w:jc w:val="center"/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7</w:t>
            </w:r>
          </w:p>
        </w:tc>
      </w:tr>
      <w:tr w:rsidR="00B10228" w:rsidRPr="0086758E" w14:paraId="3CE2D5A2" w14:textId="77777777" w:rsidTr="00660B09">
        <w:tc>
          <w:tcPr>
            <w:tcW w:w="254" w:type="dxa"/>
          </w:tcPr>
          <w:p w14:paraId="22FA15F1" w14:textId="77777777" w:rsidR="00B10228" w:rsidRPr="0086758E" w:rsidRDefault="00B10228" w:rsidP="00660B09">
            <w:pPr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7</w:t>
            </w:r>
          </w:p>
        </w:tc>
        <w:tc>
          <w:tcPr>
            <w:tcW w:w="5978" w:type="dxa"/>
          </w:tcPr>
          <w:p w14:paraId="6F2884C2" w14:textId="77777777" w:rsidR="00B10228" w:rsidRPr="0086758E" w:rsidRDefault="00B10228" w:rsidP="00660B09">
            <w:pPr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I love teaching</w:t>
            </w:r>
          </w:p>
          <w:p w14:paraId="0079E7E3" w14:textId="77777777" w:rsidR="00B10228" w:rsidRPr="0086758E" w:rsidRDefault="00B10228" w:rsidP="00660B09">
            <w:pPr>
              <w:rPr>
                <w:rFonts w:ascii="Times New Roman" w:eastAsia="Calibri" w:hAnsi="Times New Roman" w:cs="Times New Roman"/>
                <w:lang w:bidi="fa-IR"/>
              </w:rPr>
            </w:pPr>
          </w:p>
        </w:tc>
        <w:tc>
          <w:tcPr>
            <w:tcW w:w="567" w:type="dxa"/>
          </w:tcPr>
          <w:p w14:paraId="5FC1A809" w14:textId="77777777" w:rsidR="00B10228" w:rsidRPr="0086758E" w:rsidRDefault="00B10228" w:rsidP="00660B09">
            <w:pPr>
              <w:jc w:val="center"/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1</w:t>
            </w:r>
          </w:p>
        </w:tc>
        <w:tc>
          <w:tcPr>
            <w:tcW w:w="426" w:type="dxa"/>
          </w:tcPr>
          <w:p w14:paraId="2358406F" w14:textId="77777777" w:rsidR="00B10228" w:rsidRPr="0086758E" w:rsidRDefault="00B10228" w:rsidP="00660B09">
            <w:pPr>
              <w:jc w:val="center"/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2</w:t>
            </w:r>
          </w:p>
        </w:tc>
        <w:tc>
          <w:tcPr>
            <w:tcW w:w="425" w:type="dxa"/>
          </w:tcPr>
          <w:p w14:paraId="0BAC9521" w14:textId="77777777" w:rsidR="00B10228" w:rsidRPr="0086758E" w:rsidRDefault="00B10228" w:rsidP="00660B09">
            <w:pPr>
              <w:jc w:val="center"/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3</w:t>
            </w:r>
          </w:p>
        </w:tc>
        <w:tc>
          <w:tcPr>
            <w:tcW w:w="425" w:type="dxa"/>
          </w:tcPr>
          <w:p w14:paraId="76E1CC4E" w14:textId="77777777" w:rsidR="00B10228" w:rsidRPr="0086758E" w:rsidRDefault="00B10228" w:rsidP="00660B09">
            <w:pPr>
              <w:jc w:val="center"/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4</w:t>
            </w:r>
          </w:p>
        </w:tc>
        <w:tc>
          <w:tcPr>
            <w:tcW w:w="425" w:type="dxa"/>
          </w:tcPr>
          <w:p w14:paraId="4F67CAD0" w14:textId="77777777" w:rsidR="00B10228" w:rsidRPr="0086758E" w:rsidRDefault="00B10228" w:rsidP="00660B09">
            <w:pPr>
              <w:jc w:val="center"/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5</w:t>
            </w:r>
          </w:p>
        </w:tc>
        <w:tc>
          <w:tcPr>
            <w:tcW w:w="426" w:type="dxa"/>
          </w:tcPr>
          <w:p w14:paraId="5BDC7EC7" w14:textId="77777777" w:rsidR="00B10228" w:rsidRPr="0086758E" w:rsidRDefault="00B10228" w:rsidP="00660B09">
            <w:pPr>
              <w:jc w:val="center"/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6</w:t>
            </w:r>
          </w:p>
        </w:tc>
        <w:tc>
          <w:tcPr>
            <w:tcW w:w="424" w:type="dxa"/>
          </w:tcPr>
          <w:p w14:paraId="34F883BE" w14:textId="77777777" w:rsidR="00B10228" w:rsidRPr="0086758E" w:rsidRDefault="00B10228" w:rsidP="00660B09">
            <w:pPr>
              <w:jc w:val="center"/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7</w:t>
            </w:r>
          </w:p>
        </w:tc>
      </w:tr>
      <w:tr w:rsidR="00B10228" w:rsidRPr="0086758E" w14:paraId="04A087B8" w14:textId="77777777" w:rsidTr="00660B09">
        <w:tc>
          <w:tcPr>
            <w:tcW w:w="254" w:type="dxa"/>
          </w:tcPr>
          <w:p w14:paraId="652A77DF" w14:textId="77777777" w:rsidR="00B10228" w:rsidRPr="0086758E" w:rsidRDefault="00B10228" w:rsidP="00660B09">
            <w:pPr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8</w:t>
            </w:r>
          </w:p>
        </w:tc>
        <w:tc>
          <w:tcPr>
            <w:tcW w:w="5978" w:type="dxa"/>
          </w:tcPr>
          <w:p w14:paraId="2945A5EB" w14:textId="77777777" w:rsidR="00B10228" w:rsidRPr="0086758E" w:rsidRDefault="00B10228" w:rsidP="00660B09">
            <w:pPr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I find teaching fun</w:t>
            </w:r>
          </w:p>
          <w:p w14:paraId="6FFADE2B" w14:textId="77777777" w:rsidR="00B10228" w:rsidRPr="0086758E" w:rsidRDefault="00B10228" w:rsidP="00660B09">
            <w:pPr>
              <w:rPr>
                <w:rFonts w:ascii="Times New Roman" w:eastAsia="Calibri" w:hAnsi="Times New Roman" w:cs="Times New Roman"/>
                <w:lang w:bidi="fa-IR"/>
              </w:rPr>
            </w:pPr>
          </w:p>
        </w:tc>
        <w:tc>
          <w:tcPr>
            <w:tcW w:w="567" w:type="dxa"/>
          </w:tcPr>
          <w:p w14:paraId="062A0180" w14:textId="77777777" w:rsidR="00B10228" w:rsidRPr="0086758E" w:rsidRDefault="00B10228" w:rsidP="00660B09">
            <w:pPr>
              <w:jc w:val="center"/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1</w:t>
            </w:r>
          </w:p>
        </w:tc>
        <w:tc>
          <w:tcPr>
            <w:tcW w:w="426" w:type="dxa"/>
          </w:tcPr>
          <w:p w14:paraId="148831F1" w14:textId="77777777" w:rsidR="00B10228" w:rsidRPr="0086758E" w:rsidRDefault="00B10228" w:rsidP="00660B09">
            <w:pPr>
              <w:jc w:val="center"/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2</w:t>
            </w:r>
          </w:p>
        </w:tc>
        <w:tc>
          <w:tcPr>
            <w:tcW w:w="425" w:type="dxa"/>
          </w:tcPr>
          <w:p w14:paraId="47F0A4FF" w14:textId="77777777" w:rsidR="00B10228" w:rsidRPr="0086758E" w:rsidRDefault="00B10228" w:rsidP="00660B09">
            <w:pPr>
              <w:jc w:val="center"/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3</w:t>
            </w:r>
          </w:p>
        </w:tc>
        <w:tc>
          <w:tcPr>
            <w:tcW w:w="425" w:type="dxa"/>
          </w:tcPr>
          <w:p w14:paraId="75F6982F" w14:textId="77777777" w:rsidR="00B10228" w:rsidRPr="0086758E" w:rsidRDefault="00B10228" w:rsidP="00660B09">
            <w:pPr>
              <w:jc w:val="center"/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4</w:t>
            </w:r>
          </w:p>
        </w:tc>
        <w:tc>
          <w:tcPr>
            <w:tcW w:w="425" w:type="dxa"/>
          </w:tcPr>
          <w:p w14:paraId="10394334" w14:textId="77777777" w:rsidR="00B10228" w:rsidRPr="0086758E" w:rsidRDefault="00B10228" w:rsidP="00660B09">
            <w:pPr>
              <w:jc w:val="center"/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5</w:t>
            </w:r>
          </w:p>
        </w:tc>
        <w:tc>
          <w:tcPr>
            <w:tcW w:w="426" w:type="dxa"/>
          </w:tcPr>
          <w:p w14:paraId="7FD3ECBE" w14:textId="77777777" w:rsidR="00B10228" w:rsidRPr="0086758E" w:rsidRDefault="00B10228" w:rsidP="00660B09">
            <w:pPr>
              <w:jc w:val="center"/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6</w:t>
            </w:r>
          </w:p>
        </w:tc>
        <w:tc>
          <w:tcPr>
            <w:tcW w:w="424" w:type="dxa"/>
          </w:tcPr>
          <w:p w14:paraId="002E207A" w14:textId="77777777" w:rsidR="00B10228" w:rsidRPr="0086758E" w:rsidRDefault="00B10228" w:rsidP="00660B09">
            <w:pPr>
              <w:jc w:val="center"/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7</w:t>
            </w:r>
          </w:p>
        </w:tc>
      </w:tr>
      <w:tr w:rsidR="00B10228" w:rsidRPr="0086758E" w14:paraId="7DD7180C" w14:textId="77777777" w:rsidTr="00660B09">
        <w:tc>
          <w:tcPr>
            <w:tcW w:w="254" w:type="dxa"/>
          </w:tcPr>
          <w:p w14:paraId="1D835572" w14:textId="77777777" w:rsidR="00B10228" w:rsidRPr="0086758E" w:rsidRDefault="00B10228" w:rsidP="00660B09">
            <w:pPr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9</w:t>
            </w:r>
          </w:p>
        </w:tc>
        <w:tc>
          <w:tcPr>
            <w:tcW w:w="5978" w:type="dxa"/>
          </w:tcPr>
          <w:p w14:paraId="5271AFB8" w14:textId="77777777" w:rsidR="00B10228" w:rsidRPr="0086758E" w:rsidRDefault="00B10228" w:rsidP="00660B09">
            <w:pPr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In class, I show warmth to my students</w:t>
            </w:r>
          </w:p>
          <w:p w14:paraId="6E6F0D6E" w14:textId="77777777" w:rsidR="00B10228" w:rsidRPr="0086758E" w:rsidRDefault="00B10228" w:rsidP="00660B09">
            <w:pPr>
              <w:rPr>
                <w:rFonts w:ascii="Times New Roman" w:eastAsia="Calibri" w:hAnsi="Times New Roman" w:cs="Times New Roman"/>
                <w:lang w:bidi="fa-IR"/>
              </w:rPr>
            </w:pPr>
          </w:p>
        </w:tc>
        <w:tc>
          <w:tcPr>
            <w:tcW w:w="567" w:type="dxa"/>
          </w:tcPr>
          <w:p w14:paraId="3563268E" w14:textId="77777777" w:rsidR="00B10228" w:rsidRPr="0086758E" w:rsidRDefault="00B10228" w:rsidP="00660B09">
            <w:pPr>
              <w:jc w:val="center"/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1</w:t>
            </w:r>
          </w:p>
        </w:tc>
        <w:tc>
          <w:tcPr>
            <w:tcW w:w="426" w:type="dxa"/>
          </w:tcPr>
          <w:p w14:paraId="37CAD726" w14:textId="77777777" w:rsidR="00B10228" w:rsidRPr="0086758E" w:rsidRDefault="00B10228" w:rsidP="00660B09">
            <w:pPr>
              <w:jc w:val="center"/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2</w:t>
            </w:r>
          </w:p>
        </w:tc>
        <w:tc>
          <w:tcPr>
            <w:tcW w:w="425" w:type="dxa"/>
          </w:tcPr>
          <w:p w14:paraId="7BACA42B" w14:textId="77777777" w:rsidR="00B10228" w:rsidRPr="0086758E" w:rsidRDefault="00B10228" w:rsidP="00660B09">
            <w:pPr>
              <w:jc w:val="center"/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3</w:t>
            </w:r>
          </w:p>
        </w:tc>
        <w:tc>
          <w:tcPr>
            <w:tcW w:w="425" w:type="dxa"/>
          </w:tcPr>
          <w:p w14:paraId="2922FDE2" w14:textId="77777777" w:rsidR="00B10228" w:rsidRPr="0086758E" w:rsidRDefault="00B10228" w:rsidP="00660B09">
            <w:pPr>
              <w:jc w:val="center"/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4</w:t>
            </w:r>
          </w:p>
        </w:tc>
        <w:tc>
          <w:tcPr>
            <w:tcW w:w="425" w:type="dxa"/>
          </w:tcPr>
          <w:p w14:paraId="3E728F1C" w14:textId="77777777" w:rsidR="00B10228" w:rsidRPr="0086758E" w:rsidRDefault="00B10228" w:rsidP="00660B09">
            <w:pPr>
              <w:jc w:val="center"/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5</w:t>
            </w:r>
          </w:p>
        </w:tc>
        <w:tc>
          <w:tcPr>
            <w:tcW w:w="426" w:type="dxa"/>
          </w:tcPr>
          <w:p w14:paraId="4BE8EE00" w14:textId="77777777" w:rsidR="00B10228" w:rsidRPr="0086758E" w:rsidRDefault="00B10228" w:rsidP="00660B09">
            <w:pPr>
              <w:jc w:val="center"/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6</w:t>
            </w:r>
          </w:p>
        </w:tc>
        <w:tc>
          <w:tcPr>
            <w:tcW w:w="424" w:type="dxa"/>
          </w:tcPr>
          <w:p w14:paraId="41FF651E" w14:textId="77777777" w:rsidR="00B10228" w:rsidRPr="0086758E" w:rsidRDefault="00B10228" w:rsidP="00660B09">
            <w:pPr>
              <w:jc w:val="center"/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7</w:t>
            </w:r>
          </w:p>
        </w:tc>
      </w:tr>
      <w:tr w:rsidR="00B10228" w:rsidRPr="0086758E" w14:paraId="3BE561FB" w14:textId="77777777" w:rsidTr="00660B09">
        <w:tc>
          <w:tcPr>
            <w:tcW w:w="254" w:type="dxa"/>
          </w:tcPr>
          <w:p w14:paraId="3FC270A2" w14:textId="77777777" w:rsidR="00B10228" w:rsidRPr="0086758E" w:rsidRDefault="00B10228" w:rsidP="00660B09">
            <w:pPr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10</w:t>
            </w:r>
          </w:p>
        </w:tc>
        <w:tc>
          <w:tcPr>
            <w:tcW w:w="5978" w:type="dxa"/>
          </w:tcPr>
          <w:p w14:paraId="2167BC76" w14:textId="77777777" w:rsidR="00B10228" w:rsidRPr="0086758E" w:rsidRDefault="00B10228" w:rsidP="00660B09">
            <w:pPr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In class, I am aware of my students’ feelings</w:t>
            </w:r>
          </w:p>
          <w:p w14:paraId="23B5CAE5" w14:textId="77777777" w:rsidR="00B10228" w:rsidRPr="0086758E" w:rsidRDefault="00B10228" w:rsidP="00660B09">
            <w:pPr>
              <w:rPr>
                <w:rFonts w:ascii="Times New Roman" w:eastAsia="Calibri" w:hAnsi="Times New Roman" w:cs="Times New Roman"/>
                <w:lang w:bidi="fa-IR"/>
              </w:rPr>
            </w:pPr>
          </w:p>
        </w:tc>
        <w:tc>
          <w:tcPr>
            <w:tcW w:w="567" w:type="dxa"/>
          </w:tcPr>
          <w:p w14:paraId="1035665F" w14:textId="77777777" w:rsidR="00B10228" w:rsidRPr="0086758E" w:rsidRDefault="00B10228" w:rsidP="00660B09">
            <w:pPr>
              <w:jc w:val="center"/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1</w:t>
            </w:r>
          </w:p>
        </w:tc>
        <w:tc>
          <w:tcPr>
            <w:tcW w:w="426" w:type="dxa"/>
          </w:tcPr>
          <w:p w14:paraId="6BA5004F" w14:textId="77777777" w:rsidR="00B10228" w:rsidRPr="0086758E" w:rsidRDefault="00B10228" w:rsidP="00660B09">
            <w:pPr>
              <w:jc w:val="center"/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2</w:t>
            </w:r>
          </w:p>
        </w:tc>
        <w:tc>
          <w:tcPr>
            <w:tcW w:w="425" w:type="dxa"/>
          </w:tcPr>
          <w:p w14:paraId="3409C093" w14:textId="77777777" w:rsidR="00B10228" w:rsidRPr="0086758E" w:rsidRDefault="00B10228" w:rsidP="00660B09">
            <w:pPr>
              <w:jc w:val="center"/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3</w:t>
            </w:r>
          </w:p>
        </w:tc>
        <w:tc>
          <w:tcPr>
            <w:tcW w:w="425" w:type="dxa"/>
          </w:tcPr>
          <w:p w14:paraId="752D9433" w14:textId="77777777" w:rsidR="00B10228" w:rsidRPr="0086758E" w:rsidRDefault="00B10228" w:rsidP="00660B09">
            <w:pPr>
              <w:jc w:val="center"/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4</w:t>
            </w:r>
          </w:p>
        </w:tc>
        <w:tc>
          <w:tcPr>
            <w:tcW w:w="425" w:type="dxa"/>
          </w:tcPr>
          <w:p w14:paraId="709B6FB2" w14:textId="77777777" w:rsidR="00B10228" w:rsidRPr="0086758E" w:rsidRDefault="00B10228" w:rsidP="00660B09">
            <w:pPr>
              <w:jc w:val="center"/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5</w:t>
            </w:r>
          </w:p>
        </w:tc>
        <w:tc>
          <w:tcPr>
            <w:tcW w:w="426" w:type="dxa"/>
          </w:tcPr>
          <w:p w14:paraId="1618F395" w14:textId="77777777" w:rsidR="00B10228" w:rsidRPr="0086758E" w:rsidRDefault="00B10228" w:rsidP="00660B09">
            <w:pPr>
              <w:jc w:val="center"/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6</w:t>
            </w:r>
          </w:p>
        </w:tc>
        <w:tc>
          <w:tcPr>
            <w:tcW w:w="424" w:type="dxa"/>
          </w:tcPr>
          <w:p w14:paraId="56454E9B" w14:textId="77777777" w:rsidR="00B10228" w:rsidRPr="0086758E" w:rsidRDefault="00B10228" w:rsidP="00660B09">
            <w:pPr>
              <w:jc w:val="center"/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7</w:t>
            </w:r>
          </w:p>
        </w:tc>
      </w:tr>
      <w:tr w:rsidR="00B10228" w:rsidRPr="0086758E" w14:paraId="43430D77" w14:textId="77777777" w:rsidTr="00660B09">
        <w:tc>
          <w:tcPr>
            <w:tcW w:w="254" w:type="dxa"/>
          </w:tcPr>
          <w:p w14:paraId="69ECB392" w14:textId="77777777" w:rsidR="00B10228" w:rsidRPr="0086758E" w:rsidRDefault="00B10228" w:rsidP="00660B09">
            <w:pPr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11</w:t>
            </w:r>
          </w:p>
        </w:tc>
        <w:tc>
          <w:tcPr>
            <w:tcW w:w="5978" w:type="dxa"/>
          </w:tcPr>
          <w:p w14:paraId="38B1DCA1" w14:textId="77777777" w:rsidR="00B10228" w:rsidRPr="0086758E" w:rsidRDefault="00B10228" w:rsidP="00660B09">
            <w:pPr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In class, I care about the problems of my students</w:t>
            </w:r>
          </w:p>
          <w:p w14:paraId="1A69D83E" w14:textId="77777777" w:rsidR="00B10228" w:rsidRPr="0086758E" w:rsidRDefault="00B10228" w:rsidP="00660B09">
            <w:pPr>
              <w:rPr>
                <w:rFonts w:ascii="Times New Roman" w:eastAsia="Calibri" w:hAnsi="Times New Roman" w:cs="Times New Roman"/>
                <w:lang w:bidi="fa-IR"/>
              </w:rPr>
            </w:pPr>
          </w:p>
        </w:tc>
        <w:tc>
          <w:tcPr>
            <w:tcW w:w="567" w:type="dxa"/>
          </w:tcPr>
          <w:p w14:paraId="69998E80" w14:textId="77777777" w:rsidR="00B10228" w:rsidRPr="0086758E" w:rsidRDefault="00B10228" w:rsidP="00660B09">
            <w:pPr>
              <w:jc w:val="center"/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1</w:t>
            </w:r>
          </w:p>
        </w:tc>
        <w:tc>
          <w:tcPr>
            <w:tcW w:w="426" w:type="dxa"/>
          </w:tcPr>
          <w:p w14:paraId="42FCA562" w14:textId="77777777" w:rsidR="00B10228" w:rsidRPr="0086758E" w:rsidRDefault="00B10228" w:rsidP="00660B09">
            <w:pPr>
              <w:jc w:val="center"/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2</w:t>
            </w:r>
          </w:p>
        </w:tc>
        <w:tc>
          <w:tcPr>
            <w:tcW w:w="425" w:type="dxa"/>
          </w:tcPr>
          <w:p w14:paraId="7161751E" w14:textId="77777777" w:rsidR="00B10228" w:rsidRPr="0086758E" w:rsidRDefault="00B10228" w:rsidP="00660B09">
            <w:pPr>
              <w:jc w:val="center"/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3</w:t>
            </w:r>
          </w:p>
        </w:tc>
        <w:tc>
          <w:tcPr>
            <w:tcW w:w="425" w:type="dxa"/>
          </w:tcPr>
          <w:p w14:paraId="42D6FBE8" w14:textId="77777777" w:rsidR="00B10228" w:rsidRPr="0086758E" w:rsidRDefault="00B10228" w:rsidP="00660B09">
            <w:pPr>
              <w:jc w:val="center"/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4</w:t>
            </w:r>
          </w:p>
        </w:tc>
        <w:tc>
          <w:tcPr>
            <w:tcW w:w="425" w:type="dxa"/>
          </w:tcPr>
          <w:p w14:paraId="4C8ABE6F" w14:textId="77777777" w:rsidR="00B10228" w:rsidRPr="0086758E" w:rsidRDefault="00B10228" w:rsidP="00660B09">
            <w:pPr>
              <w:jc w:val="center"/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5</w:t>
            </w:r>
          </w:p>
        </w:tc>
        <w:tc>
          <w:tcPr>
            <w:tcW w:w="426" w:type="dxa"/>
          </w:tcPr>
          <w:p w14:paraId="01B88949" w14:textId="77777777" w:rsidR="00B10228" w:rsidRPr="0086758E" w:rsidRDefault="00B10228" w:rsidP="00660B09">
            <w:pPr>
              <w:jc w:val="center"/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6</w:t>
            </w:r>
          </w:p>
        </w:tc>
        <w:tc>
          <w:tcPr>
            <w:tcW w:w="424" w:type="dxa"/>
          </w:tcPr>
          <w:p w14:paraId="1F776AA5" w14:textId="77777777" w:rsidR="00B10228" w:rsidRPr="0086758E" w:rsidRDefault="00B10228" w:rsidP="00660B09">
            <w:pPr>
              <w:jc w:val="center"/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7</w:t>
            </w:r>
          </w:p>
        </w:tc>
      </w:tr>
      <w:tr w:rsidR="00B10228" w:rsidRPr="0086758E" w14:paraId="7C640BFF" w14:textId="77777777" w:rsidTr="00660B09">
        <w:tc>
          <w:tcPr>
            <w:tcW w:w="254" w:type="dxa"/>
          </w:tcPr>
          <w:p w14:paraId="7E6870AF" w14:textId="77777777" w:rsidR="00B10228" w:rsidRPr="0086758E" w:rsidRDefault="00B10228" w:rsidP="00660B09">
            <w:pPr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12</w:t>
            </w:r>
          </w:p>
        </w:tc>
        <w:tc>
          <w:tcPr>
            <w:tcW w:w="5978" w:type="dxa"/>
          </w:tcPr>
          <w:p w14:paraId="07B7DD58" w14:textId="77777777" w:rsidR="00B10228" w:rsidRPr="0086758E" w:rsidRDefault="00B10228" w:rsidP="00660B09">
            <w:pPr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In class, I am empathetic towards my students</w:t>
            </w:r>
          </w:p>
          <w:p w14:paraId="33B31E82" w14:textId="77777777" w:rsidR="00B10228" w:rsidRPr="0086758E" w:rsidRDefault="00B10228" w:rsidP="00660B09">
            <w:pPr>
              <w:rPr>
                <w:rFonts w:ascii="Times New Roman" w:eastAsia="Calibri" w:hAnsi="Times New Roman" w:cs="Times New Roman"/>
                <w:lang w:bidi="fa-IR"/>
              </w:rPr>
            </w:pPr>
          </w:p>
        </w:tc>
        <w:tc>
          <w:tcPr>
            <w:tcW w:w="567" w:type="dxa"/>
          </w:tcPr>
          <w:p w14:paraId="79A63B23" w14:textId="77777777" w:rsidR="00B10228" w:rsidRPr="0086758E" w:rsidRDefault="00B10228" w:rsidP="00660B09">
            <w:pPr>
              <w:jc w:val="center"/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1</w:t>
            </w:r>
          </w:p>
        </w:tc>
        <w:tc>
          <w:tcPr>
            <w:tcW w:w="426" w:type="dxa"/>
          </w:tcPr>
          <w:p w14:paraId="7937ACB7" w14:textId="77777777" w:rsidR="00B10228" w:rsidRPr="0086758E" w:rsidRDefault="00B10228" w:rsidP="00660B09">
            <w:pPr>
              <w:jc w:val="center"/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2</w:t>
            </w:r>
          </w:p>
        </w:tc>
        <w:tc>
          <w:tcPr>
            <w:tcW w:w="425" w:type="dxa"/>
          </w:tcPr>
          <w:p w14:paraId="67E9E42F" w14:textId="77777777" w:rsidR="00B10228" w:rsidRPr="0086758E" w:rsidRDefault="00B10228" w:rsidP="00660B09">
            <w:pPr>
              <w:jc w:val="center"/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3</w:t>
            </w:r>
          </w:p>
        </w:tc>
        <w:tc>
          <w:tcPr>
            <w:tcW w:w="425" w:type="dxa"/>
          </w:tcPr>
          <w:p w14:paraId="12E3DB15" w14:textId="77777777" w:rsidR="00B10228" w:rsidRPr="0086758E" w:rsidRDefault="00B10228" w:rsidP="00660B09">
            <w:pPr>
              <w:jc w:val="center"/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4</w:t>
            </w:r>
          </w:p>
        </w:tc>
        <w:tc>
          <w:tcPr>
            <w:tcW w:w="425" w:type="dxa"/>
          </w:tcPr>
          <w:p w14:paraId="4A587FB5" w14:textId="77777777" w:rsidR="00B10228" w:rsidRPr="0086758E" w:rsidRDefault="00B10228" w:rsidP="00660B09">
            <w:pPr>
              <w:jc w:val="center"/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5</w:t>
            </w:r>
          </w:p>
        </w:tc>
        <w:tc>
          <w:tcPr>
            <w:tcW w:w="426" w:type="dxa"/>
          </w:tcPr>
          <w:p w14:paraId="40281CBE" w14:textId="77777777" w:rsidR="00B10228" w:rsidRPr="0086758E" w:rsidRDefault="00B10228" w:rsidP="00660B09">
            <w:pPr>
              <w:jc w:val="center"/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6</w:t>
            </w:r>
          </w:p>
        </w:tc>
        <w:tc>
          <w:tcPr>
            <w:tcW w:w="424" w:type="dxa"/>
          </w:tcPr>
          <w:p w14:paraId="5DE384A1" w14:textId="77777777" w:rsidR="00B10228" w:rsidRPr="0086758E" w:rsidRDefault="00B10228" w:rsidP="00660B09">
            <w:pPr>
              <w:jc w:val="center"/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7</w:t>
            </w:r>
          </w:p>
        </w:tc>
      </w:tr>
      <w:tr w:rsidR="00B10228" w:rsidRPr="0086758E" w14:paraId="4293A428" w14:textId="77777777" w:rsidTr="00660B09">
        <w:tc>
          <w:tcPr>
            <w:tcW w:w="254" w:type="dxa"/>
          </w:tcPr>
          <w:p w14:paraId="252D2AFA" w14:textId="77777777" w:rsidR="00B10228" w:rsidRPr="0086758E" w:rsidRDefault="00B10228" w:rsidP="00660B09">
            <w:pPr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13</w:t>
            </w:r>
          </w:p>
        </w:tc>
        <w:tc>
          <w:tcPr>
            <w:tcW w:w="5978" w:type="dxa"/>
          </w:tcPr>
          <w:p w14:paraId="50D67DAE" w14:textId="77777777" w:rsidR="00B10228" w:rsidRPr="0086758E" w:rsidRDefault="00B10228" w:rsidP="00660B09">
            <w:pPr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At school, I connect well with my colleagues</w:t>
            </w:r>
          </w:p>
          <w:p w14:paraId="4FA05347" w14:textId="77777777" w:rsidR="00B10228" w:rsidRPr="0086758E" w:rsidRDefault="00B10228" w:rsidP="00660B09">
            <w:pPr>
              <w:rPr>
                <w:rFonts w:ascii="Times New Roman" w:eastAsia="Calibri" w:hAnsi="Times New Roman" w:cs="Times New Roman"/>
                <w:lang w:bidi="fa-IR"/>
              </w:rPr>
            </w:pPr>
          </w:p>
        </w:tc>
        <w:tc>
          <w:tcPr>
            <w:tcW w:w="567" w:type="dxa"/>
          </w:tcPr>
          <w:p w14:paraId="54A7A72E" w14:textId="77777777" w:rsidR="00B10228" w:rsidRPr="0086758E" w:rsidRDefault="00B10228" w:rsidP="00660B09">
            <w:pPr>
              <w:jc w:val="center"/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1</w:t>
            </w:r>
          </w:p>
        </w:tc>
        <w:tc>
          <w:tcPr>
            <w:tcW w:w="426" w:type="dxa"/>
          </w:tcPr>
          <w:p w14:paraId="3EC56820" w14:textId="77777777" w:rsidR="00B10228" w:rsidRPr="0086758E" w:rsidRDefault="00B10228" w:rsidP="00660B09">
            <w:pPr>
              <w:jc w:val="center"/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2</w:t>
            </w:r>
          </w:p>
        </w:tc>
        <w:tc>
          <w:tcPr>
            <w:tcW w:w="425" w:type="dxa"/>
          </w:tcPr>
          <w:p w14:paraId="36387A5A" w14:textId="77777777" w:rsidR="00B10228" w:rsidRPr="0086758E" w:rsidRDefault="00B10228" w:rsidP="00660B09">
            <w:pPr>
              <w:jc w:val="center"/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3</w:t>
            </w:r>
          </w:p>
        </w:tc>
        <w:tc>
          <w:tcPr>
            <w:tcW w:w="425" w:type="dxa"/>
          </w:tcPr>
          <w:p w14:paraId="2FBAA9A9" w14:textId="77777777" w:rsidR="00B10228" w:rsidRPr="0086758E" w:rsidRDefault="00B10228" w:rsidP="00660B09">
            <w:pPr>
              <w:jc w:val="center"/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4</w:t>
            </w:r>
          </w:p>
        </w:tc>
        <w:tc>
          <w:tcPr>
            <w:tcW w:w="425" w:type="dxa"/>
          </w:tcPr>
          <w:p w14:paraId="270B7F81" w14:textId="77777777" w:rsidR="00B10228" w:rsidRPr="0086758E" w:rsidRDefault="00B10228" w:rsidP="00660B09">
            <w:pPr>
              <w:jc w:val="center"/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5</w:t>
            </w:r>
          </w:p>
        </w:tc>
        <w:tc>
          <w:tcPr>
            <w:tcW w:w="426" w:type="dxa"/>
          </w:tcPr>
          <w:p w14:paraId="7F2739CC" w14:textId="77777777" w:rsidR="00B10228" w:rsidRPr="0086758E" w:rsidRDefault="00B10228" w:rsidP="00660B09">
            <w:pPr>
              <w:jc w:val="center"/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6</w:t>
            </w:r>
          </w:p>
        </w:tc>
        <w:tc>
          <w:tcPr>
            <w:tcW w:w="424" w:type="dxa"/>
          </w:tcPr>
          <w:p w14:paraId="1EE14152" w14:textId="77777777" w:rsidR="00B10228" w:rsidRPr="0086758E" w:rsidRDefault="00B10228" w:rsidP="00660B09">
            <w:pPr>
              <w:jc w:val="center"/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7</w:t>
            </w:r>
          </w:p>
        </w:tc>
      </w:tr>
      <w:tr w:rsidR="00B10228" w:rsidRPr="0086758E" w14:paraId="123A9937" w14:textId="77777777" w:rsidTr="00660B09">
        <w:tc>
          <w:tcPr>
            <w:tcW w:w="254" w:type="dxa"/>
          </w:tcPr>
          <w:p w14:paraId="350D634E" w14:textId="77777777" w:rsidR="00B10228" w:rsidRPr="0086758E" w:rsidRDefault="00B10228" w:rsidP="00660B09">
            <w:pPr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14</w:t>
            </w:r>
          </w:p>
        </w:tc>
        <w:tc>
          <w:tcPr>
            <w:tcW w:w="5978" w:type="dxa"/>
          </w:tcPr>
          <w:p w14:paraId="5DA779D5" w14:textId="77777777" w:rsidR="00B10228" w:rsidRPr="0086758E" w:rsidRDefault="00B10228" w:rsidP="00660B09">
            <w:pPr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At school, I am committed to helping my colleagues</w:t>
            </w:r>
          </w:p>
          <w:p w14:paraId="7CF9B9B1" w14:textId="77777777" w:rsidR="00B10228" w:rsidRPr="0086758E" w:rsidRDefault="00B10228" w:rsidP="00660B09">
            <w:pPr>
              <w:rPr>
                <w:rFonts w:ascii="Times New Roman" w:eastAsia="Calibri" w:hAnsi="Times New Roman" w:cs="Times New Roman"/>
                <w:lang w:bidi="fa-IR"/>
              </w:rPr>
            </w:pPr>
          </w:p>
        </w:tc>
        <w:tc>
          <w:tcPr>
            <w:tcW w:w="567" w:type="dxa"/>
          </w:tcPr>
          <w:p w14:paraId="1355A8ED" w14:textId="77777777" w:rsidR="00B10228" w:rsidRPr="0086758E" w:rsidRDefault="00B10228" w:rsidP="00660B09">
            <w:pPr>
              <w:jc w:val="center"/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1</w:t>
            </w:r>
          </w:p>
        </w:tc>
        <w:tc>
          <w:tcPr>
            <w:tcW w:w="426" w:type="dxa"/>
          </w:tcPr>
          <w:p w14:paraId="583E35AF" w14:textId="77777777" w:rsidR="00B10228" w:rsidRPr="0086758E" w:rsidRDefault="00B10228" w:rsidP="00660B09">
            <w:pPr>
              <w:jc w:val="center"/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2</w:t>
            </w:r>
          </w:p>
        </w:tc>
        <w:tc>
          <w:tcPr>
            <w:tcW w:w="425" w:type="dxa"/>
          </w:tcPr>
          <w:p w14:paraId="659E4D25" w14:textId="77777777" w:rsidR="00B10228" w:rsidRPr="0086758E" w:rsidRDefault="00B10228" w:rsidP="00660B09">
            <w:pPr>
              <w:jc w:val="center"/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3</w:t>
            </w:r>
          </w:p>
        </w:tc>
        <w:tc>
          <w:tcPr>
            <w:tcW w:w="425" w:type="dxa"/>
          </w:tcPr>
          <w:p w14:paraId="050264BA" w14:textId="77777777" w:rsidR="00B10228" w:rsidRPr="0086758E" w:rsidRDefault="00B10228" w:rsidP="00660B09">
            <w:pPr>
              <w:jc w:val="center"/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4</w:t>
            </w:r>
          </w:p>
        </w:tc>
        <w:tc>
          <w:tcPr>
            <w:tcW w:w="425" w:type="dxa"/>
          </w:tcPr>
          <w:p w14:paraId="47DEF6B5" w14:textId="77777777" w:rsidR="00B10228" w:rsidRPr="0086758E" w:rsidRDefault="00B10228" w:rsidP="00660B09">
            <w:pPr>
              <w:jc w:val="center"/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5</w:t>
            </w:r>
          </w:p>
        </w:tc>
        <w:tc>
          <w:tcPr>
            <w:tcW w:w="426" w:type="dxa"/>
          </w:tcPr>
          <w:p w14:paraId="4FAB4E00" w14:textId="77777777" w:rsidR="00B10228" w:rsidRPr="0086758E" w:rsidRDefault="00B10228" w:rsidP="00660B09">
            <w:pPr>
              <w:jc w:val="center"/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6</w:t>
            </w:r>
          </w:p>
        </w:tc>
        <w:tc>
          <w:tcPr>
            <w:tcW w:w="424" w:type="dxa"/>
          </w:tcPr>
          <w:p w14:paraId="79DC4471" w14:textId="77777777" w:rsidR="00B10228" w:rsidRPr="0086758E" w:rsidRDefault="00B10228" w:rsidP="00660B09">
            <w:pPr>
              <w:jc w:val="center"/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7</w:t>
            </w:r>
          </w:p>
        </w:tc>
      </w:tr>
      <w:tr w:rsidR="00B10228" w:rsidRPr="0086758E" w14:paraId="4649773D" w14:textId="77777777" w:rsidTr="00660B09">
        <w:tc>
          <w:tcPr>
            <w:tcW w:w="254" w:type="dxa"/>
          </w:tcPr>
          <w:p w14:paraId="6D1497B0" w14:textId="77777777" w:rsidR="00B10228" w:rsidRPr="0086758E" w:rsidRDefault="00B10228" w:rsidP="00660B09">
            <w:pPr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15</w:t>
            </w:r>
          </w:p>
        </w:tc>
        <w:tc>
          <w:tcPr>
            <w:tcW w:w="5978" w:type="dxa"/>
          </w:tcPr>
          <w:p w14:paraId="4A0C2A6E" w14:textId="77777777" w:rsidR="00B10228" w:rsidRPr="0086758E" w:rsidRDefault="00B10228" w:rsidP="00660B09">
            <w:pPr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At school, I value the relationships I build with my colleagues</w:t>
            </w:r>
          </w:p>
          <w:p w14:paraId="4FC4A297" w14:textId="77777777" w:rsidR="00B10228" w:rsidRPr="0086758E" w:rsidRDefault="00B10228" w:rsidP="00660B09">
            <w:pPr>
              <w:rPr>
                <w:rFonts w:ascii="Times New Roman" w:eastAsia="Calibri" w:hAnsi="Times New Roman" w:cs="Times New Roman"/>
                <w:lang w:bidi="fa-IR"/>
              </w:rPr>
            </w:pPr>
          </w:p>
        </w:tc>
        <w:tc>
          <w:tcPr>
            <w:tcW w:w="567" w:type="dxa"/>
          </w:tcPr>
          <w:p w14:paraId="459E5286" w14:textId="77777777" w:rsidR="00B10228" w:rsidRPr="0086758E" w:rsidRDefault="00B10228" w:rsidP="00660B09">
            <w:pPr>
              <w:jc w:val="center"/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1</w:t>
            </w:r>
          </w:p>
        </w:tc>
        <w:tc>
          <w:tcPr>
            <w:tcW w:w="426" w:type="dxa"/>
          </w:tcPr>
          <w:p w14:paraId="65D0A616" w14:textId="77777777" w:rsidR="00B10228" w:rsidRPr="0086758E" w:rsidRDefault="00B10228" w:rsidP="00660B09">
            <w:pPr>
              <w:jc w:val="center"/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2</w:t>
            </w:r>
          </w:p>
        </w:tc>
        <w:tc>
          <w:tcPr>
            <w:tcW w:w="425" w:type="dxa"/>
          </w:tcPr>
          <w:p w14:paraId="108077CE" w14:textId="77777777" w:rsidR="00B10228" w:rsidRPr="0086758E" w:rsidRDefault="00B10228" w:rsidP="00660B09">
            <w:pPr>
              <w:jc w:val="center"/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3</w:t>
            </w:r>
          </w:p>
        </w:tc>
        <w:tc>
          <w:tcPr>
            <w:tcW w:w="425" w:type="dxa"/>
          </w:tcPr>
          <w:p w14:paraId="2B80DD33" w14:textId="77777777" w:rsidR="00B10228" w:rsidRPr="0086758E" w:rsidRDefault="00B10228" w:rsidP="00660B09">
            <w:pPr>
              <w:jc w:val="center"/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4</w:t>
            </w:r>
          </w:p>
        </w:tc>
        <w:tc>
          <w:tcPr>
            <w:tcW w:w="425" w:type="dxa"/>
          </w:tcPr>
          <w:p w14:paraId="09B2AC52" w14:textId="77777777" w:rsidR="00B10228" w:rsidRPr="0086758E" w:rsidRDefault="00B10228" w:rsidP="00660B09">
            <w:pPr>
              <w:jc w:val="center"/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5</w:t>
            </w:r>
          </w:p>
        </w:tc>
        <w:tc>
          <w:tcPr>
            <w:tcW w:w="426" w:type="dxa"/>
          </w:tcPr>
          <w:p w14:paraId="26898182" w14:textId="77777777" w:rsidR="00B10228" w:rsidRPr="0086758E" w:rsidRDefault="00B10228" w:rsidP="00660B09">
            <w:pPr>
              <w:jc w:val="center"/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6</w:t>
            </w:r>
          </w:p>
        </w:tc>
        <w:tc>
          <w:tcPr>
            <w:tcW w:w="424" w:type="dxa"/>
          </w:tcPr>
          <w:p w14:paraId="043A2927" w14:textId="77777777" w:rsidR="00B10228" w:rsidRPr="0086758E" w:rsidRDefault="00B10228" w:rsidP="00660B09">
            <w:pPr>
              <w:jc w:val="center"/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7</w:t>
            </w:r>
          </w:p>
        </w:tc>
      </w:tr>
      <w:tr w:rsidR="00B10228" w:rsidRPr="0086758E" w14:paraId="014DFE32" w14:textId="77777777" w:rsidTr="00660B09">
        <w:tc>
          <w:tcPr>
            <w:tcW w:w="254" w:type="dxa"/>
          </w:tcPr>
          <w:p w14:paraId="0B70303C" w14:textId="77777777" w:rsidR="00B10228" w:rsidRPr="0086758E" w:rsidRDefault="00B10228" w:rsidP="00660B09">
            <w:pPr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16</w:t>
            </w:r>
          </w:p>
        </w:tc>
        <w:tc>
          <w:tcPr>
            <w:tcW w:w="5978" w:type="dxa"/>
          </w:tcPr>
          <w:p w14:paraId="69F735CD" w14:textId="77777777" w:rsidR="00B10228" w:rsidRPr="0086758E" w:rsidRDefault="00B10228" w:rsidP="00660B09">
            <w:pPr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At school, I care about the problems of my colleagues</w:t>
            </w:r>
          </w:p>
          <w:p w14:paraId="4BD7E8AA" w14:textId="77777777" w:rsidR="00B10228" w:rsidRPr="0086758E" w:rsidRDefault="00B10228" w:rsidP="00660B09">
            <w:pPr>
              <w:rPr>
                <w:rFonts w:ascii="Times New Roman" w:eastAsia="Calibri" w:hAnsi="Times New Roman" w:cs="Times New Roman"/>
                <w:lang w:bidi="fa-IR"/>
              </w:rPr>
            </w:pPr>
          </w:p>
        </w:tc>
        <w:tc>
          <w:tcPr>
            <w:tcW w:w="567" w:type="dxa"/>
          </w:tcPr>
          <w:p w14:paraId="3505B0E1" w14:textId="77777777" w:rsidR="00B10228" w:rsidRPr="0086758E" w:rsidRDefault="00B10228" w:rsidP="00660B09">
            <w:pPr>
              <w:jc w:val="center"/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1</w:t>
            </w:r>
          </w:p>
        </w:tc>
        <w:tc>
          <w:tcPr>
            <w:tcW w:w="426" w:type="dxa"/>
          </w:tcPr>
          <w:p w14:paraId="365F6987" w14:textId="77777777" w:rsidR="00B10228" w:rsidRPr="0086758E" w:rsidRDefault="00B10228" w:rsidP="00660B09">
            <w:pPr>
              <w:jc w:val="center"/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2</w:t>
            </w:r>
          </w:p>
        </w:tc>
        <w:tc>
          <w:tcPr>
            <w:tcW w:w="425" w:type="dxa"/>
          </w:tcPr>
          <w:p w14:paraId="056025F4" w14:textId="77777777" w:rsidR="00B10228" w:rsidRPr="0086758E" w:rsidRDefault="00B10228" w:rsidP="00660B09">
            <w:pPr>
              <w:jc w:val="center"/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3</w:t>
            </w:r>
          </w:p>
        </w:tc>
        <w:tc>
          <w:tcPr>
            <w:tcW w:w="425" w:type="dxa"/>
          </w:tcPr>
          <w:p w14:paraId="549CC72C" w14:textId="77777777" w:rsidR="00B10228" w:rsidRPr="0086758E" w:rsidRDefault="00B10228" w:rsidP="00660B09">
            <w:pPr>
              <w:jc w:val="center"/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4</w:t>
            </w:r>
          </w:p>
        </w:tc>
        <w:tc>
          <w:tcPr>
            <w:tcW w:w="425" w:type="dxa"/>
          </w:tcPr>
          <w:p w14:paraId="1D91D268" w14:textId="77777777" w:rsidR="00B10228" w:rsidRPr="0086758E" w:rsidRDefault="00B10228" w:rsidP="00660B09">
            <w:pPr>
              <w:jc w:val="center"/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5</w:t>
            </w:r>
          </w:p>
        </w:tc>
        <w:tc>
          <w:tcPr>
            <w:tcW w:w="426" w:type="dxa"/>
          </w:tcPr>
          <w:p w14:paraId="7E419713" w14:textId="77777777" w:rsidR="00B10228" w:rsidRPr="0086758E" w:rsidRDefault="00B10228" w:rsidP="00660B09">
            <w:pPr>
              <w:jc w:val="center"/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6</w:t>
            </w:r>
          </w:p>
        </w:tc>
        <w:tc>
          <w:tcPr>
            <w:tcW w:w="424" w:type="dxa"/>
          </w:tcPr>
          <w:p w14:paraId="354DB60E" w14:textId="77777777" w:rsidR="00B10228" w:rsidRPr="0086758E" w:rsidRDefault="00B10228" w:rsidP="00660B09">
            <w:pPr>
              <w:jc w:val="center"/>
              <w:rPr>
                <w:rFonts w:ascii="Times New Roman" w:eastAsia="Calibri" w:hAnsi="Times New Roman" w:cs="Times New Roman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lang w:bidi="fa-IR"/>
              </w:rPr>
              <w:t>7</w:t>
            </w:r>
          </w:p>
        </w:tc>
      </w:tr>
    </w:tbl>
    <w:p w14:paraId="281D861A" w14:textId="20F13ACC" w:rsidR="00B10228" w:rsidRPr="0086758E" w:rsidRDefault="00B10228" w:rsidP="00B10228">
      <w:pPr>
        <w:keepNext/>
        <w:keepLines/>
        <w:spacing w:before="480" w:after="0" w:line="276" w:lineRule="auto"/>
        <w:jc w:val="center"/>
        <w:outlineLvl w:val="0"/>
        <w:rPr>
          <w:rFonts w:ascii="Times New Roman" w:eastAsia="Calibri" w:hAnsi="Times New Roman" w:cs="Times New Roman"/>
          <w:b/>
          <w:bCs/>
          <w:i/>
          <w:iCs/>
          <w:color w:val="000000"/>
          <w:sz w:val="24"/>
          <w:szCs w:val="24"/>
          <w:lang w:bidi="fa-IR"/>
        </w:rPr>
      </w:pPr>
      <w:bookmarkStart w:id="3" w:name="_Toc82081792"/>
      <w:r w:rsidRPr="0086758E">
        <w:rPr>
          <w:rFonts w:ascii="Times New Roman" w:eastAsia="Calibri" w:hAnsi="Times New Roman" w:cs="Times New Roman"/>
          <w:b/>
          <w:bCs/>
          <w:iCs/>
          <w:color w:val="000000"/>
          <w:sz w:val="24"/>
          <w:szCs w:val="24"/>
          <w:lang w:bidi="fa-IR"/>
        </w:rPr>
        <w:lastRenderedPageBreak/>
        <w:t xml:space="preserve">Appendix </w:t>
      </w:r>
      <w:r w:rsidR="00787D29">
        <w:rPr>
          <w:rFonts w:ascii="Times New Roman" w:eastAsia="Calibri" w:hAnsi="Times New Roman" w:cs="Times New Roman"/>
          <w:b/>
          <w:bCs/>
          <w:iCs/>
          <w:color w:val="000000"/>
          <w:sz w:val="24"/>
          <w:szCs w:val="24"/>
          <w:lang w:bidi="fa-IR"/>
        </w:rPr>
        <w:t>4</w:t>
      </w:r>
      <w:bookmarkStart w:id="4" w:name="_GoBack"/>
      <w:bookmarkEnd w:id="4"/>
      <w:r w:rsidRPr="0086758E">
        <w:rPr>
          <w:rFonts w:ascii="Times New Roman" w:eastAsia="Calibri" w:hAnsi="Times New Roman" w:cs="Times New Roman"/>
          <w:b/>
          <w:bCs/>
          <w:iCs/>
          <w:color w:val="000000"/>
          <w:sz w:val="24"/>
          <w:szCs w:val="24"/>
          <w:lang w:bidi="fa-IR"/>
        </w:rPr>
        <w:t>: The Teacher Anger Scale (TAS)</w:t>
      </w:r>
      <w:bookmarkEnd w:id="3"/>
    </w:p>
    <w:p w14:paraId="0FAE674B" w14:textId="77777777" w:rsidR="00B10228" w:rsidRPr="0086758E" w:rsidRDefault="00B10228" w:rsidP="00B10228">
      <w:pPr>
        <w:spacing w:line="360" w:lineRule="auto"/>
        <w:jc w:val="center"/>
        <w:rPr>
          <w:rFonts w:ascii="Times New Roman" w:eastAsia="Calibri" w:hAnsi="Times New Roman" w:cs="Times New Roman"/>
          <w:b/>
          <w:bCs/>
          <w:sz w:val="24"/>
          <w:szCs w:val="24"/>
          <w:lang w:bidi="fa-IR"/>
        </w:rPr>
      </w:pPr>
    </w:p>
    <w:tbl>
      <w:tblPr>
        <w:tblStyle w:val="TableGrid"/>
        <w:tblW w:w="9360" w:type="dxa"/>
        <w:tblInd w:w="-1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83"/>
        <w:gridCol w:w="1393"/>
        <w:gridCol w:w="692"/>
        <w:gridCol w:w="2852"/>
        <w:gridCol w:w="1440"/>
      </w:tblGrid>
      <w:tr w:rsidR="00B10228" w:rsidRPr="0086758E" w14:paraId="24346827" w14:textId="77777777" w:rsidTr="00660B09">
        <w:trPr>
          <w:trHeight w:val="584"/>
        </w:trPr>
        <w:tc>
          <w:tcPr>
            <w:tcW w:w="298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30BD710A" w14:textId="77777777" w:rsidR="00B10228" w:rsidRPr="0086758E" w:rsidRDefault="00B10228" w:rsidP="00660B09">
            <w:pPr>
              <w:tabs>
                <w:tab w:val="left" w:pos="3366"/>
              </w:tabs>
              <w:rPr>
                <w:rFonts w:ascii="Times New Roman" w:eastAsia="Calibri" w:hAnsi="Times New Roman" w:cs="Times New Roman"/>
                <w:bCs/>
                <w:sz w:val="24"/>
                <w:szCs w:val="24"/>
                <w:lang w:bidi="fa-IR"/>
              </w:rPr>
            </w:pPr>
            <w:bookmarkStart w:id="5" w:name="_Hlk77194400"/>
            <w:r w:rsidRPr="0086758E">
              <w:rPr>
                <w:rFonts w:ascii="Times New Roman" w:eastAsia="Calibri" w:hAnsi="Times New Roman" w:cs="Times New Roman"/>
                <w:bCs/>
                <w:sz w:val="24"/>
                <w:szCs w:val="24"/>
                <w:lang w:bidi="fa-IR"/>
              </w:rPr>
              <w:t>Gender:</w:t>
            </w:r>
          </w:p>
        </w:tc>
        <w:tc>
          <w:tcPr>
            <w:tcW w:w="208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EA66515" w14:textId="77777777" w:rsidR="00B10228" w:rsidRPr="0086758E" w:rsidRDefault="00B10228" w:rsidP="00660B09">
            <w:pPr>
              <w:tabs>
                <w:tab w:val="left" w:pos="3366"/>
              </w:tabs>
              <w:rPr>
                <w:rFonts w:ascii="Times New Roman" w:eastAsia="Calibri" w:hAnsi="Times New Roman" w:cs="Times New Roman"/>
                <w:bCs/>
                <w:sz w:val="24"/>
                <w:szCs w:val="24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bCs/>
                <w:sz w:val="24"/>
                <w:szCs w:val="24"/>
                <w:lang w:bidi="fa-IR"/>
              </w:rPr>
              <w:t>Major:</w:t>
            </w:r>
          </w:p>
        </w:tc>
        <w:tc>
          <w:tcPr>
            <w:tcW w:w="2852" w:type="dxa"/>
            <w:tcBorders>
              <w:top w:val="single" w:sz="4" w:space="0" w:color="auto"/>
              <w:left w:val="nil"/>
              <w:right w:val="nil"/>
            </w:tcBorders>
            <w:hideMark/>
          </w:tcPr>
          <w:p w14:paraId="0080D407" w14:textId="77777777" w:rsidR="00B10228" w:rsidRPr="0086758E" w:rsidRDefault="00B10228" w:rsidP="00660B09">
            <w:pPr>
              <w:tabs>
                <w:tab w:val="left" w:pos="3366"/>
              </w:tabs>
              <w:rPr>
                <w:rFonts w:ascii="Times New Roman" w:eastAsia="Calibri" w:hAnsi="Times New Roman" w:cs="Times New Roman"/>
                <w:bCs/>
                <w:sz w:val="24"/>
                <w:szCs w:val="24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bCs/>
                <w:sz w:val="24"/>
                <w:szCs w:val="24"/>
                <w:lang w:bidi="fa-IR"/>
              </w:rPr>
              <w:t>Degree: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right w:val="single" w:sz="4" w:space="0" w:color="auto"/>
            </w:tcBorders>
            <w:hideMark/>
          </w:tcPr>
          <w:p w14:paraId="6952AFF0" w14:textId="77777777" w:rsidR="00B10228" w:rsidRPr="0086758E" w:rsidRDefault="00B10228" w:rsidP="00660B09">
            <w:pPr>
              <w:tabs>
                <w:tab w:val="left" w:pos="3366"/>
              </w:tabs>
              <w:rPr>
                <w:rFonts w:ascii="Times New Roman" w:eastAsia="Calibri" w:hAnsi="Times New Roman" w:cs="Times New Roman"/>
                <w:bCs/>
                <w:sz w:val="24"/>
                <w:szCs w:val="24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bCs/>
                <w:sz w:val="24"/>
                <w:szCs w:val="24"/>
                <w:lang w:bidi="fa-IR"/>
              </w:rPr>
              <w:t>Age:</w:t>
            </w:r>
          </w:p>
        </w:tc>
      </w:tr>
      <w:tr w:rsidR="00B10228" w:rsidRPr="0086758E" w14:paraId="232CCACC" w14:textId="77777777" w:rsidTr="00660B09">
        <w:trPr>
          <w:trHeight w:val="673"/>
        </w:trPr>
        <w:tc>
          <w:tcPr>
            <w:tcW w:w="437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098C5692" w14:textId="77777777" w:rsidR="00B10228" w:rsidRPr="0086758E" w:rsidRDefault="00B10228" w:rsidP="00660B09">
            <w:pPr>
              <w:tabs>
                <w:tab w:val="left" w:pos="3366"/>
              </w:tabs>
              <w:rPr>
                <w:rFonts w:ascii="Times New Roman" w:eastAsia="Calibri" w:hAnsi="Times New Roman" w:cs="Times New Roman"/>
                <w:bCs/>
                <w:sz w:val="24"/>
                <w:szCs w:val="24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bCs/>
                <w:sz w:val="24"/>
                <w:szCs w:val="24"/>
                <w:lang w:bidi="fa-IR"/>
              </w:rPr>
              <w:t>Years of teaching experience: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E1CD91" w14:textId="77777777" w:rsidR="00B10228" w:rsidRPr="0086758E" w:rsidRDefault="00B10228" w:rsidP="00660B09">
            <w:pPr>
              <w:tabs>
                <w:tab w:val="left" w:pos="3366"/>
              </w:tabs>
              <w:rPr>
                <w:rFonts w:ascii="Times New Roman" w:eastAsia="Calibri" w:hAnsi="Times New Roman" w:cs="Times New Roman"/>
                <w:bCs/>
                <w:sz w:val="24"/>
                <w:szCs w:val="24"/>
                <w:lang w:bidi="fa-IR"/>
              </w:rPr>
            </w:pPr>
          </w:p>
        </w:tc>
        <w:tc>
          <w:tcPr>
            <w:tcW w:w="2852" w:type="dxa"/>
            <w:tcBorders>
              <w:top w:val="nil"/>
              <w:left w:val="nil"/>
              <w:bottom w:val="single" w:sz="4" w:space="0" w:color="auto"/>
            </w:tcBorders>
            <w:hideMark/>
          </w:tcPr>
          <w:p w14:paraId="5C982C29" w14:textId="77777777" w:rsidR="00B10228" w:rsidRPr="0086758E" w:rsidRDefault="00B10228" w:rsidP="00660B09">
            <w:pPr>
              <w:tabs>
                <w:tab w:val="left" w:pos="3366"/>
              </w:tabs>
              <w:ind w:firstLine="720"/>
              <w:rPr>
                <w:rFonts w:ascii="Times New Roman" w:eastAsia="Calibri" w:hAnsi="Times New Roman" w:cs="Times New Roman"/>
                <w:bCs/>
                <w:sz w:val="24"/>
                <w:szCs w:val="24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bCs/>
                <w:sz w:val="24"/>
                <w:szCs w:val="24"/>
                <w:lang w:bidi="fa-IR"/>
              </w:rPr>
              <w:t>Place of teaching: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4E2FDBB" w14:textId="77777777" w:rsidR="00B10228" w:rsidRPr="0086758E" w:rsidRDefault="00B10228" w:rsidP="00660B09">
            <w:pPr>
              <w:tabs>
                <w:tab w:val="left" w:pos="3366"/>
              </w:tabs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fa-IR"/>
              </w:rPr>
            </w:pPr>
          </w:p>
        </w:tc>
      </w:tr>
      <w:bookmarkEnd w:id="5"/>
    </w:tbl>
    <w:p w14:paraId="086CC21D" w14:textId="77777777" w:rsidR="00B10228" w:rsidRPr="0086758E" w:rsidRDefault="00B10228" w:rsidP="00B10228">
      <w:pPr>
        <w:tabs>
          <w:tab w:val="left" w:pos="3135"/>
        </w:tabs>
        <w:spacing w:line="256" w:lineRule="auto"/>
        <w:rPr>
          <w:rFonts w:ascii="Times New Roman" w:eastAsia="Calibri" w:hAnsi="Times New Roman" w:cs="Times New Roman"/>
          <w:b/>
          <w:bCs/>
          <w:sz w:val="24"/>
          <w:szCs w:val="24"/>
          <w:lang w:bidi="fa-IR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7"/>
        <w:gridCol w:w="6555"/>
        <w:gridCol w:w="453"/>
        <w:gridCol w:w="453"/>
        <w:gridCol w:w="453"/>
        <w:gridCol w:w="453"/>
        <w:gridCol w:w="526"/>
      </w:tblGrid>
      <w:tr w:rsidR="00B10228" w:rsidRPr="0086758E" w14:paraId="1B629950" w14:textId="77777777" w:rsidTr="00660B09">
        <w:tc>
          <w:tcPr>
            <w:tcW w:w="457" w:type="dxa"/>
            <w:tcBorders>
              <w:right w:val="nil"/>
            </w:tcBorders>
          </w:tcPr>
          <w:p w14:paraId="4F5F8962" w14:textId="77777777" w:rsidR="00B10228" w:rsidRPr="0086758E" w:rsidRDefault="00B10228" w:rsidP="00660B09">
            <w:pPr>
              <w:tabs>
                <w:tab w:val="left" w:pos="3135"/>
              </w:tabs>
              <w:spacing w:line="256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fa-IR"/>
              </w:rPr>
            </w:pPr>
          </w:p>
        </w:tc>
        <w:tc>
          <w:tcPr>
            <w:tcW w:w="8893" w:type="dxa"/>
            <w:gridSpan w:val="6"/>
            <w:tcBorders>
              <w:left w:val="nil"/>
            </w:tcBorders>
          </w:tcPr>
          <w:p w14:paraId="1F264CF2" w14:textId="77777777" w:rsidR="00B10228" w:rsidRPr="0086758E" w:rsidRDefault="00B10228" w:rsidP="00660B09">
            <w:pPr>
              <w:tabs>
                <w:tab w:val="left" w:pos="3135"/>
              </w:tabs>
              <w:spacing w:line="256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b/>
                <w:bCs/>
                <w:lang w:bidi="fa-IR"/>
              </w:rPr>
              <w:t xml:space="preserve">Directions: </w:t>
            </w:r>
            <w:r w:rsidRPr="0086758E">
              <w:rPr>
                <w:rFonts w:ascii="Times New Roman" w:eastAsia="Calibri" w:hAnsi="Times New Roman" w:cs="Times New Roman"/>
                <w:lang w:bidi="fa-IR"/>
              </w:rPr>
              <w:t>Please read the following strategies. Consider similar situations from your own teaching experiences and rate the statements on a 5-point scale. Your answers are confidential. Thanks in advance for your cooperation.</w:t>
            </w:r>
            <w:r w:rsidRPr="0086758E">
              <w:rPr>
                <w:rFonts w:ascii="Times New Roman" w:eastAsia="Calibri" w:hAnsi="Times New Roman" w:cs="Times New Roman"/>
                <w:b/>
                <w:bCs/>
                <w:lang w:bidi="fa-IR"/>
              </w:rPr>
              <w:t xml:space="preserve"> (1= Never, 2= Seldom, 3= Sometimes, 4= Often, 5= Always).</w:t>
            </w:r>
          </w:p>
        </w:tc>
      </w:tr>
      <w:tr w:rsidR="00B10228" w:rsidRPr="0086758E" w14:paraId="31D4C058" w14:textId="77777777" w:rsidTr="00660B09">
        <w:tc>
          <w:tcPr>
            <w:tcW w:w="457" w:type="dxa"/>
            <w:tcBorders>
              <w:right w:val="nil"/>
            </w:tcBorders>
          </w:tcPr>
          <w:p w14:paraId="30A04AC9" w14:textId="77777777" w:rsidR="00B10228" w:rsidRPr="0086758E" w:rsidRDefault="00B10228" w:rsidP="00660B09">
            <w:pPr>
              <w:tabs>
                <w:tab w:val="left" w:pos="3135"/>
              </w:tabs>
              <w:spacing w:line="256" w:lineRule="auto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</w:p>
        </w:tc>
        <w:tc>
          <w:tcPr>
            <w:tcW w:w="6555" w:type="dxa"/>
            <w:tcBorders>
              <w:left w:val="nil"/>
            </w:tcBorders>
          </w:tcPr>
          <w:p w14:paraId="1061C7C1" w14:textId="77777777" w:rsidR="00B10228" w:rsidRPr="0086758E" w:rsidRDefault="00B10228" w:rsidP="00660B09">
            <w:pPr>
              <w:tabs>
                <w:tab w:val="left" w:pos="3135"/>
              </w:tabs>
              <w:spacing w:line="25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Items</w:t>
            </w:r>
          </w:p>
        </w:tc>
        <w:tc>
          <w:tcPr>
            <w:tcW w:w="453" w:type="dxa"/>
          </w:tcPr>
          <w:p w14:paraId="1238FC93" w14:textId="77777777" w:rsidR="00B10228" w:rsidRPr="0086758E" w:rsidRDefault="00B10228" w:rsidP="00660B09">
            <w:pPr>
              <w:tabs>
                <w:tab w:val="left" w:pos="3135"/>
              </w:tabs>
              <w:spacing w:line="256" w:lineRule="auto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1</w:t>
            </w:r>
          </w:p>
        </w:tc>
        <w:tc>
          <w:tcPr>
            <w:tcW w:w="453" w:type="dxa"/>
          </w:tcPr>
          <w:p w14:paraId="2F3E557E" w14:textId="77777777" w:rsidR="00B10228" w:rsidRPr="0086758E" w:rsidRDefault="00B10228" w:rsidP="00660B09">
            <w:pPr>
              <w:tabs>
                <w:tab w:val="left" w:pos="3135"/>
              </w:tabs>
              <w:spacing w:line="256" w:lineRule="auto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2</w:t>
            </w:r>
          </w:p>
        </w:tc>
        <w:tc>
          <w:tcPr>
            <w:tcW w:w="453" w:type="dxa"/>
          </w:tcPr>
          <w:p w14:paraId="05627E32" w14:textId="77777777" w:rsidR="00B10228" w:rsidRPr="0086758E" w:rsidRDefault="00B10228" w:rsidP="00660B09">
            <w:pPr>
              <w:tabs>
                <w:tab w:val="left" w:pos="3135"/>
              </w:tabs>
              <w:spacing w:line="256" w:lineRule="auto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3</w:t>
            </w:r>
          </w:p>
        </w:tc>
        <w:tc>
          <w:tcPr>
            <w:tcW w:w="453" w:type="dxa"/>
          </w:tcPr>
          <w:p w14:paraId="2E8FF937" w14:textId="77777777" w:rsidR="00B10228" w:rsidRPr="0086758E" w:rsidRDefault="00B10228" w:rsidP="00660B09">
            <w:pPr>
              <w:tabs>
                <w:tab w:val="left" w:pos="3135"/>
              </w:tabs>
              <w:spacing w:line="256" w:lineRule="auto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4</w:t>
            </w:r>
          </w:p>
        </w:tc>
        <w:tc>
          <w:tcPr>
            <w:tcW w:w="526" w:type="dxa"/>
          </w:tcPr>
          <w:p w14:paraId="64587D88" w14:textId="77777777" w:rsidR="00B10228" w:rsidRPr="0086758E" w:rsidRDefault="00B10228" w:rsidP="00660B09">
            <w:pPr>
              <w:tabs>
                <w:tab w:val="left" w:pos="3135"/>
              </w:tabs>
              <w:spacing w:line="256" w:lineRule="auto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5</w:t>
            </w:r>
          </w:p>
        </w:tc>
      </w:tr>
      <w:tr w:rsidR="00B10228" w:rsidRPr="0086758E" w14:paraId="1A56D63C" w14:textId="77777777" w:rsidTr="00660B09">
        <w:tc>
          <w:tcPr>
            <w:tcW w:w="457" w:type="dxa"/>
          </w:tcPr>
          <w:p w14:paraId="49E3C610" w14:textId="77777777" w:rsidR="00B10228" w:rsidRPr="0086758E" w:rsidRDefault="00B10228" w:rsidP="00660B09">
            <w:pPr>
              <w:tabs>
                <w:tab w:val="left" w:pos="3135"/>
              </w:tabs>
              <w:spacing w:line="256" w:lineRule="auto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1</w:t>
            </w:r>
          </w:p>
        </w:tc>
        <w:tc>
          <w:tcPr>
            <w:tcW w:w="6555" w:type="dxa"/>
          </w:tcPr>
          <w:p w14:paraId="42322256" w14:textId="77777777" w:rsidR="00B10228" w:rsidRPr="0086758E" w:rsidRDefault="00B10228" w:rsidP="00660B09">
            <w:pPr>
              <w:tabs>
                <w:tab w:val="left" w:pos="3135"/>
              </w:tabs>
              <w:spacing w:line="256" w:lineRule="auto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The reactions of some students frustrate me so much that I would rather just quit the job.</w:t>
            </w:r>
          </w:p>
        </w:tc>
        <w:tc>
          <w:tcPr>
            <w:tcW w:w="453" w:type="dxa"/>
          </w:tcPr>
          <w:p w14:paraId="185C24DF" w14:textId="77777777" w:rsidR="00B10228" w:rsidRPr="0086758E" w:rsidRDefault="00B10228" w:rsidP="00660B09">
            <w:pPr>
              <w:tabs>
                <w:tab w:val="left" w:pos="3135"/>
              </w:tabs>
              <w:spacing w:line="256" w:lineRule="auto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1</w:t>
            </w:r>
          </w:p>
        </w:tc>
        <w:tc>
          <w:tcPr>
            <w:tcW w:w="453" w:type="dxa"/>
          </w:tcPr>
          <w:p w14:paraId="21FF3A82" w14:textId="77777777" w:rsidR="00B10228" w:rsidRPr="0086758E" w:rsidRDefault="00B10228" w:rsidP="00660B09">
            <w:pPr>
              <w:tabs>
                <w:tab w:val="left" w:pos="3135"/>
              </w:tabs>
              <w:spacing w:line="256" w:lineRule="auto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2</w:t>
            </w:r>
          </w:p>
        </w:tc>
        <w:tc>
          <w:tcPr>
            <w:tcW w:w="453" w:type="dxa"/>
          </w:tcPr>
          <w:p w14:paraId="5774493E" w14:textId="77777777" w:rsidR="00B10228" w:rsidRPr="0086758E" w:rsidRDefault="00B10228" w:rsidP="00660B09">
            <w:pPr>
              <w:tabs>
                <w:tab w:val="left" w:pos="3135"/>
              </w:tabs>
              <w:spacing w:line="256" w:lineRule="auto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3</w:t>
            </w:r>
          </w:p>
        </w:tc>
        <w:tc>
          <w:tcPr>
            <w:tcW w:w="453" w:type="dxa"/>
          </w:tcPr>
          <w:p w14:paraId="232ABC52" w14:textId="77777777" w:rsidR="00B10228" w:rsidRPr="0086758E" w:rsidRDefault="00B10228" w:rsidP="00660B09">
            <w:pPr>
              <w:tabs>
                <w:tab w:val="left" w:pos="3135"/>
              </w:tabs>
              <w:spacing w:line="256" w:lineRule="auto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4</w:t>
            </w:r>
          </w:p>
        </w:tc>
        <w:tc>
          <w:tcPr>
            <w:tcW w:w="526" w:type="dxa"/>
          </w:tcPr>
          <w:p w14:paraId="398765BD" w14:textId="77777777" w:rsidR="00B10228" w:rsidRPr="0086758E" w:rsidRDefault="00B10228" w:rsidP="00660B09">
            <w:pPr>
              <w:tabs>
                <w:tab w:val="left" w:pos="3135"/>
              </w:tabs>
              <w:spacing w:line="256" w:lineRule="auto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5</w:t>
            </w:r>
          </w:p>
        </w:tc>
      </w:tr>
      <w:tr w:rsidR="00B10228" w:rsidRPr="0086758E" w14:paraId="11963BB9" w14:textId="77777777" w:rsidTr="00660B09">
        <w:tc>
          <w:tcPr>
            <w:tcW w:w="457" w:type="dxa"/>
          </w:tcPr>
          <w:p w14:paraId="106575B8" w14:textId="77777777" w:rsidR="00B10228" w:rsidRPr="0086758E" w:rsidRDefault="00B10228" w:rsidP="00660B09">
            <w:pPr>
              <w:tabs>
                <w:tab w:val="left" w:pos="3135"/>
              </w:tabs>
              <w:spacing w:line="256" w:lineRule="auto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2</w:t>
            </w:r>
          </w:p>
        </w:tc>
        <w:tc>
          <w:tcPr>
            <w:tcW w:w="6555" w:type="dxa"/>
          </w:tcPr>
          <w:p w14:paraId="1F61D6FB" w14:textId="77777777" w:rsidR="00B10228" w:rsidRPr="0086758E" w:rsidRDefault="00B10228" w:rsidP="00660B09">
            <w:pPr>
              <w:tabs>
                <w:tab w:val="left" w:pos="3135"/>
              </w:tabs>
              <w:spacing w:line="256" w:lineRule="auto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The frustration I feel while working with students undermines my job motivation.</w:t>
            </w:r>
          </w:p>
        </w:tc>
        <w:tc>
          <w:tcPr>
            <w:tcW w:w="453" w:type="dxa"/>
          </w:tcPr>
          <w:p w14:paraId="07812B70" w14:textId="77777777" w:rsidR="00B10228" w:rsidRPr="0086758E" w:rsidRDefault="00B10228" w:rsidP="00660B09">
            <w:pPr>
              <w:tabs>
                <w:tab w:val="left" w:pos="3135"/>
              </w:tabs>
              <w:spacing w:line="256" w:lineRule="auto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1</w:t>
            </w:r>
          </w:p>
        </w:tc>
        <w:tc>
          <w:tcPr>
            <w:tcW w:w="453" w:type="dxa"/>
          </w:tcPr>
          <w:p w14:paraId="016C0969" w14:textId="77777777" w:rsidR="00B10228" w:rsidRPr="0086758E" w:rsidRDefault="00B10228" w:rsidP="00660B09">
            <w:pPr>
              <w:tabs>
                <w:tab w:val="left" w:pos="3135"/>
              </w:tabs>
              <w:spacing w:line="256" w:lineRule="auto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2</w:t>
            </w:r>
          </w:p>
        </w:tc>
        <w:tc>
          <w:tcPr>
            <w:tcW w:w="453" w:type="dxa"/>
          </w:tcPr>
          <w:p w14:paraId="28B1AA95" w14:textId="77777777" w:rsidR="00B10228" w:rsidRPr="0086758E" w:rsidRDefault="00B10228" w:rsidP="00660B09">
            <w:pPr>
              <w:tabs>
                <w:tab w:val="left" w:pos="3135"/>
              </w:tabs>
              <w:spacing w:line="256" w:lineRule="auto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3</w:t>
            </w:r>
          </w:p>
        </w:tc>
        <w:tc>
          <w:tcPr>
            <w:tcW w:w="453" w:type="dxa"/>
          </w:tcPr>
          <w:p w14:paraId="42E9DAC4" w14:textId="77777777" w:rsidR="00B10228" w:rsidRPr="0086758E" w:rsidRDefault="00B10228" w:rsidP="00660B09">
            <w:pPr>
              <w:tabs>
                <w:tab w:val="left" w:pos="3135"/>
              </w:tabs>
              <w:spacing w:line="256" w:lineRule="auto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4</w:t>
            </w:r>
          </w:p>
        </w:tc>
        <w:tc>
          <w:tcPr>
            <w:tcW w:w="526" w:type="dxa"/>
          </w:tcPr>
          <w:p w14:paraId="207A5EDE" w14:textId="77777777" w:rsidR="00B10228" w:rsidRPr="0086758E" w:rsidRDefault="00B10228" w:rsidP="00660B09">
            <w:pPr>
              <w:tabs>
                <w:tab w:val="left" w:pos="3135"/>
              </w:tabs>
              <w:spacing w:line="256" w:lineRule="auto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5</w:t>
            </w:r>
          </w:p>
        </w:tc>
      </w:tr>
      <w:tr w:rsidR="00B10228" w:rsidRPr="0086758E" w14:paraId="059BB296" w14:textId="77777777" w:rsidTr="00660B09">
        <w:tc>
          <w:tcPr>
            <w:tcW w:w="457" w:type="dxa"/>
          </w:tcPr>
          <w:p w14:paraId="4B7DF036" w14:textId="77777777" w:rsidR="00B10228" w:rsidRPr="0086758E" w:rsidRDefault="00B10228" w:rsidP="00660B09">
            <w:pPr>
              <w:tabs>
                <w:tab w:val="left" w:pos="3135"/>
              </w:tabs>
              <w:spacing w:line="256" w:lineRule="auto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3</w:t>
            </w:r>
          </w:p>
        </w:tc>
        <w:tc>
          <w:tcPr>
            <w:tcW w:w="6555" w:type="dxa"/>
          </w:tcPr>
          <w:p w14:paraId="397536D0" w14:textId="77777777" w:rsidR="00B10228" w:rsidRPr="0086758E" w:rsidRDefault="00B10228" w:rsidP="00660B09">
            <w:pPr>
              <w:tabs>
                <w:tab w:val="left" w:pos="3135"/>
              </w:tabs>
              <w:spacing w:line="256" w:lineRule="auto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Some students make so angry that my face goes red.</w:t>
            </w:r>
          </w:p>
        </w:tc>
        <w:tc>
          <w:tcPr>
            <w:tcW w:w="453" w:type="dxa"/>
          </w:tcPr>
          <w:p w14:paraId="60C49251" w14:textId="77777777" w:rsidR="00B10228" w:rsidRPr="0086758E" w:rsidRDefault="00B10228" w:rsidP="00660B09">
            <w:pPr>
              <w:tabs>
                <w:tab w:val="left" w:pos="3135"/>
              </w:tabs>
              <w:spacing w:line="256" w:lineRule="auto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1</w:t>
            </w:r>
          </w:p>
        </w:tc>
        <w:tc>
          <w:tcPr>
            <w:tcW w:w="453" w:type="dxa"/>
          </w:tcPr>
          <w:p w14:paraId="702E1593" w14:textId="77777777" w:rsidR="00B10228" w:rsidRPr="0086758E" w:rsidRDefault="00B10228" w:rsidP="00660B09">
            <w:pPr>
              <w:tabs>
                <w:tab w:val="left" w:pos="3135"/>
              </w:tabs>
              <w:spacing w:line="256" w:lineRule="auto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2</w:t>
            </w:r>
          </w:p>
        </w:tc>
        <w:tc>
          <w:tcPr>
            <w:tcW w:w="453" w:type="dxa"/>
          </w:tcPr>
          <w:p w14:paraId="32FE94AD" w14:textId="77777777" w:rsidR="00B10228" w:rsidRPr="0086758E" w:rsidRDefault="00B10228" w:rsidP="00660B09">
            <w:pPr>
              <w:tabs>
                <w:tab w:val="left" w:pos="3135"/>
              </w:tabs>
              <w:spacing w:line="256" w:lineRule="auto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3</w:t>
            </w:r>
          </w:p>
        </w:tc>
        <w:tc>
          <w:tcPr>
            <w:tcW w:w="453" w:type="dxa"/>
          </w:tcPr>
          <w:p w14:paraId="6B9A7674" w14:textId="77777777" w:rsidR="00B10228" w:rsidRPr="0086758E" w:rsidRDefault="00B10228" w:rsidP="00660B09">
            <w:pPr>
              <w:tabs>
                <w:tab w:val="left" w:pos="3135"/>
              </w:tabs>
              <w:spacing w:line="256" w:lineRule="auto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4</w:t>
            </w:r>
          </w:p>
        </w:tc>
        <w:tc>
          <w:tcPr>
            <w:tcW w:w="526" w:type="dxa"/>
          </w:tcPr>
          <w:p w14:paraId="1FBF3688" w14:textId="77777777" w:rsidR="00B10228" w:rsidRPr="0086758E" w:rsidRDefault="00B10228" w:rsidP="00660B09">
            <w:pPr>
              <w:tabs>
                <w:tab w:val="left" w:pos="3135"/>
              </w:tabs>
              <w:spacing w:line="256" w:lineRule="auto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5</w:t>
            </w:r>
          </w:p>
        </w:tc>
      </w:tr>
      <w:tr w:rsidR="00B10228" w:rsidRPr="0086758E" w14:paraId="01035D5F" w14:textId="77777777" w:rsidTr="00660B09">
        <w:tc>
          <w:tcPr>
            <w:tcW w:w="457" w:type="dxa"/>
          </w:tcPr>
          <w:p w14:paraId="411EDA4A" w14:textId="77777777" w:rsidR="00B10228" w:rsidRPr="0086758E" w:rsidRDefault="00B10228" w:rsidP="00660B09">
            <w:pPr>
              <w:tabs>
                <w:tab w:val="left" w:pos="3135"/>
              </w:tabs>
              <w:spacing w:line="256" w:lineRule="auto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4</w:t>
            </w:r>
          </w:p>
        </w:tc>
        <w:tc>
          <w:tcPr>
            <w:tcW w:w="6555" w:type="dxa"/>
          </w:tcPr>
          <w:p w14:paraId="57A932C1" w14:textId="77777777" w:rsidR="00B10228" w:rsidRPr="0086758E" w:rsidRDefault="00B10228" w:rsidP="00660B09">
            <w:pPr>
              <w:tabs>
                <w:tab w:val="left" w:pos="3135"/>
              </w:tabs>
              <w:spacing w:line="256" w:lineRule="auto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I get anger-caused headache from the behavior of some students.</w:t>
            </w:r>
          </w:p>
        </w:tc>
        <w:tc>
          <w:tcPr>
            <w:tcW w:w="453" w:type="dxa"/>
          </w:tcPr>
          <w:p w14:paraId="110D0935" w14:textId="77777777" w:rsidR="00B10228" w:rsidRPr="0086758E" w:rsidRDefault="00B10228" w:rsidP="00660B09">
            <w:pPr>
              <w:tabs>
                <w:tab w:val="left" w:pos="3135"/>
              </w:tabs>
              <w:spacing w:line="256" w:lineRule="auto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1</w:t>
            </w:r>
          </w:p>
        </w:tc>
        <w:tc>
          <w:tcPr>
            <w:tcW w:w="453" w:type="dxa"/>
          </w:tcPr>
          <w:p w14:paraId="3C26E9BB" w14:textId="77777777" w:rsidR="00B10228" w:rsidRPr="0086758E" w:rsidRDefault="00B10228" w:rsidP="00660B09">
            <w:pPr>
              <w:tabs>
                <w:tab w:val="left" w:pos="3135"/>
              </w:tabs>
              <w:spacing w:line="256" w:lineRule="auto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2</w:t>
            </w:r>
          </w:p>
        </w:tc>
        <w:tc>
          <w:tcPr>
            <w:tcW w:w="453" w:type="dxa"/>
          </w:tcPr>
          <w:p w14:paraId="3BE17C9B" w14:textId="77777777" w:rsidR="00B10228" w:rsidRPr="0086758E" w:rsidRDefault="00B10228" w:rsidP="00660B09">
            <w:pPr>
              <w:tabs>
                <w:tab w:val="left" w:pos="3135"/>
              </w:tabs>
              <w:spacing w:line="256" w:lineRule="auto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3</w:t>
            </w:r>
          </w:p>
        </w:tc>
        <w:tc>
          <w:tcPr>
            <w:tcW w:w="453" w:type="dxa"/>
          </w:tcPr>
          <w:p w14:paraId="54761FB2" w14:textId="77777777" w:rsidR="00B10228" w:rsidRPr="0086758E" w:rsidRDefault="00B10228" w:rsidP="00660B09">
            <w:pPr>
              <w:tabs>
                <w:tab w:val="left" w:pos="3135"/>
              </w:tabs>
              <w:spacing w:line="256" w:lineRule="auto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4</w:t>
            </w:r>
          </w:p>
        </w:tc>
        <w:tc>
          <w:tcPr>
            <w:tcW w:w="526" w:type="dxa"/>
          </w:tcPr>
          <w:p w14:paraId="52AAE440" w14:textId="77777777" w:rsidR="00B10228" w:rsidRPr="0086758E" w:rsidRDefault="00B10228" w:rsidP="00660B09">
            <w:pPr>
              <w:tabs>
                <w:tab w:val="left" w:pos="3135"/>
              </w:tabs>
              <w:spacing w:line="256" w:lineRule="auto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5</w:t>
            </w:r>
          </w:p>
        </w:tc>
      </w:tr>
      <w:tr w:rsidR="00B10228" w:rsidRPr="0086758E" w14:paraId="4E98C519" w14:textId="77777777" w:rsidTr="00660B09">
        <w:tc>
          <w:tcPr>
            <w:tcW w:w="457" w:type="dxa"/>
          </w:tcPr>
          <w:p w14:paraId="7921AB1F" w14:textId="77777777" w:rsidR="00B10228" w:rsidRPr="0086758E" w:rsidRDefault="00B10228" w:rsidP="00660B09">
            <w:pPr>
              <w:tabs>
                <w:tab w:val="left" w:pos="3135"/>
              </w:tabs>
              <w:spacing w:line="256" w:lineRule="auto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5</w:t>
            </w:r>
          </w:p>
        </w:tc>
        <w:tc>
          <w:tcPr>
            <w:tcW w:w="6555" w:type="dxa"/>
          </w:tcPr>
          <w:p w14:paraId="1BAECB83" w14:textId="77777777" w:rsidR="00B10228" w:rsidRPr="0086758E" w:rsidRDefault="00B10228" w:rsidP="00660B09">
            <w:pPr>
              <w:tabs>
                <w:tab w:val="left" w:pos="3135"/>
              </w:tabs>
              <w:spacing w:line="256" w:lineRule="auto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I feel resistance and anger with parents who overestimate their children's real capabilities.</w:t>
            </w:r>
          </w:p>
        </w:tc>
        <w:tc>
          <w:tcPr>
            <w:tcW w:w="453" w:type="dxa"/>
          </w:tcPr>
          <w:p w14:paraId="1BC21A5D" w14:textId="77777777" w:rsidR="00B10228" w:rsidRPr="0086758E" w:rsidRDefault="00B10228" w:rsidP="00660B09">
            <w:pPr>
              <w:tabs>
                <w:tab w:val="left" w:pos="3135"/>
              </w:tabs>
              <w:spacing w:line="256" w:lineRule="auto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1</w:t>
            </w:r>
          </w:p>
        </w:tc>
        <w:tc>
          <w:tcPr>
            <w:tcW w:w="453" w:type="dxa"/>
          </w:tcPr>
          <w:p w14:paraId="007A16FD" w14:textId="77777777" w:rsidR="00B10228" w:rsidRPr="0086758E" w:rsidRDefault="00B10228" w:rsidP="00660B09">
            <w:pPr>
              <w:tabs>
                <w:tab w:val="left" w:pos="3135"/>
              </w:tabs>
              <w:spacing w:line="256" w:lineRule="auto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2</w:t>
            </w:r>
          </w:p>
        </w:tc>
        <w:tc>
          <w:tcPr>
            <w:tcW w:w="453" w:type="dxa"/>
          </w:tcPr>
          <w:p w14:paraId="66D09A09" w14:textId="77777777" w:rsidR="00B10228" w:rsidRPr="0086758E" w:rsidRDefault="00B10228" w:rsidP="00660B09">
            <w:pPr>
              <w:tabs>
                <w:tab w:val="left" w:pos="3135"/>
              </w:tabs>
              <w:spacing w:line="256" w:lineRule="auto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3</w:t>
            </w:r>
          </w:p>
        </w:tc>
        <w:tc>
          <w:tcPr>
            <w:tcW w:w="453" w:type="dxa"/>
          </w:tcPr>
          <w:p w14:paraId="6BB238F7" w14:textId="77777777" w:rsidR="00B10228" w:rsidRPr="0086758E" w:rsidRDefault="00B10228" w:rsidP="00660B09">
            <w:pPr>
              <w:tabs>
                <w:tab w:val="left" w:pos="3135"/>
              </w:tabs>
              <w:spacing w:line="256" w:lineRule="auto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4</w:t>
            </w:r>
          </w:p>
        </w:tc>
        <w:tc>
          <w:tcPr>
            <w:tcW w:w="526" w:type="dxa"/>
          </w:tcPr>
          <w:p w14:paraId="2F403E0A" w14:textId="77777777" w:rsidR="00B10228" w:rsidRPr="0086758E" w:rsidRDefault="00B10228" w:rsidP="00660B09">
            <w:pPr>
              <w:tabs>
                <w:tab w:val="left" w:pos="3135"/>
              </w:tabs>
              <w:spacing w:line="256" w:lineRule="auto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5</w:t>
            </w:r>
          </w:p>
        </w:tc>
      </w:tr>
      <w:tr w:rsidR="00B10228" w:rsidRPr="0086758E" w14:paraId="31154E8F" w14:textId="77777777" w:rsidTr="00660B09">
        <w:tc>
          <w:tcPr>
            <w:tcW w:w="457" w:type="dxa"/>
          </w:tcPr>
          <w:p w14:paraId="55CE2427" w14:textId="77777777" w:rsidR="00B10228" w:rsidRPr="0086758E" w:rsidRDefault="00B10228" w:rsidP="00660B09">
            <w:pPr>
              <w:tabs>
                <w:tab w:val="left" w:pos="3135"/>
              </w:tabs>
              <w:spacing w:line="256" w:lineRule="auto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6</w:t>
            </w:r>
          </w:p>
        </w:tc>
        <w:tc>
          <w:tcPr>
            <w:tcW w:w="6555" w:type="dxa"/>
          </w:tcPr>
          <w:p w14:paraId="604DBE5D" w14:textId="77777777" w:rsidR="00B10228" w:rsidRPr="0086758E" w:rsidRDefault="00B10228" w:rsidP="00660B09">
            <w:pPr>
              <w:tabs>
                <w:tab w:val="left" w:pos="3135"/>
              </w:tabs>
              <w:spacing w:line="256" w:lineRule="auto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I feel my pulse speeds up out of anger when a parent tells me how to do my job.</w:t>
            </w:r>
          </w:p>
        </w:tc>
        <w:tc>
          <w:tcPr>
            <w:tcW w:w="453" w:type="dxa"/>
          </w:tcPr>
          <w:p w14:paraId="218CD998" w14:textId="77777777" w:rsidR="00B10228" w:rsidRPr="0086758E" w:rsidRDefault="00B10228" w:rsidP="00660B09">
            <w:pPr>
              <w:tabs>
                <w:tab w:val="left" w:pos="3135"/>
              </w:tabs>
              <w:spacing w:line="256" w:lineRule="auto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1</w:t>
            </w:r>
          </w:p>
        </w:tc>
        <w:tc>
          <w:tcPr>
            <w:tcW w:w="453" w:type="dxa"/>
          </w:tcPr>
          <w:p w14:paraId="33844D99" w14:textId="77777777" w:rsidR="00B10228" w:rsidRPr="0086758E" w:rsidRDefault="00B10228" w:rsidP="00660B09">
            <w:pPr>
              <w:tabs>
                <w:tab w:val="left" w:pos="3135"/>
              </w:tabs>
              <w:spacing w:line="256" w:lineRule="auto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2</w:t>
            </w:r>
          </w:p>
        </w:tc>
        <w:tc>
          <w:tcPr>
            <w:tcW w:w="453" w:type="dxa"/>
          </w:tcPr>
          <w:p w14:paraId="75A1B4F4" w14:textId="77777777" w:rsidR="00B10228" w:rsidRPr="0086758E" w:rsidRDefault="00B10228" w:rsidP="00660B09">
            <w:pPr>
              <w:tabs>
                <w:tab w:val="left" w:pos="3135"/>
              </w:tabs>
              <w:spacing w:line="256" w:lineRule="auto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3</w:t>
            </w:r>
          </w:p>
        </w:tc>
        <w:tc>
          <w:tcPr>
            <w:tcW w:w="453" w:type="dxa"/>
          </w:tcPr>
          <w:p w14:paraId="57A7F4B1" w14:textId="77777777" w:rsidR="00B10228" w:rsidRPr="0086758E" w:rsidRDefault="00B10228" w:rsidP="00660B09">
            <w:pPr>
              <w:tabs>
                <w:tab w:val="left" w:pos="3135"/>
              </w:tabs>
              <w:spacing w:line="256" w:lineRule="auto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4</w:t>
            </w:r>
          </w:p>
        </w:tc>
        <w:tc>
          <w:tcPr>
            <w:tcW w:w="526" w:type="dxa"/>
          </w:tcPr>
          <w:p w14:paraId="61631479" w14:textId="77777777" w:rsidR="00B10228" w:rsidRPr="0086758E" w:rsidRDefault="00B10228" w:rsidP="00660B09">
            <w:pPr>
              <w:tabs>
                <w:tab w:val="left" w:pos="3135"/>
              </w:tabs>
              <w:spacing w:line="256" w:lineRule="auto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5</w:t>
            </w:r>
          </w:p>
        </w:tc>
      </w:tr>
      <w:tr w:rsidR="00B10228" w:rsidRPr="0086758E" w14:paraId="4D0A25F7" w14:textId="77777777" w:rsidTr="00660B09">
        <w:tc>
          <w:tcPr>
            <w:tcW w:w="457" w:type="dxa"/>
          </w:tcPr>
          <w:p w14:paraId="19738D4F" w14:textId="77777777" w:rsidR="00B10228" w:rsidRPr="0086758E" w:rsidRDefault="00B10228" w:rsidP="00660B09">
            <w:pPr>
              <w:tabs>
                <w:tab w:val="left" w:pos="3135"/>
              </w:tabs>
              <w:spacing w:line="256" w:lineRule="auto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7</w:t>
            </w:r>
          </w:p>
        </w:tc>
        <w:tc>
          <w:tcPr>
            <w:tcW w:w="6555" w:type="dxa"/>
          </w:tcPr>
          <w:p w14:paraId="0100BC83" w14:textId="77777777" w:rsidR="00B10228" w:rsidRPr="0086758E" w:rsidRDefault="00B10228" w:rsidP="00660B09">
            <w:pPr>
              <w:tabs>
                <w:tab w:val="left" w:pos="3135"/>
              </w:tabs>
              <w:spacing w:line="256" w:lineRule="auto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I am annoyed by parents who do not want to accept their child's real capabilities.</w:t>
            </w:r>
          </w:p>
        </w:tc>
        <w:tc>
          <w:tcPr>
            <w:tcW w:w="453" w:type="dxa"/>
          </w:tcPr>
          <w:p w14:paraId="144C9288" w14:textId="77777777" w:rsidR="00B10228" w:rsidRPr="0086758E" w:rsidRDefault="00B10228" w:rsidP="00660B09">
            <w:pPr>
              <w:tabs>
                <w:tab w:val="left" w:pos="3135"/>
              </w:tabs>
              <w:spacing w:line="256" w:lineRule="auto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1</w:t>
            </w:r>
          </w:p>
        </w:tc>
        <w:tc>
          <w:tcPr>
            <w:tcW w:w="453" w:type="dxa"/>
          </w:tcPr>
          <w:p w14:paraId="589E33F0" w14:textId="77777777" w:rsidR="00B10228" w:rsidRPr="0086758E" w:rsidRDefault="00B10228" w:rsidP="00660B09">
            <w:pPr>
              <w:tabs>
                <w:tab w:val="left" w:pos="3135"/>
              </w:tabs>
              <w:spacing w:line="256" w:lineRule="auto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2</w:t>
            </w:r>
          </w:p>
        </w:tc>
        <w:tc>
          <w:tcPr>
            <w:tcW w:w="453" w:type="dxa"/>
          </w:tcPr>
          <w:p w14:paraId="483B5CEF" w14:textId="77777777" w:rsidR="00B10228" w:rsidRPr="0086758E" w:rsidRDefault="00B10228" w:rsidP="00660B09">
            <w:pPr>
              <w:tabs>
                <w:tab w:val="left" w:pos="3135"/>
              </w:tabs>
              <w:spacing w:line="256" w:lineRule="auto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3</w:t>
            </w:r>
          </w:p>
        </w:tc>
        <w:tc>
          <w:tcPr>
            <w:tcW w:w="453" w:type="dxa"/>
          </w:tcPr>
          <w:p w14:paraId="28691DC8" w14:textId="77777777" w:rsidR="00B10228" w:rsidRPr="0086758E" w:rsidRDefault="00B10228" w:rsidP="00660B09">
            <w:pPr>
              <w:tabs>
                <w:tab w:val="left" w:pos="3135"/>
              </w:tabs>
              <w:spacing w:line="256" w:lineRule="auto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4</w:t>
            </w:r>
          </w:p>
        </w:tc>
        <w:tc>
          <w:tcPr>
            <w:tcW w:w="526" w:type="dxa"/>
          </w:tcPr>
          <w:p w14:paraId="63A85D24" w14:textId="77777777" w:rsidR="00B10228" w:rsidRPr="0086758E" w:rsidRDefault="00B10228" w:rsidP="00660B09">
            <w:pPr>
              <w:tabs>
                <w:tab w:val="left" w:pos="3135"/>
              </w:tabs>
              <w:spacing w:line="256" w:lineRule="auto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5</w:t>
            </w:r>
          </w:p>
        </w:tc>
      </w:tr>
      <w:tr w:rsidR="00B10228" w:rsidRPr="0086758E" w14:paraId="3DDFEA98" w14:textId="77777777" w:rsidTr="00660B09">
        <w:tc>
          <w:tcPr>
            <w:tcW w:w="457" w:type="dxa"/>
          </w:tcPr>
          <w:p w14:paraId="195F4030" w14:textId="77777777" w:rsidR="00B10228" w:rsidRPr="0086758E" w:rsidRDefault="00B10228" w:rsidP="00660B09">
            <w:pPr>
              <w:tabs>
                <w:tab w:val="left" w:pos="3135"/>
              </w:tabs>
              <w:spacing w:line="256" w:lineRule="auto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8</w:t>
            </w:r>
          </w:p>
        </w:tc>
        <w:tc>
          <w:tcPr>
            <w:tcW w:w="6555" w:type="dxa"/>
          </w:tcPr>
          <w:p w14:paraId="762E218A" w14:textId="77777777" w:rsidR="00B10228" w:rsidRPr="0086758E" w:rsidRDefault="00B10228" w:rsidP="00660B09">
            <w:pPr>
              <w:tabs>
                <w:tab w:val="left" w:pos="3135"/>
              </w:tabs>
              <w:spacing w:line="256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I feel revolted towards parents who seem not to “hear” the teacher.</w:t>
            </w:r>
          </w:p>
        </w:tc>
        <w:tc>
          <w:tcPr>
            <w:tcW w:w="453" w:type="dxa"/>
          </w:tcPr>
          <w:p w14:paraId="62C99C7F" w14:textId="77777777" w:rsidR="00B10228" w:rsidRPr="0086758E" w:rsidRDefault="00B10228" w:rsidP="00660B09">
            <w:pPr>
              <w:tabs>
                <w:tab w:val="left" w:pos="3135"/>
              </w:tabs>
              <w:spacing w:line="256" w:lineRule="auto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1</w:t>
            </w:r>
          </w:p>
        </w:tc>
        <w:tc>
          <w:tcPr>
            <w:tcW w:w="453" w:type="dxa"/>
          </w:tcPr>
          <w:p w14:paraId="6B85AD98" w14:textId="77777777" w:rsidR="00B10228" w:rsidRPr="0086758E" w:rsidRDefault="00B10228" w:rsidP="00660B09">
            <w:pPr>
              <w:tabs>
                <w:tab w:val="left" w:pos="3135"/>
              </w:tabs>
              <w:spacing w:line="256" w:lineRule="auto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2</w:t>
            </w:r>
          </w:p>
        </w:tc>
        <w:tc>
          <w:tcPr>
            <w:tcW w:w="453" w:type="dxa"/>
          </w:tcPr>
          <w:p w14:paraId="02618AEC" w14:textId="77777777" w:rsidR="00B10228" w:rsidRPr="0086758E" w:rsidRDefault="00B10228" w:rsidP="00660B09">
            <w:pPr>
              <w:tabs>
                <w:tab w:val="left" w:pos="3135"/>
              </w:tabs>
              <w:spacing w:line="256" w:lineRule="auto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3</w:t>
            </w:r>
          </w:p>
        </w:tc>
        <w:tc>
          <w:tcPr>
            <w:tcW w:w="453" w:type="dxa"/>
          </w:tcPr>
          <w:p w14:paraId="731B2605" w14:textId="77777777" w:rsidR="00B10228" w:rsidRPr="0086758E" w:rsidRDefault="00B10228" w:rsidP="00660B09">
            <w:pPr>
              <w:tabs>
                <w:tab w:val="left" w:pos="3135"/>
              </w:tabs>
              <w:spacing w:line="256" w:lineRule="auto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4</w:t>
            </w:r>
          </w:p>
        </w:tc>
        <w:tc>
          <w:tcPr>
            <w:tcW w:w="526" w:type="dxa"/>
          </w:tcPr>
          <w:p w14:paraId="738E870D" w14:textId="77777777" w:rsidR="00B10228" w:rsidRPr="0086758E" w:rsidRDefault="00B10228" w:rsidP="00660B09">
            <w:pPr>
              <w:tabs>
                <w:tab w:val="left" w:pos="3135"/>
              </w:tabs>
              <w:spacing w:line="256" w:lineRule="auto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5</w:t>
            </w:r>
          </w:p>
        </w:tc>
      </w:tr>
      <w:tr w:rsidR="00B10228" w:rsidRPr="0086758E" w14:paraId="0DFE8390" w14:textId="77777777" w:rsidTr="00660B09">
        <w:tc>
          <w:tcPr>
            <w:tcW w:w="457" w:type="dxa"/>
          </w:tcPr>
          <w:p w14:paraId="5237A036" w14:textId="77777777" w:rsidR="00B10228" w:rsidRPr="0086758E" w:rsidRDefault="00B10228" w:rsidP="00660B09">
            <w:pPr>
              <w:tabs>
                <w:tab w:val="left" w:pos="3135"/>
              </w:tabs>
              <w:spacing w:line="256" w:lineRule="auto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9</w:t>
            </w:r>
          </w:p>
        </w:tc>
        <w:tc>
          <w:tcPr>
            <w:tcW w:w="6555" w:type="dxa"/>
          </w:tcPr>
          <w:p w14:paraId="3B0A0D09" w14:textId="77777777" w:rsidR="00B10228" w:rsidRPr="0086758E" w:rsidRDefault="00B10228" w:rsidP="00660B09">
            <w:pPr>
              <w:tabs>
                <w:tab w:val="left" w:pos="3135"/>
              </w:tabs>
              <w:spacing w:line="256" w:lineRule="auto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I wish to yell when I just think about the improper behavior of some colleagues.</w:t>
            </w:r>
          </w:p>
        </w:tc>
        <w:tc>
          <w:tcPr>
            <w:tcW w:w="453" w:type="dxa"/>
          </w:tcPr>
          <w:p w14:paraId="0BA2EECF" w14:textId="77777777" w:rsidR="00B10228" w:rsidRPr="0086758E" w:rsidRDefault="00B10228" w:rsidP="00660B09">
            <w:pPr>
              <w:tabs>
                <w:tab w:val="left" w:pos="3135"/>
              </w:tabs>
              <w:spacing w:line="256" w:lineRule="auto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1</w:t>
            </w:r>
          </w:p>
        </w:tc>
        <w:tc>
          <w:tcPr>
            <w:tcW w:w="453" w:type="dxa"/>
          </w:tcPr>
          <w:p w14:paraId="04B03B31" w14:textId="77777777" w:rsidR="00B10228" w:rsidRPr="0086758E" w:rsidRDefault="00B10228" w:rsidP="00660B09">
            <w:pPr>
              <w:tabs>
                <w:tab w:val="left" w:pos="3135"/>
              </w:tabs>
              <w:spacing w:line="256" w:lineRule="auto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2</w:t>
            </w:r>
          </w:p>
        </w:tc>
        <w:tc>
          <w:tcPr>
            <w:tcW w:w="453" w:type="dxa"/>
          </w:tcPr>
          <w:p w14:paraId="77DB7EEB" w14:textId="77777777" w:rsidR="00B10228" w:rsidRPr="0086758E" w:rsidRDefault="00B10228" w:rsidP="00660B09">
            <w:pPr>
              <w:tabs>
                <w:tab w:val="left" w:pos="3135"/>
              </w:tabs>
              <w:spacing w:line="256" w:lineRule="auto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3</w:t>
            </w:r>
          </w:p>
        </w:tc>
        <w:tc>
          <w:tcPr>
            <w:tcW w:w="453" w:type="dxa"/>
          </w:tcPr>
          <w:p w14:paraId="3AA0FF72" w14:textId="77777777" w:rsidR="00B10228" w:rsidRPr="0086758E" w:rsidRDefault="00B10228" w:rsidP="00660B09">
            <w:pPr>
              <w:tabs>
                <w:tab w:val="left" w:pos="3135"/>
              </w:tabs>
              <w:spacing w:line="256" w:lineRule="auto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4</w:t>
            </w:r>
          </w:p>
        </w:tc>
        <w:tc>
          <w:tcPr>
            <w:tcW w:w="526" w:type="dxa"/>
          </w:tcPr>
          <w:p w14:paraId="4D749ED7" w14:textId="77777777" w:rsidR="00B10228" w:rsidRPr="0086758E" w:rsidRDefault="00B10228" w:rsidP="00660B09">
            <w:pPr>
              <w:tabs>
                <w:tab w:val="left" w:pos="3135"/>
              </w:tabs>
              <w:spacing w:line="256" w:lineRule="auto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5</w:t>
            </w:r>
          </w:p>
        </w:tc>
      </w:tr>
      <w:tr w:rsidR="00B10228" w:rsidRPr="0086758E" w14:paraId="31A991E6" w14:textId="77777777" w:rsidTr="00660B09">
        <w:tc>
          <w:tcPr>
            <w:tcW w:w="457" w:type="dxa"/>
          </w:tcPr>
          <w:p w14:paraId="7809DC8A" w14:textId="77777777" w:rsidR="00B10228" w:rsidRPr="0086758E" w:rsidRDefault="00B10228" w:rsidP="00660B09">
            <w:pPr>
              <w:tabs>
                <w:tab w:val="left" w:pos="3135"/>
              </w:tabs>
              <w:spacing w:line="256" w:lineRule="auto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10</w:t>
            </w:r>
          </w:p>
        </w:tc>
        <w:tc>
          <w:tcPr>
            <w:tcW w:w="6555" w:type="dxa"/>
          </w:tcPr>
          <w:p w14:paraId="2D5E80F0" w14:textId="77777777" w:rsidR="00B10228" w:rsidRPr="0086758E" w:rsidRDefault="00B10228" w:rsidP="00660B09">
            <w:pPr>
              <w:tabs>
                <w:tab w:val="left" w:pos="3135"/>
              </w:tabs>
              <w:spacing w:line="256" w:lineRule="auto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The anger I feel about unequal workloads among the school staff makes me want to quit my job.</w:t>
            </w:r>
          </w:p>
        </w:tc>
        <w:tc>
          <w:tcPr>
            <w:tcW w:w="453" w:type="dxa"/>
          </w:tcPr>
          <w:p w14:paraId="1D8532C2" w14:textId="77777777" w:rsidR="00B10228" w:rsidRPr="0086758E" w:rsidRDefault="00B10228" w:rsidP="00660B09">
            <w:pPr>
              <w:tabs>
                <w:tab w:val="left" w:pos="3135"/>
              </w:tabs>
              <w:spacing w:line="256" w:lineRule="auto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1</w:t>
            </w:r>
          </w:p>
        </w:tc>
        <w:tc>
          <w:tcPr>
            <w:tcW w:w="453" w:type="dxa"/>
          </w:tcPr>
          <w:p w14:paraId="19F8FF77" w14:textId="77777777" w:rsidR="00B10228" w:rsidRPr="0086758E" w:rsidRDefault="00B10228" w:rsidP="00660B09">
            <w:pPr>
              <w:tabs>
                <w:tab w:val="left" w:pos="3135"/>
              </w:tabs>
              <w:spacing w:line="256" w:lineRule="auto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2</w:t>
            </w:r>
          </w:p>
        </w:tc>
        <w:tc>
          <w:tcPr>
            <w:tcW w:w="453" w:type="dxa"/>
          </w:tcPr>
          <w:p w14:paraId="006D3A8C" w14:textId="77777777" w:rsidR="00B10228" w:rsidRPr="0086758E" w:rsidRDefault="00B10228" w:rsidP="00660B09">
            <w:pPr>
              <w:tabs>
                <w:tab w:val="left" w:pos="3135"/>
              </w:tabs>
              <w:spacing w:line="256" w:lineRule="auto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3</w:t>
            </w:r>
          </w:p>
        </w:tc>
        <w:tc>
          <w:tcPr>
            <w:tcW w:w="453" w:type="dxa"/>
          </w:tcPr>
          <w:p w14:paraId="796BB6D1" w14:textId="77777777" w:rsidR="00B10228" w:rsidRPr="0086758E" w:rsidRDefault="00B10228" w:rsidP="00660B09">
            <w:pPr>
              <w:tabs>
                <w:tab w:val="left" w:pos="3135"/>
              </w:tabs>
              <w:spacing w:line="256" w:lineRule="auto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4</w:t>
            </w:r>
          </w:p>
        </w:tc>
        <w:tc>
          <w:tcPr>
            <w:tcW w:w="526" w:type="dxa"/>
          </w:tcPr>
          <w:p w14:paraId="34516557" w14:textId="77777777" w:rsidR="00B10228" w:rsidRPr="0086758E" w:rsidRDefault="00B10228" w:rsidP="00660B09">
            <w:pPr>
              <w:tabs>
                <w:tab w:val="left" w:pos="3135"/>
              </w:tabs>
              <w:spacing w:line="256" w:lineRule="auto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5</w:t>
            </w:r>
          </w:p>
        </w:tc>
      </w:tr>
      <w:tr w:rsidR="00B10228" w:rsidRPr="0086758E" w14:paraId="6C3CCB24" w14:textId="77777777" w:rsidTr="00660B09">
        <w:tc>
          <w:tcPr>
            <w:tcW w:w="457" w:type="dxa"/>
          </w:tcPr>
          <w:p w14:paraId="514EEF7B" w14:textId="77777777" w:rsidR="00B10228" w:rsidRPr="0086758E" w:rsidRDefault="00B10228" w:rsidP="00660B09">
            <w:pPr>
              <w:tabs>
                <w:tab w:val="left" w:pos="3135"/>
              </w:tabs>
              <w:spacing w:line="256" w:lineRule="auto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11</w:t>
            </w:r>
          </w:p>
        </w:tc>
        <w:tc>
          <w:tcPr>
            <w:tcW w:w="6555" w:type="dxa"/>
          </w:tcPr>
          <w:p w14:paraId="5C463419" w14:textId="77777777" w:rsidR="00B10228" w:rsidRPr="0086758E" w:rsidRDefault="00B10228" w:rsidP="00660B09">
            <w:pPr>
              <w:tabs>
                <w:tab w:val="left" w:pos="3135"/>
              </w:tabs>
              <w:spacing w:line="256" w:lineRule="auto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My heart pounds faster when I think about certain annoying colleagues.</w:t>
            </w:r>
          </w:p>
        </w:tc>
        <w:tc>
          <w:tcPr>
            <w:tcW w:w="453" w:type="dxa"/>
          </w:tcPr>
          <w:p w14:paraId="0C498AF0" w14:textId="77777777" w:rsidR="00B10228" w:rsidRPr="0086758E" w:rsidRDefault="00B10228" w:rsidP="00660B09">
            <w:pPr>
              <w:tabs>
                <w:tab w:val="left" w:pos="3135"/>
              </w:tabs>
              <w:spacing w:line="256" w:lineRule="auto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1</w:t>
            </w:r>
          </w:p>
        </w:tc>
        <w:tc>
          <w:tcPr>
            <w:tcW w:w="453" w:type="dxa"/>
          </w:tcPr>
          <w:p w14:paraId="7C63C338" w14:textId="77777777" w:rsidR="00B10228" w:rsidRPr="0086758E" w:rsidRDefault="00B10228" w:rsidP="00660B09">
            <w:pPr>
              <w:tabs>
                <w:tab w:val="left" w:pos="3135"/>
              </w:tabs>
              <w:spacing w:line="256" w:lineRule="auto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2</w:t>
            </w:r>
          </w:p>
        </w:tc>
        <w:tc>
          <w:tcPr>
            <w:tcW w:w="453" w:type="dxa"/>
          </w:tcPr>
          <w:p w14:paraId="1A4537BA" w14:textId="77777777" w:rsidR="00B10228" w:rsidRPr="0086758E" w:rsidRDefault="00B10228" w:rsidP="00660B09">
            <w:pPr>
              <w:tabs>
                <w:tab w:val="left" w:pos="3135"/>
              </w:tabs>
              <w:spacing w:line="256" w:lineRule="auto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3</w:t>
            </w:r>
          </w:p>
        </w:tc>
        <w:tc>
          <w:tcPr>
            <w:tcW w:w="453" w:type="dxa"/>
          </w:tcPr>
          <w:p w14:paraId="6C77A220" w14:textId="77777777" w:rsidR="00B10228" w:rsidRPr="0086758E" w:rsidRDefault="00B10228" w:rsidP="00660B09">
            <w:pPr>
              <w:tabs>
                <w:tab w:val="left" w:pos="3135"/>
              </w:tabs>
              <w:spacing w:line="256" w:lineRule="auto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4</w:t>
            </w:r>
          </w:p>
        </w:tc>
        <w:tc>
          <w:tcPr>
            <w:tcW w:w="526" w:type="dxa"/>
          </w:tcPr>
          <w:p w14:paraId="4493915F" w14:textId="77777777" w:rsidR="00B10228" w:rsidRPr="0086758E" w:rsidRDefault="00B10228" w:rsidP="00660B09">
            <w:pPr>
              <w:tabs>
                <w:tab w:val="left" w:pos="3135"/>
              </w:tabs>
              <w:spacing w:line="256" w:lineRule="auto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5</w:t>
            </w:r>
          </w:p>
        </w:tc>
      </w:tr>
      <w:tr w:rsidR="00B10228" w:rsidRPr="0086758E" w14:paraId="4399D5CA" w14:textId="77777777" w:rsidTr="00660B09">
        <w:tc>
          <w:tcPr>
            <w:tcW w:w="457" w:type="dxa"/>
          </w:tcPr>
          <w:p w14:paraId="734A17EA" w14:textId="77777777" w:rsidR="00B10228" w:rsidRPr="0086758E" w:rsidRDefault="00B10228" w:rsidP="00660B09">
            <w:pPr>
              <w:tabs>
                <w:tab w:val="left" w:pos="3135"/>
              </w:tabs>
              <w:spacing w:line="256" w:lineRule="auto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12</w:t>
            </w:r>
          </w:p>
        </w:tc>
        <w:tc>
          <w:tcPr>
            <w:tcW w:w="6555" w:type="dxa"/>
          </w:tcPr>
          <w:p w14:paraId="7C846550" w14:textId="77777777" w:rsidR="00B10228" w:rsidRPr="0086758E" w:rsidRDefault="00B10228" w:rsidP="00660B09">
            <w:pPr>
              <w:tabs>
                <w:tab w:val="left" w:pos="3135"/>
              </w:tabs>
              <w:spacing w:line="256" w:lineRule="auto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Unfair distribution of work tasks gets me so frustrated that I get all sweaty.</w:t>
            </w:r>
          </w:p>
        </w:tc>
        <w:tc>
          <w:tcPr>
            <w:tcW w:w="453" w:type="dxa"/>
          </w:tcPr>
          <w:p w14:paraId="7E2FB142" w14:textId="77777777" w:rsidR="00B10228" w:rsidRPr="0086758E" w:rsidRDefault="00B10228" w:rsidP="00660B09">
            <w:pPr>
              <w:tabs>
                <w:tab w:val="left" w:pos="3135"/>
              </w:tabs>
              <w:spacing w:line="256" w:lineRule="auto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1</w:t>
            </w:r>
          </w:p>
        </w:tc>
        <w:tc>
          <w:tcPr>
            <w:tcW w:w="453" w:type="dxa"/>
          </w:tcPr>
          <w:p w14:paraId="06B03348" w14:textId="77777777" w:rsidR="00B10228" w:rsidRPr="0086758E" w:rsidRDefault="00B10228" w:rsidP="00660B09">
            <w:pPr>
              <w:tabs>
                <w:tab w:val="left" w:pos="3135"/>
              </w:tabs>
              <w:spacing w:line="256" w:lineRule="auto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2</w:t>
            </w:r>
          </w:p>
        </w:tc>
        <w:tc>
          <w:tcPr>
            <w:tcW w:w="453" w:type="dxa"/>
          </w:tcPr>
          <w:p w14:paraId="30ABFFD6" w14:textId="77777777" w:rsidR="00B10228" w:rsidRPr="0086758E" w:rsidRDefault="00B10228" w:rsidP="00660B09">
            <w:pPr>
              <w:tabs>
                <w:tab w:val="left" w:pos="3135"/>
              </w:tabs>
              <w:spacing w:line="256" w:lineRule="auto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3</w:t>
            </w:r>
          </w:p>
        </w:tc>
        <w:tc>
          <w:tcPr>
            <w:tcW w:w="453" w:type="dxa"/>
          </w:tcPr>
          <w:p w14:paraId="518294CD" w14:textId="77777777" w:rsidR="00B10228" w:rsidRPr="0086758E" w:rsidRDefault="00B10228" w:rsidP="00660B09">
            <w:pPr>
              <w:tabs>
                <w:tab w:val="left" w:pos="3135"/>
              </w:tabs>
              <w:spacing w:line="256" w:lineRule="auto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4</w:t>
            </w:r>
          </w:p>
        </w:tc>
        <w:tc>
          <w:tcPr>
            <w:tcW w:w="526" w:type="dxa"/>
          </w:tcPr>
          <w:p w14:paraId="19935112" w14:textId="77777777" w:rsidR="00B10228" w:rsidRPr="0086758E" w:rsidRDefault="00B10228" w:rsidP="00660B09">
            <w:pPr>
              <w:tabs>
                <w:tab w:val="left" w:pos="3135"/>
              </w:tabs>
              <w:spacing w:line="256" w:lineRule="auto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5</w:t>
            </w:r>
          </w:p>
        </w:tc>
      </w:tr>
      <w:tr w:rsidR="00B10228" w:rsidRPr="0086758E" w14:paraId="22A527BD" w14:textId="77777777" w:rsidTr="00660B09">
        <w:tc>
          <w:tcPr>
            <w:tcW w:w="457" w:type="dxa"/>
          </w:tcPr>
          <w:p w14:paraId="7FAB6D56" w14:textId="77777777" w:rsidR="00B10228" w:rsidRPr="0086758E" w:rsidRDefault="00B10228" w:rsidP="00660B09">
            <w:pPr>
              <w:tabs>
                <w:tab w:val="left" w:pos="3135"/>
              </w:tabs>
              <w:spacing w:line="256" w:lineRule="auto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13</w:t>
            </w:r>
          </w:p>
        </w:tc>
        <w:tc>
          <w:tcPr>
            <w:tcW w:w="6555" w:type="dxa"/>
          </w:tcPr>
          <w:p w14:paraId="6E8E7CF7" w14:textId="77777777" w:rsidR="00B10228" w:rsidRPr="0086758E" w:rsidRDefault="00B10228" w:rsidP="00660B09">
            <w:pPr>
              <w:tabs>
                <w:tab w:val="left" w:pos="3135"/>
              </w:tabs>
              <w:spacing w:line="256" w:lineRule="auto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I get annoyed because educational regulations and laws are prescribed by people who have never worked in the school.</w:t>
            </w:r>
          </w:p>
        </w:tc>
        <w:tc>
          <w:tcPr>
            <w:tcW w:w="453" w:type="dxa"/>
          </w:tcPr>
          <w:p w14:paraId="6B5D1254" w14:textId="77777777" w:rsidR="00B10228" w:rsidRPr="0086758E" w:rsidRDefault="00B10228" w:rsidP="00660B09">
            <w:pPr>
              <w:tabs>
                <w:tab w:val="left" w:pos="3135"/>
              </w:tabs>
              <w:spacing w:line="256" w:lineRule="auto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1</w:t>
            </w:r>
          </w:p>
        </w:tc>
        <w:tc>
          <w:tcPr>
            <w:tcW w:w="453" w:type="dxa"/>
          </w:tcPr>
          <w:p w14:paraId="6C95116E" w14:textId="77777777" w:rsidR="00B10228" w:rsidRPr="0086758E" w:rsidRDefault="00B10228" w:rsidP="00660B09">
            <w:pPr>
              <w:tabs>
                <w:tab w:val="left" w:pos="3135"/>
              </w:tabs>
              <w:spacing w:line="256" w:lineRule="auto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2</w:t>
            </w:r>
          </w:p>
        </w:tc>
        <w:tc>
          <w:tcPr>
            <w:tcW w:w="453" w:type="dxa"/>
          </w:tcPr>
          <w:p w14:paraId="2DCA9EF9" w14:textId="77777777" w:rsidR="00B10228" w:rsidRPr="0086758E" w:rsidRDefault="00B10228" w:rsidP="00660B09">
            <w:pPr>
              <w:tabs>
                <w:tab w:val="left" w:pos="3135"/>
              </w:tabs>
              <w:spacing w:line="256" w:lineRule="auto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3</w:t>
            </w:r>
          </w:p>
        </w:tc>
        <w:tc>
          <w:tcPr>
            <w:tcW w:w="453" w:type="dxa"/>
          </w:tcPr>
          <w:p w14:paraId="51419398" w14:textId="77777777" w:rsidR="00B10228" w:rsidRPr="0086758E" w:rsidRDefault="00B10228" w:rsidP="00660B09">
            <w:pPr>
              <w:tabs>
                <w:tab w:val="left" w:pos="3135"/>
              </w:tabs>
              <w:spacing w:line="256" w:lineRule="auto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4</w:t>
            </w:r>
          </w:p>
        </w:tc>
        <w:tc>
          <w:tcPr>
            <w:tcW w:w="526" w:type="dxa"/>
          </w:tcPr>
          <w:p w14:paraId="5BC7FF97" w14:textId="77777777" w:rsidR="00B10228" w:rsidRPr="0086758E" w:rsidRDefault="00B10228" w:rsidP="00660B09">
            <w:pPr>
              <w:tabs>
                <w:tab w:val="left" w:pos="3135"/>
              </w:tabs>
              <w:spacing w:line="256" w:lineRule="auto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5</w:t>
            </w:r>
          </w:p>
        </w:tc>
      </w:tr>
      <w:tr w:rsidR="00B10228" w:rsidRPr="0086758E" w14:paraId="2A75CA27" w14:textId="77777777" w:rsidTr="00660B09">
        <w:tc>
          <w:tcPr>
            <w:tcW w:w="457" w:type="dxa"/>
          </w:tcPr>
          <w:p w14:paraId="34F23602" w14:textId="77777777" w:rsidR="00B10228" w:rsidRPr="0086758E" w:rsidRDefault="00B10228" w:rsidP="00660B09">
            <w:pPr>
              <w:tabs>
                <w:tab w:val="left" w:pos="3135"/>
              </w:tabs>
              <w:spacing w:line="256" w:lineRule="auto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14</w:t>
            </w:r>
          </w:p>
        </w:tc>
        <w:tc>
          <w:tcPr>
            <w:tcW w:w="6555" w:type="dxa"/>
          </w:tcPr>
          <w:p w14:paraId="4B0EB4FB" w14:textId="77777777" w:rsidR="00B10228" w:rsidRPr="0086758E" w:rsidRDefault="00B10228" w:rsidP="00660B09">
            <w:pPr>
              <w:tabs>
                <w:tab w:val="left" w:pos="3135"/>
              </w:tabs>
              <w:spacing w:line="256" w:lineRule="auto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It infuriates me to think about how little the government invests in education.</w:t>
            </w:r>
          </w:p>
        </w:tc>
        <w:tc>
          <w:tcPr>
            <w:tcW w:w="453" w:type="dxa"/>
          </w:tcPr>
          <w:p w14:paraId="0E41DB40" w14:textId="77777777" w:rsidR="00B10228" w:rsidRPr="0086758E" w:rsidRDefault="00B10228" w:rsidP="00660B09">
            <w:pPr>
              <w:tabs>
                <w:tab w:val="left" w:pos="3135"/>
              </w:tabs>
              <w:spacing w:line="256" w:lineRule="auto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1</w:t>
            </w:r>
          </w:p>
        </w:tc>
        <w:tc>
          <w:tcPr>
            <w:tcW w:w="453" w:type="dxa"/>
          </w:tcPr>
          <w:p w14:paraId="0F84E678" w14:textId="77777777" w:rsidR="00B10228" w:rsidRPr="0086758E" w:rsidRDefault="00B10228" w:rsidP="00660B09">
            <w:pPr>
              <w:tabs>
                <w:tab w:val="left" w:pos="3135"/>
              </w:tabs>
              <w:spacing w:line="256" w:lineRule="auto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2</w:t>
            </w:r>
          </w:p>
        </w:tc>
        <w:tc>
          <w:tcPr>
            <w:tcW w:w="453" w:type="dxa"/>
          </w:tcPr>
          <w:p w14:paraId="788A3041" w14:textId="77777777" w:rsidR="00B10228" w:rsidRPr="0086758E" w:rsidRDefault="00B10228" w:rsidP="00660B09">
            <w:pPr>
              <w:tabs>
                <w:tab w:val="left" w:pos="3135"/>
              </w:tabs>
              <w:spacing w:line="256" w:lineRule="auto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3</w:t>
            </w:r>
          </w:p>
        </w:tc>
        <w:tc>
          <w:tcPr>
            <w:tcW w:w="453" w:type="dxa"/>
          </w:tcPr>
          <w:p w14:paraId="686A2353" w14:textId="77777777" w:rsidR="00B10228" w:rsidRPr="0086758E" w:rsidRDefault="00B10228" w:rsidP="00660B09">
            <w:pPr>
              <w:tabs>
                <w:tab w:val="left" w:pos="3135"/>
              </w:tabs>
              <w:spacing w:line="256" w:lineRule="auto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4</w:t>
            </w:r>
          </w:p>
        </w:tc>
        <w:tc>
          <w:tcPr>
            <w:tcW w:w="526" w:type="dxa"/>
          </w:tcPr>
          <w:p w14:paraId="4ADA0EC7" w14:textId="77777777" w:rsidR="00B10228" w:rsidRPr="0086758E" w:rsidRDefault="00B10228" w:rsidP="00660B09">
            <w:pPr>
              <w:tabs>
                <w:tab w:val="left" w:pos="3135"/>
              </w:tabs>
              <w:spacing w:line="256" w:lineRule="auto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5</w:t>
            </w:r>
          </w:p>
        </w:tc>
      </w:tr>
      <w:tr w:rsidR="00B10228" w:rsidRPr="0086758E" w14:paraId="36D5E1F0" w14:textId="77777777" w:rsidTr="00660B09">
        <w:tc>
          <w:tcPr>
            <w:tcW w:w="457" w:type="dxa"/>
          </w:tcPr>
          <w:p w14:paraId="03D8F631" w14:textId="77777777" w:rsidR="00B10228" w:rsidRPr="0086758E" w:rsidRDefault="00B10228" w:rsidP="00660B09">
            <w:pPr>
              <w:tabs>
                <w:tab w:val="left" w:pos="3135"/>
              </w:tabs>
              <w:spacing w:line="256" w:lineRule="auto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15</w:t>
            </w:r>
          </w:p>
        </w:tc>
        <w:tc>
          <w:tcPr>
            <w:tcW w:w="6555" w:type="dxa"/>
          </w:tcPr>
          <w:p w14:paraId="356955DF" w14:textId="77777777" w:rsidR="00B10228" w:rsidRPr="0086758E" w:rsidRDefault="00B10228" w:rsidP="00660B09">
            <w:pPr>
              <w:tabs>
                <w:tab w:val="left" w:pos="3135"/>
              </w:tabs>
              <w:spacing w:line="256" w:lineRule="auto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I am angry when teaching quality has to suffer from poor material working conditions.</w:t>
            </w:r>
          </w:p>
        </w:tc>
        <w:tc>
          <w:tcPr>
            <w:tcW w:w="453" w:type="dxa"/>
          </w:tcPr>
          <w:p w14:paraId="25101BF6" w14:textId="77777777" w:rsidR="00B10228" w:rsidRPr="0086758E" w:rsidRDefault="00B10228" w:rsidP="00660B09">
            <w:pPr>
              <w:tabs>
                <w:tab w:val="left" w:pos="3135"/>
              </w:tabs>
              <w:spacing w:line="256" w:lineRule="auto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1</w:t>
            </w:r>
          </w:p>
        </w:tc>
        <w:tc>
          <w:tcPr>
            <w:tcW w:w="453" w:type="dxa"/>
          </w:tcPr>
          <w:p w14:paraId="760D7EEF" w14:textId="77777777" w:rsidR="00B10228" w:rsidRPr="0086758E" w:rsidRDefault="00B10228" w:rsidP="00660B09">
            <w:pPr>
              <w:tabs>
                <w:tab w:val="left" w:pos="3135"/>
              </w:tabs>
              <w:spacing w:line="256" w:lineRule="auto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2</w:t>
            </w:r>
          </w:p>
        </w:tc>
        <w:tc>
          <w:tcPr>
            <w:tcW w:w="453" w:type="dxa"/>
          </w:tcPr>
          <w:p w14:paraId="7ECB9D78" w14:textId="77777777" w:rsidR="00B10228" w:rsidRPr="0086758E" w:rsidRDefault="00B10228" w:rsidP="00660B09">
            <w:pPr>
              <w:tabs>
                <w:tab w:val="left" w:pos="3135"/>
              </w:tabs>
              <w:spacing w:line="256" w:lineRule="auto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3</w:t>
            </w:r>
          </w:p>
        </w:tc>
        <w:tc>
          <w:tcPr>
            <w:tcW w:w="453" w:type="dxa"/>
          </w:tcPr>
          <w:p w14:paraId="6464EE2A" w14:textId="77777777" w:rsidR="00B10228" w:rsidRPr="0086758E" w:rsidRDefault="00B10228" w:rsidP="00660B09">
            <w:pPr>
              <w:tabs>
                <w:tab w:val="left" w:pos="3135"/>
              </w:tabs>
              <w:spacing w:line="256" w:lineRule="auto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4</w:t>
            </w:r>
          </w:p>
        </w:tc>
        <w:tc>
          <w:tcPr>
            <w:tcW w:w="526" w:type="dxa"/>
          </w:tcPr>
          <w:p w14:paraId="0F11BEEA" w14:textId="77777777" w:rsidR="00B10228" w:rsidRPr="0086758E" w:rsidRDefault="00B10228" w:rsidP="00660B09">
            <w:pPr>
              <w:tabs>
                <w:tab w:val="left" w:pos="3135"/>
              </w:tabs>
              <w:spacing w:line="256" w:lineRule="auto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5</w:t>
            </w:r>
          </w:p>
        </w:tc>
      </w:tr>
      <w:tr w:rsidR="00B10228" w:rsidRPr="00CF188E" w14:paraId="0008B322" w14:textId="77777777" w:rsidTr="00660B09">
        <w:tc>
          <w:tcPr>
            <w:tcW w:w="457" w:type="dxa"/>
          </w:tcPr>
          <w:p w14:paraId="4649803D" w14:textId="77777777" w:rsidR="00B10228" w:rsidRPr="0086758E" w:rsidRDefault="00B10228" w:rsidP="00660B09">
            <w:pPr>
              <w:tabs>
                <w:tab w:val="left" w:pos="3135"/>
              </w:tabs>
              <w:spacing w:line="256" w:lineRule="auto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lastRenderedPageBreak/>
              <w:t>16</w:t>
            </w:r>
          </w:p>
        </w:tc>
        <w:tc>
          <w:tcPr>
            <w:tcW w:w="6555" w:type="dxa"/>
          </w:tcPr>
          <w:p w14:paraId="0CC98C04" w14:textId="77777777" w:rsidR="00B10228" w:rsidRPr="0086758E" w:rsidRDefault="00B10228" w:rsidP="00660B09">
            <w:pPr>
              <w:tabs>
                <w:tab w:val="left" w:pos="3135"/>
              </w:tabs>
              <w:spacing w:line="256" w:lineRule="auto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Increasing demands, but with no changes in status, salary, and working conditions, make me angry.</w:t>
            </w:r>
          </w:p>
        </w:tc>
        <w:tc>
          <w:tcPr>
            <w:tcW w:w="453" w:type="dxa"/>
          </w:tcPr>
          <w:p w14:paraId="2B0D1F7D" w14:textId="77777777" w:rsidR="00B10228" w:rsidRPr="0086758E" w:rsidRDefault="00B10228" w:rsidP="00660B09">
            <w:pPr>
              <w:tabs>
                <w:tab w:val="left" w:pos="3135"/>
              </w:tabs>
              <w:spacing w:line="256" w:lineRule="auto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1</w:t>
            </w:r>
          </w:p>
        </w:tc>
        <w:tc>
          <w:tcPr>
            <w:tcW w:w="453" w:type="dxa"/>
          </w:tcPr>
          <w:p w14:paraId="317DD46E" w14:textId="77777777" w:rsidR="00B10228" w:rsidRPr="0086758E" w:rsidRDefault="00B10228" w:rsidP="00660B09">
            <w:pPr>
              <w:tabs>
                <w:tab w:val="left" w:pos="3135"/>
              </w:tabs>
              <w:spacing w:line="256" w:lineRule="auto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2</w:t>
            </w:r>
          </w:p>
        </w:tc>
        <w:tc>
          <w:tcPr>
            <w:tcW w:w="453" w:type="dxa"/>
          </w:tcPr>
          <w:p w14:paraId="434B4785" w14:textId="77777777" w:rsidR="00B10228" w:rsidRPr="0086758E" w:rsidRDefault="00B10228" w:rsidP="00660B09">
            <w:pPr>
              <w:tabs>
                <w:tab w:val="left" w:pos="3135"/>
              </w:tabs>
              <w:spacing w:line="256" w:lineRule="auto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3</w:t>
            </w:r>
          </w:p>
        </w:tc>
        <w:tc>
          <w:tcPr>
            <w:tcW w:w="453" w:type="dxa"/>
          </w:tcPr>
          <w:p w14:paraId="3A037EB3" w14:textId="77777777" w:rsidR="00B10228" w:rsidRPr="0086758E" w:rsidRDefault="00B10228" w:rsidP="00660B09">
            <w:pPr>
              <w:tabs>
                <w:tab w:val="left" w:pos="3135"/>
              </w:tabs>
              <w:spacing w:line="256" w:lineRule="auto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4</w:t>
            </w:r>
          </w:p>
        </w:tc>
        <w:tc>
          <w:tcPr>
            <w:tcW w:w="526" w:type="dxa"/>
          </w:tcPr>
          <w:p w14:paraId="33207A83" w14:textId="77777777" w:rsidR="00B10228" w:rsidRPr="00CF188E" w:rsidRDefault="00B10228" w:rsidP="00660B09">
            <w:pPr>
              <w:tabs>
                <w:tab w:val="left" w:pos="3135"/>
              </w:tabs>
              <w:spacing w:line="256" w:lineRule="auto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86758E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5</w:t>
            </w:r>
          </w:p>
        </w:tc>
      </w:tr>
    </w:tbl>
    <w:p w14:paraId="68CCD406" w14:textId="77777777" w:rsidR="00B10228" w:rsidRPr="00CF188E" w:rsidRDefault="00B10228" w:rsidP="00B10228">
      <w:pPr>
        <w:tabs>
          <w:tab w:val="left" w:pos="3135"/>
        </w:tabs>
        <w:spacing w:line="256" w:lineRule="auto"/>
        <w:rPr>
          <w:rFonts w:ascii="Times New Roman" w:eastAsia="Calibri" w:hAnsi="Times New Roman" w:cs="Times New Roman"/>
          <w:b/>
          <w:bCs/>
          <w:sz w:val="24"/>
          <w:szCs w:val="24"/>
          <w:lang w:bidi="fa-IR"/>
        </w:rPr>
      </w:pPr>
    </w:p>
    <w:p w14:paraId="14EEDE9F" w14:textId="77777777" w:rsidR="00B10228" w:rsidRPr="00904B73" w:rsidRDefault="00B10228" w:rsidP="00B10228">
      <w:pPr>
        <w:spacing w:after="0" w:line="240" w:lineRule="auto"/>
        <w:ind w:left="720" w:hanging="720"/>
        <w:rPr>
          <w:rFonts w:asciiTheme="majorBidi" w:hAnsiTheme="majorBidi" w:cstheme="majorBidi"/>
          <w:bCs/>
          <w:color w:val="000000" w:themeColor="text1"/>
          <w:sz w:val="24"/>
          <w:szCs w:val="24"/>
        </w:rPr>
      </w:pPr>
    </w:p>
    <w:p w14:paraId="2ADF4537" w14:textId="77777777" w:rsidR="00B10228" w:rsidRPr="002959F5" w:rsidRDefault="00B10228" w:rsidP="00B10228">
      <w:pPr>
        <w:spacing w:after="0" w:line="48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526F2572" w14:textId="77777777" w:rsidR="00B10228" w:rsidRPr="00873997" w:rsidRDefault="00B10228" w:rsidP="00B10228">
      <w:pPr>
        <w:spacing w:after="0" w:line="48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59CD3F76" w14:textId="77777777" w:rsidR="00B10228" w:rsidRDefault="00B10228"/>
    <w:sectPr w:rsidR="00B10228" w:rsidSect="00013922">
      <w:footerReference w:type="default" r:id="rId5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25968169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CFC77C9" w14:textId="77777777" w:rsidR="00FF5917" w:rsidRDefault="00787D2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46</w:t>
        </w:r>
        <w:r>
          <w:rPr>
            <w:noProof/>
          </w:rPr>
          <w:fldChar w:fldCharType="end"/>
        </w:r>
      </w:p>
    </w:sdtContent>
  </w:sdt>
  <w:p w14:paraId="4C8C06AD" w14:textId="77777777" w:rsidR="00FF5917" w:rsidRDefault="00787D29">
    <w:pPr>
      <w:pStyle w:val="Footer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8B22A22"/>
    <w:multiLevelType w:val="hybridMultilevel"/>
    <w:tmpl w:val="26D4DB9A"/>
    <w:lvl w:ilvl="0" w:tplc="45B21758">
      <w:start w:val="1"/>
      <w:numFmt w:val="upperLetter"/>
      <w:lvlText w:val="%1)"/>
      <w:lvlJc w:val="left"/>
      <w:pPr>
        <w:ind w:left="720" w:hanging="360"/>
      </w:pPr>
      <w:rPr>
        <w:rFonts w:hint="default"/>
        <w:b w:val="0"/>
        <w:bCs w:val="0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0228"/>
    <w:rsid w:val="00787D29"/>
    <w:rsid w:val="00B102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52905B"/>
  <w15:chartTrackingRefBased/>
  <w15:docId w15:val="{5EFE0347-118E-4906-B0FE-4DBB8601E3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0228"/>
  </w:style>
  <w:style w:type="paragraph" w:styleId="Heading1">
    <w:name w:val="heading 1"/>
    <w:aliases w:val="Heading Level 1"/>
    <w:basedOn w:val="BodyText"/>
    <w:next w:val="Normal"/>
    <w:link w:val="Heading1Char"/>
    <w:qFormat/>
    <w:rsid w:val="00B10228"/>
    <w:pPr>
      <w:keepNext/>
      <w:spacing w:before="120" w:after="0" w:line="240" w:lineRule="auto"/>
      <w:jc w:val="center"/>
      <w:outlineLvl w:val="0"/>
    </w:pPr>
    <w:rPr>
      <w:rFonts w:ascii="Times New Roman" w:eastAsia="Times New Roman" w:hAnsi="Times New Roman" w:cs="Arial"/>
      <w:kern w:val="32"/>
      <w:sz w:val="24"/>
      <w:szCs w:val="32"/>
      <w:lang w:eastAsia="ru-R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Heading Level 1 Char"/>
    <w:basedOn w:val="DefaultParagraphFont"/>
    <w:link w:val="Heading1"/>
    <w:rsid w:val="00B10228"/>
    <w:rPr>
      <w:rFonts w:ascii="Times New Roman" w:eastAsia="Times New Roman" w:hAnsi="Times New Roman" w:cs="Arial"/>
      <w:kern w:val="32"/>
      <w:sz w:val="24"/>
      <w:szCs w:val="32"/>
      <w:lang w:eastAsia="ru-RU"/>
    </w:rPr>
  </w:style>
  <w:style w:type="table" w:styleId="TableGrid">
    <w:name w:val="Table Grid"/>
    <w:basedOn w:val="TableNormal"/>
    <w:uiPriority w:val="39"/>
    <w:rsid w:val="00B102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uiPriority w:val="59"/>
    <w:rsid w:val="00B10228"/>
    <w:pPr>
      <w:spacing w:after="0" w:line="240" w:lineRule="auto"/>
      <w:jc w:val="right"/>
    </w:pPr>
    <w:rPr>
      <w:rFonts w:ascii="Times New Roman" w:eastAsia="Times New Roman" w:hAnsi="Times New Roman" w:cs="Times New Roman"/>
      <w:sz w:val="20"/>
      <w:szCs w:val="20"/>
      <w:lang w:bidi="fa-I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000">
    <w:name w:val="1000"/>
    <w:basedOn w:val="Normal"/>
    <w:qFormat/>
    <w:rsid w:val="00B10228"/>
    <w:pPr>
      <w:keepNext/>
      <w:keepLines/>
      <w:spacing w:before="480" w:after="0" w:line="276" w:lineRule="auto"/>
      <w:outlineLvl w:val="0"/>
    </w:pPr>
    <w:rPr>
      <w:rFonts w:ascii="Times New Roman" w:eastAsia="Times New Roman" w:hAnsi="Times New Roman" w:cs="Times New Roman"/>
      <w:b/>
      <w:bCs/>
      <w:iCs/>
      <w:color w:val="000000"/>
      <w:sz w:val="24"/>
      <w:szCs w:val="24"/>
      <w:lang w:bidi="fa-IR"/>
    </w:rPr>
  </w:style>
  <w:style w:type="paragraph" w:customStyle="1" w:styleId="3000">
    <w:name w:val="3000"/>
    <w:basedOn w:val="NoSpacing"/>
    <w:qFormat/>
    <w:rsid w:val="00B10228"/>
    <w:pPr>
      <w:spacing w:line="480" w:lineRule="auto"/>
    </w:pPr>
    <w:rPr>
      <w:rFonts w:asciiTheme="majorBidi" w:eastAsiaTheme="minorEastAsia" w:hAnsiTheme="majorBidi"/>
      <w:sz w:val="24"/>
    </w:rPr>
  </w:style>
  <w:style w:type="paragraph" w:customStyle="1" w:styleId="2000">
    <w:name w:val="2000"/>
    <w:basedOn w:val="Normal"/>
    <w:qFormat/>
    <w:rsid w:val="00B10228"/>
    <w:pPr>
      <w:spacing w:after="200" w:line="480" w:lineRule="auto"/>
    </w:pPr>
    <w:rPr>
      <w:rFonts w:asciiTheme="majorBidi" w:hAnsiTheme="majorBidi"/>
      <w:sz w:val="24"/>
      <w:lang w:bidi="fa-IR"/>
    </w:rPr>
  </w:style>
  <w:style w:type="paragraph" w:styleId="NoSpacing">
    <w:name w:val="No Spacing"/>
    <w:uiPriority w:val="1"/>
    <w:qFormat/>
    <w:rsid w:val="00B10228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B10228"/>
    <w:rPr>
      <w:color w:val="0563C1" w:themeColor="hyperlink"/>
      <w:u w:val="single"/>
    </w:rPr>
  </w:style>
  <w:style w:type="paragraph" w:styleId="BodyText">
    <w:name w:val="Body Text"/>
    <w:basedOn w:val="Normal"/>
    <w:link w:val="BodyTextChar"/>
    <w:uiPriority w:val="99"/>
    <w:semiHidden/>
    <w:unhideWhenUsed/>
    <w:rsid w:val="00B10228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B10228"/>
  </w:style>
  <w:style w:type="paragraph" w:styleId="Header">
    <w:name w:val="header"/>
    <w:basedOn w:val="Normal"/>
    <w:link w:val="HeaderChar"/>
    <w:uiPriority w:val="99"/>
    <w:unhideWhenUsed/>
    <w:rsid w:val="00B1022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10228"/>
  </w:style>
  <w:style w:type="paragraph" w:styleId="Footer">
    <w:name w:val="footer"/>
    <w:basedOn w:val="Normal"/>
    <w:link w:val="FooterChar"/>
    <w:uiPriority w:val="99"/>
    <w:unhideWhenUsed/>
    <w:rsid w:val="00B1022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10228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10228"/>
    <w:rPr>
      <w:color w:val="605E5C"/>
      <w:shd w:val="clear" w:color="auto" w:fill="E1DFDD"/>
    </w:rPr>
  </w:style>
  <w:style w:type="table" w:customStyle="1" w:styleId="ListTable6Colorful1">
    <w:name w:val="List Table 6 Colorful1"/>
    <w:basedOn w:val="TableNormal"/>
    <w:uiPriority w:val="51"/>
    <w:rsid w:val="00B10228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BCAuthorAddress">
    <w:name w:val="BC_Author_Address"/>
    <w:basedOn w:val="Normal"/>
    <w:next w:val="Normal"/>
    <w:rsid w:val="00B10228"/>
    <w:pPr>
      <w:widowControl w:val="0"/>
      <w:spacing w:after="240" w:line="480" w:lineRule="auto"/>
      <w:jc w:val="center"/>
    </w:pPr>
    <w:rPr>
      <w:rFonts w:ascii="Times" w:eastAsia="Times New Roman" w:hAnsi="Times" w:cs="Times New Roman"/>
      <w:kern w:val="2"/>
      <w:sz w:val="21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B1022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1022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1022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1022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10228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B1022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previewtxt">
    <w:name w:val="previewtxt"/>
    <w:basedOn w:val="DefaultParagraphFont"/>
    <w:rsid w:val="00B10228"/>
  </w:style>
  <w:style w:type="paragraph" w:styleId="BalloonText">
    <w:name w:val="Balloon Text"/>
    <w:basedOn w:val="Normal"/>
    <w:link w:val="BalloonTextChar"/>
    <w:uiPriority w:val="99"/>
    <w:semiHidden/>
    <w:unhideWhenUsed/>
    <w:rsid w:val="00B1022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0228"/>
    <w:rPr>
      <w:rFonts w:ascii="Tahoma" w:hAnsi="Tahoma" w:cs="Tahoma"/>
      <w:sz w:val="16"/>
      <w:szCs w:val="16"/>
    </w:rPr>
  </w:style>
  <w:style w:type="character" w:customStyle="1" w:styleId="doi">
    <w:name w:val="doi"/>
    <w:basedOn w:val="DefaultParagraphFont"/>
    <w:rsid w:val="00B10228"/>
  </w:style>
  <w:style w:type="character" w:styleId="Emphasis">
    <w:name w:val="Emphasis"/>
    <w:basedOn w:val="DefaultParagraphFont"/>
    <w:uiPriority w:val="20"/>
    <w:qFormat/>
    <w:rsid w:val="00B10228"/>
    <w:rPr>
      <w:i/>
      <w:iCs/>
    </w:rPr>
  </w:style>
  <w:style w:type="character" w:customStyle="1" w:styleId="u-visually-hidden">
    <w:name w:val="u-visually-hidden"/>
    <w:basedOn w:val="DefaultParagraphFont"/>
    <w:rsid w:val="00B1022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415</Words>
  <Characters>8069</Characters>
  <Application>Microsoft Office Word</Application>
  <DocSecurity>0</DocSecurity>
  <Lines>67</Lines>
  <Paragraphs>18</Paragraphs>
  <ScaleCrop>false</ScaleCrop>
  <Company/>
  <LinksUpToDate>false</LinksUpToDate>
  <CharactersWithSpaces>9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</dc:creator>
  <cp:keywords/>
  <dc:description/>
  <cp:lastModifiedBy>R</cp:lastModifiedBy>
  <cp:revision>2</cp:revision>
  <dcterms:created xsi:type="dcterms:W3CDTF">2022-09-30T21:36:00Z</dcterms:created>
  <dcterms:modified xsi:type="dcterms:W3CDTF">2022-09-30T21:36:00Z</dcterms:modified>
</cp:coreProperties>
</file>